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95E16" w14:textId="77777777" w:rsidR="00CE49F6" w:rsidRPr="00C7635B" w:rsidRDefault="00CE49F6" w:rsidP="00CE49F6">
      <w:pPr>
        <w:autoSpaceDE w:val="0"/>
        <w:autoSpaceDN w:val="0"/>
        <w:adjustRightInd w:val="0"/>
        <w:jc w:val="center"/>
        <w:rPr>
          <w:b/>
          <w:bCs/>
          <w:u w:val="single"/>
        </w:rPr>
      </w:pPr>
      <w:r w:rsidRPr="00C7635B">
        <w:rPr>
          <w:b/>
          <w:bCs/>
          <w:u w:val="single"/>
        </w:rPr>
        <w:t>Supplemental Materials</w:t>
      </w:r>
    </w:p>
    <w:p w14:paraId="2CDB6070" w14:textId="77777777" w:rsidR="00CE49F6" w:rsidRDefault="00CE49F6" w:rsidP="00CE49F6">
      <w:pPr>
        <w:autoSpaceDE w:val="0"/>
        <w:autoSpaceDN w:val="0"/>
        <w:adjustRightInd w:val="0"/>
        <w:rPr>
          <w:b/>
          <w:bCs/>
        </w:rPr>
      </w:pPr>
    </w:p>
    <w:p w14:paraId="770F787C" w14:textId="77777777" w:rsidR="00CE49F6" w:rsidRDefault="00CE49F6" w:rsidP="00CE49F6">
      <w:pPr>
        <w:autoSpaceDE w:val="0"/>
        <w:autoSpaceDN w:val="0"/>
        <w:adjustRightInd w:val="0"/>
        <w:spacing w:line="480" w:lineRule="auto"/>
        <w:rPr>
          <w:b/>
          <w:bCs/>
        </w:rPr>
      </w:pPr>
      <w:r>
        <w:rPr>
          <w:b/>
          <w:bCs/>
        </w:rPr>
        <w:t>Contents</w:t>
      </w:r>
    </w:p>
    <w:p w14:paraId="6E7624C2" w14:textId="2BFB7C42" w:rsidR="004B1956" w:rsidRDefault="004B1956" w:rsidP="004B1956">
      <w:pPr>
        <w:spacing w:line="480" w:lineRule="auto"/>
      </w:pPr>
      <w:r>
        <w:t xml:space="preserve">Appendix </w:t>
      </w:r>
      <w:r>
        <w:t>A</w:t>
      </w:r>
      <w:r>
        <w:t>: Study Protocol [separate attachment]</w:t>
      </w:r>
    </w:p>
    <w:p w14:paraId="278E180C" w14:textId="2BF8CEBF" w:rsidR="00CE49F6" w:rsidRDefault="004B1956" w:rsidP="00CE49F6">
      <w:pPr>
        <w:autoSpaceDE w:val="0"/>
        <w:autoSpaceDN w:val="0"/>
        <w:adjustRightInd w:val="0"/>
        <w:spacing w:line="480" w:lineRule="auto"/>
      </w:pPr>
      <w:r>
        <w:t>Appendix B [</w:t>
      </w:r>
      <w:r w:rsidR="00CE49F6" w:rsidRPr="00C7635B">
        <w:t>Fig S1</w:t>
      </w:r>
      <w:r>
        <w:t>]</w:t>
      </w:r>
      <w:r w:rsidR="00CE49F6" w:rsidRPr="00C7635B">
        <w:t xml:space="preserve">: Global change in methylation after treatment. </w:t>
      </w:r>
    </w:p>
    <w:p w14:paraId="113D4686" w14:textId="049E4E85" w:rsidR="00CE49F6" w:rsidRDefault="004B1956" w:rsidP="00CE49F6">
      <w:pPr>
        <w:spacing w:line="480" w:lineRule="auto"/>
      </w:pPr>
      <w:r>
        <w:t>Appendix C [</w:t>
      </w:r>
      <w:r w:rsidR="00CE49F6" w:rsidRPr="00C7635B">
        <w:t>Table S</w:t>
      </w:r>
      <w:r w:rsidR="00CE49F6">
        <w:t>1</w:t>
      </w:r>
      <w:r>
        <w:t>]</w:t>
      </w:r>
      <w:r w:rsidR="00CE49F6" w:rsidRPr="00C7635B">
        <w:t xml:space="preserve">:  Association between confirmed progression free survival and characteristics of interest </w:t>
      </w:r>
    </w:p>
    <w:p w14:paraId="76C74510" w14:textId="00A4A5B7" w:rsidR="00CE49F6" w:rsidRPr="00C7635B" w:rsidRDefault="004B1956" w:rsidP="00CE49F6">
      <w:pPr>
        <w:spacing w:line="480" w:lineRule="auto"/>
      </w:pPr>
      <w:r>
        <w:t>Appendix D [</w:t>
      </w:r>
      <w:r w:rsidR="00CE49F6" w:rsidRPr="00C7635B">
        <w:t>Table S</w:t>
      </w:r>
      <w:r w:rsidR="00CE49F6">
        <w:t>2</w:t>
      </w:r>
      <w:r>
        <w:t>]</w:t>
      </w:r>
      <w:r w:rsidR="00CE49F6" w:rsidRPr="00C7635B">
        <w:t>: Characteristics of patients received metastatic chemotherapy stratified by study treatment group</w:t>
      </w:r>
    </w:p>
    <w:p w14:paraId="55B17477" w14:textId="192A4506" w:rsidR="00CE49F6" w:rsidRPr="00C7635B" w:rsidRDefault="004B1956" w:rsidP="00CE49F6">
      <w:pPr>
        <w:spacing w:line="480" w:lineRule="auto"/>
      </w:pPr>
      <w:r>
        <w:t xml:space="preserve">Appendix </w:t>
      </w:r>
      <w:r>
        <w:t>E [</w:t>
      </w:r>
      <w:r w:rsidR="00CE49F6" w:rsidRPr="00C7635B">
        <w:t>Table S</w:t>
      </w:r>
      <w:r w:rsidR="00CE49F6">
        <w:t>3</w:t>
      </w:r>
      <w:r>
        <w:t>]</w:t>
      </w:r>
      <w:r w:rsidR="00CE49F6" w:rsidRPr="00C7635B">
        <w:t>: Best Response to Systemic Therapy in Advanced Disease Setting</w:t>
      </w:r>
    </w:p>
    <w:p w14:paraId="13CDEA9A" w14:textId="65B1636B" w:rsidR="00CE49F6" w:rsidRDefault="004B1956" w:rsidP="00CE49F6">
      <w:pPr>
        <w:spacing w:line="480" w:lineRule="auto"/>
      </w:pPr>
      <w:r>
        <w:t xml:space="preserve">Appendix </w:t>
      </w:r>
      <w:r>
        <w:t>F [</w:t>
      </w:r>
      <w:r w:rsidR="00CE49F6" w:rsidRPr="00C7635B">
        <w:t>Table S</w:t>
      </w:r>
      <w:r w:rsidR="00CE49F6">
        <w:t>4</w:t>
      </w:r>
      <w:r>
        <w:t>]</w:t>
      </w:r>
      <w:r w:rsidR="00CE49F6" w:rsidRPr="00C7635B">
        <w:t xml:space="preserve">:  </w:t>
      </w:r>
      <w:r w:rsidR="00CE49F6">
        <w:t>Association between metastatic progression free survival and characteristics among participants receiving chemotherapy in the advanced disease setting.</w:t>
      </w:r>
    </w:p>
    <w:p w14:paraId="6E0F71AC" w14:textId="77777777" w:rsidR="00CE49F6" w:rsidRPr="00C7635B" w:rsidRDefault="00CE49F6" w:rsidP="00CE49F6">
      <w:pPr>
        <w:rPr>
          <w:b/>
          <w:bCs/>
        </w:rPr>
      </w:pPr>
    </w:p>
    <w:p w14:paraId="6188CA9E" w14:textId="77777777" w:rsidR="00CE49F6" w:rsidRPr="00C7635B" w:rsidRDefault="00CE49F6" w:rsidP="00CE49F6"/>
    <w:p w14:paraId="57D20868" w14:textId="77777777" w:rsidR="00CE49F6" w:rsidRPr="00C7635B" w:rsidRDefault="00CE49F6" w:rsidP="00CE49F6">
      <w:pPr>
        <w:rPr>
          <w:b/>
          <w:bCs/>
        </w:rPr>
      </w:pPr>
    </w:p>
    <w:p w14:paraId="2F996509" w14:textId="77777777" w:rsidR="00CE49F6" w:rsidRPr="00C7635B" w:rsidRDefault="00CE49F6" w:rsidP="00CE49F6">
      <w:pPr>
        <w:autoSpaceDE w:val="0"/>
        <w:autoSpaceDN w:val="0"/>
        <w:adjustRightInd w:val="0"/>
        <w:rPr>
          <w:b/>
          <w:bCs/>
        </w:rPr>
      </w:pPr>
    </w:p>
    <w:p w14:paraId="2AC5C949" w14:textId="77777777" w:rsidR="00CE49F6" w:rsidRPr="00C7635B" w:rsidRDefault="00CE49F6" w:rsidP="00CE49F6">
      <w:pPr>
        <w:autoSpaceDE w:val="0"/>
        <w:autoSpaceDN w:val="0"/>
        <w:adjustRightInd w:val="0"/>
        <w:rPr>
          <w:b/>
          <w:bCs/>
        </w:rPr>
      </w:pPr>
    </w:p>
    <w:p w14:paraId="00C7C626" w14:textId="77777777" w:rsidR="00CE49F6" w:rsidRDefault="00CE49F6" w:rsidP="00CE49F6">
      <w:pPr>
        <w:autoSpaceDE w:val="0"/>
        <w:autoSpaceDN w:val="0"/>
        <w:adjustRightInd w:val="0"/>
        <w:rPr>
          <w:b/>
          <w:bCs/>
        </w:rPr>
      </w:pPr>
    </w:p>
    <w:p w14:paraId="0B093E01" w14:textId="77777777" w:rsidR="00CE49F6" w:rsidRDefault="00CE49F6" w:rsidP="00CE49F6">
      <w:pPr>
        <w:autoSpaceDE w:val="0"/>
        <w:autoSpaceDN w:val="0"/>
        <w:adjustRightInd w:val="0"/>
        <w:rPr>
          <w:b/>
          <w:bCs/>
        </w:rPr>
      </w:pPr>
    </w:p>
    <w:p w14:paraId="7C9C678E" w14:textId="77777777" w:rsidR="00CE49F6" w:rsidRDefault="00CE49F6" w:rsidP="00CE49F6">
      <w:pPr>
        <w:autoSpaceDE w:val="0"/>
        <w:autoSpaceDN w:val="0"/>
        <w:adjustRightInd w:val="0"/>
        <w:rPr>
          <w:b/>
          <w:bCs/>
        </w:rPr>
      </w:pPr>
    </w:p>
    <w:p w14:paraId="173DAAF6" w14:textId="77777777" w:rsidR="00CE49F6" w:rsidRDefault="00CE49F6" w:rsidP="00CE49F6">
      <w:pPr>
        <w:autoSpaceDE w:val="0"/>
        <w:autoSpaceDN w:val="0"/>
        <w:adjustRightInd w:val="0"/>
        <w:rPr>
          <w:b/>
          <w:bCs/>
        </w:rPr>
      </w:pPr>
    </w:p>
    <w:p w14:paraId="33D45EAF" w14:textId="77777777" w:rsidR="00CE49F6" w:rsidRDefault="00CE49F6" w:rsidP="00CE49F6">
      <w:pPr>
        <w:autoSpaceDE w:val="0"/>
        <w:autoSpaceDN w:val="0"/>
        <w:adjustRightInd w:val="0"/>
        <w:rPr>
          <w:b/>
          <w:bCs/>
        </w:rPr>
      </w:pPr>
    </w:p>
    <w:p w14:paraId="754125B4" w14:textId="77777777" w:rsidR="00CE49F6" w:rsidRDefault="00CE49F6" w:rsidP="00CE49F6">
      <w:pPr>
        <w:autoSpaceDE w:val="0"/>
        <w:autoSpaceDN w:val="0"/>
        <w:adjustRightInd w:val="0"/>
        <w:rPr>
          <w:b/>
          <w:bCs/>
        </w:rPr>
      </w:pPr>
    </w:p>
    <w:p w14:paraId="5F506B31" w14:textId="77777777" w:rsidR="00CE49F6" w:rsidRDefault="00CE49F6" w:rsidP="00CE49F6">
      <w:pPr>
        <w:autoSpaceDE w:val="0"/>
        <w:autoSpaceDN w:val="0"/>
        <w:adjustRightInd w:val="0"/>
        <w:rPr>
          <w:b/>
          <w:bCs/>
        </w:rPr>
      </w:pPr>
    </w:p>
    <w:p w14:paraId="2B2D19EF" w14:textId="77777777" w:rsidR="00CE49F6" w:rsidRDefault="00CE49F6" w:rsidP="00CE49F6">
      <w:pPr>
        <w:autoSpaceDE w:val="0"/>
        <w:autoSpaceDN w:val="0"/>
        <w:adjustRightInd w:val="0"/>
        <w:rPr>
          <w:b/>
          <w:bCs/>
        </w:rPr>
      </w:pPr>
    </w:p>
    <w:p w14:paraId="7C48A536" w14:textId="77777777" w:rsidR="00CE49F6" w:rsidRDefault="00CE49F6" w:rsidP="00CE49F6">
      <w:pPr>
        <w:autoSpaceDE w:val="0"/>
        <w:autoSpaceDN w:val="0"/>
        <w:adjustRightInd w:val="0"/>
        <w:rPr>
          <w:b/>
          <w:bCs/>
        </w:rPr>
      </w:pPr>
    </w:p>
    <w:p w14:paraId="09F6FC16" w14:textId="77777777" w:rsidR="00CE49F6" w:rsidRDefault="00CE49F6" w:rsidP="00CE49F6">
      <w:pPr>
        <w:autoSpaceDE w:val="0"/>
        <w:autoSpaceDN w:val="0"/>
        <w:adjustRightInd w:val="0"/>
        <w:rPr>
          <w:b/>
          <w:bCs/>
        </w:rPr>
      </w:pPr>
    </w:p>
    <w:p w14:paraId="632F24DC" w14:textId="77777777" w:rsidR="003B0247" w:rsidRDefault="00CE49F6" w:rsidP="00CE49F6">
      <w:pPr>
        <w:autoSpaceDE w:val="0"/>
        <w:autoSpaceDN w:val="0"/>
        <w:adjustRightInd w:val="0"/>
        <w:rPr>
          <w:b/>
          <w:bCs/>
        </w:rPr>
      </w:pPr>
      <w:r w:rsidRPr="00C021BA">
        <w:rPr>
          <w:b/>
          <w:bCs/>
        </w:rPr>
        <w:lastRenderedPageBreak/>
        <w:t xml:space="preserve">Fig </w:t>
      </w:r>
      <w:r w:rsidR="003B0247">
        <w:rPr>
          <w:b/>
          <w:bCs/>
        </w:rPr>
        <w:t>S</w:t>
      </w:r>
      <w:r w:rsidRPr="00C021BA">
        <w:rPr>
          <w:b/>
          <w:bCs/>
        </w:rPr>
        <w:t xml:space="preserve">1: </w:t>
      </w:r>
      <w:r w:rsidRPr="003B0247">
        <w:t>Global change in methylation after treatment</w:t>
      </w:r>
    </w:p>
    <w:p w14:paraId="63318805" w14:textId="06220BE6" w:rsidR="00CE49F6" w:rsidRPr="00C021BA" w:rsidRDefault="00CE49F6" w:rsidP="00CE49F6">
      <w:pPr>
        <w:autoSpaceDE w:val="0"/>
        <w:autoSpaceDN w:val="0"/>
        <w:adjustRightInd w:val="0"/>
      </w:pPr>
      <w:r w:rsidRPr="00C021BA">
        <w:t>[a] The following violin plots show change in methylation after treatment, compared to before. Change is calculated as the simple difference between methylation levels after and before treatment. [b] The relationship between FDR and change in beta is shown in the following volcano plot. The red lines indicate a change in beta of 0.10.</w:t>
      </w:r>
    </w:p>
    <w:p w14:paraId="7E3C1236" w14:textId="77777777" w:rsidR="00CE49F6" w:rsidRDefault="00CE49F6" w:rsidP="00CE49F6">
      <w:pPr>
        <w:rPr>
          <w:b/>
          <w:bCs/>
        </w:rPr>
      </w:pPr>
      <w:r w:rsidRPr="00C021BA">
        <w:rPr>
          <w:b/>
          <w:bCs/>
          <w:noProof/>
        </w:rPr>
        <w:drawing>
          <wp:inline distT="0" distB="0" distL="0" distR="0" wp14:anchorId="1494C0B3" wp14:editId="29B13FE9">
            <wp:extent cx="4729397" cy="240076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38531" cy="24053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939F1F" w14:textId="77777777" w:rsidR="00CE49F6" w:rsidRDefault="00CE49F6" w:rsidP="00CE49F6">
      <w:pPr>
        <w:rPr>
          <w:b/>
          <w:bCs/>
        </w:rPr>
      </w:pPr>
      <w:r w:rsidRPr="00C021BA">
        <w:rPr>
          <w:b/>
          <w:bCs/>
          <w:noProof/>
        </w:rPr>
        <w:drawing>
          <wp:inline distT="0" distB="0" distL="0" distR="0" wp14:anchorId="0FED9FEB" wp14:editId="2A1CBEC8">
            <wp:extent cx="4654446" cy="260525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97040" cy="2629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26894A" w14:textId="77777777" w:rsidR="003B0247" w:rsidRDefault="003B0247" w:rsidP="00CE49F6">
      <w:pPr>
        <w:rPr>
          <w:b/>
          <w:bCs/>
        </w:rPr>
      </w:pPr>
    </w:p>
    <w:p w14:paraId="50513B53" w14:textId="77777777" w:rsidR="003B0247" w:rsidRDefault="003B0247" w:rsidP="00CE49F6">
      <w:pPr>
        <w:rPr>
          <w:b/>
          <w:bCs/>
        </w:rPr>
      </w:pPr>
    </w:p>
    <w:p w14:paraId="774C4BB0" w14:textId="1F6DBF51" w:rsidR="00CE49F6" w:rsidRPr="00BE77EA" w:rsidRDefault="00CE49F6" w:rsidP="00CE49F6">
      <w:r>
        <w:rPr>
          <w:b/>
          <w:bCs/>
        </w:rPr>
        <w:t>Table S1</w:t>
      </w:r>
      <w:r w:rsidRPr="00BE77EA">
        <w:rPr>
          <w:b/>
          <w:bCs/>
        </w:rPr>
        <w:t xml:space="preserve">:  </w:t>
      </w:r>
      <w:r w:rsidRPr="003B0247">
        <w:t>Association between confirmed progression free survival and characteristics of interest</w:t>
      </w:r>
      <w:r w:rsidRPr="00BE77EA">
        <w:t xml:space="preserve"> </w:t>
      </w:r>
    </w:p>
    <w:p w14:paraId="4500A090" w14:textId="77777777" w:rsidR="00CE49F6" w:rsidRPr="00BE77EA" w:rsidRDefault="00CE49F6" w:rsidP="00CE49F6"/>
    <w:tbl>
      <w:tblPr>
        <w:tblW w:w="507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8"/>
        <w:gridCol w:w="599"/>
        <w:gridCol w:w="943"/>
        <w:gridCol w:w="1066"/>
        <w:gridCol w:w="1437"/>
        <w:gridCol w:w="951"/>
        <w:gridCol w:w="1479"/>
        <w:gridCol w:w="1195"/>
        <w:gridCol w:w="1416"/>
        <w:gridCol w:w="990"/>
      </w:tblGrid>
      <w:tr w:rsidR="00CE49F6" w:rsidRPr="00BE77EA" w14:paraId="3CE37947" w14:textId="77777777" w:rsidTr="00420CBD">
        <w:trPr>
          <w:trHeight w:val="320"/>
        </w:trPr>
        <w:tc>
          <w:tcPr>
            <w:tcW w:w="116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C9771" w14:textId="77777777" w:rsidR="00CE49F6" w:rsidRPr="00BE77EA" w:rsidRDefault="00CE49F6" w:rsidP="00420CBD">
            <w:pPr>
              <w:jc w:val="center"/>
              <w:rPr>
                <w:b/>
                <w:bCs/>
                <w:color w:val="000000"/>
              </w:rPr>
            </w:pPr>
            <w:r w:rsidRPr="00BE77EA">
              <w:rPr>
                <w:b/>
                <w:bCs/>
                <w:color w:val="000000"/>
              </w:rPr>
              <w:t>Characteristic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AAFCE" w14:textId="77777777" w:rsidR="00CE49F6" w:rsidRPr="00BE77EA" w:rsidRDefault="00CE49F6" w:rsidP="00420CBD">
            <w:pPr>
              <w:jc w:val="center"/>
              <w:rPr>
                <w:b/>
                <w:bCs/>
                <w:color w:val="000000"/>
              </w:rPr>
            </w:pPr>
            <w:r w:rsidRPr="00BE77EA">
              <w:rPr>
                <w:b/>
                <w:bCs/>
                <w:color w:val="000000"/>
              </w:rPr>
              <w:t>N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73EF0" w14:textId="77777777" w:rsidR="00CE49F6" w:rsidRPr="00BE77EA" w:rsidRDefault="00CE49F6" w:rsidP="00420CBD">
            <w:pPr>
              <w:jc w:val="center"/>
              <w:rPr>
                <w:b/>
                <w:bCs/>
                <w:color w:val="000000"/>
              </w:rPr>
            </w:pPr>
            <w:r w:rsidRPr="00BE77EA">
              <w:rPr>
                <w:b/>
                <w:bCs/>
                <w:color w:val="000000"/>
              </w:rPr>
              <w:t>Event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65382" w14:textId="77777777" w:rsidR="00CE49F6" w:rsidRPr="00BE77EA" w:rsidRDefault="00CE49F6" w:rsidP="00420CBD">
            <w:pPr>
              <w:jc w:val="center"/>
              <w:rPr>
                <w:b/>
                <w:bCs/>
                <w:color w:val="000000"/>
              </w:rPr>
            </w:pPr>
            <w:r w:rsidRPr="00BE77EA">
              <w:rPr>
                <w:b/>
                <w:bCs/>
                <w:color w:val="000000"/>
              </w:rPr>
              <w:t>Median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E5F4A" w14:textId="77777777" w:rsidR="00CE49F6" w:rsidRPr="00BE77EA" w:rsidRDefault="00CE49F6" w:rsidP="00420CBD">
            <w:pPr>
              <w:jc w:val="center"/>
              <w:rPr>
                <w:b/>
                <w:bCs/>
                <w:color w:val="000000"/>
              </w:rPr>
            </w:pPr>
            <w:r w:rsidRPr="00BE77EA">
              <w:rPr>
                <w:b/>
                <w:bCs/>
                <w:color w:val="000000"/>
              </w:rPr>
              <w:t>(95</w:t>
            </w:r>
            <w:r>
              <w:rPr>
                <w:b/>
                <w:bCs/>
                <w:color w:val="000000"/>
              </w:rPr>
              <w:t>%</w:t>
            </w:r>
            <w:r w:rsidRPr="00BE77EA">
              <w:rPr>
                <w:b/>
                <w:bCs/>
                <w:color w:val="000000"/>
              </w:rPr>
              <w:t xml:space="preserve"> CI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A9B81" w14:textId="77777777" w:rsidR="00CE49F6" w:rsidRPr="00BE77EA" w:rsidRDefault="00CE49F6" w:rsidP="00420CBD">
            <w:pPr>
              <w:jc w:val="center"/>
              <w:rPr>
                <w:b/>
                <w:bCs/>
                <w:color w:val="000000"/>
              </w:rPr>
            </w:pPr>
            <w:r w:rsidRPr="00BE77EA">
              <w:rPr>
                <w:b/>
                <w:bCs/>
                <w:color w:val="000000"/>
              </w:rPr>
              <w:t xml:space="preserve">2-year OS </w:t>
            </w:r>
            <w:r>
              <w:rPr>
                <w:b/>
                <w:bCs/>
                <w:color w:val="000000"/>
              </w:rPr>
              <w:t>%</w:t>
            </w:r>
            <w:r w:rsidRPr="00BE77EA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CAD5C" w14:textId="77777777" w:rsidR="00CE49F6" w:rsidRPr="00BE77EA" w:rsidRDefault="00CE49F6" w:rsidP="00420CBD">
            <w:pPr>
              <w:jc w:val="center"/>
              <w:rPr>
                <w:b/>
                <w:bCs/>
                <w:color w:val="000000"/>
              </w:rPr>
            </w:pPr>
            <w:r w:rsidRPr="00BE77EA">
              <w:rPr>
                <w:b/>
                <w:bCs/>
                <w:color w:val="000000"/>
              </w:rPr>
              <w:t>(95</w:t>
            </w:r>
            <w:r>
              <w:rPr>
                <w:b/>
                <w:bCs/>
                <w:color w:val="000000"/>
              </w:rPr>
              <w:t>%</w:t>
            </w:r>
            <w:r w:rsidRPr="00BE77EA">
              <w:rPr>
                <w:b/>
                <w:bCs/>
                <w:color w:val="000000"/>
              </w:rPr>
              <w:t xml:space="preserve"> CI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361E2" w14:textId="77777777" w:rsidR="00CE49F6" w:rsidRPr="00BE77EA" w:rsidRDefault="00CE49F6" w:rsidP="00420CBD">
            <w:pPr>
              <w:jc w:val="center"/>
              <w:rPr>
                <w:b/>
                <w:bCs/>
                <w:color w:val="000000"/>
              </w:rPr>
            </w:pPr>
            <w:r w:rsidRPr="00BE77EA">
              <w:rPr>
                <w:b/>
                <w:bCs/>
                <w:color w:val="000000"/>
              </w:rPr>
              <w:t>Hazard Ratio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F1589" w14:textId="77777777" w:rsidR="00CE49F6" w:rsidRPr="00BE77EA" w:rsidRDefault="00CE49F6" w:rsidP="00420CBD">
            <w:pPr>
              <w:jc w:val="center"/>
              <w:rPr>
                <w:b/>
                <w:bCs/>
                <w:color w:val="000000"/>
              </w:rPr>
            </w:pPr>
            <w:r w:rsidRPr="00BE77EA">
              <w:rPr>
                <w:b/>
                <w:bCs/>
                <w:color w:val="000000"/>
              </w:rPr>
              <w:t>(95</w:t>
            </w:r>
            <w:r>
              <w:rPr>
                <w:b/>
                <w:bCs/>
                <w:color w:val="000000"/>
              </w:rPr>
              <w:t>%</w:t>
            </w:r>
            <w:r w:rsidRPr="00BE77EA">
              <w:rPr>
                <w:b/>
                <w:bCs/>
                <w:color w:val="000000"/>
              </w:rPr>
              <w:t xml:space="preserve"> CI)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B9FB1E" w14:textId="77777777" w:rsidR="00CE49F6" w:rsidRPr="00BE77EA" w:rsidRDefault="00CE49F6" w:rsidP="00420CBD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BE77EA">
              <w:rPr>
                <w:b/>
                <w:bCs/>
                <w:i/>
                <w:iCs/>
                <w:color w:val="000000"/>
              </w:rPr>
              <w:t>p</w:t>
            </w:r>
          </w:p>
        </w:tc>
      </w:tr>
      <w:tr w:rsidR="00CE49F6" w:rsidRPr="00BE77EA" w14:paraId="05D1248B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0684A" w14:textId="77777777" w:rsidR="00CE49F6" w:rsidRPr="00F53C9D" w:rsidRDefault="00CE49F6" w:rsidP="00420CBD">
            <w:r w:rsidRPr="00F53C9D">
              <w:rPr>
                <w:color w:val="000000"/>
              </w:rPr>
              <w:t>Overall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DD45E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48</w:t>
            </w: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91329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34</w:t>
            </w: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0CCDB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9.2</w:t>
            </w: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FD9E7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5.2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18.7)</w:t>
            </w: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765EF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44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54C6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28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59)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6E654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EF968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30345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5F086823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39DFF" w14:textId="77777777" w:rsidR="00CE49F6" w:rsidRPr="00F53C9D" w:rsidRDefault="00CE49F6" w:rsidP="00420CBD">
            <w:pPr>
              <w:rPr>
                <w:b/>
                <w:bCs/>
                <w:color w:val="000000"/>
              </w:rPr>
            </w:pP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811922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E119C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64280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1DE26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433BD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1D4FE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4ED5E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2E181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371C7BD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57137DB7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FF5AF" w14:textId="77777777" w:rsidR="00CE49F6" w:rsidRPr="00F53C9D" w:rsidRDefault="00CE49F6" w:rsidP="00420CBD">
            <w:pPr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t>Assigned treatment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114CB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75789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5E78D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102AF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0D428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7E18A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45142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E40EC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70D5F72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2FB14E90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AC580" w14:textId="77777777" w:rsidR="00CE49F6" w:rsidRPr="00F53C9D" w:rsidRDefault="00CE49F6" w:rsidP="00420CBD">
            <w:pPr>
              <w:jc w:val="right"/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t>Observation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7882D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  <w:r w:rsidRPr="00F53C9D">
              <w:rPr>
                <w:color w:val="000000"/>
              </w:rPr>
              <w:t>25</w:t>
            </w: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02DE4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16</w:t>
            </w: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D744D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8.9</w:t>
            </w: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353D0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3.4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24.6)</w:t>
            </w: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321FD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50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BBA91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27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69)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13217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1</w:t>
            </w: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B839C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214B6B0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0.85</w:t>
            </w:r>
          </w:p>
        </w:tc>
      </w:tr>
      <w:tr w:rsidR="00CE49F6" w:rsidRPr="00BE77EA" w14:paraId="2F59565E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FAEDF" w14:textId="77777777" w:rsidR="00CE49F6" w:rsidRPr="00F53C9D" w:rsidRDefault="00CE49F6" w:rsidP="00420CBD">
            <w:pPr>
              <w:jc w:val="right"/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t>CC-486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48292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  <w:r w:rsidRPr="00F53C9D">
              <w:rPr>
                <w:color w:val="000000"/>
              </w:rPr>
              <w:t>23</w:t>
            </w: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1E18B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18</w:t>
            </w: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68EC7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9.2</w:t>
            </w: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036BF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4.1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20.9)</w:t>
            </w: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0F7AE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38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AB431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18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58)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F7784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0.94</w:t>
            </w: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8FA3C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0.46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1.87)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A74D698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6B780C49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32320" w14:textId="77777777" w:rsidR="00CE49F6" w:rsidRPr="00F53C9D" w:rsidRDefault="00CE49F6" w:rsidP="00420CBD">
            <w:pPr>
              <w:rPr>
                <w:b/>
                <w:bCs/>
                <w:color w:val="000000"/>
              </w:rPr>
            </w:pP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74756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87760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85C25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3A8BE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D6ECA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03FA2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5F441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8499D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5BCEA5E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2FAAEB02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C3B56" w14:textId="77777777" w:rsidR="00CE49F6" w:rsidRPr="00F53C9D" w:rsidRDefault="00CE49F6" w:rsidP="00420CBD">
            <w:pPr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t>Eligibility: CA 19-9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D44F4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B4870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6DE03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FCD16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BC771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F1D07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993B9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4F58C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DACF7CB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173C2FAA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67169" w14:textId="77777777" w:rsidR="00CE49F6" w:rsidRPr="00F53C9D" w:rsidRDefault="00CE49F6" w:rsidP="00420CBD">
            <w:pPr>
              <w:jc w:val="right"/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t>No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9A023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  <w:r w:rsidRPr="00F53C9D">
              <w:rPr>
                <w:color w:val="000000"/>
              </w:rPr>
              <w:t>23</w:t>
            </w: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13422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18</w:t>
            </w: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9D8E3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13.1</w:t>
            </w: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262D2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5.9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24.6)</w:t>
            </w: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95CA6A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52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2F9DB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30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71)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82CFD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1</w:t>
            </w: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2A501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4A0C898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0.31</w:t>
            </w:r>
          </w:p>
        </w:tc>
      </w:tr>
      <w:tr w:rsidR="00CE49F6" w:rsidRPr="00BE77EA" w14:paraId="7803C3A5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D38F6" w14:textId="77777777" w:rsidR="00CE49F6" w:rsidRPr="00F53C9D" w:rsidRDefault="00CE49F6" w:rsidP="00420CBD">
            <w:pPr>
              <w:jc w:val="right"/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t>Yes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F3C03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  <w:r w:rsidRPr="00F53C9D">
              <w:rPr>
                <w:color w:val="000000"/>
              </w:rPr>
              <w:t>25</w:t>
            </w: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E28AA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16</w:t>
            </w: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AD8FA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5.3</w:t>
            </w: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2B2C8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2.0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42.6)</w:t>
            </w: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172D5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35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F167F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15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57)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EB3B2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1.42</w:t>
            </w: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077EC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0.72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2.81)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A4584C9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38C46EA7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58CB9" w14:textId="77777777" w:rsidR="00CE49F6" w:rsidRPr="00F53C9D" w:rsidRDefault="00CE49F6" w:rsidP="00420CBD">
            <w:pPr>
              <w:rPr>
                <w:b/>
                <w:bCs/>
                <w:color w:val="000000"/>
              </w:rPr>
            </w:pP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471BF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AC6C60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67D5D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40E23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F14C8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CFBBF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2A5FA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64E9F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E630BB1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68DD8271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5BF21" w14:textId="77777777" w:rsidR="00CE49F6" w:rsidRPr="00F53C9D" w:rsidRDefault="00CE49F6" w:rsidP="00420CBD">
            <w:pPr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t>Eligibility: R1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23340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4E50E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43CE1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041B5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5788B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E6AC1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22424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12B22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D6077B7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248ED1BF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21686" w14:textId="77777777" w:rsidR="00CE49F6" w:rsidRPr="00F53C9D" w:rsidRDefault="00CE49F6" w:rsidP="00420CBD">
            <w:pPr>
              <w:jc w:val="right"/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t>No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6D49E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  <w:r w:rsidRPr="00F53C9D">
              <w:rPr>
                <w:color w:val="000000"/>
              </w:rPr>
              <w:t>38</w:t>
            </w: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7853F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26</w:t>
            </w: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F7F2E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9.2</w:t>
            </w: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ED185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5.1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18.7)</w:t>
            </w: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88B93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45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F38FA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27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62)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9BFF7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1</w:t>
            </w: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624FF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3F6224D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0.25</w:t>
            </w:r>
          </w:p>
        </w:tc>
      </w:tr>
      <w:tr w:rsidR="00CE49F6" w:rsidRPr="00BE77EA" w14:paraId="53C75136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143D6" w14:textId="77777777" w:rsidR="00CE49F6" w:rsidRPr="00F53C9D" w:rsidRDefault="00CE49F6" w:rsidP="00420CBD">
            <w:pPr>
              <w:jc w:val="right"/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t>Yes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42C1B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  <w:r w:rsidRPr="00F53C9D">
              <w:rPr>
                <w:color w:val="000000"/>
              </w:rPr>
              <w:t>10</w:t>
            </w: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CC69A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8</w:t>
            </w: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BBDA9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8.7</w:t>
            </w: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7F3AF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2.2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47.6)</w:t>
            </w: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C3AA4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40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29D04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12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68)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E6A9C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0.58</w:t>
            </w: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CB970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0.23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1.47)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4C2E490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126048D6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369D9" w14:textId="77777777" w:rsidR="00CE49F6" w:rsidRPr="00F53C9D" w:rsidRDefault="00CE49F6" w:rsidP="00420CBD">
            <w:pPr>
              <w:rPr>
                <w:b/>
                <w:bCs/>
                <w:color w:val="000000"/>
              </w:rPr>
            </w:pP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06C84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FF71F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81AC7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83F2C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C76FE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DB96C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F6B8F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E0239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B08242A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1F319398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6EA99" w14:textId="77777777" w:rsidR="00CE49F6" w:rsidRPr="00F53C9D" w:rsidRDefault="00CE49F6" w:rsidP="00420CBD">
            <w:pPr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t>Eligibility: Positive lymp</w:t>
            </w:r>
            <w:r>
              <w:rPr>
                <w:color w:val="000000"/>
              </w:rPr>
              <w:t>h</w:t>
            </w:r>
            <w:r w:rsidRPr="00F53C9D">
              <w:rPr>
                <w:color w:val="000000"/>
              </w:rPr>
              <w:t xml:space="preserve"> nodes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2B38A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EABAB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CA699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00F81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F8C20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F6D4F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146B2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1C9B9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A447462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13B60ECB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7E657" w14:textId="77777777" w:rsidR="00CE49F6" w:rsidRPr="00F53C9D" w:rsidRDefault="00CE49F6" w:rsidP="00420CBD">
            <w:pPr>
              <w:jc w:val="right"/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t>No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C7352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  <w:r w:rsidRPr="00F53C9D">
              <w:rPr>
                <w:color w:val="000000"/>
              </w:rPr>
              <w:t>13</w:t>
            </w: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0D0DB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9</w:t>
            </w: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920A7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3.3</w:t>
            </w: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66644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1.8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42.6)</w:t>
            </w: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E0236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39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7C4B6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12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65)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22D99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1</w:t>
            </w: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BF1E5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9CB9F95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0.59</w:t>
            </w:r>
          </w:p>
        </w:tc>
      </w:tr>
      <w:tr w:rsidR="00CE49F6" w:rsidRPr="00BE77EA" w14:paraId="3B41A868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2385E" w14:textId="77777777" w:rsidR="00CE49F6" w:rsidRPr="00F53C9D" w:rsidRDefault="00CE49F6" w:rsidP="00420CBD">
            <w:pPr>
              <w:jc w:val="right"/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t>Yes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957F3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  <w:r w:rsidRPr="00F53C9D">
              <w:rPr>
                <w:color w:val="000000"/>
              </w:rPr>
              <w:t>35</w:t>
            </w: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FCB0A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25</w:t>
            </w: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CF63B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9.3</w:t>
            </w: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F06BC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5.4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20.9)</w:t>
            </w: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210D8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46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D114C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28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63)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D80DA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0.81</w:t>
            </w: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508ED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0.37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1.75)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6F47538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57842074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6670F" w14:textId="77777777" w:rsidR="00CE49F6" w:rsidRPr="00F53C9D" w:rsidRDefault="00CE49F6" w:rsidP="00420CBD">
            <w:pPr>
              <w:rPr>
                <w:b/>
                <w:bCs/>
                <w:color w:val="000000"/>
              </w:rPr>
            </w:pP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C9D05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071E1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D8CE5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31AF6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E2D42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AE0F1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45E96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D7397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FB82C30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18D2289E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DD517" w14:textId="77777777" w:rsidR="00CE49F6" w:rsidRPr="00F53C9D" w:rsidRDefault="00CE49F6" w:rsidP="00420CBD">
            <w:pPr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t>Age (years)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489C2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58602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2E3DA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BF5F7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7E16A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F93CC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5CF5A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08C28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8FDB9EA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25A01193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CEA5F" w14:textId="77777777" w:rsidR="00CE49F6" w:rsidRPr="00F53C9D" w:rsidRDefault="00CE49F6" w:rsidP="00420CBD">
            <w:pPr>
              <w:jc w:val="right"/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t>Under 60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82876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  <w:r w:rsidRPr="00F53C9D">
              <w:rPr>
                <w:color w:val="000000"/>
              </w:rPr>
              <w:t>11</w:t>
            </w: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50A8F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6</w:t>
            </w: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30C08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5.5</w:t>
            </w: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160F3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1.2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Inf)</w:t>
            </w: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14683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40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AC95C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12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 xml:space="preserve"> 68)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BA9FC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1</w:t>
            </w: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50109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7F5A3F6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0.58</w:t>
            </w:r>
          </w:p>
        </w:tc>
      </w:tr>
      <w:tr w:rsidR="00CE49F6" w:rsidRPr="00BE77EA" w14:paraId="714076F8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EFBF6" w14:textId="77777777" w:rsidR="00CE49F6" w:rsidRPr="00F53C9D" w:rsidRDefault="00CE49F6" w:rsidP="00420CBD">
            <w:pPr>
              <w:jc w:val="right"/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t>60 or older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4D1C1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  <w:r w:rsidRPr="00F53C9D">
              <w:rPr>
                <w:color w:val="000000"/>
              </w:rPr>
              <w:t>37</w:t>
            </w: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F943B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28</w:t>
            </w: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68156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9.3</w:t>
            </w: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C9B49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5.2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18.7)</w:t>
            </w: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DE73A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45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CA69D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27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62)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0A954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1.29</w:t>
            </w: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CE29D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0.53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3.12)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59E9ED7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59282AD5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0F244" w14:textId="77777777" w:rsidR="00CE49F6" w:rsidRPr="00F53C9D" w:rsidRDefault="00CE49F6" w:rsidP="00420CBD">
            <w:pPr>
              <w:rPr>
                <w:b/>
                <w:bCs/>
                <w:color w:val="000000"/>
              </w:rPr>
            </w:pP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B0360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BD708F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4135D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7A289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3541D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E970E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5C89B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DB7F4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AC6D6B9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148F1414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00CFC" w14:textId="77777777" w:rsidR="00CE49F6" w:rsidRPr="00F53C9D" w:rsidRDefault="00CE49F6" w:rsidP="00420CBD">
            <w:pPr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t>Gender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F170F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4697F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01F2E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8ECB8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E33D9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7DFFB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852FC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46D3B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8FF488D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599A8D35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20859" w14:textId="77777777" w:rsidR="00CE49F6" w:rsidRPr="00F53C9D" w:rsidRDefault="00CE49F6" w:rsidP="00420CBD">
            <w:pPr>
              <w:jc w:val="right"/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t>Male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72A4D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  <w:r w:rsidRPr="00F53C9D">
              <w:rPr>
                <w:color w:val="000000"/>
              </w:rPr>
              <w:t>25</w:t>
            </w: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EC25D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16</w:t>
            </w: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31CF6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15.8</w:t>
            </w: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AE587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5.2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44.6)</w:t>
            </w: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455EB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55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0E519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31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73)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1C9EC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1</w:t>
            </w: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C3469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B03532C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0.20</w:t>
            </w:r>
          </w:p>
        </w:tc>
      </w:tr>
      <w:tr w:rsidR="00CE49F6" w:rsidRPr="00BE77EA" w14:paraId="6A6E1568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81C5F" w14:textId="77777777" w:rsidR="00CE49F6" w:rsidRPr="00F53C9D" w:rsidRDefault="00CE49F6" w:rsidP="00420CBD">
            <w:pPr>
              <w:jc w:val="right"/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lastRenderedPageBreak/>
              <w:t>Female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5347D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  <w:r w:rsidRPr="00F53C9D">
              <w:rPr>
                <w:color w:val="000000"/>
              </w:rPr>
              <w:t>23</w:t>
            </w: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B804B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18</w:t>
            </w: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591C4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6.4</w:t>
            </w: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5E1D8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3.4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13.1)</w:t>
            </w: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60CEA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33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A20C9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14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54)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88634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1.56</w:t>
            </w: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141CD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0.78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3.09)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8E5FED5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743E022A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8236E" w14:textId="77777777" w:rsidR="00CE49F6" w:rsidRPr="00F53C9D" w:rsidRDefault="00CE49F6" w:rsidP="00420CBD">
            <w:pPr>
              <w:rPr>
                <w:b/>
                <w:bCs/>
                <w:color w:val="000000"/>
              </w:rPr>
            </w:pP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3F4F9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9CF46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1699A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DD0321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CDCCB9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3B6D8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A2396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3DDED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FD5B2EC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2F079219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5FDF9" w14:textId="77777777" w:rsidR="00CE49F6" w:rsidRPr="00F53C9D" w:rsidRDefault="00CE49F6" w:rsidP="00420CBD">
            <w:pPr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t>ECOG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CDE8C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27754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89C84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96D57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45FF8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2A43B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33DED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BACC7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7C0158D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066EF257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C94AF" w14:textId="77777777" w:rsidR="00CE49F6" w:rsidRPr="00F53C9D" w:rsidRDefault="00CE49F6" w:rsidP="00420CBD">
            <w:pPr>
              <w:jc w:val="right"/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t>0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0E1FA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  <w:r w:rsidRPr="00F53C9D">
              <w:rPr>
                <w:color w:val="000000"/>
              </w:rPr>
              <w:t>39</w:t>
            </w: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A1CF1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26</w:t>
            </w: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543AF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9.2</w:t>
            </w: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26D44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5.4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24.6)</w:t>
            </w: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67144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44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413F3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26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60)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E075F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1</w:t>
            </w: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DCD42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BB83FA9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0.15</w:t>
            </w:r>
          </w:p>
        </w:tc>
      </w:tr>
      <w:tr w:rsidR="00CE49F6" w:rsidRPr="00BE77EA" w14:paraId="2BD4BA4C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3B311" w14:textId="77777777" w:rsidR="00CE49F6" w:rsidRPr="00F53C9D" w:rsidRDefault="00CE49F6" w:rsidP="00420CBD">
            <w:pPr>
              <w:jc w:val="right"/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t>1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98D9C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  <w:r w:rsidRPr="00F53C9D">
              <w:rPr>
                <w:color w:val="000000"/>
              </w:rPr>
              <w:t>9</w:t>
            </w: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A6BDE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8</w:t>
            </w: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90775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6.0</w:t>
            </w: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FC4E2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0.3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15.8)</w:t>
            </w: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B0E07A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44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08D79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13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72)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03D31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1.82</w:t>
            </w: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8394D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0.80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4.15)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05AF0CD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7E861BF6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BB693" w14:textId="77777777" w:rsidR="00CE49F6" w:rsidRPr="00F53C9D" w:rsidRDefault="00CE49F6" w:rsidP="00420CBD">
            <w:pPr>
              <w:rPr>
                <w:b/>
                <w:bCs/>
                <w:color w:val="000000"/>
              </w:rPr>
            </w:pP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7EB63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E0177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B1D87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8A214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EB189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D8733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86C5F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23EDE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862B9FD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3276DD7F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BB2B6" w14:textId="77777777" w:rsidR="00CE49F6" w:rsidRPr="00F53C9D" w:rsidRDefault="00CE49F6" w:rsidP="00420CBD">
            <w:pPr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t>CA 19-9 at randomization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3E42E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5A07C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AA4D6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2A63F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08611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42972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6CA24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584BF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E4259AB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7E6D8257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C2BF4" w14:textId="77777777" w:rsidR="00CE49F6" w:rsidRPr="00F53C9D" w:rsidRDefault="00CE49F6" w:rsidP="00420CBD">
            <w:pPr>
              <w:jc w:val="right"/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t>&lt; 100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EE8CF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  <w:r w:rsidRPr="00F53C9D">
              <w:rPr>
                <w:color w:val="000000"/>
              </w:rPr>
              <w:t>41</w:t>
            </w: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63DBE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29</w:t>
            </w: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B7546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11.0</w:t>
            </w: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EAA56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5.9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20.9)</w:t>
            </w: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99004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49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6BD12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32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65)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050A7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1</w:t>
            </w: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2ECE8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CF7831B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&lt; 0.001</w:t>
            </w:r>
          </w:p>
        </w:tc>
      </w:tr>
      <w:tr w:rsidR="00CE49F6" w:rsidRPr="00BE77EA" w14:paraId="36AE867B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E3426" w14:textId="77777777" w:rsidR="00CE49F6" w:rsidRPr="00F53C9D" w:rsidRDefault="00CE49F6" w:rsidP="00420CBD">
            <w:pPr>
              <w:jc w:val="right"/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t>&gt;=100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3690C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  <w:r w:rsidRPr="00F53C9D">
              <w:rPr>
                <w:color w:val="000000"/>
              </w:rPr>
              <w:t>7</w:t>
            </w: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1E9FE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5</w:t>
            </w: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AA00C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2.5</w:t>
            </w: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ABFFB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1.2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Inf)</w:t>
            </w: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3CEF0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0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67CFE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5F1C4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7.73</w:t>
            </w: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8CFB4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2.51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23.77)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56534FD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0C892E43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9FBD7" w14:textId="77777777" w:rsidR="00CE49F6" w:rsidRPr="00F53C9D" w:rsidRDefault="00CE49F6" w:rsidP="00420CBD">
            <w:pPr>
              <w:rPr>
                <w:b/>
                <w:bCs/>
                <w:color w:val="000000"/>
              </w:rPr>
            </w:pP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F5B2B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96852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3FA9D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2374B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0256B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84660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095D0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0043D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3BF4A10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08084308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077B7" w14:textId="77777777" w:rsidR="00CE49F6" w:rsidRPr="00F53C9D" w:rsidRDefault="00CE49F6" w:rsidP="00420CBD">
            <w:pPr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t>Surgical resection margin status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D63DF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D4B49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E113A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7B284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840A2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42FB0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64C8D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3A05A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A3B8272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0E583BC8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047CC" w14:textId="77777777" w:rsidR="00CE49F6" w:rsidRPr="00F53C9D" w:rsidRDefault="00CE49F6" w:rsidP="00420CBD">
            <w:pPr>
              <w:jc w:val="right"/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t>R0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F384C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  <w:r w:rsidRPr="00F53C9D">
              <w:rPr>
                <w:color w:val="000000"/>
              </w:rPr>
              <w:t>38</w:t>
            </w: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F979F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26</w:t>
            </w: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88AB3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9.2</w:t>
            </w: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DCA00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5.1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18.7)</w:t>
            </w: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B14BA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45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6FC48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27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62)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958C1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1</w:t>
            </w: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ED508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9BF637C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0.25</w:t>
            </w:r>
          </w:p>
        </w:tc>
      </w:tr>
      <w:tr w:rsidR="00CE49F6" w:rsidRPr="00BE77EA" w14:paraId="01A34E3F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FA0FD1" w14:textId="77777777" w:rsidR="00CE49F6" w:rsidRPr="00F53C9D" w:rsidRDefault="00CE49F6" w:rsidP="00420CBD">
            <w:pPr>
              <w:jc w:val="right"/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t>R1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DAC8D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  <w:r w:rsidRPr="00F53C9D">
              <w:rPr>
                <w:color w:val="000000"/>
              </w:rPr>
              <w:t>10</w:t>
            </w: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17F15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8</w:t>
            </w: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504A5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8.7</w:t>
            </w: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01ABE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2.2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47.6)</w:t>
            </w: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E949D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40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7F73F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12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68)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4FCCC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0.58</w:t>
            </w: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3159F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0.23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1.47)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D5143D1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081B3704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D6588" w14:textId="77777777" w:rsidR="00CE49F6" w:rsidRPr="00F53C9D" w:rsidRDefault="00CE49F6" w:rsidP="00420CBD">
            <w:pPr>
              <w:rPr>
                <w:b/>
                <w:bCs/>
                <w:color w:val="000000"/>
              </w:rPr>
            </w:pP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CF769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C56D5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BDB22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27235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42057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96F37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C6100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23CE7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E074627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67DFCC68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1A36B3" w14:textId="77777777" w:rsidR="00CE49F6" w:rsidRPr="00F53C9D" w:rsidRDefault="00CE49F6" w:rsidP="00420CBD">
            <w:pPr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t>Histologic grade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124E0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099E4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C849D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84B22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737DC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6CAF7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5299F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A5B9B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0E90E8B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29F9F5F8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1A300" w14:textId="77777777" w:rsidR="00CE49F6" w:rsidRPr="00F53C9D" w:rsidRDefault="00CE49F6" w:rsidP="00420CBD">
            <w:pPr>
              <w:jc w:val="right"/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t>Well/moderately differentiated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6FC16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  <w:r w:rsidRPr="00F53C9D">
              <w:rPr>
                <w:color w:val="000000"/>
              </w:rPr>
              <w:t>38</w:t>
            </w: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19D99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26</w:t>
            </w: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7ECF7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9.2</w:t>
            </w: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ABFA3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5.4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18.7)</w:t>
            </w: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68603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43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00AF7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26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60)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17275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1</w:t>
            </w: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0CC59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4AC1DA5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0.67</w:t>
            </w:r>
          </w:p>
        </w:tc>
      </w:tr>
      <w:tr w:rsidR="00CE49F6" w:rsidRPr="00BE77EA" w14:paraId="5839B005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DF951" w14:textId="77777777" w:rsidR="00CE49F6" w:rsidRPr="00F53C9D" w:rsidRDefault="00CE49F6" w:rsidP="00420CBD">
            <w:pPr>
              <w:jc w:val="right"/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t>Poorly differentiated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28A8B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  <w:r w:rsidRPr="00F53C9D">
              <w:rPr>
                <w:color w:val="000000"/>
              </w:rPr>
              <w:t>10</w:t>
            </w: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9C28C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8</w:t>
            </w: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95CB5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6.0</w:t>
            </w: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682AB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1.2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44.6)</w:t>
            </w: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F97B6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44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C06CB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13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72)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D863F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1.19</w:t>
            </w: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83D2F7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0.53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2.67)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6410A6D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65BAF9EC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2980B" w14:textId="77777777" w:rsidR="00CE49F6" w:rsidRPr="00F53C9D" w:rsidRDefault="00CE49F6" w:rsidP="00420CBD">
            <w:pPr>
              <w:rPr>
                <w:b/>
                <w:bCs/>
                <w:color w:val="000000"/>
              </w:rPr>
            </w:pP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FAAE0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B14CA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952D0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ACFB4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EF393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3174E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2016D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D7043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DC8A6FD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29696E19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2AD8C" w14:textId="77777777" w:rsidR="00CE49F6" w:rsidRPr="00F53C9D" w:rsidRDefault="00CE49F6" w:rsidP="00420CBD">
            <w:pPr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t>T stage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8B364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6F3E0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6851B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D4782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D1E57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1E0D2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AC3CF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6CF24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4D563FC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790B68FF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18DB9" w14:textId="77777777" w:rsidR="00CE49F6" w:rsidRPr="00F53C9D" w:rsidRDefault="00CE49F6" w:rsidP="00420CBD">
            <w:pPr>
              <w:jc w:val="right"/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t>T1/T2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6C77A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  <w:r w:rsidRPr="00F53C9D">
              <w:rPr>
                <w:color w:val="000000"/>
              </w:rPr>
              <w:t>28</w:t>
            </w: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6F61EB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18</w:t>
            </w: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C62F7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9.3</w:t>
            </w: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D7B77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3.4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20.9)</w:t>
            </w: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666FC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48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9BAD3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27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66)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0EC00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1</w:t>
            </w: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A6A15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114764E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0.99</w:t>
            </w:r>
          </w:p>
        </w:tc>
      </w:tr>
      <w:tr w:rsidR="00CE49F6" w:rsidRPr="00BE77EA" w14:paraId="1F0473D3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7F699" w14:textId="77777777" w:rsidR="00CE49F6" w:rsidRPr="00F53C9D" w:rsidRDefault="00CE49F6" w:rsidP="00420CBD">
            <w:pPr>
              <w:jc w:val="right"/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t>T3/T4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C1E15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  <w:r w:rsidRPr="00F53C9D">
              <w:rPr>
                <w:color w:val="000000"/>
              </w:rPr>
              <w:t>20</w:t>
            </w: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ABE95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16</w:t>
            </w: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E2164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9.2</w:t>
            </w: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3A2D7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5.1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24.6)</w:t>
            </w: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ADDB6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39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84D29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17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61)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4E0A7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1.00</w:t>
            </w: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B60CE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0.50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2.00)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37D7529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52102A10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C1589" w14:textId="77777777" w:rsidR="00CE49F6" w:rsidRPr="00F53C9D" w:rsidRDefault="00CE49F6" w:rsidP="00420CBD">
            <w:pPr>
              <w:rPr>
                <w:b/>
                <w:bCs/>
                <w:color w:val="000000"/>
              </w:rPr>
            </w:pP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2DEDD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CCA09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F7797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B97CC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B5E71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2D185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CA531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A4CC1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6EF36A4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7C54C585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A84A6" w14:textId="77777777" w:rsidR="00CE49F6" w:rsidRPr="00F53C9D" w:rsidRDefault="00CE49F6" w:rsidP="00420CBD">
            <w:pPr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t>Positive lymph nodes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FB02A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62F9F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DC3F9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3FFCC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914DF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267BB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25E07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E1E5D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59FBE50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2DB6B3DB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A83F0" w14:textId="77777777" w:rsidR="00CE49F6" w:rsidRPr="00F53C9D" w:rsidRDefault="00CE49F6" w:rsidP="00420CBD">
            <w:pPr>
              <w:jc w:val="right"/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t>No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47B83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  <w:r w:rsidRPr="00F53C9D">
              <w:rPr>
                <w:color w:val="000000"/>
              </w:rPr>
              <w:t>13</w:t>
            </w: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30496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9</w:t>
            </w: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3F0F1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3.3</w:t>
            </w: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F3088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1.8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42.6)</w:t>
            </w: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5A939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39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9C50D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12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65)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9594A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1</w:t>
            </w: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3565B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5D4BF2B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0.59</w:t>
            </w:r>
          </w:p>
        </w:tc>
      </w:tr>
      <w:tr w:rsidR="00CE49F6" w:rsidRPr="00BE77EA" w14:paraId="2F4A4B40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EAD3A" w14:textId="77777777" w:rsidR="00CE49F6" w:rsidRPr="00F53C9D" w:rsidRDefault="00CE49F6" w:rsidP="00420CBD">
            <w:pPr>
              <w:jc w:val="right"/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t>Yes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86DA7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  <w:r w:rsidRPr="00F53C9D">
              <w:rPr>
                <w:color w:val="000000"/>
              </w:rPr>
              <w:t>35</w:t>
            </w: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36281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25</w:t>
            </w: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A6C999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9.3</w:t>
            </w: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0F183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5.4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20.9)</w:t>
            </w: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DFCE4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46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B898D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28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63)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8AE15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0.81</w:t>
            </w: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B1686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0.37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1.75)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AABE3AD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71848B27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5A333" w14:textId="77777777" w:rsidR="00CE49F6" w:rsidRPr="00F53C9D" w:rsidRDefault="00CE49F6" w:rsidP="00420CBD">
            <w:pPr>
              <w:rPr>
                <w:b/>
                <w:bCs/>
                <w:color w:val="000000"/>
              </w:rPr>
            </w:pP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2CA46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6A4BD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AC12C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19F01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DEA63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5D013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C4956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63951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751A06E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2ED20618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B464A" w14:textId="77777777" w:rsidR="00CE49F6" w:rsidRPr="00F53C9D" w:rsidRDefault="00CE49F6" w:rsidP="00420CBD">
            <w:pPr>
              <w:rPr>
                <w:b/>
                <w:bCs/>
                <w:color w:val="000000"/>
              </w:rPr>
            </w:pPr>
            <w:proofErr w:type="spellStart"/>
            <w:r w:rsidRPr="00F53C9D">
              <w:rPr>
                <w:color w:val="000000"/>
              </w:rPr>
              <w:t>Lymphovascular</w:t>
            </w:r>
            <w:proofErr w:type="spellEnd"/>
            <w:r w:rsidRPr="00F53C9D">
              <w:rPr>
                <w:color w:val="000000"/>
              </w:rPr>
              <w:t xml:space="preserve"> invasion (LVI)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446BE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ADA43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42444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01C11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1B06F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A80B2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7F580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1D1E5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A7DFFFA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422CF991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08C40" w14:textId="77777777" w:rsidR="00CE49F6" w:rsidRPr="00F53C9D" w:rsidRDefault="00CE49F6" w:rsidP="00420CBD">
            <w:pPr>
              <w:jc w:val="right"/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lastRenderedPageBreak/>
              <w:t>No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162AC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  <w:r w:rsidRPr="00F53C9D">
              <w:rPr>
                <w:color w:val="000000"/>
              </w:rPr>
              <w:t>16</w:t>
            </w: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317C8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11</w:t>
            </w: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42F71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11.0</w:t>
            </w: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CCEF71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2.2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20.9)</w:t>
            </w: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AC9BF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43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A7C6E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18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67)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44BD9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1</w:t>
            </w: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E8D09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50594E0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0.93</w:t>
            </w:r>
          </w:p>
        </w:tc>
      </w:tr>
      <w:tr w:rsidR="00CE49F6" w:rsidRPr="00BE77EA" w14:paraId="3186C219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EFF40" w14:textId="77777777" w:rsidR="00CE49F6" w:rsidRPr="00F53C9D" w:rsidRDefault="00CE49F6" w:rsidP="00420CBD">
            <w:pPr>
              <w:jc w:val="right"/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t>Yes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431059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  <w:r w:rsidRPr="00F53C9D">
              <w:rPr>
                <w:color w:val="000000"/>
              </w:rPr>
              <w:t>27</w:t>
            </w: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6CE7F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20</w:t>
            </w: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C9F65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9.2</w:t>
            </w: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BEDE9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5.1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24.9)</w:t>
            </w: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2E62C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47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520B8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26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66)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4FAB2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1.04</w:t>
            </w: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28649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0.49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2.18)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4D66FAC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3FF1B4E7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0FDCB" w14:textId="77777777" w:rsidR="00CE49F6" w:rsidRPr="00F53C9D" w:rsidRDefault="00CE49F6" w:rsidP="00420CBD">
            <w:pPr>
              <w:rPr>
                <w:b/>
                <w:bCs/>
                <w:color w:val="000000"/>
              </w:rPr>
            </w:pP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51DE1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7FF01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EA108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482C6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9E216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33F15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7E159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CC935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1DFC0BC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6E84BAA3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5DC22" w14:textId="77777777" w:rsidR="00CE49F6" w:rsidRPr="00F53C9D" w:rsidRDefault="00CE49F6" w:rsidP="00420CBD">
            <w:pPr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t>Perineural spread/invasion (PNS)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AD280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A63A5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DA78E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1BABE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5E1CA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3E942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871F3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886379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45CFDE3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1D314F6E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902DC" w14:textId="77777777" w:rsidR="00CE49F6" w:rsidRPr="00F53C9D" w:rsidRDefault="00CE49F6" w:rsidP="00420CBD">
            <w:pPr>
              <w:jc w:val="right"/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t>No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FB7AC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  <w:r w:rsidRPr="00F53C9D">
              <w:rPr>
                <w:color w:val="000000"/>
              </w:rPr>
              <w:t>6</w:t>
            </w: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5FDCC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4</w:t>
            </w: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683C8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2.3</w:t>
            </w: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A4F20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1.2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Inf)</w:t>
            </w: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A2C55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22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38B13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0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62)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B3BB5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1</w:t>
            </w: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E667E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51EE483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0.63</w:t>
            </w:r>
          </w:p>
        </w:tc>
      </w:tr>
      <w:tr w:rsidR="00CE49F6" w:rsidRPr="00BE77EA" w14:paraId="187694AF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100A3" w14:textId="77777777" w:rsidR="00CE49F6" w:rsidRPr="00F53C9D" w:rsidRDefault="00CE49F6" w:rsidP="00420CBD">
            <w:pPr>
              <w:jc w:val="right"/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t>Yes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2203E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  <w:r w:rsidRPr="00F53C9D">
              <w:rPr>
                <w:color w:val="000000"/>
              </w:rPr>
              <w:t>42</w:t>
            </w: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BB8C1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30</w:t>
            </w: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B6981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9.3</w:t>
            </w: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B45D8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5.4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20.9)</w:t>
            </w: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329FE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47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EA36E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30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62)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0889B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0.77</w:t>
            </w: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58464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0.26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2.25)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304C13F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2EF9056A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2CEB9" w14:textId="77777777" w:rsidR="00CE49F6" w:rsidRPr="00F53C9D" w:rsidRDefault="00CE49F6" w:rsidP="00420CBD">
            <w:pPr>
              <w:rPr>
                <w:b/>
                <w:bCs/>
                <w:color w:val="000000"/>
              </w:rPr>
            </w:pP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15E2E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6F5C9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FE93A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31B4D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B52E2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76FE1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C0B64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DD087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5656C4F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61A079D6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190DF" w14:textId="77777777" w:rsidR="00CE49F6" w:rsidRPr="00F53C9D" w:rsidRDefault="00CE49F6" w:rsidP="00420CBD">
            <w:pPr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t>Pre-trial radiation therapy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F7AED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8BAD9D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03FDD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F0DC6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054F2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7B6F6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2B655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9D935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35EA9B0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573B41B3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EE9B8" w14:textId="77777777" w:rsidR="00CE49F6" w:rsidRPr="00F53C9D" w:rsidRDefault="00CE49F6" w:rsidP="00420CBD">
            <w:pPr>
              <w:jc w:val="right"/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t>None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93607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  <w:r w:rsidRPr="00F53C9D">
              <w:rPr>
                <w:color w:val="000000"/>
              </w:rPr>
              <w:t>17</w:t>
            </w: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A5987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10</w:t>
            </w: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93F40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24.6</w:t>
            </w: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C3E5C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9.1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42.6)</w:t>
            </w: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12D88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70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C99A4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38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88)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EFD3F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1</w:t>
            </w: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63D77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780E76D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28D86479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44898" w14:textId="77777777" w:rsidR="00CE49F6" w:rsidRPr="00F53C9D" w:rsidRDefault="00CE49F6" w:rsidP="00420CBD">
            <w:pPr>
              <w:jc w:val="right"/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t>Neo-adjuvant only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1BD86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  <w:r w:rsidRPr="00F53C9D">
              <w:rPr>
                <w:color w:val="000000"/>
              </w:rPr>
              <w:t>11</w:t>
            </w: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06A0B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8</w:t>
            </w: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0C97D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6.2</w:t>
            </w: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EA1AC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1.8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11.0)</w:t>
            </w: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CF996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20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FA884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3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49)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B08C32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2.03</w:t>
            </w: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F3581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0.78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5.24)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3B45973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0.14</w:t>
            </w:r>
          </w:p>
        </w:tc>
      </w:tr>
      <w:tr w:rsidR="00CE49F6" w:rsidRPr="00BE77EA" w14:paraId="50B59345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34BAE" w14:textId="77777777" w:rsidR="00CE49F6" w:rsidRPr="00F53C9D" w:rsidRDefault="00CE49F6" w:rsidP="00420CBD">
            <w:pPr>
              <w:jc w:val="right"/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t>Adjuvant only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AFDE4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  <w:r w:rsidRPr="00F53C9D">
              <w:rPr>
                <w:color w:val="000000"/>
              </w:rPr>
              <w:t>20</w:t>
            </w: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B100F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16</w:t>
            </w: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3EF95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5.5</w:t>
            </w: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B02C5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2.5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13.5)</w:t>
            </w: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5F8AA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38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154F9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17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59)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590C7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1.59</w:t>
            </w: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FDE3C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0.70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3.59)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29D899F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0.26</w:t>
            </w:r>
          </w:p>
        </w:tc>
      </w:tr>
      <w:tr w:rsidR="00CE49F6" w:rsidRPr="00BE77EA" w14:paraId="79907017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F973B" w14:textId="77777777" w:rsidR="00CE49F6" w:rsidRPr="00F53C9D" w:rsidRDefault="00CE49F6" w:rsidP="00420CBD">
            <w:pPr>
              <w:rPr>
                <w:b/>
                <w:bCs/>
                <w:color w:val="000000"/>
              </w:rPr>
            </w:pP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9921D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76103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1A14E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618DC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47C7F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90667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77755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9D086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0215395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7EB65769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910F3" w14:textId="77777777" w:rsidR="00CE49F6" w:rsidRPr="00F53C9D" w:rsidRDefault="00CE49F6" w:rsidP="00420CBD">
            <w:pPr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t xml:space="preserve">Pre-trial systemic therapy 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C1804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20DD8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A00BF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B5ABA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48C61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A33FD" w14:textId="77777777" w:rsidR="00CE49F6" w:rsidRPr="00F53C9D" w:rsidRDefault="00CE49F6" w:rsidP="00420CBD">
            <w:pPr>
              <w:jc w:val="center"/>
            </w:pP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94714" w14:textId="77777777" w:rsidR="00CE49F6" w:rsidRPr="00F53C9D" w:rsidRDefault="00CE49F6" w:rsidP="00420CBD">
            <w:pPr>
              <w:jc w:val="center"/>
            </w:pP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89FC1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6A5B8FB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38355513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45C5E" w14:textId="77777777" w:rsidR="00CE49F6" w:rsidRPr="00F53C9D" w:rsidRDefault="00CE49F6" w:rsidP="00420CBD">
            <w:pPr>
              <w:jc w:val="right"/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t>Neo-adjuvant only or adjuvant only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85A7D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  <w:r w:rsidRPr="00F53C9D">
              <w:rPr>
                <w:color w:val="000000"/>
              </w:rPr>
              <w:t>30</w:t>
            </w: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44D2C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21</w:t>
            </w: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149B5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13.1</w:t>
            </w: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56B7C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5.4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24.6)</w:t>
            </w: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95FDE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51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EFB02C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31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69)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670BC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1</w:t>
            </w: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FB398" w14:textId="77777777" w:rsidR="00CE49F6" w:rsidRPr="00F53C9D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27972C8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0.30</w:t>
            </w:r>
          </w:p>
        </w:tc>
      </w:tr>
      <w:tr w:rsidR="00CE49F6" w:rsidRPr="00BE77EA" w14:paraId="0011D835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D89D9" w14:textId="77777777" w:rsidR="00CE49F6" w:rsidRPr="00F53C9D" w:rsidRDefault="00CE49F6" w:rsidP="00420CBD">
            <w:pPr>
              <w:jc w:val="right"/>
              <w:rPr>
                <w:b/>
                <w:bCs/>
                <w:color w:val="000000"/>
              </w:rPr>
            </w:pPr>
            <w:r w:rsidRPr="00F53C9D">
              <w:rPr>
                <w:color w:val="000000"/>
              </w:rPr>
              <w:t>Both neo-adjuvant and adjuvant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E42C5" w14:textId="77777777" w:rsidR="00CE49F6" w:rsidRPr="00F53C9D" w:rsidRDefault="00CE49F6" w:rsidP="00420CBD">
            <w:pPr>
              <w:jc w:val="center"/>
              <w:rPr>
                <w:color w:val="000000"/>
              </w:rPr>
            </w:pPr>
            <w:r w:rsidRPr="00F53C9D">
              <w:rPr>
                <w:color w:val="000000"/>
              </w:rPr>
              <w:t>18</w:t>
            </w: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439A3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13</w:t>
            </w: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3F34A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6.2</w:t>
            </w: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925E3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1.8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20.9)</w:t>
            </w: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F64A8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32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57025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11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55)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C49F4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1.46</w:t>
            </w: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E0210" w14:textId="77777777" w:rsidR="00CE49F6" w:rsidRPr="00F53C9D" w:rsidRDefault="00CE49F6" w:rsidP="00420CBD">
            <w:pPr>
              <w:jc w:val="center"/>
            </w:pPr>
            <w:r w:rsidRPr="00F53C9D">
              <w:rPr>
                <w:color w:val="000000"/>
              </w:rPr>
              <w:t>(0.71</w:t>
            </w:r>
            <w:r>
              <w:rPr>
                <w:color w:val="000000"/>
              </w:rPr>
              <w:t>-</w:t>
            </w:r>
            <w:r w:rsidRPr="00F53C9D">
              <w:rPr>
                <w:color w:val="000000"/>
              </w:rPr>
              <w:t>3.00)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FF1F35B" w14:textId="77777777" w:rsidR="00CE49F6" w:rsidRPr="00F53C9D" w:rsidRDefault="00CE49F6" w:rsidP="00420CBD">
            <w:pPr>
              <w:jc w:val="center"/>
            </w:pPr>
          </w:p>
        </w:tc>
      </w:tr>
      <w:tr w:rsidR="00CE49F6" w:rsidRPr="00BE77EA" w14:paraId="0042BBCB" w14:textId="77777777" w:rsidTr="00420CBD">
        <w:trPr>
          <w:trHeight w:val="320"/>
        </w:trPr>
        <w:tc>
          <w:tcPr>
            <w:tcW w:w="116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01D54" w14:textId="77777777" w:rsidR="00CE49F6" w:rsidRPr="00BE77EA" w:rsidRDefault="00CE49F6" w:rsidP="00420CBD">
            <w:pPr>
              <w:rPr>
                <w:b/>
                <w:bCs/>
                <w:color w:val="000000"/>
              </w:rPr>
            </w:pP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920292" w14:textId="77777777" w:rsidR="00CE49F6" w:rsidRPr="00BE77EA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98776" w14:textId="77777777" w:rsidR="00CE49F6" w:rsidRPr="00BE77EA" w:rsidRDefault="00CE49F6" w:rsidP="00420CBD">
            <w:pPr>
              <w:jc w:val="center"/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E8D56" w14:textId="77777777" w:rsidR="00CE49F6" w:rsidRPr="00BE77EA" w:rsidRDefault="00CE49F6" w:rsidP="00420CBD">
            <w:pPr>
              <w:jc w:val="center"/>
            </w:pP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1036C" w14:textId="77777777" w:rsidR="00CE49F6" w:rsidRPr="00BE77EA" w:rsidRDefault="00CE49F6" w:rsidP="00420CBD">
            <w:pPr>
              <w:jc w:val="center"/>
            </w:pP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CFE47" w14:textId="77777777" w:rsidR="00CE49F6" w:rsidRPr="00BE77EA" w:rsidRDefault="00CE49F6" w:rsidP="00420CBD">
            <w:pPr>
              <w:jc w:val="center"/>
            </w:pP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3E4E6" w14:textId="77777777" w:rsidR="00CE49F6" w:rsidRPr="00BE77EA" w:rsidRDefault="00CE49F6" w:rsidP="00420CBD">
            <w:pPr>
              <w:jc w:val="center"/>
            </w:pP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1361A" w14:textId="77777777" w:rsidR="00CE49F6" w:rsidRPr="00BE77EA" w:rsidRDefault="00CE49F6" w:rsidP="00420CBD">
            <w:pPr>
              <w:jc w:val="center"/>
            </w:pPr>
          </w:p>
        </w:tc>
        <w:tc>
          <w:tcPr>
            <w:tcW w:w="5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56885" w14:textId="77777777" w:rsidR="00CE49F6" w:rsidRPr="00BE77EA" w:rsidRDefault="00CE49F6" w:rsidP="00420CBD">
            <w:pPr>
              <w:jc w:val="center"/>
            </w:pP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FA7B7CB" w14:textId="77777777" w:rsidR="00CE49F6" w:rsidRPr="00BE77EA" w:rsidRDefault="00CE49F6" w:rsidP="00420CBD">
            <w:pPr>
              <w:jc w:val="center"/>
            </w:pPr>
          </w:p>
        </w:tc>
      </w:tr>
    </w:tbl>
    <w:p w14:paraId="1B2B1472" w14:textId="77777777" w:rsidR="00CE49F6" w:rsidRDefault="00CE49F6" w:rsidP="00CE49F6"/>
    <w:p w14:paraId="5EBC07A5" w14:textId="77777777" w:rsidR="00CE49F6" w:rsidRDefault="00CE49F6" w:rsidP="00CE49F6">
      <w:pPr>
        <w:rPr>
          <w:b/>
          <w:bCs/>
        </w:rPr>
      </w:pPr>
    </w:p>
    <w:p w14:paraId="6E7E2FF0" w14:textId="77777777" w:rsidR="00CE49F6" w:rsidRPr="00E617E2" w:rsidRDefault="00CE49F6" w:rsidP="00CE49F6">
      <w:pPr>
        <w:spacing w:line="480" w:lineRule="auto"/>
      </w:pPr>
      <w:r w:rsidRPr="003B0247">
        <w:rPr>
          <w:b/>
          <w:bCs/>
        </w:rPr>
        <w:t>Table S2</w:t>
      </w:r>
      <w:r w:rsidRPr="00E617E2">
        <w:t>: Characteristics of patients received metastatic chemotherapy stratified by study treatment group</w:t>
      </w:r>
    </w:p>
    <w:tbl>
      <w:tblPr>
        <w:tblW w:w="132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25"/>
        <w:gridCol w:w="2160"/>
        <w:gridCol w:w="2615"/>
        <w:gridCol w:w="3150"/>
        <w:gridCol w:w="1080"/>
      </w:tblGrid>
      <w:tr w:rsidR="00CE49F6" w:rsidRPr="00C7635B" w14:paraId="51A0C27B" w14:textId="77777777" w:rsidTr="00420CBD">
        <w:trPr>
          <w:trHeight w:val="320"/>
        </w:trPr>
        <w:tc>
          <w:tcPr>
            <w:tcW w:w="4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A01F2B6" w14:textId="77777777" w:rsidR="00CE49F6" w:rsidRPr="00C7635B" w:rsidRDefault="00CE49F6" w:rsidP="00420CBD">
            <w:pPr>
              <w:rPr>
                <w:color w:val="000000"/>
              </w:rPr>
            </w:pPr>
            <w:r w:rsidRPr="00C7635B">
              <w:rPr>
                <w:b/>
                <w:bCs/>
                <w:color w:val="000000"/>
              </w:rPr>
              <w:t>Characterist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7C918F1" w14:textId="77777777" w:rsidR="00CE49F6" w:rsidRPr="00C7635B" w:rsidRDefault="00CE49F6" w:rsidP="00420CBD">
            <w:pPr>
              <w:rPr>
                <w:b/>
                <w:bCs/>
                <w:color w:val="000000"/>
              </w:rPr>
            </w:pPr>
            <w:r w:rsidRPr="00C7635B">
              <w:rPr>
                <w:b/>
                <w:bCs/>
                <w:color w:val="000000"/>
              </w:rPr>
              <w:t>Total</w:t>
            </w:r>
          </w:p>
          <w:p w14:paraId="38CEB3E3" w14:textId="77777777" w:rsidR="00CE49F6" w:rsidRPr="00C7635B" w:rsidRDefault="00CE49F6" w:rsidP="00420CBD">
            <w:pPr>
              <w:rPr>
                <w:color w:val="000000"/>
              </w:rPr>
            </w:pPr>
            <w:r w:rsidRPr="00C7635B">
              <w:rPr>
                <w:b/>
                <w:bCs/>
                <w:color w:val="000000"/>
              </w:rPr>
              <w:t>(N=</w:t>
            </w:r>
            <w:r>
              <w:rPr>
                <w:b/>
                <w:bCs/>
                <w:color w:val="000000"/>
              </w:rPr>
              <w:t>2</w:t>
            </w:r>
            <w:r w:rsidRPr="00C7635B">
              <w:rPr>
                <w:b/>
                <w:bCs/>
                <w:color w:val="000000"/>
              </w:rPr>
              <w:t>6)</w:t>
            </w: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CD7D93D" w14:textId="77777777" w:rsidR="00CE49F6" w:rsidRPr="00C7635B" w:rsidRDefault="00CE49F6" w:rsidP="00420CBD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Maintenance Observation</w:t>
            </w:r>
          </w:p>
          <w:p w14:paraId="2FB5E7D5" w14:textId="77777777" w:rsidR="00CE49F6" w:rsidRPr="00C7635B" w:rsidRDefault="00CE49F6" w:rsidP="00420CBD">
            <w:pPr>
              <w:jc w:val="center"/>
              <w:rPr>
                <w:b/>
                <w:bCs/>
                <w:color w:val="000000"/>
              </w:rPr>
            </w:pPr>
            <w:r w:rsidRPr="00C7635B">
              <w:rPr>
                <w:b/>
                <w:bCs/>
              </w:rPr>
              <w:t>(N=1</w:t>
            </w:r>
            <w:r>
              <w:rPr>
                <w:b/>
                <w:bCs/>
              </w:rPr>
              <w:t>3</w:t>
            </w:r>
            <w:r w:rsidRPr="00C7635B">
              <w:rPr>
                <w:b/>
                <w:bCs/>
              </w:rPr>
              <w:t>)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08B94CB" w14:textId="77777777" w:rsidR="00CE49F6" w:rsidRPr="00C7635B" w:rsidRDefault="00CE49F6" w:rsidP="00420CB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intenance CC-486</w:t>
            </w:r>
          </w:p>
          <w:p w14:paraId="35D8155A" w14:textId="77777777" w:rsidR="00CE49F6" w:rsidRPr="00C7635B" w:rsidRDefault="00CE49F6" w:rsidP="00420CBD">
            <w:pPr>
              <w:jc w:val="center"/>
            </w:pPr>
            <w:r w:rsidRPr="00C7635B">
              <w:rPr>
                <w:b/>
                <w:bCs/>
              </w:rPr>
              <w:t>(N=</w:t>
            </w:r>
            <w:r>
              <w:rPr>
                <w:b/>
                <w:bCs/>
              </w:rPr>
              <w:t>13</w:t>
            </w:r>
            <w:r w:rsidRPr="00C7635B">
              <w:rPr>
                <w:b/>
                <w:bCs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DB7DCDC" w14:textId="77777777" w:rsidR="00CE49F6" w:rsidRPr="00C7635B" w:rsidRDefault="00CE49F6" w:rsidP="00420CBD">
            <w:pPr>
              <w:jc w:val="right"/>
              <w:rPr>
                <w:color w:val="000000"/>
              </w:rPr>
            </w:pPr>
            <w:r w:rsidRPr="00C7635B">
              <w:rPr>
                <w:b/>
                <w:bCs/>
                <w:color w:val="000000"/>
              </w:rPr>
              <w:t>P-value</w:t>
            </w:r>
          </w:p>
        </w:tc>
      </w:tr>
      <w:tr w:rsidR="00CE49F6" w:rsidRPr="00C7635B" w14:paraId="031E4A19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</w:tcPr>
          <w:p w14:paraId="1F51CB5E" w14:textId="77777777" w:rsidR="00CE49F6" w:rsidRPr="007E0296" w:rsidRDefault="00CE49F6" w:rsidP="00420CBD">
            <w:pPr>
              <w:rPr>
                <w:color w:val="000000"/>
              </w:rPr>
            </w:pPr>
            <w:r w:rsidRPr="007E0296">
              <w:rPr>
                <w:color w:val="000000"/>
              </w:rPr>
              <w:t>Eligibility, N(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FF39118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5E12052E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745DB024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93B4DA3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5E796C8F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3C0D596E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  <w:r w:rsidRPr="007E0296">
              <w:rPr>
                <w:color w:val="000000"/>
              </w:rPr>
              <w:t xml:space="preserve">   CA 19-9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72C9B37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12 (46%)</w:t>
            </w: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354B7E0C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7 (54%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2C2F6FDF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5 (38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2E38BDD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0.7</w:t>
            </w:r>
          </w:p>
        </w:tc>
      </w:tr>
      <w:tr w:rsidR="00CE49F6" w:rsidRPr="00C7635B" w14:paraId="1DF51E6E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73468A87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  <w:r w:rsidRPr="007E0296">
              <w:rPr>
                <w:color w:val="000000"/>
              </w:rPr>
              <w:t xml:space="preserve">   R1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43D626A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6 (23%)</w:t>
            </w: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71F562A2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1 (8%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6DD5D0DE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5 (38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EBAC3C4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0.16</w:t>
            </w:r>
          </w:p>
        </w:tc>
      </w:tr>
      <w:tr w:rsidR="00CE49F6" w:rsidRPr="00C7635B" w14:paraId="1F11A6FA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5F9D2ED6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  <w:r w:rsidRPr="007E0296">
              <w:rPr>
                <w:color w:val="000000"/>
              </w:rPr>
              <w:t xml:space="preserve">   Node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C1AAF85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20 (77%)</w:t>
            </w: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16CC4AC0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10 (77%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365C5B87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10 (77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030113A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&gt; 0.99</w:t>
            </w:r>
          </w:p>
        </w:tc>
      </w:tr>
      <w:tr w:rsidR="00CE49F6" w:rsidRPr="00C7635B" w14:paraId="6827A786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033F948C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9327C87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60E00D54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0E6C2889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65BBB27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200D272E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</w:tcPr>
          <w:p w14:paraId="5452B025" w14:textId="77777777" w:rsidR="00CE49F6" w:rsidRPr="007E0296" w:rsidRDefault="00CE49F6" w:rsidP="00420CBD">
            <w:pPr>
              <w:rPr>
                <w:color w:val="000000"/>
              </w:rPr>
            </w:pPr>
            <w:r w:rsidRPr="007E0296">
              <w:rPr>
                <w:color w:val="000000"/>
              </w:rPr>
              <w:t>Age (years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33C6DF0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40523248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2C5FC070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0664FB8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3D45A2B0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33A4C164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  <w:r w:rsidRPr="007E0296">
              <w:rPr>
                <w:color w:val="000000"/>
              </w:rPr>
              <w:t xml:space="preserve">    Median (Q1, Q3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29BDD36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66 (60, 72)</w:t>
            </w: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40825030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71 (60, 75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624B06AB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64 (60, 68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34BC807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0.16</w:t>
            </w:r>
          </w:p>
        </w:tc>
      </w:tr>
      <w:tr w:rsidR="00CE49F6" w:rsidRPr="00C7635B" w14:paraId="17FB7F7D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337F1461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  <w:r w:rsidRPr="007E0296">
              <w:rPr>
                <w:color w:val="000000"/>
              </w:rPr>
              <w:t xml:space="preserve">     60 or older, N (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D3D89EF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20 (77%)</w:t>
            </w: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2CE14E3F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10 (77%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5A83981C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10 (77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56F401E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&gt; 0.99</w:t>
            </w:r>
          </w:p>
        </w:tc>
      </w:tr>
      <w:tr w:rsidR="00CE49F6" w:rsidRPr="00C7635B" w14:paraId="5F5E8EA6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</w:tcPr>
          <w:p w14:paraId="2656A7EB" w14:textId="77777777" w:rsidR="00CE49F6" w:rsidRPr="007E0296" w:rsidRDefault="00CE49F6" w:rsidP="00420CBD">
            <w:pPr>
              <w:rPr>
                <w:color w:val="000000"/>
              </w:rPr>
            </w:pPr>
            <w:r w:rsidRPr="007E0296">
              <w:rPr>
                <w:color w:val="000000"/>
              </w:rPr>
              <w:t>Sex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5749D1D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45BC4AF6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639488A5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44B1481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15FE7570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499364D3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  <w:r w:rsidRPr="007E0296">
              <w:rPr>
                <w:color w:val="000000"/>
              </w:rPr>
              <w:t>Female, N (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68FC96C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11 (42%)</w:t>
            </w: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452EF4BF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5 (38%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35702C4A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6 (46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B5FD1C0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&gt; 0.99</w:t>
            </w:r>
          </w:p>
        </w:tc>
      </w:tr>
      <w:tr w:rsidR="00CE49F6" w:rsidRPr="00C7635B" w14:paraId="72508343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5DEC167D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5279A38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1B5423E6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05F1E1F6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B763EB6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3CEC9D07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</w:tcPr>
          <w:p w14:paraId="15C8958E" w14:textId="77777777" w:rsidR="00CE49F6" w:rsidRPr="007E0296" w:rsidRDefault="00CE49F6" w:rsidP="00420CBD">
            <w:pPr>
              <w:rPr>
                <w:color w:val="000000"/>
              </w:rPr>
            </w:pPr>
            <w:r w:rsidRPr="007E0296">
              <w:rPr>
                <w:color w:val="000000"/>
              </w:rPr>
              <w:t>ECOG at randomization, N (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B1E37EF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6154B360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097244C4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FC4D357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&gt; 0.99</w:t>
            </w:r>
          </w:p>
        </w:tc>
      </w:tr>
      <w:tr w:rsidR="00CE49F6" w:rsidRPr="00C7635B" w14:paraId="19239698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5C50E916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  <w:r w:rsidRPr="007E0296">
              <w:rPr>
                <w:color w:val="000000"/>
              </w:rPr>
              <w:t xml:space="preserve">  0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70ADF23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20 (77%)</w:t>
            </w: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671F1C00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10 (77%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2F82277C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10 (77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F3180B6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4F6BE3DD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0554FBD8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  <w:r w:rsidRPr="007E0296">
              <w:rPr>
                <w:color w:val="000000"/>
              </w:rPr>
              <w:t xml:space="preserve">  1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84E50E8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6 (23%)</w:t>
            </w: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5F829A0A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3 (23%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305C4F98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3 (23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0664B84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5E69129F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7911781D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E39E0C7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7D711006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7580BF4C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737B008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1BA16434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7FFC574B" w14:textId="77777777" w:rsidR="00CE49F6" w:rsidRPr="007E0296" w:rsidRDefault="00CE49F6" w:rsidP="00420CBD">
            <w:pPr>
              <w:rPr>
                <w:color w:val="000000"/>
              </w:rPr>
            </w:pPr>
            <w:r w:rsidRPr="007E0296">
              <w:rPr>
                <w:color w:val="000000"/>
              </w:rPr>
              <w:t>CA 19-9 at randomization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EADC9EA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3C27DE9D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6094073F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9E6F067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7CE9DE0C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198DEEFE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  <w:r w:rsidRPr="007E0296">
              <w:rPr>
                <w:color w:val="000000"/>
              </w:rPr>
              <w:t xml:space="preserve">   Median (Q1, Q3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516406A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31.6 (12.6, 78.3)</w:t>
            </w: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71B220E9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42.7 (11.8, 83.9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59A574F7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31.0 (15.2, 54.3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B851E58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0.90</w:t>
            </w:r>
          </w:p>
        </w:tc>
      </w:tr>
      <w:tr w:rsidR="00CE49F6" w:rsidRPr="00C7635B" w14:paraId="1079963A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32F86886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  <w:r w:rsidRPr="007E0296">
              <w:rPr>
                <w:color w:val="000000"/>
              </w:rPr>
              <w:t xml:space="preserve">   &gt;= 100, N(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ECEA163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4 (15%)</w:t>
            </w: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58124275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2 (15%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4F8C6722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2 (15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85D5B04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&gt; 0.99</w:t>
            </w:r>
          </w:p>
        </w:tc>
      </w:tr>
      <w:tr w:rsidR="00CE49F6" w:rsidRPr="00C7635B" w14:paraId="5A173A86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2384E685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C8C3FAD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6B73B500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50F3A315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DC42DA1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029DF867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482D19FF" w14:textId="77777777" w:rsidR="00CE49F6" w:rsidRPr="007E0296" w:rsidRDefault="00CE49F6" w:rsidP="00420CBD">
            <w:pPr>
              <w:rPr>
                <w:color w:val="000000"/>
              </w:rPr>
            </w:pPr>
            <w:r w:rsidRPr="007E0296">
              <w:rPr>
                <w:color w:val="000000"/>
              </w:rPr>
              <w:t>Time from surgery to randomization (years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54B1405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2C4BC920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726FAB23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10547BD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30610195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014F39A0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  <w:r w:rsidRPr="007E0296">
              <w:rPr>
                <w:color w:val="000000"/>
              </w:rPr>
              <w:t xml:space="preserve">   Median (Q1, Q3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7625710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8.9 (7.8, 11.1)</w:t>
            </w: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72B2EA87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9.6 (7.9, 12.7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54DC3574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8.7 (7.0, 10.7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EFB7916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0.15</w:t>
            </w:r>
          </w:p>
        </w:tc>
      </w:tr>
      <w:tr w:rsidR="00CE49F6" w:rsidRPr="00C7635B" w14:paraId="7173C2FE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14867AA3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61B79F6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6722956D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34CB663E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A1E24B9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550BF269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010C78CC" w14:textId="77777777" w:rsidR="00CE49F6" w:rsidRPr="007E0296" w:rsidRDefault="00CE49F6" w:rsidP="00420CBD">
            <w:pPr>
              <w:rPr>
                <w:color w:val="000000"/>
              </w:rPr>
            </w:pPr>
            <w:r w:rsidRPr="007E0296">
              <w:rPr>
                <w:color w:val="000000"/>
              </w:rPr>
              <w:t>Surgical resection margin status, N</w:t>
            </w:r>
            <w:r>
              <w:rPr>
                <w:color w:val="000000"/>
              </w:rPr>
              <w:t xml:space="preserve"> </w:t>
            </w:r>
            <w:r w:rsidRPr="007E0296">
              <w:rPr>
                <w:color w:val="000000"/>
              </w:rPr>
              <w:t>(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682DA96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75089A56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6615C57C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C4603C8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0.16</w:t>
            </w:r>
          </w:p>
        </w:tc>
      </w:tr>
      <w:tr w:rsidR="00CE49F6" w:rsidRPr="00C7635B" w14:paraId="7220DDD7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465F8F92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  <w:r w:rsidRPr="007E0296">
              <w:rPr>
                <w:color w:val="000000"/>
              </w:rPr>
              <w:t xml:space="preserve">   R0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B139D51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20 (77%)</w:t>
            </w: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1A871EFE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12 (92%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4CBCC5B2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8 (62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0F92C30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17FB790E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71EB67FB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  <w:r w:rsidRPr="007E0296">
              <w:rPr>
                <w:color w:val="000000"/>
              </w:rPr>
              <w:t xml:space="preserve">   R1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F00FCB2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6 (23%)</w:t>
            </w: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13EB23E4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1 (8%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3ECC929B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5 (38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92127AA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77BC29C1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255FCED3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78E4C17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590A0D95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71B7F74D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9972D93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3E29A50F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089ACAA7" w14:textId="77777777" w:rsidR="00CE49F6" w:rsidRPr="007E0296" w:rsidRDefault="00CE49F6" w:rsidP="00420CBD">
            <w:pPr>
              <w:rPr>
                <w:color w:val="000000"/>
              </w:rPr>
            </w:pPr>
            <w:r w:rsidRPr="007E0296">
              <w:rPr>
                <w:color w:val="000000"/>
              </w:rPr>
              <w:t>Histologic grade, N(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55D0DC2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4DE5A1F1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7D828BEA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43E8965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&gt; 0.99</w:t>
            </w:r>
          </w:p>
        </w:tc>
      </w:tr>
      <w:tr w:rsidR="00CE49F6" w:rsidRPr="00C7635B" w14:paraId="640033D5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5EAE0138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  <w:r w:rsidRPr="007E0296">
              <w:rPr>
                <w:color w:val="000000"/>
              </w:rPr>
              <w:t xml:space="preserve">   Well/moderately differentiated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471BA34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22 (85%)</w:t>
            </w: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2A013635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11 (85%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0B895684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11 (85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EC8AF77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7AC7CEEE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76D156C8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  <w:r w:rsidRPr="007E0296">
              <w:rPr>
                <w:color w:val="000000"/>
              </w:rPr>
              <w:t xml:space="preserve">   Poorly differentiated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7FB1FC8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4 (15%)</w:t>
            </w: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57FF0F80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2 (15%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6F028527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2 (15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EBB1956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338BF5C1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5E5A86BB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1EFA0F4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70FE957E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71B9EF58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51FE474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0C84D1B3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1B5FCF1F" w14:textId="77777777" w:rsidR="00CE49F6" w:rsidRPr="007E0296" w:rsidRDefault="00CE49F6" w:rsidP="00420CBD">
            <w:pPr>
              <w:rPr>
                <w:color w:val="000000"/>
              </w:rPr>
            </w:pPr>
            <w:r w:rsidRPr="007E0296">
              <w:rPr>
                <w:color w:val="000000"/>
              </w:rPr>
              <w:t>T stage, N(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599A237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31F0FC89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0514E479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D8D9B20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&gt; 0.99</w:t>
            </w:r>
          </w:p>
        </w:tc>
      </w:tr>
      <w:tr w:rsidR="00CE49F6" w:rsidRPr="00C7635B" w14:paraId="2BA65033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5E6D86E8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  <w:r w:rsidRPr="007E0296">
              <w:rPr>
                <w:color w:val="000000"/>
              </w:rPr>
              <w:t xml:space="preserve">   T1/T2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ADD6C0B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17 (65%)</w:t>
            </w: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0B869BD8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9 (69%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461569A3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8 (62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E826696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17830D2C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265F87D9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  <w:r w:rsidRPr="007E0296">
              <w:rPr>
                <w:color w:val="000000"/>
              </w:rPr>
              <w:lastRenderedPageBreak/>
              <w:t xml:space="preserve">   T3/T4 (involves celiac axis, SM or common hepatic artery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9EB6913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9 (35%)</w:t>
            </w: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172ABE32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4 (31%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5DCF31CB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5 (38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0B62A56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546B613D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199D0211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764F8AE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37A4EF06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4D727B6A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BF5813A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0C93B042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367E52D4" w14:textId="77777777" w:rsidR="00CE49F6" w:rsidRPr="007E0296" w:rsidRDefault="00CE49F6" w:rsidP="00420CBD">
            <w:pPr>
              <w:rPr>
                <w:color w:val="000000"/>
              </w:rPr>
            </w:pPr>
            <w:r w:rsidRPr="007E0296">
              <w:rPr>
                <w:color w:val="000000"/>
              </w:rPr>
              <w:t>Positive lymph nodes, N(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73C578C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20 (77%)</w:t>
            </w: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50F7691B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10 (77%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3E880315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10 (77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2EB010B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&gt; 0.99</w:t>
            </w:r>
          </w:p>
        </w:tc>
      </w:tr>
      <w:tr w:rsidR="00CE49F6" w:rsidRPr="00C7635B" w14:paraId="1E1E0291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18DD7C5E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3F8E8F3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7F0D6F74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4179AE0A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4167F49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63F252C2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00552FA6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  <w:proofErr w:type="spellStart"/>
            <w:r w:rsidRPr="007E0296">
              <w:rPr>
                <w:color w:val="000000"/>
              </w:rPr>
              <w:t>Lymphovascular</w:t>
            </w:r>
            <w:proofErr w:type="spellEnd"/>
            <w:r w:rsidRPr="007E0296">
              <w:rPr>
                <w:color w:val="000000"/>
              </w:rPr>
              <w:t xml:space="preserve"> invasion (LVI), N(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F11A4E8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42F03B90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1529DF07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25DCF9C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0.23</w:t>
            </w:r>
          </w:p>
        </w:tc>
      </w:tr>
      <w:tr w:rsidR="00CE49F6" w:rsidRPr="00C7635B" w14:paraId="7F7B84B7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625DDA6E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  <w:r w:rsidRPr="007E0296">
              <w:rPr>
                <w:color w:val="000000"/>
              </w:rPr>
              <w:t>No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591ABC4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10 (45%)</w:t>
            </w: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00775713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3 (30%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7D541159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7 (58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D2A6BF0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40B8EF86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409F58F7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  <w:r w:rsidRPr="007E0296">
              <w:rPr>
                <w:color w:val="000000"/>
              </w:rPr>
              <w:t>Yes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C24D891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12 (55%)</w:t>
            </w: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6C950E89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7 (70%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2D5B9222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5 (42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D01FFA4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163E0EE4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11C9C352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  <w:r w:rsidRPr="007E0296">
              <w:rPr>
                <w:color w:val="000000"/>
              </w:rPr>
              <w:t>Missing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456D9E3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4 (15%)</w:t>
            </w: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12F19CAE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3 (23%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5A147010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1 (8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D1C0022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3027FA30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65CE01F0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B2D4E79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04283C38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169AF608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1DD4189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17DD5C5F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08B5DFFA" w14:textId="77777777" w:rsidR="00CE49F6" w:rsidRPr="007E0296" w:rsidRDefault="00CE49F6" w:rsidP="00420CBD">
            <w:pPr>
              <w:rPr>
                <w:color w:val="000000"/>
              </w:rPr>
            </w:pPr>
            <w:r w:rsidRPr="007E0296">
              <w:rPr>
                <w:color w:val="000000"/>
              </w:rPr>
              <w:t>Perineural spread/invasion (PNS), N</w:t>
            </w:r>
            <w:r>
              <w:rPr>
                <w:color w:val="000000"/>
              </w:rPr>
              <w:t xml:space="preserve"> </w:t>
            </w:r>
            <w:r w:rsidRPr="007E0296">
              <w:rPr>
                <w:color w:val="000000"/>
              </w:rPr>
              <w:t>(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45E39CF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22 (85%)</w:t>
            </w: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6DDC98AE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11 (85%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42DA4D49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11 (85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BD3CFF2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&gt; 0.99</w:t>
            </w:r>
          </w:p>
        </w:tc>
      </w:tr>
      <w:tr w:rsidR="00CE49F6" w:rsidRPr="00C7635B" w14:paraId="17E21309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222D59BE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0D88E76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4EDE26CC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3B834976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6A5F62E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5A100E66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57010F51" w14:textId="77777777" w:rsidR="00CE49F6" w:rsidRPr="007E0296" w:rsidRDefault="00CE49F6" w:rsidP="00420CBD">
            <w:pPr>
              <w:rPr>
                <w:color w:val="000000"/>
              </w:rPr>
            </w:pPr>
            <w:r w:rsidRPr="007E0296">
              <w:rPr>
                <w:color w:val="000000"/>
              </w:rPr>
              <w:t>Pre-trial radiation therapy, N</w:t>
            </w:r>
            <w:r>
              <w:rPr>
                <w:color w:val="000000"/>
              </w:rPr>
              <w:t xml:space="preserve"> </w:t>
            </w:r>
            <w:r w:rsidRPr="007E0296">
              <w:rPr>
                <w:color w:val="000000"/>
              </w:rPr>
              <w:t>(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EB58877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7541289A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5FBF80F2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0C2BE6C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0.48</w:t>
            </w:r>
          </w:p>
        </w:tc>
      </w:tr>
      <w:tr w:rsidR="00CE49F6" w:rsidRPr="00C7635B" w14:paraId="28C82FB6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35053EBD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  <w:r w:rsidRPr="007E0296">
              <w:rPr>
                <w:color w:val="000000"/>
              </w:rPr>
              <w:t xml:space="preserve">   None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544B0C7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8 (31%)</w:t>
            </w: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573E8D25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5 (38%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15B9AFE4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3 (23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F9D8371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51A30232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22DB32A9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  <w:r w:rsidRPr="007E0296">
              <w:rPr>
                <w:color w:val="000000"/>
              </w:rPr>
              <w:t xml:space="preserve">   Neo-adjuvant only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E333331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7 (27%)</w:t>
            </w: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1D3FC8AD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2 (15%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33026193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5 (38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D661E3D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4B0AF0B6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759811B3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  <w:r w:rsidRPr="007E0296">
              <w:rPr>
                <w:color w:val="000000"/>
              </w:rPr>
              <w:t xml:space="preserve">   Adjuvant only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5EC028D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11 (42%)</w:t>
            </w: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2A2AC53F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6 (46%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45DDDC8D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5 (38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B62DED1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7A7DCE78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7DC14876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B05C89B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27EDD853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6A909EEC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92DBB78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403CFBC8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4766D6AB" w14:textId="77777777" w:rsidR="00CE49F6" w:rsidRPr="007E0296" w:rsidRDefault="00CE49F6" w:rsidP="00420CBD">
            <w:pPr>
              <w:rPr>
                <w:color w:val="000000"/>
              </w:rPr>
            </w:pPr>
            <w:r w:rsidRPr="007E0296">
              <w:rPr>
                <w:color w:val="000000"/>
              </w:rPr>
              <w:t xml:space="preserve"> Pre-trial systemic therapy, N(%) 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F462860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5187C4F0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609B11C3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805593B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0.43</w:t>
            </w:r>
          </w:p>
        </w:tc>
      </w:tr>
      <w:tr w:rsidR="00CE49F6" w:rsidRPr="00C7635B" w14:paraId="4532BFBC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7E940F34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  <w:r w:rsidRPr="007E0296">
              <w:rPr>
                <w:color w:val="000000"/>
              </w:rPr>
              <w:t xml:space="preserve">    Neo-adjuvant or adjuvant only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1183F25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15 (58%)</w:t>
            </w: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6A3B2EA7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9 (69%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7B79B00E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6 (46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663FECD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2C84F566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46F27127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  <w:r w:rsidRPr="007E0296">
              <w:rPr>
                <w:color w:val="000000"/>
              </w:rPr>
              <w:t xml:space="preserve">    Both neo-adjuvant and adjuvan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DEBC78C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11 (42%)</w:t>
            </w: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395332A8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4 (31%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47CB26FB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7 (54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7A33DC1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74B12B5B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03C70D32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651E10E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0E3377CF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6787E9A2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41AD6D9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36EB620E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4BD92ACF" w14:textId="77777777" w:rsidR="00CE49F6" w:rsidRPr="007E0296" w:rsidRDefault="00CE49F6" w:rsidP="00420CBD">
            <w:pPr>
              <w:rPr>
                <w:color w:val="000000"/>
              </w:rPr>
            </w:pPr>
            <w:r w:rsidRPr="007E0296">
              <w:rPr>
                <w:color w:val="000000"/>
              </w:rPr>
              <w:t>Neo-adjuvant systemic therapy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54C1EA3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34405272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22A7A33A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42DAA4F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0.43</w:t>
            </w:r>
          </w:p>
        </w:tc>
      </w:tr>
      <w:tr w:rsidR="00CE49F6" w:rsidRPr="00C7635B" w14:paraId="0D0A85F3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7F1D8641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  <w:r w:rsidRPr="007E0296">
              <w:rPr>
                <w:color w:val="000000"/>
              </w:rPr>
              <w:t xml:space="preserve">   None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AB45D48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15 (58%)</w:t>
            </w: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646B5BC3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9 (69%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05AC220F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6 (46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7A3413D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7EBE64FC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67C16503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  <w:r w:rsidRPr="007E0296">
              <w:rPr>
                <w:color w:val="000000"/>
              </w:rPr>
              <w:t xml:space="preserve">    5-FU based combination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14D049A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11 (42%)</w:t>
            </w: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02B639A0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4 (31%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23CD7303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7 (54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BC20ECC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2DBE78F7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69351AEE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5571CF7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69FEF6E9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755337E9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494DBBC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06E388AF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7F336202" w14:textId="77777777" w:rsidR="00CE49F6" w:rsidRPr="007E0296" w:rsidRDefault="00CE49F6" w:rsidP="00420CBD">
            <w:pPr>
              <w:rPr>
                <w:color w:val="000000"/>
              </w:rPr>
            </w:pPr>
            <w:r w:rsidRPr="007E0296">
              <w:rPr>
                <w:color w:val="000000"/>
              </w:rPr>
              <w:t>Adjuvant systemic therapy, N</w:t>
            </w:r>
            <w:r>
              <w:rPr>
                <w:color w:val="000000"/>
              </w:rPr>
              <w:t xml:space="preserve"> </w:t>
            </w:r>
            <w:r w:rsidRPr="007E0296">
              <w:rPr>
                <w:color w:val="000000"/>
              </w:rPr>
              <w:t>(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143F576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572CB11E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6893B279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532BF5A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0.041</w:t>
            </w:r>
          </w:p>
        </w:tc>
      </w:tr>
      <w:tr w:rsidR="00CE49F6" w:rsidRPr="00C7635B" w14:paraId="762311EA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61FF62C3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  <w:r w:rsidRPr="007E0296">
              <w:rPr>
                <w:color w:val="000000"/>
              </w:rPr>
              <w:t xml:space="preserve">   5-FU based combination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D7CADBB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10 (38%)</w:t>
            </w: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53219F12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2 (15%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4BE061F6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8 (62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A1AEDD6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29D82070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3A7342DB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  <w:r w:rsidRPr="007E0296">
              <w:rPr>
                <w:color w:val="000000"/>
              </w:rPr>
              <w:t xml:space="preserve">   Othe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2D8A758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16 (62%)</w:t>
            </w: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7C98C85C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11 (85%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0C4B791F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5 (38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6724BF0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0155AAC2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636131E4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2C3E36D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4FF8A024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1024733A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1652BFE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7CA6F073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4E849524" w14:textId="77777777" w:rsidR="00CE49F6" w:rsidRPr="007E0296" w:rsidRDefault="00CE49F6" w:rsidP="00420CBD">
            <w:pPr>
              <w:rPr>
                <w:color w:val="000000"/>
              </w:rPr>
            </w:pPr>
            <w:r w:rsidRPr="007E0296">
              <w:rPr>
                <w:color w:val="000000"/>
              </w:rPr>
              <w:lastRenderedPageBreak/>
              <w:t>Progressive disease type, N</w:t>
            </w:r>
            <w:r>
              <w:rPr>
                <w:color w:val="000000"/>
              </w:rPr>
              <w:t xml:space="preserve"> </w:t>
            </w:r>
            <w:r w:rsidRPr="007E0296">
              <w:rPr>
                <w:color w:val="000000"/>
              </w:rPr>
              <w:t>(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F5A568D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57B747AC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2D457344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C63D31D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0.14</w:t>
            </w:r>
          </w:p>
        </w:tc>
      </w:tr>
      <w:tr w:rsidR="00CE49F6" w:rsidRPr="00C7635B" w14:paraId="79D520EE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2B6361B7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  <w:r w:rsidRPr="007E0296">
              <w:rPr>
                <w:color w:val="000000"/>
              </w:rPr>
              <w:t xml:space="preserve">   Local only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EA87FBA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13 (50%)</w:t>
            </w: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4138B8AB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7 (54%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38115781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6 (46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C56D279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47F6CC77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005D346A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  <w:r w:rsidRPr="007E0296">
              <w:rPr>
                <w:color w:val="000000"/>
              </w:rPr>
              <w:t xml:space="preserve">   Distant only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2B073FE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6 (23%)</w:t>
            </w: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165E9492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1 (8%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457656D9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5 (38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7EE9C80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574ADA42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620ED5A2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  <w:r w:rsidRPr="007E0296">
              <w:rPr>
                <w:color w:val="000000"/>
              </w:rPr>
              <w:t xml:space="preserve">   Local and distan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E2690F9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4 (15%)</w:t>
            </w: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58949A97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2 (15%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57FB6FB1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2 (15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3F8B529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1092887D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6DA3F32F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  <w:r w:rsidRPr="007E0296">
              <w:rPr>
                <w:color w:val="000000"/>
              </w:rPr>
              <w:t xml:space="preserve">   Clinical only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5B550C7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3 (12%)</w:t>
            </w: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57E8C220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3 (23%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176C2BAE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0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BD474D3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401C474F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608AE1F9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B0C00FF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268F13ED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59FC240B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8FF95A2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1FFE8E31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17E88B47" w14:textId="77777777" w:rsidR="00CE49F6" w:rsidRPr="007E0296" w:rsidRDefault="00CE49F6" w:rsidP="00420CBD">
            <w:pPr>
              <w:rPr>
                <w:color w:val="000000"/>
              </w:rPr>
            </w:pPr>
            <w:r w:rsidRPr="007E0296">
              <w:rPr>
                <w:color w:val="000000"/>
              </w:rPr>
              <w:t>CA 19-9 at progression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F33D3A5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124B4B45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6D933FE0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5065BDA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14DE14DC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03A1B908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  <w:r w:rsidRPr="007E0296">
              <w:rPr>
                <w:color w:val="000000"/>
              </w:rPr>
              <w:t xml:space="preserve">   Median (Q1, Q3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E442977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159.6 (38.1, 530.1)</w:t>
            </w: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47F7B7F6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198.2 (137.1, 540.4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05592A6B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92.5 (30.0, 50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8BCFA60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0.34</w:t>
            </w:r>
          </w:p>
        </w:tc>
      </w:tr>
      <w:tr w:rsidR="00CE49F6" w:rsidRPr="00C7635B" w14:paraId="073294BB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26D3098D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  <w:r w:rsidRPr="007E0296">
              <w:rPr>
                <w:color w:val="000000"/>
              </w:rPr>
              <w:t xml:space="preserve">   &gt;= 100, N(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9222098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15 (62%)</w:t>
            </w: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7D492DCC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9 (82%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7B6EEF5B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6 (46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9E166D3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0.10</w:t>
            </w:r>
          </w:p>
        </w:tc>
      </w:tr>
      <w:tr w:rsidR="00CE49F6" w:rsidRPr="00C7635B" w14:paraId="6A71FBAD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3A8088E0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  <w:r w:rsidRPr="007E0296">
              <w:rPr>
                <w:color w:val="000000"/>
              </w:rPr>
              <w:t xml:space="preserve">   Missing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00FC307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2 (8%)</w:t>
            </w: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27B9D297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2 (15%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1ED0A5D4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0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576679E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2FACD3AA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31D10F8A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C4DE5FE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137D1858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411B9DFE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B88F1B0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40883C3F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1440FBB9" w14:textId="77777777" w:rsidR="00CE49F6" w:rsidRPr="007E0296" w:rsidRDefault="00CE49F6" w:rsidP="00420CBD">
            <w:pPr>
              <w:rPr>
                <w:color w:val="000000"/>
              </w:rPr>
            </w:pPr>
            <w:r w:rsidRPr="007E0296">
              <w:rPr>
                <w:color w:val="000000"/>
              </w:rPr>
              <w:t>Time from randomization to end of maintenance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C05AF51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2123785D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68CD5BA1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9411325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552C5A39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457C1381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  <w:r w:rsidRPr="007E0296">
              <w:rPr>
                <w:color w:val="000000"/>
              </w:rPr>
              <w:t xml:space="preserve">   Median (Q1, Q3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40514CE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5.4 (2.8, 11.2)</w:t>
            </w: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11FBED9E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5.3 (2.8, 10.2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08D78485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5.9 (2.6, 11.5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F0385AF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0.9</w:t>
            </w:r>
          </w:p>
        </w:tc>
      </w:tr>
      <w:tr w:rsidR="00CE49F6" w:rsidRPr="00C7635B" w14:paraId="4ECAE197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218E19C5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37F64F8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29516619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32C6850E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4EB37DE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11D7223B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583D428F" w14:textId="77777777" w:rsidR="00CE49F6" w:rsidRPr="007E0296" w:rsidRDefault="00CE49F6" w:rsidP="00420CBD">
            <w:pPr>
              <w:rPr>
                <w:color w:val="000000"/>
              </w:rPr>
            </w:pPr>
            <w:r w:rsidRPr="007E0296">
              <w:rPr>
                <w:color w:val="000000"/>
              </w:rPr>
              <w:t>Metastatic systemic therapy, N(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12F4695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4DB3ABC7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00D1CF7B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C116187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0.017</w:t>
            </w:r>
          </w:p>
        </w:tc>
      </w:tr>
      <w:tr w:rsidR="00CE49F6" w:rsidRPr="00C7635B" w14:paraId="696C2E59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0548FA88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  <w:r w:rsidRPr="007E0296">
              <w:rPr>
                <w:color w:val="000000"/>
              </w:rPr>
              <w:t xml:space="preserve">   5-FU based combination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BBFDB01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13 (50%)</w:t>
            </w: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6A41A245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10 (77%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72FB1E9C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3 (23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6D235F1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  <w:tr w:rsidR="00CE49F6" w:rsidRPr="00C7635B" w14:paraId="77998583" w14:textId="77777777" w:rsidTr="00420CBD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763AF754" w14:textId="77777777" w:rsidR="00CE49F6" w:rsidRPr="007E0296" w:rsidRDefault="00CE49F6" w:rsidP="00420CBD">
            <w:pPr>
              <w:jc w:val="right"/>
              <w:rPr>
                <w:color w:val="000000"/>
              </w:rPr>
            </w:pPr>
            <w:r w:rsidRPr="007E0296">
              <w:rPr>
                <w:color w:val="000000"/>
              </w:rPr>
              <w:t xml:space="preserve">   Othe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F2F3A0A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13 (50%)</w:t>
            </w: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61D27A75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3 (23%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62B0B8C3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  <w:r w:rsidRPr="007E0296">
              <w:rPr>
                <w:color w:val="000000"/>
              </w:rPr>
              <w:t>10 (77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0ACFE03" w14:textId="77777777" w:rsidR="00CE49F6" w:rsidRPr="007E0296" w:rsidRDefault="00CE49F6" w:rsidP="00420CBD">
            <w:pPr>
              <w:jc w:val="center"/>
              <w:rPr>
                <w:color w:val="000000"/>
              </w:rPr>
            </w:pPr>
          </w:p>
        </w:tc>
      </w:tr>
    </w:tbl>
    <w:p w14:paraId="57A3FD48" w14:textId="77777777" w:rsidR="00CE49F6" w:rsidRPr="00B66501" w:rsidRDefault="00CE49F6" w:rsidP="00CE49F6"/>
    <w:p w14:paraId="49389563" w14:textId="3740814D" w:rsidR="00CE49F6" w:rsidRPr="003B0247" w:rsidRDefault="00CE49F6" w:rsidP="00CE49F6">
      <w:r w:rsidRPr="00C7635B">
        <w:rPr>
          <w:b/>
          <w:bCs/>
        </w:rPr>
        <w:t>Table S</w:t>
      </w:r>
      <w:r>
        <w:rPr>
          <w:b/>
          <w:bCs/>
        </w:rPr>
        <w:t>3</w:t>
      </w:r>
      <w:r w:rsidRPr="00C7635B">
        <w:rPr>
          <w:b/>
          <w:bCs/>
        </w:rPr>
        <w:t xml:space="preserve">: </w:t>
      </w:r>
      <w:r w:rsidRPr="003B0247">
        <w:t>Best Response to Systemic Therapy in Advanced Disease Setting</w:t>
      </w:r>
    </w:p>
    <w:p w14:paraId="1AC7D5D4" w14:textId="77777777" w:rsidR="00CE49F6" w:rsidRPr="00C7635B" w:rsidRDefault="00CE49F6" w:rsidP="00CE49F6">
      <w:pPr>
        <w:rPr>
          <w:b/>
          <w:bCs/>
        </w:rPr>
      </w:pPr>
    </w:p>
    <w:tbl>
      <w:tblPr>
        <w:tblStyle w:val="TableGrid"/>
        <w:tblW w:w="8543" w:type="dxa"/>
        <w:tblLook w:val="04A0" w:firstRow="1" w:lastRow="0" w:firstColumn="1" w:lastColumn="0" w:noHBand="0" w:noVBand="1"/>
      </w:tblPr>
      <w:tblGrid>
        <w:gridCol w:w="2543"/>
        <w:gridCol w:w="2055"/>
        <w:gridCol w:w="2055"/>
        <w:gridCol w:w="1890"/>
      </w:tblGrid>
      <w:tr w:rsidR="00CE49F6" w:rsidRPr="00C7635B" w14:paraId="36177453" w14:textId="77777777" w:rsidTr="00420CBD">
        <w:trPr>
          <w:trHeight w:val="260"/>
        </w:trPr>
        <w:tc>
          <w:tcPr>
            <w:tcW w:w="2543" w:type="dxa"/>
          </w:tcPr>
          <w:p w14:paraId="7F62D7D7" w14:textId="77777777" w:rsidR="00CE49F6" w:rsidRPr="00C7635B" w:rsidRDefault="00CE49F6" w:rsidP="00420CBD">
            <w:pPr>
              <w:jc w:val="center"/>
              <w:rPr>
                <w:b/>
                <w:bCs/>
              </w:rPr>
            </w:pPr>
            <w:r w:rsidRPr="00C7635B">
              <w:rPr>
                <w:b/>
                <w:bCs/>
              </w:rPr>
              <w:t>Outcome</w:t>
            </w:r>
          </w:p>
        </w:tc>
        <w:tc>
          <w:tcPr>
            <w:tcW w:w="2055" w:type="dxa"/>
          </w:tcPr>
          <w:p w14:paraId="0DFF4B4B" w14:textId="77777777" w:rsidR="00CE49F6" w:rsidRDefault="00CE49F6" w:rsidP="00420CB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  <w:p w14:paraId="15F83D36" w14:textId="77777777" w:rsidR="00CE49F6" w:rsidRPr="00C7635B" w:rsidRDefault="00CE49F6" w:rsidP="00420CB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 = 26)</w:t>
            </w:r>
          </w:p>
        </w:tc>
        <w:tc>
          <w:tcPr>
            <w:tcW w:w="2055" w:type="dxa"/>
          </w:tcPr>
          <w:p w14:paraId="6F510699" w14:textId="77777777" w:rsidR="00CE49F6" w:rsidRPr="00C7635B" w:rsidRDefault="00CE49F6" w:rsidP="00420CBD">
            <w:pPr>
              <w:jc w:val="center"/>
              <w:rPr>
                <w:b/>
                <w:bCs/>
              </w:rPr>
            </w:pPr>
            <w:r w:rsidRPr="00C7635B">
              <w:rPr>
                <w:b/>
                <w:bCs/>
              </w:rPr>
              <w:t>Observation</w:t>
            </w:r>
          </w:p>
          <w:p w14:paraId="12770E73" w14:textId="77777777" w:rsidR="00CE49F6" w:rsidRPr="00C7635B" w:rsidRDefault="00CE49F6" w:rsidP="00420CBD">
            <w:pPr>
              <w:jc w:val="center"/>
              <w:rPr>
                <w:b/>
                <w:bCs/>
              </w:rPr>
            </w:pPr>
            <w:r w:rsidRPr="00C7635B">
              <w:rPr>
                <w:b/>
                <w:bCs/>
              </w:rPr>
              <w:t>(N = 1</w:t>
            </w:r>
            <w:r>
              <w:rPr>
                <w:b/>
                <w:bCs/>
              </w:rPr>
              <w:t>3</w:t>
            </w:r>
            <w:r w:rsidRPr="00C7635B">
              <w:rPr>
                <w:b/>
                <w:bCs/>
              </w:rPr>
              <w:t>)</w:t>
            </w:r>
          </w:p>
        </w:tc>
        <w:tc>
          <w:tcPr>
            <w:tcW w:w="1890" w:type="dxa"/>
          </w:tcPr>
          <w:p w14:paraId="7C7216C8" w14:textId="77777777" w:rsidR="00CE49F6" w:rsidRPr="00C7635B" w:rsidRDefault="00CE49F6" w:rsidP="00420CBD">
            <w:pPr>
              <w:jc w:val="center"/>
              <w:rPr>
                <w:b/>
                <w:bCs/>
              </w:rPr>
            </w:pPr>
            <w:r w:rsidRPr="00C7635B">
              <w:rPr>
                <w:b/>
                <w:bCs/>
              </w:rPr>
              <w:t>CC-486</w:t>
            </w:r>
          </w:p>
          <w:p w14:paraId="3FE10206" w14:textId="77777777" w:rsidR="00CE49F6" w:rsidRPr="00C7635B" w:rsidRDefault="00CE49F6" w:rsidP="00420CBD">
            <w:pPr>
              <w:jc w:val="center"/>
              <w:rPr>
                <w:b/>
                <w:bCs/>
              </w:rPr>
            </w:pPr>
            <w:r w:rsidRPr="00C7635B">
              <w:rPr>
                <w:b/>
                <w:bCs/>
              </w:rPr>
              <w:t>(N=1</w:t>
            </w:r>
            <w:r>
              <w:rPr>
                <w:b/>
                <w:bCs/>
              </w:rPr>
              <w:t>3</w:t>
            </w:r>
            <w:r w:rsidRPr="00C7635B">
              <w:rPr>
                <w:b/>
                <w:bCs/>
              </w:rPr>
              <w:t>)</w:t>
            </w:r>
          </w:p>
        </w:tc>
      </w:tr>
      <w:tr w:rsidR="00CE49F6" w:rsidRPr="00C7635B" w14:paraId="72847D80" w14:textId="77777777" w:rsidTr="00420CBD">
        <w:trPr>
          <w:trHeight w:val="431"/>
        </w:trPr>
        <w:tc>
          <w:tcPr>
            <w:tcW w:w="2543" w:type="dxa"/>
          </w:tcPr>
          <w:p w14:paraId="3CD66D51" w14:textId="77777777" w:rsidR="00CE49F6" w:rsidRPr="00C7635B" w:rsidRDefault="00CE49F6" w:rsidP="00420CBD">
            <w:pPr>
              <w:rPr>
                <w:b/>
                <w:bCs/>
              </w:rPr>
            </w:pPr>
            <w:r w:rsidRPr="00C7635B">
              <w:rPr>
                <w:b/>
                <w:bCs/>
              </w:rPr>
              <w:t>Best response</w:t>
            </w:r>
          </w:p>
          <w:p w14:paraId="092C9C1D" w14:textId="77777777" w:rsidR="00CE49F6" w:rsidRPr="00C7635B" w:rsidRDefault="00CE49F6" w:rsidP="00420CBD">
            <w:r w:rsidRPr="00C7635B">
              <w:t>Complete response</w:t>
            </w:r>
          </w:p>
          <w:p w14:paraId="0F6DB64A" w14:textId="77777777" w:rsidR="00CE49F6" w:rsidRPr="00C7635B" w:rsidRDefault="00CE49F6" w:rsidP="00420CBD">
            <w:r w:rsidRPr="00C7635B">
              <w:t>Partial response</w:t>
            </w:r>
          </w:p>
          <w:p w14:paraId="7EF6FFBC" w14:textId="77777777" w:rsidR="00CE49F6" w:rsidRPr="00C7635B" w:rsidRDefault="00CE49F6" w:rsidP="00420CBD">
            <w:r w:rsidRPr="00C7635B">
              <w:t>Stable disease</w:t>
            </w:r>
          </w:p>
          <w:p w14:paraId="64BDBABE" w14:textId="77777777" w:rsidR="00CE49F6" w:rsidRPr="00C7635B" w:rsidRDefault="00CE49F6" w:rsidP="00420CBD">
            <w:r w:rsidRPr="00C7635B">
              <w:t>Progressive disease</w:t>
            </w:r>
          </w:p>
          <w:p w14:paraId="5DB1F725" w14:textId="77777777" w:rsidR="00CE49F6" w:rsidRPr="00C7635B" w:rsidRDefault="00CE49F6" w:rsidP="00420CBD">
            <w:r w:rsidRPr="00C7635B">
              <w:t>Biochemical response</w:t>
            </w:r>
          </w:p>
          <w:p w14:paraId="0F632468" w14:textId="77777777" w:rsidR="00CE49F6" w:rsidRPr="00C7635B" w:rsidRDefault="00CE49F6" w:rsidP="00420CBD">
            <w:r w:rsidRPr="00C7635B">
              <w:t>Missing</w:t>
            </w:r>
            <w:r>
              <w:t>*</w:t>
            </w:r>
          </w:p>
        </w:tc>
        <w:tc>
          <w:tcPr>
            <w:tcW w:w="2055" w:type="dxa"/>
          </w:tcPr>
          <w:p w14:paraId="697854B7" w14:textId="77777777" w:rsidR="00CE49F6" w:rsidRDefault="00CE49F6" w:rsidP="00420CBD">
            <w:pPr>
              <w:jc w:val="center"/>
            </w:pPr>
          </w:p>
          <w:p w14:paraId="4856CD64" w14:textId="77777777" w:rsidR="00CE49F6" w:rsidRDefault="00CE49F6" w:rsidP="00420CBD">
            <w:pPr>
              <w:jc w:val="center"/>
            </w:pPr>
            <w:r>
              <w:t>0</w:t>
            </w:r>
          </w:p>
          <w:p w14:paraId="45125829" w14:textId="77777777" w:rsidR="00CE49F6" w:rsidRDefault="00CE49F6" w:rsidP="00420CBD">
            <w:pPr>
              <w:jc w:val="center"/>
            </w:pPr>
            <w:r>
              <w:t>1 (4%)</w:t>
            </w:r>
          </w:p>
          <w:p w14:paraId="6BCCE6C5" w14:textId="77777777" w:rsidR="00CE49F6" w:rsidRDefault="00CE49F6" w:rsidP="00420CBD">
            <w:pPr>
              <w:jc w:val="center"/>
            </w:pPr>
            <w:r>
              <w:t>17 (65%)</w:t>
            </w:r>
          </w:p>
          <w:p w14:paraId="2EBE1784" w14:textId="77777777" w:rsidR="00CE49F6" w:rsidRDefault="00CE49F6" w:rsidP="00420CBD">
            <w:pPr>
              <w:jc w:val="center"/>
            </w:pPr>
            <w:r>
              <w:t>5 (19%)</w:t>
            </w:r>
          </w:p>
          <w:p w14:paraId="4D98F7D9" w14:textId="77777777" w:rsidR="00CE49F6" w:rsidRDefault="00CE49F6" w:rsidP="00420CBD">
            <w:pPr>
              <w:jc w:val="center"/>
            </w:pPr>
            <w:r>
              <w:t>2 (8%)</w:t>
            </w:r>
          </w:p>
          <w:p w14:paraId="006911F5" w14:textId="77777777" w:rsidR="00CE49F6" w:rsidRPr="00C7635B" w:rsidRDefault="00CE49F6" w:rsidP="00420CBD">
            <w:pPr>
              <w:jc w:val="center"/>
            </w:pPr>
            <w:r>
              <w:t>1 (4%)</w:t>
            </w:r>
          </w:p>
        </w:tc>
        <w:tc>
          <w:tcPr>
            <w:tcW w:w="2055" w:type="dxa"/>
          </w:tcPr>
          <w:p w14:paraId="59E29A7A" w14:textId="77777777" w:rsidR="00CE49F6" w:rsidRPr="00C7635B" w:rsidRDefault="00CE49F6" w:rsidP="00420CBD">
            <w:pPr>
              <w:jc w:val="center"/>
            </w:pPr>
          </w:p>
          <w:p w14:paraId="654D162F" w14:textId="77777777" w:rsidR="00CE49F6" w:rsidRPr="00C7635B" w:rsidRDefault="00CE49F6" w:rsidP="00420CBD">
            <w:pPr>
              <w:jc w:val="center"/>
            </w:pPr>
            <w:r w:rsidRPr="00C7635B">
              <w:t>0</w:t>
            </w:r>
          </w:p>
          <w:p w14:paraId="5958E576" w14:textId="77777777" w:rsidR="00CE49F6" w:rsidRPr="00C7635B" w:rsidRDefault="00CE49F6" w:rsidP="00420CBD">
            <w:pPr>
              <w:jc w:val="center"/>
            </w:pPr>
            <w:r w:rsidRPr="00C7635B">
              <w:t>0</w:t>
            </w:r>
          </w:p>
          <w:p w14:paraId="4267B848" w14:textId="77777777" w:rsidR="00CE49F6" w:rsidRPr="00C7635B" w:rsidRDefault="00CE49F6" w:rsidP="00420CBD">
            <w:pPr>
              <w:jc w:val="center"/>
            </w:pPr>
            <w:r w:rsidRPr="00C7635B">
              <w:t>9 (64%)</w:t>
            </w:r>
          </w:p>
          <w:p w14:paraId="201588E3" w14:textId="77777777" w:rsidR="00CE49F6" w:rsidRPr="00C7635B" w:rsidRDefault="00CE49F6" w:rsidP="00420CBD">
            <w:pPr>
              <w:jc w:val="center"/>
            </w:pPr>
            <w:r>
              <w:t>2</w:t>
            </w:r>
            <w:r w:rsidRPr="00C7635B">
              <w:t xml:space="preserve"> (</w:t>
            </w:r>
            <w:r>
              <w:t>14</w:t>
            </w:r>
            <w:r w:rsidRPr="00C7635B">
              <w:t>%)</w:t>
            </w:r>
          </w:p>
          <w:p w14:paraId="75312110" w14:textId="77777777" w:rsidR="00CE49F6" w:rsidRPr="00C7635B" w:rsidRDefault="00CE49F6" w:rsidP="00420CBD">
            <w:pPr>
              <w:jc w:val="center"/>
            </w:pPr>
            <w:r>
              <w:t>1</w:t>
            </w:r>
            <w:r w:rsidRPr="00C7635B">
              <w:t xml:space="preserve"> </w:t>
            </w:r>
            <w:r>
              <w:t>7</w:t>
            </w:r>
            <w:r w:rsidRPr="00C7635B">
              <w:t>%)</w:t>
            </w:r>
          </w:p>
          <w:p w14:paraId="78CE5048" w14:textId="77777777" w:rsidR="00CE49F6" w:rsidRPr="00C7635B" w:rsidRDefault="00CE49F6" w:rsidP="00420CBD">
            <w:pPr>
              <w:jc w:val="center"/>
            </w:pPr>
            <w:r w:rsidRPr="00C7635B">
              <w:t>1 (7%)</w:t>
            </w:r>
          </w:p>
        </w:tc>
        <w:tc>
          <w:tcPr>
            <w:tcW w:w="1890" w:type="dxa"/>
          </w:tcPr>
          <w:p w14:paraId="1DEAC289" w14:textId="77777777" w:rsidR="00CE49F6" w:rsidRPr="00C7635B" w:rsidRDefault="00CE49F6" w:rsidP="00420CBD">
            <w:pPr>
              <w:jc w:val="center"/>
            </w:pPr>
          </w:p>
          <w:p w14:paraId="5235B64B" w14:textId="77777777" w:rsidR="00CE49F6" w:rsidRPr="00C7635B" w:rsidRDefault="00CE49F6" w:rsidP="00420CBD">
            <w:pPr>
              <w:jc w:val="center"/>
            </w:pPr>
            <w:r w:rsidRPr="00C7635B">
              <w:t>0</w:t>
            </w:r>
          </w:p>
          <w:p w14:paraId="719F41BF" w14:textId="77777777" w:rsidR="00CE49F6" w:rsidRPr="00C7635B" w:rsidRDefault="00CE49F6" w:rsidP="00420CBD">
            <w:pPr>
              <w:jc w:val="center"/>
            </w:pPr>
            <w:r w:rsidRPr="00C7635B">
              <w:t>1 (</w:t>
            </w:r>
            <w:r>
              <w:t>7</w:t>
            </w:r>
            <w:r w:rsidRPr="00C7635B">
              <w:t>%)</w:t>
            </w:r>
          </w:p>
          <w:p w14:paraId="05AA28D0" w14:textId="77777777" w:rsidR="00CE49F6" w:rsidRPr="00C7635B" w:rsidRDefault="00CE49F6" w:rsidP="00420CBD">
            <w:pPr>
              <w:jc w:val="center"/>
            </w:pPr>
            <w:r>
              <w:t>8</w:t>
            </w:r>
            <w:r w:rsidRPr="00C7635B">
              <w:t xml:space="preserve"> (</w:t>
            </w:r>
            <w:r>
              <w:t>57</w:t>
            </w:r>
            <w:r w:rsidRPr="00C7635B">
              <w:t>%)</w:t>
            </w:r>
          </w:p>
          <w:p w14:paraId="6BEC60BE" w14:textId="77777777" w:rsidR="00CE49F6" w:rsidRDefault="00CE49F6" w:rsidP="00420CBD">
            <w:pPr>
              <w:jc w:val="center"/>
            </w:pPr>
            <w:r>
              <w:t>3</w:t>
            </w:r>
            <w:r w:rsidRPr="00C7635B">
              <w:t xml:space="preserve"> (2</w:t>
            </w:r>
            <w:r>
              <w:t>1</w:t>
            </w:r>
            <w:r w:rsidRPr="00C7635B">
              <w:t>%)</w:t>
            </w:r>
          </w:p>
          <w:p w14:paraId="6648472B" w14:textId="77777777" w:rsidR="00CE49F6" w:rsidRDefault="00CE49F6" w:rsidP="00420CBD">
            <w:pPr>
              <w:jc w:val="center"/>
            </w:pPr>
            <w:r>
              <w:t>0</w:t>
            </w:r>
          </w:p>
          <w:p w14:paraId="7DDF170E" w14:textId="77777777" w:rsidR="00CE49F6" w:rsidRPr="00C7635B" w:rsidRDefault="00CE49F6" w:rsidP="00420CBD">
            <w:pPr>
              <w:jc w:val="center"/>
            </w:pPr>
            <w:r>
              <w:t>1 (7%)</w:t>
            </w:r>
          </w:p>
        </w:tc>
      </w:tr>
    </w:tbl>
    <w:p w14:paraId="290EC8F7" w14:textId="77777777" w:rsidR="003B0247" w:rsidRDefault="00CE49F6" w:rsidP="00CE49F6">
      <w:r>
        <w:t>* 2 individuals were not evaluable for response: withdrew from follow-up (CC-486) and missing (OBS).</w:t>
      </w:r>
    </w:p>
    <w:p w14:paraId="3ABF1D58" w14:textId="42ED6A2B" w:rsidR="00CE49F6" w:rsidRPr="003B0247" w:rsidRDefault="00CE49F6" w:rsidP="00CE49F6">
      <w:r w:rsidRPr="00C7635B">
        <w:rPr>
          <w:b/>
          <w:bCs/>
        </w:rPr>
        <w:lastRenderedPageBreak/>
        <w:t>Table S</w:t>
      </w:r>
      <w:r>
        <w:rPr>
          <w:b/>
          <w:bCs/>
        </w:rPr>
        <w:t>4</w:t>
      </w:r>
      <w:r w:rsidRPr="00C7635B">
        <w:rPr>
          <w:b/>
          <w:bCs/>
        </w:rPr>
        <w:t xml:space="preserve">:  </w:t>
      </w:r>
      <w:r w:rsidRPr="003B0247">
        <w:t>Association between metastatic progression free survival and characteristics of interest among participants receiving chemotherapy in the advanced disease setting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71"/>
        <w:gridCol w:w="620"/>
        <w:gridCol w:w="972"/>
        <w:gridCol w:w="1057"/>
        <w:gridCol w:w="1414"/>
        <w:gridCol w:w="883"/>
        <w:gridCol w:w="1497"/>
        <w:gridCol w:w="733"/>
        <w:gridCol w:w="1437"/>
        <w:gridCol w:w="1166"/>
      </w:tblGrid>
      <w:tr w:rsidR="00CE49F6" w:rsidRPr="00C7635B" w14:paraId="5848D8D5" w14:textId="77777777" w:rsidTr="00420CBD">
        <w:trPr>
          <w:trHeight w:val="320"/>
        </w:trPr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D58DA3" w14:textId="77777777" w:rsidR="00CE49F6" w:rsidRPr="00C7635B" w:rsidRDefault="00CE49F6" w:rsidP="00420CBD">
            <w:pPr>
              <w:rPr>
                <w:b/>
                <w:bCs/>
                <w:color w:val="000000"/>
              </w:rPr>
            </w:pPr>
            <w:r w:rsidRPr="00C7635B">
              <w:rPr>
                <w:b/>
                <w:bCs/>
                <w:color w:val="000000"/>
              </w:rPr>
              <w:t>Characteristic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BA789CC" w14:textId="77777777" w:rsidR="00CE49F6" w:rsidRPr="001C4988" w:rsidRDefault="00CE49F6" w:rsidP="00420CBD">
            <w:pPr>
              <w:jc w:val="center"/>
              <w:rPr>
                <w:b/>
                <w:bCs/>
                <w:color w:val="000000"/>
              </w:rPr>
            </w:pPr>
            <w:r w:rsidRPr="001C4988">
              <w:rPr>
                <w:color w:val="000000"/>
              </w:rPr>
              <w:t>N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55E19F2" w14:textId="77777777" w:rsidR="00CE49F6" w:rsidRPr="001C4988" w:rsidRDefault="00CE49F6" w:rsidP="00420CBD">
            <w:pPr>
              <w:jc w:val="center"/>
              <w:rPr>
                <w:b/>
                <w:bCs/>
                <w:color w:val="000000"/>
              </w:rPr>
            </w:pPr>
            <w:r w:rsidRPr="001C4988">
              <w:rPr>
                <w:color w:val="000000"/>
              </w:rPr>
              <w:t>Events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61633A8" w14:textId="77777777" w:rsidR="00CE49F6" w:rsidRPr="001C4988" w:rsidRDefault="00CE49F6" w:rsidP="00420CBD">
            <w:pPr>
              <w:jc w:val="right"/>
              <w:rPr>
                <w:b/>
                <w:bCs/>
                <w:color w:val="000000"/>
              </w:rPr>
            </w:pPr>
            <w:r w:rsidRPr="001C4988">
              <w:rPr>
                <w:color w:val="000000"/>
              </w:rPr>
              <w:t>Median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CC8663B" w14:textId="77777777" w:rsidR="00CE49F6" w:rsidRPr="001C4988" w:rsidRDefault="00CE49F6" w:rsidP="00420CBD">
            <w:pPr>
              <w:rPr>
                <w:b/>
                <w:bCs/>
                <w:color w:val="000000"/>
              </w:rPr>
            </w:pPr>
            <w:r w:rsidRPr="001C4988">
              <w:rPr>
                <w:color w:val="000000"/>
              </w:rPr>
              <w:t>(95% CI)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F06DA18" w14:textId="77777777" w:rsidR="00CE49F6" w:rsidRPr="001C4988" w:rsidRDefault="00CE49F6" w:rsidP="00420CBD">
            <w:pPr>
              <w:rPr>
                <w:b/>
                <w:bCs/>
                <w:color w:val="000000"/>
              </w:rPr>
            </w:pPr>
            <w:r w:rsidRPr="001C4988">
              <w:rPr>
                <w:color w:val="000000"/>
              </w:rPr>
              <w:t>6-month MPFS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4E9C3E1" w14:textId="77777777" w:rsidR="00CE49F6" w:rsidRPr="001C4988" w:rsidRDefault="00CE49F6" w:rsidP="00420CBD">
            <w:pPr>
              <w:rPr>
                <w:b/>
                <w:bCs/>
              </w:rPr>
            </w:pPr>
            <w:r w:rsidRPr="001C4988">
              <w:rPr>
                <w:color w:val="000000"/>
              </w:rPr>
              <w:t>(95% CI)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70C5D90" w14:textId="77777777" w:rsidR="00CE49F6" w:rsidRPr="001C4988" w:rsidRDefault="00CE49F6" w:rsidP="00420CBD">
            <w:pPr>
              <w:rPr>
                <w:b/>
                <w:bCs/>
              </w:rPr>
            </w:pPr>
            <w:r>
              <w:rPr>
                <w:color w:val="000000"/>
              </w:rPr>
              <w:t>HR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706E3A72" w14:textId="77777777" w:rsidR="00CE49F6" w:rsidRPr="001C4988" w:rsidRDefault="00CE49F6" w:rsidP="00420CBD">
            <w:pPr>
              <w:rPr>
                <w:b/>
                <w:bCs/>
              </w:rPr>
            </w:pPr>
            <w:r w:rsidRPr="001C4988">
              <w:rPr>
                <w:color w:val="000000"/>
              </w:rPr>
              <w:t>(95% CI)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4FC51F26" w14:textId="77777777" w:rsidR="00CE49F6" w:rsidRPr="001C4988" w:rsidRDefault="00CE49F6" w:rsidP="00420CBD">
            <w:pPr>
              <w:rPr>
                <w:b/>
                <w:bCs/>
              </w:rPr>
            </w:pPr>
            <w:r w:rsidRPr="001C4988">
              <w:rPr>
                <w:color w:val="000000"/>
              </w:rPr>
              <w:t>P-value</w:t>
            </w:r>
          </w:p>
        </w:tc>
      </w:tr>
      <w:tr w:rsidR="00CE49F6" w:rsidRPr="00C7635B" w14:paraId="773B9903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7DB35006" w14:textId="77777777" w:rsidR="00CE49F6" w:rsidRPr="00C7635B" w:rsidRDefault="00CE49F6" w:rsidP="00420CBD">
            <w:r w:rsidRPr="002F4FC2">
              <w:t>Overall</w:t>
            </w:r>
          </w:p>
        </w:tc>
        <w:tc>
          <w:tcPr>
            <w:tcW w:w="239" w:type="pct"/>
            <w:shd w:val="clear" w:color="auto" w:fill="auto"/>
            <w:noWrap/>
          </w:tcPr>
          <w:p w14:paraId="6311DE8E" w14:textId="77777777" w:rsidR="00CE49F6" w:rsidRPr="00C7635B" w:rsidRDefault="00CE49F6" w:rsidP="00420CBD">
            <w:r w:rsidRPr="002F4FC2">
              <w:t>25</w:t>
            </w:r>
          </w:p>
        </w:tc>
        <w:tc>
          <w:tcPr>
            <w:tcW w:w="375" w:type="pct"/>
            <w:shd w:val="clear" w:color="auto" w:fill="auto"/>
            <w:noWrap/>
          </w:tcPr>
          <w:p w14:paraId="3F93C879" w14:textId="77777777" w:rsidR="00CE49F6" w:rsidRPr="00C7635B" w:rsidRDefault="00CE49F6" w:rsidP="00420CBD">
            <w:pPr>
              <w:jc w:val="center"/>
            </w:pPr>
            <w:r w:rsidRPr="002F4FC2">
              <w:t>23</w:t>
            </w:r>
          </w:p>
        </w:tc>
        <w:tc>
          <w:tcPr>
            <w:tcW w:w="408" w:type="pct"/>
            <w:shd w:val="clear" w:color="auto" w:fill="auto"/>
            <w:noWrap/>
          </w:tcPr>
          <w:p w14:paraId="237EB076" w14:textId="77777777" w:rsidR="00CE49F6" w:rsidRPr="00C7635B" w:rsidRDefault="00CE49F6" w:rsidP="00420CBD">
            <w:pPr>
              <w:jc w:val="center"/>
            </w:pPr>
            <w:r w:rsidRPr="002F4FC2">
              <w:t>6.1</w:t>
            </w:r>
          </w:p>
        </w:tc>
        <w:tc>
          <w:tcPr>
            <w:tcW w:w="546" w:type="pct"/>
            <w:shd w:val="clear" w:color="auto" w:fill="auto"/>
            <w:noWrap/>
          </w:tcPr>
          <w:p w14:paraId="4E4464ED" w14:textId="77777777" w:rsidR="00CE49F6" w:rsidRPr="00C7635B" w:rsidRDefault="00CE49F6" w:rsidP="00420CBD">
            <w:r w:rsidRPr="002F4FC2">
              <w:t>(4.9</w:t>
            </w:r>
            <w:r>
              <w:t>-</w:t>
            </w:r>
            <w:r w:rsidRPr="002F4FC2">
              <w:t>9.2)</w:t>
            </w:r>
          </w:p>
        </w:tc>
        <w:tc>
          <w:tcPr>
            <w:tcW w:w="341" w:type="pct"/>
            <w:shd w:val="clear" w:color="auto" w:fill="auto"/>
            <w:noWrap/>
          </w:tcPr>
          <w:p w14:paraId="30E0AB92" w14:textId="77777777" w:rsidR="00CE49F6" w:rsidRPr="00C7635B" w:rsidRDefault="00CE49F6" w:rsidP="00420CBD">
            <w:r w:rsidRPr="002F4FC2">
              <w:t>52%</w:t>
            </w:r>
          </w:p>
        </w:tc>
        <w:tc>
          <w:tcPr>
            <w:tcW w:w="578" w:type="pct"/>
            <w:shd w:val="clear" w:color="auto" w:fill="auto"/>
            <w:noWrap/>
          </w:tcPr>
          <w:p w14:paraId="3622C0DA" w14:textId="77777777" w:rsidR="00CE49F6" w:rsidRPr="00C7635B" w:rsidRDefault="00CE49F6" w:rsidP="00420CBD">
            <w:r w:rsidRPr="002F4FC2">
              <w:t>(31%</w:t>
            </w:r>
            <w:r>
              <w:t>-</w:t>
            </w:r>
            <w:r w:rsidRPr="002F4FC2">
              <w:t>70%)</w:t>
            </w:r>
          </w:p>
        </w:tc>
        <w:tc>
          <w:tcPr>
            <w:tcW w:w="283" w:type="pct"/>
            <w:shd w:val="clear" w:color="auto" w:fill="auto"/>
            <w:noWrap/>
          </w:tcPr>
          <w:p w14:paraId="6E4D499A" w14:textId="77777777" w:rsidR="00CE49F6" w:rsidRPr="00C7635B" w:rsidRDefault="00CE49F6" w:rsidP="00420CBD"/>
        </w:tc>
        <w:tc>
          <w:tcPr>
            <w:tcW w:w="555" w:type="pct"/>
          </w:tcPr>
          <w:p w14:paraId="260D940E" w14:textId="77777777" w:rsidR="00CE49F6" w:rsidRPr="00C7635B" w:rsidRDefault="00CE49F6" w:rsidP="00420CBD">
            <w:pPr>
              <w:jc w:val="right"/>
            </w:pPr>
          </w:p>
        </w:tc>
        <w:tc>
          <w:tcPr>
            <w:tcW w:w="450" w:type="pct"/>
          </w:tcPr>
          <w:p w14:paraId="71F5A158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13CCBECB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446A0598" w14:textId="77777777" w:rsidR="00CE49F6" w:rsidRPr="00C7635B" w:rsidRDefault="00CE49F6" w:rsidP="00420CBD"/>
        </w:tc>
        <w:tc>
          <w:tcPr>
            <w:tcW w:w="239" w:type="pct"/>
            <w:shd w:val="clear" w:color="auto" w:fill="auto"/>
            <w:noWrap/>
          </w:tcPr>
          <w:p w14:paraId="32657BA6" w14:textId="77777777" w:rsidR="00CE49F6" w:rsidRPr="00C7635B" w:rsidRDefault="00CE49F6" w:rsidP="00420CBD"/>
        </w:tc>
        <w:tc>
          <w:tcPr>
            <w:tcW w:w="375" w:type="pct"/>
            <w:shd w:val="clear" w:color="auto" w:fill="auto"/>
            <w:noWrap/>
          </w:tcPr>
          <w:p w14:paraId="7A456A90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08" w:type="pct"/>
            <w:shd w:val="clear" w:color="auto" w:fill="auto"/>
            <w:noWrap/>
          </w:tcPr>
          <w:p w14:paraId="54161FA8" w14:textId="77777777" w:rsidR="00CE49F6" w:rsidRPr="00C7635B" w:rsidRDefault="00CE49F6" w:rsidP="00420CBD">
            <w:pPr>
              <w:jc w:val="center"/>
            </w:pPr>
          </w:p>
        </w:tc>
        <w:tc>
          <w:tcPr>
            <w:tcW w:w="546" w:type="pct"/>
            <w:shd w:val="clear" w:color="auto" w:fill="auto"/>
            <w:noWrap/>
          </w:tcPr>
          <w:p w14:paraId="6FC947EB" w14:textId="77777777" w:rsidR="00CE49F6" w:rsidRPr="00C7635B" w:rsidRDefault="00CE49F6" w:rsidP="00420CBD"/>
        </w:tc>
        <w:tc>
          <w:tcPr>
            <w:tcW w:w="341" w:type="pct"/>
            <w:shd w:val="clear" w:color="auto" w:fill="auto"/>
            <w:noWrap/>
          </w:tcPr>
          <w:p w14:paraId="17D9050C" w14:textId="77777777" w:rsidR="00CE49F6" w:rsidRPr="00C7635B" w:rsidRDefault="00CE49F6" w:rsidP="00420CBD"/>
        </w:tc>
        <w:tc>
          <w:tcPr>
            <w:tcW w:w="578" w:type="pct"/>
            <w:shd w:val="clear" w:color="auto" w:fill="auto"/>
            <w:noWrap/>
          </w:tcPr>
          <w:p w14:paraId="7BA36ECE" w14:textId="77777777" w:rsidR="00CE49F6" w:rsidRPr="00C7635B" w:rsidRDefault="00CE49F6" w:rsidP="00420CBD"/>
        </w:tc>
        <w:tc>
          <w:tcPr>
            <w:tcW w:w="283" w:type="pct"/>
            <w:shd w:val="clear" w:color="auto" w:fill="auto"/>
            <w:noWrap/>
          </w:tcPr>
          <w:p w14:paraId="47DEBFAF" w14:textId="77777777" w:rsidR="00CE49F6" w:rsidRPr="00C7635B" w:rsidRDefault="00CE49F6" w:rsidP="00420CBD"/>
        </w:tc>
        <w:tc>
          <w:tcPr>
            <w:tcW w:w="555" w:type="pct"/>
          </w:tcPr>
          <w:p w14:paraId="476C7750" w14:textId="77777777" w:rsidR="00CE49F6" w:rsidRPr="00C7635B" w:rsidRDefault="00CE49F6" w:rsidP="00420CBD">
            <w:pPr>
              <w:jc w:val="right"/>
            </w:pPr>
          </w:p>
        </w:tc>
        <w:tc>
          <w:tcPr>
            <w:tcW w:w="450" w:type="pct"/>
          </w:tcPr>
          <w:p w14:paraId="272A10A1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45175F38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30C01E1B" w14:textId="77777777" w:rsidR="00CE49F6" w:rsidRPr="00C7635B" w:rsidRDefault="00CE49F6" w:rsidP="00420CBD">
            <w:r w:rsidRPr="002F4FC2">
              <w:t>Assigned treatment</w:t>
            </w:r>
          </w:p>
        </w:tc>
        <w:tc>
          <w:tcPr>
            <w:tcW w:w="239" w:type="pct"/>
            <w:shd w:val="clear" w:color="auto" w:fill="auto"/>
            <w:noWrap/>
          </w:tcPr>
          <w:p w14:paraId="554FB9AA" w14:textId="77777777" w:rsidR="00CE49F6" w:rsidRPr="00C7635B" w:rsidRDefault="00CE49F6" w:rsidP="00420CBD"/>
        </w:tc>
        <w:tc>
          <w:tcPr>
            <w:tcW w:w="375" w:type="pct"/>
            <w:shd w:val="clear" w:color="auto" w:fill="auto"/>
            <w:noWrap/>
          </w:tcPr>
          <w:p w14:paraId="6E929003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08" w:type="pct"/>
            <w:shd w:val="clear" w:color="auto" w:fill="auto"/>
            <w:noWrap/>
          </w:tcPr>
          <w:p w14:paraId="07ABBA74" w14:textId="77777777" w:rsidR="00CE49F6" w:rsidRPr="00C7635B" w:rsidRDefault="00CE49F6" w:rsidP="00420CBD">
            <w:pPr>
              <w:jc w:val="center"/>
            </w:pPr>
          </w:p>
        </w:tc>
        <w:tc>
          <w:tcPr>
            <w:tcW w:w="546" w:type="pct"/>
            <w:shd w:val="clear" w:color="auto" w:fill="auto"/>
            <w:noWrap/>
          </w:tcPr>
          <w:p w14:paraId="621CB540" w14:textId="77777777" w:rsidR="00CE49F6" w:rsidRPr="00C7635B" w:rsidRDefault="00CE49F6" w:rsidP="00420CBD"/>
        </w:tc>
        <w:tc>
          <w:tcPr>
            <w:tcW w:w="341" w:type="pct"/>
            <w:shd w:val="clear" w:color="auto" w:fill="auto"/>
            <w:noWrap/>
          </w:tcPr>
          <w:p w14:paraId="02625289" w14:textId="77777777" w:rsidR="00CE49F6" w:rsidRPr="00C7635B" w:rsidRDefault="00CE49F6" w:rsidP="00420CBD"/>
        </w:tc>
        <w:tc>
          <w:tcPr>
            <w:tcW w:w="578" w:type="pct"/>
            <w:shd w:val="clear" w:color="auto" w:fill="auto"/>
            <w:noWrap/>
          </w:tcPr>
          <w:p w14:paraId="11051608" w14:textId="77777777" w:rsidR="00CE49F6" w:rsidRPr="00C7635B" w:rsidRDefault="00CE49F6" w:rsidP="00420CBD"/>
        </w:tc>
        <w:tc>
          <w:tcPr>
            <w:tcW w:w="283" w:type="pct"/>
            <w:shd w:val="clear" w:color="auto" w:fill="auto"/>
            <w:noWrap/>
          </w:tcPr>
          <w:p w14:paraId="0B2AF698" w14:textId="77777777" w:rsidR="00CE49F6" w:rsidRPr="00C7635B" w:rsidRDefault="00CE49F6" w:rsidP="00420CBD"/>
        </w:tc>
        <w:tc>
          <w:tcPr>
            <w:tcW w:w="555" w:type="pct"/>
          </w:tcPr>
          <w:p w14:paraId="0A42ECDB" w14:textId="77777777" w:rsidR="00CE49F6" w:rsidRPr="00C7635B" w:rsidRDefault="00CE49F6" w:rsidP="00420CBD">
            <w:pPr>
              <w:jc w:val="right"/>
            </w:pPr>
          </w:p>
        </w:tc>
        <w:tc>
          <w:tcPr>
            <w:tcW w:w="450" w:type="pct"/>
          </w:tcPr>
          <w:p w14:paraId="4485338C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00C3C457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2CACCD9F" w14:textId="77777777" w:rsidR="00CE49F6" w:rsidRPr="00C7635B" w:rsidRDefault="00CE49F6" w:rsidP="00420CBD">
            <w:r w:rsidRPr="002F4FC2">
              <w:t xml:space="preserve">   Observation</w:t>
            </w:r>
          </w:p>
        </w:tc>
        <w:tc>
          <w:tcPr>
            <w:tcW w:w="239" w:type="pct"/>
            <w:shd w:val="clear" w:color="auto" w:fill="auto"/>
            <w:noWrap/>
          </w:tcPr>
          <w:p w14:paraId="7C592446" w14:textId="77777777" w:rsidR="00CE49F6" w:rsidRPr="00C7635B" w:rsidRDefault="00CE49F6" w:rsidP="00420CBD">
            <w:r w:rsidRPr="002F4FC2">
              <w:t>13</w:t>
            </w:r>
          </w:p>
        </w:tc>
        <w:tc>
          <w:tcPr>
            <w:tcW w:w="375" w:type="pct"/>
            <w:shd w:val="clear" w:color="auto" w:fill="auto"/>
            <w:noWrap/>
          </w:tcPr>
          <w:p w14:paraId="02D197A1" w14:textId="77777777" w:rsidR="00CE49F6" w:rsidRPr="00C7635B" w:rsidRDefault="00CE49F6" w:rsidP="00420CBD">
            <w:pPr>
              <w:jc w:val="center"/>
            </w:pPr>
            <w:r w:rsidRPr="002F4FC2">
              <w:t>11</w:t>
            </w:r>
          </w:p>
        </w:tc>
        <w:tc>
          <w:tcPr>
            <w:tcW w:w="408" w:type="pct"/>
            <w:shd w:val="clear" w:color="auto" w:fill="auto"/>
            <w:noWrap/>
          </w:tcPr>
          <w:p w14:paraId="3DB2BB41" w14:textId="77777777" w:rsidR="00CE49F6" w:rsidRPr="00C7635B" w:rsidRDefault="00CE49F6" w:rsidP="00420CBD">
            <w:pPr>
              <w:jc w:val="center"/>
            </w:pPr>
            <w:r w:rsidRPr="002F4FC2">
              <w:t>9.1</w:t>
            </w:r>
          </w:p>
        </w:tc>
        <w:tc>
          <w:tcPr>
            <w:tcW w:w="546" w:type="pct"/>
            <w:shd w:val="clear" w:color="auto" w:fill="auto"/>
            <w:noWrap/>
          </w:tcPr>
          <w:p w14:paraId="0CC67633" w14:textId="77777777" w:rsidR="00CE49F6" w:rsidRPr="00C7635B" w:rsidRDefault="00CE49F6" w:rsidP="00420CBD">
            <w:r w:rsidRPr="002F4FC2">
              <w:t>(4.9</w:t>
            </w:r>
            <w:r>
              <w:t>-</w:t>
            </w:r>
            <w:r w:rsidRPr="002F4FC2">
              <w:t>19.1)</w:t>
            </w:r>
          </w:p>
        </w:tc>
        <w:tc>
          <w:tcPr>
            <w:tcW w:w="341" w:type="pct"/>
            <w:shd w:val="clear" w:color="auto" w:fill="auto"/>
            <w:noWrap/>
          </w:tcPr>
          <w:p w14:paraId="34B134E1" w14:textId="77777777" w:rsidR="00CE49F6" w:rsidRPr="00C7635B" w:rsidRDefault="00CE49F6" w:rsidP="00420CBD">
            <w:r w:rsidRPr="002F4FC2">
              <w:t>69%</w:t>
            </w:r>
          </w:p>
        </w:tc>
        <w:tc>
          <w:tcPr>
            <w:tcW w:w="578" w:type="pct"/>
            <w:shd w:val="clear" w:color="auto" w:fill="auto"/>
            <w:noWrap/>
          </w:tcPr>
          <w:p w14:paraId="0D4677FA" w14:textId="77777777" w:rsidR="00CE49F6" w:rsidRPr="00C7635B" w:rsidRDefault="00CE49F6" w:rsidP="00420CBD">
            <w:r w:rsidRPr="002F4FC2">
              <w:t>(37%</w:t>
            </w:r>
            <w:r>
              <w:t>-</w:t>
            </w:r>
            <w:r w:rsidRPr="002F4FC2">
              <w:t>88%)</w:t>
            </w:r>
          </w:p>
        </w:tc>
        <w:tc>
          <w:tcPr>
            <w:tcW w:w="283" w:type="pct"/>
            <w:shd w:val="clear" w:color="auto" w:fill="auto"/>
            <w:noWrap/>
          </w:tcPr>
          <w:p w14:paraId="63757C4C" w14:textId="77777777" w:rsidR="00CE49F6" w:rsidRPr="00C7635B" w:rsidRDefault="00CE49F6" w:rsidP="00420CBD">
            <w:r w:rsidRPr="002F4FC2">
              <w:t>1</w:t>
            </w:r>
          </w:p>
        </w:tc>
        <w:tc>
          <w:tcPr>
            <w:tcW w:w="555" w:type="pct"/>
          </w:tcPr>
          <w:p w14:paraId="2D2E5E94" w14:textId="77777777" w:rsidR="00CE49F6" w:rsidRPr="00C7635B" w:rsidRDefault="00CE49F6" w:rsidP="00420CBD">
            <w:pPr>
              <w:jc w:val="right"/>
            </w:pPr>
          </w:p>
        </w:tc>
        <w:tc>
          <w:tcPr>
            <w:tcW w:w="450" w:type="pct"/>
          </w:tcPr>
          <w:p w14:paraId="66EF2DFA" w14:textId="77777777" w:rsidR="00CE49F6" w:rsidRPr="00C7635B" w:rsidRDefault="00CE49F6" w:rsidP="00420CBD">
            <w:pPr>
              <w:jc w:val="right"/>
            </w:pPr>
            <w:r w:rsidRPr="002F4FC2">
              <w:t>0.049</w:t>
            </w:r>
          </w:p>
        </w:tc>
      </w:tr>
      <w:tr w:rsidR="00CE49F6" w:rsidRPr="00C7635B" w14:paraId="189E8B64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714FDC06" w14:textId="77777777" w:rsidR="00CE49F6" w:rsidRPr="00C7635B" w:rsidRDefault="00CE49F6" w:rsidP="00420CBD">
            <w:r w:rsidRPr="002F4FC2">
              <w:t xml:space="preserve">   CC-486</w:t>
            </w:r>
          </w:p>
        </w:tc>
        <w:tc>
          <w:tcPr>
            <w:tcW w:w="239" w:type="pct"/>
            <w:shd w:val="clear" w:color="auto" w:fill="auto"/>
            <w:noWrap/>
          </w:tcPr>
          <w:p w14:paraId="1FB8C8A5" w14:textId="77777777" w:rsidR="00CE49F6" w:rsidRPr="00C7635B" w:rsidRDefault="00CE49F6" w:rsidP="00420CBD">
            <w:r w:rsidRPr="002F4FC2">
              <w:t>12</w:t>
            </w:r>
          </w:p>
        </w:tc>
        <w:tc>
          <w:tcPr>
            <w:tcW w:w="375" w:type="pct"/>
            <w:shd w:val="clear" w:color="auto" w:fill="auto"/>
            <w:noWrap/>
          </w:tcPr>
          <w:p w14:paraId="0EF627B4" w14:textId="77777777" w:rsidR="00CE49F6" w:rsidRPr="00C7635B" w:rsidRDefault="00CE49F6" w:rsidP="00420CBD">
            <w:pPr>
              <w:jc w:val="center"/>
            </w:pPr>
            <w:r w:rsidRPr="002F4FC2">
              <w:t>12</w:t>
            </w:r>
          </w:p>
        </w:tc>
        <w:tc>
          <w:tcPr>
            <w:tcW w:w="408" w:type="pct"/>
            <w:shd w:val="clear" w:color="auto" w:fill="auto"/>
            <w:noWrap/>
          </w:tcPr>
          <w:p w14:paraId="145DDBFE" w14:textId="77777777" w:rsidR="00CE49F6" w:rsidRPr="00C7635B" w:rsidRDefault="00CE49F6" w:rsidP="00420CBD">
            <w:pPr>
              <w:jc w:val="center"/>
            </w:pPr>
            <w:r w:rsidRPr="002F4FC2">
              <w:t>5.0</w:t>
            </w:r>
          </w:p>
        </w:tc>
        <w:tc>
          <w:tcPr>
            <w:tcW w:w="546" w:type="pct"/>
            <w:shd w:val="clear" w:color="auto" w:fill="auto"/>
            <w:noWrap/>
          </w:tcPr>
          <w:p w14:paraId="6FCD4A34" w14:textId="77777777" w:rsidR="00CE49F6" w:rsidRPr="00C7635B" w:rsidRDefault="00CE49F6" w:rsidP="00420CBD">
            <w:r w:rsidRPr="002F4FC2">
              <w:t>(3.4</w:t>
            </w:r>
            <w:r>
              <w:t>-</w:t>
            </w:r>
            <w:r w:rsidRPr="002F4FC2">
              <w:t>8.8)</w:t>
            </w:r>
          </w:p>
        </w:tc>
        <w:tc>
          <w:tcPr>
            <w:tcW w:w="341" w:type="pct"/>
            <w:shd w:val="clear" w:color="auto" w:fill="auto"/>
            <w:noWrap/>
          </w:tcPr>
          <w:p w14:paraId="31A4B02B" w14:textId="77777777" w:rsidR="00CE49F6" w:rsidRPr="00C7635B" w:rsidRDefault="00CE49F6" w:rsidP="00420CBD">
            <w:r w:rsidRPr="002F4FC2">
              <w:t>33%</w:t>
            </w:r>
          </w:p>
        </w:tc>
        <w:tc>
          <w:tcPr>
            <w:tcW w:w="578" w:type="pct"/>
            <w:shd w:val="clear" w:color="auto" w:fill="auto"/>
            <w:noWrap/>
          </w:tcPr>
          <w:p w14:paraId="16071E17" w14:textId="77777777" w:rsidR="00CE49F6" w:rsidRPr="00C7635B" w:rsidRDefault="00CE49F6" w:rsidP="00420CBD">
            <w:r w:rsidRPr="002F4FC2">
              <w:t>(10%</w:t>
            </w:r>
            <w:r>
              <w:t>-</w:t>
            </w:r>
            <w:r w:rsidRPr="002F4FC2">
              <w:t>59%)</w:t>
            </w:r>
          </w:p>
        </w:tc>
        <w:tc>
          <w:tcPr>
            <w:tcW w:w="283" w:type="pct"/>
            <w:shd w:val="clear" w:color="auto" w:fill="auto"/>
            <w:noWrap/>
          </w:tcPr>
          <w:p w14:paraId="2A1A223D" w14:textId="77777777" w:rsidR="00CE49F6" w:rsidRPr="00C7635B" w:rsidRDefault="00CE49F6" w:rsidP="00420CBD">
            <w:r w:rsidRPr="002F4FC2">
              <w:t>2.49</w:t>
            </w:r>
          </w:p>
        </w:tc>
        <w:tc>
          <w:tcPr>
            <w:tcW w:w="555" w:type="pct"/>
          </w:tcPr>
          <w:p w14:paraId="47A03562" w14:textId="77777777" w:rsidR="00CE49F6" w:rsidRPr="00C7635B" w:rsidRDefault="00CE49F6" w:rsidP="00420CBD">
            <w:pPr>
              <w:jc w:val="center"/>
            </w:pPr>
            <w:r w:rsidRPr="002F4FC2">
              <w:t>(1.00</w:t>
            </w:r>
            <w:r>
              <w:t>-</w:t>
            </w:r>
            <w:r w:rsidRPr="002F4FC2">
              <w:t>6.18)</w:t>
            </w:r>
          </w:p>
        </w:tc>
        <w:tc>
          <w:tcPr>
            <w:tcW w:w="450" w:type="pct"/>
          </w:tcPr>
          <w:p w14:paraId="682CC56B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721158AC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155635ED" w14:textId="77777777" w:rsidR="00CE49F6" w:rsidRPr="00C7635B" w:rsidRDefault="00CE49F6" w:rsidP="00420CBD"/>
        </w:tc>
        <w:tc>
          <w:tcPr>
            <w:tcW w:w="239" w:type="pct"/>
            <w:shd w:val="clear" w:color="auto" w:fill="auto"/>
            <w:noWrap/>
          </w:tcPr>
          <w:p w14:paraId="275F7A39" w14:textId="77777777" w:rsidR="00CE49F6" w:rsidRPr="00C7635B" w:rsidRDefault="00CE49F6" w:rsidP="00420CBD"/>
        </w:tc>
        <w:tc>
          <w:tcPr>
            <w:tcW w:w="375" w:type="pct"/>
            <w:shd w:val="clear" w:color="auto" w:fill="auto"/>
            <w:noWrap/>
          </w:tcPr>
          <w:p w14:paraId="14E0AE3B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08" w:type="pct"/>
            <w:shd w:val="clear" w:color="auto" w:fill="auto"/>
            <w:noWrap/>
          </w:tcPr>
          <w:p w14:paraId="0A88D8E4" w14:textId="77777777" w:rsidR="00CE49F6" w:rsidRPr="00C7635B" w:rsidRDefault="00CE49F6" w:rsidP="00420CBD">
            <w:pPr>
              <w:jc w:val="center"/>
            </w:pPr>
          </w:p>
        </w:tc>
        <w:tc>
          <w:tcPr>
            <w:tcW w:w="546" w:type="pct"/>
            <w:shd w:val="clear" w:color="auto" w:fill="auto"/>
            <w:noWrap/>
          </w:tcPr>
          <w:p w14:paraId="3EF552EF" w14:textId="77777777" w:rsidR="00CE49F6" w:rsidRPr="00C7635B" w:rsidRDefault="00CE49F6" w:rsidP="00420CBD"/>
        </w:tc>
        <w:tc>
          <w:tcPr>
            <w:tcW w:w="341" w:type="pct"/>
            <w:shd w:val="clear" w:color="auto" w:fill="auto"/>
            <w:noWrap/>
          </w:tcPr>
          <w:p w14:paraId="647B65D3" w14:textId="77777777" w:rsidR="00CE49F6" w:rsidRPr="00C7635B" w:rsidRDefault="00CE49F6" w:rsidP="00420CBD"/>
        </w:tc>
        <w:tc>
          <w:tcPr>
            <w:tcW w:w="578" w:type="pct"/>
            <w:shd w:val="clear" w:color="auto" w:fill="auto"/>
            <w:noWrap/>
          </w:tcPr>
          <w:p w14:paraId="6CFE4909" w14:textId="77777777" w:rsidR="00CE49F6" w:rsidRPr="00C7635B" w:rsidRDefault="00CE49F6" w:rsidP="00420CBD"/>
        </w:tc>
        <w:tc>
          <w:tcPr>
            <w:tcW w:w="283" w:type="pct"/>
            <w:shd w:val="clear" w:color="auto" w:fill="auto"/>
            <w:noWrap/>
          </w:tcPr>
          <w:p w14:paraId="7244C1FF" w14:textId="77777777" w:rsidR="00CE49F6" w:rsidRPr="00C7635B" w:rsidRDefault="00CE49F6" w:rsidP="00420CBD"/>
        </w:tc>
        <w:tc>
          <w:tcPr>
            <w:tcW w:w="555" w:type="pct"/>
          </w:tcPr>
          <w:p w14:paraId="52D34AD9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0EEB4060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7943C1AB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1E83A85C" w14:textId="77777777" w:rsidR="00CE49F6" w:rsidRPr="00C7635B" w:rsidRDefault="00CE49F6" w:rsidP="00420CBD">
            <w:r w:rsidRPr="002F4FC2">
              <w:t>Eligibility CA19-9</w:t>
            </w:r>
          </w:p>
        </w:tc>
        <w:tc>
          <w:tcPr>
            <w:tcW w:w="239" w:type="pct"/>
            <w:shd w:val="clear" w:color="auto" w:fill="auto"/>
            <w:noWrap/>
          </w:tcPr>
          <w:p w14:paraId="3BDE9E39" w14:textId="77777777" w:rsidR="00CE49F6" w:rsidRPr="00C7635B" w:rsidRDefault="00CE49F6" w:rsidP="00420CBD"/>
        </w:tc>
        <w:tc>
          <w:tcPr>
            <w:tcW w:w="375" w:type="pct"/>
            <w:shd w:val="clear" w:color="auto" w:fill="auto"/>
            <w:noWrap/>
          </w:tcPr>
          <w:p w14:paraId="6668D183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08" w:type="pct"/>
            <w:shd w:val="clear" w:color="auto" w:fill="auto"/>
            <w:noWrap/>
          </w:tcPr>
          <w:p w14:paraId="5E3A8281" w14:textId="77777777" w:rsidR="00CE49F6" w:rsidRPr="00C7635B" w:rsidRDefault="00CE49F6" w:rsidP="00420CBD">
            <w:pPr>
              <w:jc w:val="center"/>
            </w:pPr>
          </w:p>
        </w:tc>
        <w:tc>
          <w:tcPr>
            <w:tcW w:w="546" w:type="pct"/>
            <w:shd w:val="clear" w:color="auto" w:fill="auto"/>
            <w:noWrap/>
          </w:tcPr>
          <w:p w14:paraId="05AD68A2" w14:textId="77777777" w:rsidR="00CE49F6" w:rsidRPr="00C7635B" w:rsidRDefault="00CE49F6" w:rsidP="00420CBD"/>
        </w:tc>
        <w:tc>
          <w:tcPr>
            <w:tcW w:w="341" w:type="pct"/>
            <w:shd w:val="clear" w:color="auto" w:fill="auto"/>
            <w:noWrap/>
          </w:tcPr>
          <w:p w14:paraId="6893B331" w14:textId="77777777" w:rsidR="00CE49F6" w:rsidRPr="00C7635B" w:rsidRDefault="00CE49F6" w:rsidP="00420CBD"/>
        </w:tc>
        <w:tc>
          <w:tcPr>
            <w:tcW w:w="578" w:type="pct"/>
            <w:shd w:val="clear" w:color="auto" w:fill="auto"/>
            <w:noWrap/>
          </w:tcPr>
          <w:p w14:paraId="054E3C51" w14:textId="77777777" w:rsidR="00CE49F6" w:rsidRPr="00C7635B" w:rsidRDefault="00CE49F6" w:rsidP="00420CBD"/>
        </w:tc>
        <w:tc>
          <w:tcPr>
            <w:tcW w:w="283" w:type="pct"/>
            <w:shd w:val="clear" w:color="auto" w:fill="auto"/>
            <w:noWrap/>
          </w:tcPr>
          <w:p w14:paraId="256C96EA" w14:textId="77777777" w:rsidR="00CE49F6" w:rsidRPr="00C7635B" w:rsidRDefault="00CE49F6" w:rsidP="00420CBD"/>
        </w:tc>
        <w:tc>
          <w:tcPr>
            <w:tcW w:w="555" w:type="pct"/>
          </w:tcPr>
          <w:p w14:paraId="51E65E48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0DBBD0BE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7C57D2FA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3769A340" w14:textId="77777777" w:rsidR="00CE49F6" w:rsidRPr="00C7635B" w:rsidRDefault="00CE49F6" w:rsidP="00420CBD">
            <w:r w:rsidRPr="002F4FC2">
              <w:t xml:space="preserve">   No</w:t>
            </w:r>
          </w:p>
        </w:tc>
        <w:tc>
          <w:tcPr>
            <w:tcW w:w="239" w:type="pct"/>
            <w:shd w:val="clear" w:color="auto" w:fill="auto"/>
            <w:noWrap/>
          </w:tcPr>
          <w:p w14:paraId="6AA897E7" w14:textId="77777777" w:rsidR="00CE49F6" w:rsidRPr="00C7635B" w:rsidRDefault="00CE49F6" w:rsidP="00420CBD">
            <w:r w:rsidRPr="002F4FC2">
              <w:t>14</w:t>
            </w:r>
          </w:p>
        </w:tc>
        <w:tc>
          <w:tcPr>
            <w:tcW w:w="375" w:type="pct"/>
            <w:shd w:val="clear" w:color="auto" w:fill="auto"/>
            <w:noWrap/>
          </w:tcPr>
          <w:p w14:paraId="60D867F6" w14:textId="77777777" w:rsidR="00CE49F6" w:rsidRPr="00C7635B" w:rsidRDefault="00CE49F6" w:rsidP="00420CBD">
            <w:pPr>
              <w:jc w:val="center"/>
            </w:pPr>
            <w:r w:rsidRPr="002F4FC2">
              <w:t>13</w:t>
            </w:r>
          </w:p>
        </w:tc>
        <w:tc>
          <w:tcPr>
            <w:tcW w:w="408" w:type="pct"/>
            <w:shd w:val="clear" w:color="auto" w:fill="auto"/>
            <w:noWrap/>
          </w:tcPr>
          <w:p w14:paraId="6919298C" w14:textId="77777777" w:rsidR="00CE49F6" w:rsidRPr="00C7635B" w:rsidRDefault="00CE49F6" w:rsidP="00420CBD">
            <w:pPr>
              <w:jc w:val="center"/>
            </w:pPr>
            <w:r w:rsidRPr="002F4FC2">
              <w:t>7.1</w:t>
            </w:r>
          </w:p>
        </w:tc>
        <w:tc>
          <w:tcPr>
            <w:tcW w:w="546" w:type="pct"/>
            <w:shd w:val="clear" w:color="auto" w:fill="auto"/>
            <w:noWrap/>
          </w:tcPr>
          <w:p w14:paraId="055BD041" w14:textId="77777777" w:rsidR="00CE49F6" w:rsidRPr="00C7635B" w:rsidRDefault="00CE49F6" w:rsidP="00420CBD">
            <w:r w:rsidRPr="002F4FC2">
              <w:t>(3.4</w:t>
            </w:r>
            <w:r>
              <w:t>-</w:t>
            </w:r>
            <w:r w:rsidRPr="002F4FC2">
              <w:t>11.8)</w:t>
            </w:r>
          </w:p>
        </w:tc>
        <w:tc>
          <w:tcPr>
            <w:tcW w:w="341" w:type="pct"/>
            <w:shd w:val="clear" w:color="auto" w:fill="auto"/>
            <w:noWrap/>
          </w:tcPr>
          <w:p w14:paraId="2E5112C6" w14:textId="77777777" w:rsidR="00CE49F6" w:rsidRPr="00C7635B" w:rsidRDefault="00CE49F6" w:rsidP="00420CBD">
            <w:r w:rsidRPr="002F4FC2">
              <w:t>57%</w:t>
            </w:r>
          </w:p>
        </w:tc>
        <w:tc>
          <w:tcPr>
            <w:tcW w:w="578" w:type="pct"/>
            <w:shd w:val="clear" w:color="auto" w:fill="auto"/>
            <w:noWrap/>
          </w:tcPr>
          <w:p w14:paraId="774A0281" w14:textId="77777777" w:rsidR="00CE49F6" w:rsidRPr="00C7635B" w:rsidRDefault="00CE49F6" w:rsidP="00420CBD">
            <w:r w:rsidRPr="002F4FC2">
              <w:t>(28%</w:t>
            </w:r>
            <w:r>
              <w:t>-</w:t>
            </w:r>
            <w:r w:rsidRPr="002F4FC2">
              <w:t>78%)</w:t>
            </w:r>
          </w:p>
        </w:tc>
        <w:tc>
          <w:tcPr>
            <w:tcW w:w="283" w:type="pct"/>
            <w:shd w:val="clear" w:color="auto" w:fill="auto"/>
            <w:noWrap/>
          </w:tcPr>
          <w:p w14:paraId="6D4F0120" w14:textId="77777777" w:rsidR="00CE49F6" w:rsidRPr="00C7635B" w:rsidRDefault="00CE49F6" w:rsidP="00420CBD">
            <w:r w:rsidRPr="002F4FC2">
              <w:t>1</w:t>
            </w:r>
          </w:p>
        </w:tc>
        <w:tc>
          <w:tcPr>
            <w:tcW w:w="555" w:type="pct"/>
          </w:tcPr>
          <w:p w14:paraId="0AEB28FB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7A8FDE80" w14:textId="77777777" w:rsidR="00CE49F6" w:rsidRPr="00C7635B" w:rsidRDefault="00CE49F6" w:rsidP="00420CBD">
            <w:pPr>
              <w:jc w:val="right"/>
            </w:pPr>
            <w:r w:rsidRPr="002F4FC2">
              <w:t>0.69</w:t>
            </w:r>
          </w:p>
        </w:tc>
      </w:tr>
      <w:tr w:rsidR="00CE49F6" w:rsidRPr="00C7635B" w14:paraId="68C66B8B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5045B209" w14:textId="77777777" w:rsidR="00CE49F6" w:rsidRPr="00C7635B" w:rsidRDefault="00CE49F6" w:rsidP="00420CBD">
            <w:r w:rsidRPr="002F4FC2">
              <w:t xml:space="preserve">   Yes</w:t>
            </w:r>
          </w:p>
        </w:tc>
        <w:tc>
          <w:tcPr>
            <w:tcW w:w="239" w:type="pct"/>
            <w:shd w:val="clear" w:color="auto" w:fill="auto"/>
            <w:noWrap/>
          </w:tcPr>
          <w:p w14:paraId="1CCBEECB" w14:textId="77777777" w:rsidR="00CE49F6" w:rsidRPr="00C7635B" w:rsidRDefault="00CE49F6" w:rsidP="00420CBD">
            <w:r w:rsidRPr="002F4FC2">
              <w:t>11</w:t>
            </w:r>
          </w:p>
        </w:tc>
        <w:tc>
          <w:tcPr>
            <w:tcW w:w="375" w:type="pct"/>
            <w:shd w:val="clear" w:color="auto" w:fill="auto"/>
            <w:noWrap/>
          </w:tcPr>
          <w:p w14:paraId="5694AE52" w14:textId="77777777" w:rsidR="00CE49F6" w:rsidRPr="00C7635B" w:rsidRDefault="00CE49F6" w:rsidP="00420CBD">
            <w:pPr>
              <w:jc w:val="center"/>
            </w:pPr>
            <w:r w:rsidRPr="002F4FC2">
              <w:t>10</w:t>
            </w:r>
          </w:p>
        </w:tc>
        <w:tc>
          <w:tcPr>
            <w:tcW w:w="408" w:type="pct"/>
            <w:shd w:val="clear" w:color="auto" w:fill="auto"/>
            <w:noWrap/>
          </w:tcPr>
          <w:p w14:paraId="20F0720F" w14:textId="77777777" w:rsidR="00CE49F6" w:rsidRPr="00C7635B" w:rsidRDefault="00CE49F6" w:rsidP="00420CBD">
            <w:pPr>
              <w:jc w:val="center"/>
            </w:pPr>
            <w:r w:rsidRPr="002F4FC2">
              <w:t>6.0</w:t>
            </w:r>
          </w:p>
        </w:tc>
        <w:tc>
          <w:tcPr>
            <w:tcW w:w="546" w:type="pct"/>
            <w:shd w:val="clear" w:color="auto" w:fill="auto"/>
            <w:noWrap/>
          </w:tcPr>
          <w:p w14:paraId="43545D00" w14:textId="77777777" w:rsidR="00CE49F6" w:rsidRPr="00C7635B" w:rsidRDefault="00CE49F6" w:rsidP="00420CBD">
            <w:r w:rsidRPr="002F4FC2">
              <w:t>(3.8</w:t>
            </w:r>
            <w:r>
              <w:t>-</w:t>
            </w:r>
            <w:r w:rsidRPr="002F4FC2">
              <w:t>9.5)</w:t>
            </w:r>
          </w:p>
        </w:tc>
        <w:tc>
          <w:tcPr>
            <w:tcW w:w="341" w:type="pct"/>
            <w:shd w:val="clear" w:color="auto" w:fill="auto"/>
            <w:noWrap/>
          </w:tcPr>
          <w:p w14:paraId="1680A1A5" w14:textId="77777777" w:rsidR="00CE49F6" w:rsidRPr="00C7635B" w:rsidRDefault="00CE49F6" w:rsidP="00420CBD">
            <w:r w:rsidRPr="002F4FC2">
              <w:t>45%</w:t>
            </w:r>
          </w:p>
        </w:tc>
        <w:tc>
          <w:tcPr>
            <w:tcW w:w="578" w:type="pct"/>
            <w:shd w:val="clear" w:color="auto" w:fill="auto"/>
            <w:noWrap/>
          </w:tcPr>
          <w:p w14:paraId="5FC5E5D8" w14:textId="77777777" w:rsidR="00CE49F6" w:rsidRPr="00C7635B" w:rsidRDefault="00CE49F6" w:rsidP="00420CBD">
            <w:r w:rsidRPr="002F4FC2">
              <w:t>(16%</w:t>
            </w:r>
            <w:r>
              <w:t>-</w:t>
            </w:r>
            <w:r w:rsidRPr="002F4FC2">
              <w:t>71%)</w:t>
            </w:r>
          </w:p>
        </w:tc>
        <w:tc>
          <w:tcPr>
            <w:tcW w:w="283" w:type="pct"/>
            <w:shd w:val="clear" w:color="auto" w:fill="auto"/>
            <w:noWrap/>
          </w:tcPr>
          <w:p w14:paraId="460F846F" w14:textId="77777777" w:rsidR="00CE49F6" w:rsidRPr="00C7635B" w:rsidRDefault="00CE49F6" w:rsidP="00420CBD">
            <w:r w:rsidRPr="002F4FC2">
              <w:t>1.19</w:t>
            </w:r>
          </w:p>
        </w:tc>
        <w:tc>
          <w:tcPr>
            <w:tcW w:w="555" w:type="pct"/>
          </w:tcPr>
          <w:p w14:paraId="5C585E8E" w14:textId="77777777" w:rsidR="00CE49F6" w:rsidRPr="00C7635B" w:rsidRDefault="00CE49F6" w:rsidP="00420CBD">
            <w:pPr>
              <w:jc w:val="center"/>
            </w:pPr>
            <w:r w:rsidRPr="002F4FC2">
              <w:t>(0.50</w:t>
            </w:r>
            <w:r>
              <w:t>-</w:t>
            </w:r>
            <w:r w:rsidRPr="002F4FC2">
              <w:t>2.83)</w:t>
            </w:r>
          </w:p>
        </w:tc>
        <w:tc>
          <w:tcPr>
            <w:tcW w:w="450" w:type="pct"/>
          </w:tcPr>
          <w:p w14:paraId="45304B52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5C3F8460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1F189CC6" w14:textId="77777777" w:rsidR="00CE49F6" w:rsidRPr="00C7635B" w:rsidRDefault="00CE49F6" w:rsidP="00420CBD"/>
        </w:tc>
        <w:tc>
          <w:tcPr>
            <w:tcW w:w="239" w:type="pct"/>
            <w:shd w:val="clear" w:color="auto" w:fill="auto"/>
            <w:noWrap/>
          </w:tcPr>
          <w:p w14:paraId="0E431347" w14:textId="77777777" w:rsidR="00CE49F6" w:rsidRPr="00C7635B" w:rsidRDefault="00CE49F6" w:rsidP="00420CBD"/>
        </w:tc>
        <w:tc>
          <w:tcPr>
            <w:tcW w:w="375" w:type="pct"/>
            <w:shd w:val="clear" w:color="auto" w:fill="auto"/>
            <w:noWrap/>
          </w:tcPr>
          <w:p w14:paraId="3E4738E0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08" w:type="pct"/>
            <w:shd w:val="clear" w:color="auto" w:fill="auto"/>
            <w:noWrap/>
          </w:tcPr>
          <w:p w14:paraId="4D5DB80D" w14:textId="77777777" w:rsidR="00CE49F6" w:rsidRPr="00C7635B" w:rsidRDefault="00CE49F6" w:rsidP="00420CBD">
            <w:pPr>
              <w:jc w:val="center"/>
            </w:pPr>
          </w:p>
        </w:tc>
        <w:tc>
          <w:tcPr>
            <w:tcW w:w="546" w:type="pct"/>
            <w:shd w:val="clear" w:color="auto" w:fill="auto"/>
            <w:noWrap/>
          </w:tcPr>
          <w:p w14:paraId="1F6A99ED" w14:textId="77777777" w:rsidR="00CE49F6" w:rsidRPr="00C7635B" w:rsidRDefault="00CE49F6" w:rsidP="00420CBD"/>
        </w:tc>
        <w:tc>
          <w:tcPr>
            <w:tcW w:w="341" w:type="pct"/>
            <w:shd w:val="clear" w:color="auto" w:fill="auto"/>
            <w:noWrap/>
          </w:tcPr>
          <w:p w14:paraId="579FCC59" w14:textId="77777777" w:rsidR="00CE49F6" w:rsidRPr="00C7635B" w:rsidRDefault="00CE49F6" w:rsidP="00420CBD"/>
        </w:tc>
        <w:tc>
          <w:tcPr>
            <w:tcW w:w="578" w:type="pct"/>
            <w:shd w:val="clear" w:color="auto" w:fill="auto"/>
            <w:noWrap/>
          </w:tcPr>
          <w:p w14:paraId="286F5577" w14:textId="77777777" w:rsidR="00CE49F6" w:rsidRPr="00C7635B" w:rsidRDefault="00CE49F6" w:rsidP="00420CBD"/>
        </w:tc>
        <w:tc>
          <w:tcPr>
            <w:tcW w:w="283" w:type="pct"/>
            <w:shd w:val="clear" w:color="auto" w:fill="auto"/>
            <w:noWrap/>
          </w:tcPr>
          <w:p w14:paraId="522E759E" w14:textId="77777777" w:rsidR="00CE49F6" w:rsidRPr="00C7635B" w:rsidRDefault="00CE49F6" w:rsidP="00420CBD"/>
        </w:tc>
        <w:tc>
          <w:tcPr>
            <w:tcW w:w="555" w:type="pct"/>
          </w:tcPr>
          <w:p w14:paraId="5B6321DD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0516F19B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3CC092D9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0BC63224" w14:textId="77777777" w:rsidR="00CE49F6" w:rsidRPr="00C7635B" w:rsidRDefault="00CE49F6" w:rsidP="00420CBD">
            <w:r w:rsidRPr="002F4FC2">
              <w:t>Eligibility R1</w:t>
            </w:r>
          </w:p>
        </w:tc>
        <w:tc>
          <w:tcPr>
            <w:tcW w:w="239" w:type="pct"/>
            <w:shd w:val="clear" w:color="auto" w:fill="auto"/>
            <w:noWrap/>
          </w:tcPr>
          <w:p w14:paraId="4D7E4BB2" w14:textId="77777777" w:rsidR="00CE49F6" w:rsidRPr="00C7635B" w:rsidRDefault="00CE49F6" w:rsidP="00420CBD"/>
        </w:tc>
        <w:tc>
          <w:tcPr>
            <w:tcW w:w="375" w:type="pct"/>
            <w:shd w:val="clear" w:color="auto" w:fill="auto"/>
            <w:noWrap/>
          </w:tcPr>
          <w:p w14:paraId="012AC37C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08" w:type="pct"/>
            <w:shd w:val="clear" w:color="auto" w:fill="auto"/>
            <w:noWrap/>
          </w:tcPr>
          <w:p w14:paraId="609A1B06" w14:textId="77777777" w:rsidR="00CE49F6" w:rsidRPr="00C7635B" w:rsidRDefault="00CE49F6" w:rsidP="00420CBD">
            <w:pPr>
              <w:jc w:val="center"/>
            </w:pPr>
          </w:p>
        </w:tc>
        <w:tc>
          <w:tcPr>
            <w:tcW w:w="546" w:type="pct"/>
            <w:shd w:val="clear" w:color="auto" w:fill="auto"/>
            <w:noWrap/>
          </w:tcPr>
          <w:p w14:paraId="130BB11E" w14:textId="77777777" w:rsidR="00CE49F6" w:rsidRPr="00C7635B" w:rsidRDefault="00CE49F6" w:rsidP="00420CBD"/>
        </w:tc>
        <w:tc>
          <w:tcPr>
            <w:tcW w:w="341" w:type="pct"/>
            <w:shd w:val="clear" w:color="auto" w:fill="auto"/>
            <w:noWrap/>
          </w:tcPr>
          <w:p w14:paraId="4296751C" w14:textId="77777777" w:rsidR="00CE49F6" w:rsidRPr="00C7635B" w:rsidRDefault="00CE49F6" w:rsidP="00420CBD"/>
        </w:tc>
        <w:tc>
          <w:tcPr>
            <w:tcW w:w="578" w:type="pct"/>
            <w:shd w:val="clear" w:color="auto" w:fill="auto"/>
            <w:noWrap/>
          </w:tcPr>
          <w:p w14:paraId="21178944" w14:textId="77777777" w:rsidR="00CE49F6" w:rsidRPr="00C7635B" w:rsidRDefault="00CE49F6" w:rsidP="00420CBD"/>
        </w:tc>
        <w:tc>
          <w:tcPr>
            <w:tcW w:w="283" w:type="pct"/>
            <w:shd w:val="clear" w:color="auto" w:fill="auto"/>
            <w:noWrap/>
          </w:tcPr>
          <w:p w14:paraId="1EF9C43B" w14:textId="77777777" w:rsidR="00CE49F6" w:rsidRPr="00C7635B" w:rsidRDefault="00CE49F6" w:rsidP="00420CBD"/>
        </w:tc>
        <w:tc>
          <w:tcPr>
            <w:tcW w:w="555" w:type="pct"/>
          </w:tcPr>
          <w:p w14:paraId="6EE9CCB2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1A5EAA86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289B2552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42CE6334" w14:textId="77777777" w:rsidR="00CE49F6" w:rsidRPr="00C7635B" w:rsidRDefault="00CE49F6" w:rsidP="00420CBD">
            <w:r w:rsidRPr="002F4FC2">
              <w:t xml:space="preserve">   No</w:t>
            </w:r>
          </w:p>
        </w:tc>
        <w:tc>
          <w:tcPr>
            <w:tcW w:w="239" w:type="pct"/>
            <w:shd w:val="clear" w:color="auto" w:fill="auto"/>
            <w:noWrap/>
          </w:tcPr>
          <w:p w14:paraId="02C0899A" w14:textId="77777777" w:rsidR="00CE49F6" w:rsidRPr="00C7635B" w:rsidRDefault="00CE49F6" w:rsidP="00420CBD">
            <w:r w:rsidRPr="002F4FC2">
              <w:t>20</w:t>
            </w:r>
          </w:p>
        </w:tc>
        <w:tc>
          <w:tcPr>
            <w:tcW w:w="375" w:type="pct"/>
            <w:shd w:val="clear" w:color="auto" w:fill="auto"/>
            <w:noWrap/>
          </w:tcPr>
          <w:p w14:paraId="2F6B85E7" w14:textId="77777777" w:rsidR="00CE49F6" w:rsidRPr="00C7635B" w:rsidRDefault="00CE49F6" w:rsidP="00420CBD">
            <w:pPr>
              <w:jc w:val="center"/>
            </w:pPr>
            <w:r w:rsidRPr="002F4FC2">
              <w:t>18</w:t>
            </w:r>
          </w:p>
        </w:tc>
        <w:tc>
          <w:tcPr>
            <w:tcW w:w="408" w:type="pct"/>
            <w:shd w:val="clear" w:color="auto" w:fill="auto"/>
            <w:noWrap/>
          </w:tcPr>
          <w:p w14:paraId="4AFCC829" w14:textId="77777777" w:rsidR="00CE49F6" w:rsidRPr="00C7635B" w:rsidRDefault="00CE49F6" w:rsidP="00420CBD">
            <w:pPr>
              <w:jc w:val="center"/>
            </w:pPr>
            <w:r w:rsidRPr="002F4FC2">
              <w:t>7.1</w:t>
            </w:r>
          </w:p>
        </w:tc>
        <w:tc>
          <w:tcPr>
            <w:tcW w:w="546" w:type="pct"/>
            <w:shd w:val="clear" w:color="auto" w:fill="auto"/>
            <w:noWrap/>
          </w:tcPr>
          <w:p w14:paraId="5E97A42F" w14:textId="77777777" w:rsidR="00CE49F6" w:rsidRPr="00C7635B" w:rsidRDefault="00CE49F6" w:rsidP="00420CBD">
            <w:r w:rsidRPr="002F4FC2">
              <w:t>(4.2</w:t>
            </w:r>
            <w:r>
              <w:t>-</w:t>
            </w:r>
            <w:r w:rsidRPr="002F4FC2">
              <w:t>9.5)</w:t>
            </w:r>
          </w:p>
        </w:tc>
        <w:tc>
          <w:tcPr>
            <w:tcW w:w="341" w:type="pct"/>
            <w:shd w:val="clear" w:color="auto" w:fill="auto"/>
            <w:noWrap/>
          </w:tcPr>
          <w:p w14:paraId="7A82905D" w14:textId="77777777" w:rsidR="00CE49F6" w:rsidRPr="00C7635B" w:rsidRDefault="00CE49F6" w:rsidP="00420CBD">
            <w:r w:rsidRPr="002F4FC2">
              <w:t>60%</w:t>
            </w:r>
          </w:p>
        </w:tc>
        <w:tc>
          <w:tcPr>
            <w:tcW w:w="578" w:type="pct"/>
            <w:shd w:val="clear" w:color="auto" w:fill="auto"/>
            <w:noWrap/>
          </w:tcPr>
          <w:p w14:paraId="7DE93232" w14:textId="77777777" w:rsidR="00CE49F6" w:rsidRPr="00C7635B" w:rsidRDefault="00CE49F6" w:rsidP="00420CBD">
            <w:r w:rsidRPr="002F4FC2">
              <w:t>(35%</w:t>
            </w:r>
            <w:r>
              <w:t>-</w:t>
            </w:r>
            <w:r w:rsidRPr="002F4FC2">
              <w:t>78%)</w:t>
            </w:r>
          </w:p>
        </w:tc>
        <w:tc>
          <w:tcPr>
            <w:tcW w:w="283" w:type="pct"/>
            <w:shd w:val="clear" w:color="auto" w:fill="auto"/>
            <w:noWrap/>
          </w:tcPr>
          <w:p w14:paraId="7637B673" w14:textId="77777777" w:rsidR="00CE49F6" w:rsidRPr="00C7635B" w:rsidRDefault="00CE49F6" w:rsidP="00420CBD">
            <w:r w:rsidRPr="002F4FC2">
              <w:t>1</w:t>
            </w:r>
          </w:p>
        </w:tc>
        <w:tc>
          <w:tcPr>
            <w:tcW w:w="555" w:type="pct"/>
          </w:tcPr>
          <w:p w14:paraId="525F5795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2EAFC812" w14:textId="77777777" w:rsidR="00CE49F6" w:rsidRPr="00C7635B" w:rsidRDefault="00CE49F6" w:rsidP="00420CBD">
            <w:pPr>
              <w:jc w:val="right"/>
            </w:pPr>
            <w:r w:rsidRPr="002F4FC2">
              <w:t>0.11</w:t>
            </w:r>
          </w:p>
        </w:tc>
      </w:tr>
      <w:tr w:rsidR="00CE49F6" w:rsidRPr="00C7635B" w14:paraId="29A3ABE1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62F378E7" w14:textId="77777777" w:rsidR="00CE49F6" w:rsidRPr="00C7635B" w:rsidRDefault="00CE49F6" w:rsidP="00420CBD">
            <w:r w:rsidRPr="002F4FC2">
              <w:t xml:space="preserve">   Yes</w:t>
            </w:r>
          </w:p>
        </w:tc>
        <w:tc>
          <w:tcPr>
            <w:tcW w:w="239" w:type="pct"/>
            <w:shd w:val="clear" w:color="auto" w:fill="auto"/>
            <w:noWrap/>
          </w:tcPr>
          <w:p w14:paraId="31722603" w14:textId="77777777" w:rsidR="00CE49F6" w:rsidRPr="00C7635B" w:rsidRDefault="00CE49F6" w:rsidP="00420CBD">
            <w:r w:rsidRPr="002F4FC2">
              <w:t>5</w:t>
            </w:r>
          </w:p>
        </w:tc>
        <w:tc>
          <w:tcPr>
            <w:tcW w:w="375" w:type="pct"/>
            <w:shd w:val="clear" w:color="auto" w:fill="auto"/>
            <w:noWrap/>
          </w:tcPr>
          <w:p w14:paraId="032910BE" w14:textId="77777777" w:rsidR="00CE49F6" w:rsidRPr="00C7635B" w:rsidRDefault="00CE49F6" w:rsidP="00420CBD">
            <w:pPr>
              <w:jc w:val="center"/>
            </w:pPr>
            <w:r w:rsidRPr="002F4FC2">
              <w:t>5</w:t>
            </w:r>
          </w:p>
        </w:tc>
        <w:tc>
          <w:tcPr>
            <w:tcW w:w="408" w:type="pct"/>
            <w:shd w:val="clear" w:color="auto" w:fill="auto"/>
            <w:noWrap/>
          </w:tcPr>
          <w:p w14:paraId="5973FFB8" w14:textId="77777777" w:rsidR="00CE49F6" w:rsidRPr="00C7635B" w:rsidRDefault="00CE49F6" w:rsidP="00420CBD">
            <w:pPr>
              <w:jc w:val="center"/>
            </w:pPr>
            <w:r w:rsidRPr="002F4FC2">
              <w:t>5.0</w:t>
            </w:r>
          </w:p>
        </w:tc>
        <w:tc>
          <w:tcPr>
            <w:tcW w:w="546" w:type="pct"/>
            <w:shd w:val="clear" w:color="auto" w:fill="auto"/>
            <w:noWrap/>
          </w:tcPr>
          <w:p w14:paraId="5226269D" w14:textId="77777777" w:rsidR="00CE49F6" w:rsidRPr="00C7635B" w:rsidRDefault="00CE49F6" w:rsidP="00420CBD">
            <w:r w:rsidRPr="002F4FC2">
              <w:t>(2.0</w:t>
            </w:r>
            <w:r>
              <w:t>-</w:t>
            </w:r>
            <w:r w:rsidRPr="002F4FC2">
              <w:t>Inf)</w:t>
            </w:r>
          </w:p>
        </w:tc>
        <w:tc>
          <w:tcPr>
            <w:tcW w:w="341" w:type="pct"/>
            <w:shd w:val="clear" w:color="auto" w:fill="auto"/>
            <w:noWrap/>
          </w:tcPr>
          <w:p w14:paraId="1CA42DAE" w14:textId="77777777" w:rsidR="00CE49F6" w:rsidRPr="00C7635B" w:rsidRDefault="00CE49F6" w:rsidP="00420CBD">
            <w:r w:rsidRPr="002F4FC2">
              <w:t>20%</w:t>
            </w:r>
          </w:p>
        </w:tc>
        <w:tc>
          <w:tcPr>
            <w:tcW w:w="578" w:type="pct"/>
            <w:shd w:val="clear" w:color="auto" w:fill="auto"/>
            <w:noWrap/>
          </w:tcPr>
          <w:p w14:paraId="61791B1D" w14:textId="77777777" w:rsidR="00CE49F6" w:rsidRPr="00C7635B" w:rsidRDefault="00CE49F6" w:rsidP="00420CBD">
            <w:r w:rsidRPr="002F4FC2">
              <w:t>(0%</w:t>
            </w:r>
            <w:r>
              <w:t>-</w:t>
            </w:r>
            <w:r w:rsidRPr="002F4FC2">
              <w:t>59%)</w:t>
            </w:r>
          </w:p>
        </w:tc>
        <w:tc>
          <w:tcPr>
            <w:tcW w:w="283" w:type="pct"/>
            <w:shd w:val="clear" w:color="auto" w:fill="auto"/>
            <w:noWrap/>
          </w:tcPr>
          <w:p w14:paraId="7E121C7F" w14:textId="77777777" w:rsidR="00CE49F6" w:rsidRPr="00C7635B" w:rsidRDefault="00CE49F6" w:rsidP="00420CBD">
            <w:r w:rsidRPr="002F4FC2">
              <w:t>2.29</w:t>
            </w:r>
          </w:p>
        </w:tc>
        <w:tc>
          <w:tcPr>
            <w:tcW w:w="555" w:type="pct"/>
          </w:tcPr>
          <w:p w14:paraId="17DC22BC" w14:textId="77777777" w:rsidR="00CE49F6" w:rsidRPr="00C7635B" w:rsidRDefault="00CE49F6" w:rsidP="00420CBD">
            <w:pPr>
              <w:jc w:val="center"/>
            </w:pPr>
            <w:r w:rsidRPr="002F4FC2">
              <w:t>(0.81</w:t>
            </w:r>
            <w:r>
              <w:t>-</w:t>
            </w:r>
            <w:r w:rsidRPr="002F4FC2">
              <w:t>6.43)</w:t>
            </w:r>
          </w:p>
        </w:tc>
        <w:tc>
          <w:tcPr>
            <w:tcW w:w="450" w:type="pct"/>
          </w:tcPr>
          <w:p w14:paraId="732D3DAB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09FDA6E5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070599CE" w14:textId="77777777" w:rsidR="00CE49F6" w:rsidRPr="00C7635B" w:rsidRDefault="00CE49F6" w:rsidP="00420CBD"/>
        </w:tc>
        <w:tc>
          <w:tcPr>
            <w:tcW w:w="239" w:type="pct"/>
            <w:shd w:val="clear" w:color="auto" w:fill="auto"/>
            <w:noWrap/>
          </w:tcPr>
          <w:p w14:paraId="7CEA16C0" w14:textId="77777777" w:rsidR="00CE49F6" w:rsidRPr="00C7635B" w:rsidRDefault="00CE49F6" w:rsidP="00420CBD"/>
        </w:tc>
        <w:tc>
          <w:tcPr>
            <w:tcW w:w="375" w:type="pct"/>
            <w:shd w:val="clear" w:color="auto" w:fill="auto"/>
            <w:noWrap/>
          </w:tcPr>
          <w:p w14:paraId="3B77B651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08" w:type="pct"/>
            <w:shd w:val="clear" w:color="auto" w:fill="auto"/>
            <w:noWrap/>
          </w:tcPr>
          <w:p w14:paraId="7A9A10EC" w14:textId="77777777" w:rsidR="00CE49F6" w:rsidRPr="00C7635B" w:rsidRDefault="00CE49F6" w:rsidP="00420CBD">
            <w:pPr>
              <w:jc w:val="center"/>
            </w:pPr>
          </w:p>
        </w:tc>
        <w:tc>
          <w:tcPr>
            <w:tcW w:w="546" w:type="pct"/>
            <w:shd w:val="clear" w:color="auto" w:fill="auto"/>
            <w:noWrap/>
          </w:tcPr>
          <w:p w14:paraId="0388233A" w14:textId="77777777" w:rsidR="00CE49F6" w:rsidRPr="00C7635B" w:rsidRDefault="00CE49F6" w:rsidP="00420CBD"/>
        </w:tc>
        <w:tc>
          <w:tcPr>
            <w:tcW w:w="341" w:type="pct"/>
            <w:shd w:val="clear" w:color="auto" w:fill="auto"/>
            <w:noWrap/>
          </w:tcPr>
          <w:p w14:paraId="18BC145B" w14:textId="77777777" w:rsidR="00CE49F6" w:rsidRPr="00C7635B" w:rsidRDefault="00CE49F6" w:rsidP="00420CBD"/>
        </w:tc>
        <w:tc>
          <w:tcPr>
            <w:tcW w:w="578" w:type="pct"/>
            <w:shd w:val="clear" w:color="auto" w:fill="auto"/>
            <w:noWrap/>
          </w:tcPr>
          <w:p w14:paraId="0265A7F3" w14:textId="77777777" w:rsidR="00CE49F6" w:rsidRPr="00C7635B" w:rsidRDefault="00CE49F6" w:rsidP="00420CBD"/>
        </w:tc>
        <w:tc>
          <w:tcPr>
            <w:tcW w:w="283" w:type="pct"/>
            <w:shd w:val="clear" w:color="auto" w:fill="auto"/>
            <w:noWrap/>
          </w:tcPr>
          <w:p w14:paraId="10E8D44C" w14:textId="77777777" w:rsidR="00CE49F6" w:rsidRPr="00C7635B" w:rsidRDefault="00CE49F6" w:rsidP="00420CBD"/>
        </w:tc>
        <w:tc>
          <w:tcPr>
            <w:tcW w:w="555" w:type="pct"/>
          </w:tcPr>
          <w:p w14:paraId="4F2511DF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5C2B7393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27C40086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62F86685" w14:textId="77777777" w:rsidR="00CE49F6" w:rsidRPr="00C7635B" w:rsidRDefault="00CE49F6" w:rsidP="00420CBD">
            <w:r w:rsidRPr="002F4FC2">
              <w:t>Eligibility node positive</w:t>
            </w:r>
          </w:p>
        </w:tc>
        <w:tc>
          <w:tcPr>
            <w:tcW w:w="239" w:type="pct"/>
            <w:shd w:val="clear" w:color="auto" w:fill="auto"/>
            <w:noWrap/>
          </w:tcPr>
          <w:p w14:paraId="6E81F985" w14:textId="77777777" w:rsidR="00CE49F6" w:rsidRPr="00C7635B" w:rsidRDefault="00CE49F6" w:rsidP="00420CBD"/>
        </w:tc>
        <w:tc>
          <w:tcPr>
            <w:tcW w:w="375" w:type="pct"/>
            <w:shd w:val="clear" w:color="auto" w:fill="auto"/>
            <w:noWrap/>
          </w:tcPr>
          <w:p w14:paraId="0B4E512A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08" w:type="pct"/>
            <w:shd w:val="clear" w:color="auto" w:fill="auto"/>
            <w:noWrap/>
          </w:tcPr>
          <w:p w14:paraId="568C76D2" w14:textId="77777777" w:rsidR="00CE49F6" w:rsidRPr="00C7635B" w:rsidRDefault="00CE49F6" w:rsidP="00420CBD">
            <w:pPr>
              <w:jc w:val="center"/>
            </w:pPr>
          </w:p>
        </w:tc>
        <w:tc>
          <w:tcPr>
            <w:tcW w:w="546" w:type="pct"/>
            <w:shd w:val="clear" w:color="auto" w:fill="auto"/>
            <w:noWrap/>
          </w:tcPr>
          <w:p w14:paraId="65B749D4" w14:textId="77777777" w:rsidR="00CE49F6" w:rsidRPr="00C7635B" w:rsidRDefault="00CE49F6" w:rsidP="00420CBD"/>
        </w:tc>
        <w:tc>
          <w:tcPr>
            <w:tcW w:w="341" w:type="pct"/>
            <w:shd w:val="clear" w:color="auto" w:fill="auto"/>
            <w:noWrap/>
          </w:tcPr>
          <w:p w14:paraId="4398274D" w14:textId="77777777" w:rsidR="00CE49F6" w:rsidRPr="00C7635B" w:rsidRDefault="00CE49F6" w:rsidP="00420CBD"/>
        </w:tc>
        <w:tc>
          <w:tcPr>
            <w:tcW w:w="578" w:type="pct"/>
            <w:shd w:val="clear" w:color="auto" w:fill="auto"/>
            <w:noWrap/>
          </w:tcPr>
          <w:p w14:paraId="3F289448" w14:textId="77777777" w:rsidR="00CE49F6" w:rsidRPr="00C7635B" w:rsidRDefault="00CE49F6" w:rsidP="00420CBD"/>
        </w:tc>
        <w:tc>
          <w:tcPr>
            <w:tcW w:w="283" w:type="pct"/>
            <w:shd w:val="clear" w:color="auto" w:fill="auto"/>
            <w:noWrap/>
          </w:tcPr>
          <w:p w14:paraId="12CD69CC" w14:textId="77777777" w:rsidR="00CE49F6" w:rsidRPr="00C7635B" w:rsidRDefault="00CE49F6" w:rsidP="00420CBD"/>
        </w:tc>
        <w:tc>
          <w:tcPr>
            <w:tcW w:w="555" w:type="pct"/>
          </w:tcPr>
          <w:p w14:paraId="6D607034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27BD6477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03EF2E2B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2554DF9C" w14:textId="77777777" w:rsidR="00CE49F6" w:rsidRPr="00C7635B" w:rsidRDefault="00CE49F6" w:rsidP="00420CBD">
            <w:r w:rsidRPr="002F4FC2">
              <w:t xml:space="preserve">   No</w:t>
            </w:r>
          </w:p>
        </w:tc>
        <w:tc>
          <w:tcPr>
            <w:tcW w:w="239" w:type="pct"/>
            <w:shd w:val="clear" w:color="auto" w:fill="auto"/>
            <w:noWrap/>
          </w:tcPr>
          <w:p w14:paraId="44132FB9" w14:textId="77777777" w:rsidR="00CE49F6" w:rsidRPr="00C7635B" w:rsidRDefault="00CE49F6" w:rsidP="00420CBD">
            <w:r w:rsidRPr="002F4FC2">
              <w:t>6</w:t>
            </w:r>
          </w:p>
        </w:tc>
        <w:tc>
          <w:tcPr>
            <w:tcW w:w="375" w:type="pct"/>
            <w:shd w:val="clear" w:color="auto" w:fill="auto"/>
            <w:noWrap/>
          </w:tcPr>
          <w:p w14:paraId="2F1AB40F" w14:textId="77777777" w:rsidR="00CE49F6" w:rsidRPr="00C7635B" w:rsidRDefault="00CE49F6" w:rsidP="00420CBD">
            <w:pPr>
              <w:jc w:val="center"/>
            </w:pPr>
            <w:r w:rsidRPr="002F4FC2">
              <w:t>6</w:t>
            </w:r>
          </w:p>
        </w:tc>
        <w:tc>
          <w:tcPr>
            <w:tcW w:w="408" w:type="pct"/>
            <w:shd w:val="clear" w:color="auto" w:fill="auto"/>
            <w:noWrap/>
          </w:tcPr>
          <w:p w14:paraId="2E7A73D9" w14:textId="77777777" w:rsidR="00CE49F6" w:rsidRPr="00C7635B" w:rsidRDefault="00CE49F6" w:rsidP="00420CBD">
            <w:pPr>
              <w:jc w:val="center"/>
            </w:pPr>
            <w:r w:rsidRPr="002F4FC2">
              <w:t>4.9</w:t>
            </w:r>
          </w:p>
        </w:tc>
        <w:tc>
          <w:tcPr>
            <w:tcW w:w="546" w:type="pct"/>
            <w:shd w:val="clear" w:color="auto" w:fill="auto"/>
            <w:noWrap/>
          </w:tcPr>
          <w:p w14:paraId="2ABB21DA" w14:textId="77777777" w:rsidR="00CE49F6" w:rsidRPr="00C7635B" w:rsidRDefault="00CE49F6" w:rsidP="00420CBD">
            <w:r w:rsidRPr="002F4FC2">
              <w:t>(2.5</w:t>
            </w:r>
            <w:r>
              <w:t>-</w:t>
            </w:r>
            <w:r w:rsidRPr="002F4FC2">
              <w:t>Inf)</w:t>
            </w:r>
          </w:p>
        </w:tc>
        <w:tc>
          <w:tcPr>
            <w:tcW w:w="341" w:type="pct"/>
            <w:shd w:val="clear" w:color="auto" w:fill="auto"/>
            <w:noWrap/>
          </w:tcPr>
          <w:p w14:paraId="680E6FC0" w14:textId="77777777" w:rsidR="00CE49F6" w:rsidRPr="00C7635B" w:rsidRDefault="00CE49F6" w:rsidP="00420CBD">
            <w:r w:rsidRPr="002F4FC2">
              <w:t>33%</w:t>
            </w:r>
          </w:p>
        </w:tc>
        <w:tc>
          <w:tcPr>
            <w:tcW w:w="578" w:type="pct"/>
            <w:shd w:val="clear" w:color="auto" w:fill="auto"/>
            <w:noWrap/>
          </w:tcPr>
          <w:p w14:paraId="0CE20480" w14:textId="77777777" w:rsidR="00CE49F6" w:rsidRPr="00C7635B" w:rsidRDefault="00CE49F6" w:rsidP="00420CBD">
            <w:r w:rsidRPr="002F4FC2">
              <w:t>(4%</w:t>
            </w:r>
            <w:r>
              <w:t>-</w:t>
            </w:r>
            <w:r w:rsidRPr="002F4FC2">
              <w:t>68%)</w:t>
            </w:r>
          </w:p>
        </w:tc>
        <w:tc>
          <w:tcPr>
            <w:tcW w:w="283" w:type="pct"/>
            <w:shd w:val="clear" w:color="auto" w:fill="auto"/>
            <w:noWrap/>
          </w:tcPr>
          <w:p w14:paraId="55D35D9E" w14:textId="77777777" w:rsidR="00CE49F6" w:rsidRPr="00C7635B" w:rsidRDefault="00CE49F6" w:rsidP="00420CBD">
            <w:r w:rsidRPr="002F4FC2">
              <w:t>1</w:t>
            </w:r>
          </w:p>
        </w:tc>
        <w:tc>
          <w:tcPr>
            <w:tcW w:w="555" w:type="pct"/>
          </w:tcPr>
          <w:p w14:paraId="28BB5C4D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36D0D103" w14:textId="77777777" w:rsidR="00CE49F6" w:rsidRPr="00C7635B" w:rsidRDefault="00CE49F6" w:rsidP="00420CBD">
            <w:pPr>
              <w:jc w:val="right"/>
            </w:pPr>
            <w:r w:rsidRPr="002F4FC2">
              <w:t>0.11</w:t>
            </w:r>
          </w:p>
        </w:tc>
      </w:tr>
      <w:tr w:rsidR="00CE49F6" w:rsidRPr="00C7635B" w14:paraId="0655DDF1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09CAE571" w14:textId="77777777" w:rsidR="00CE49F6" w:rsidRPr="00C7635B" w:rsidRDefault="00CE49F6" w:rsidP="00420CBD">
            <w:r w:rsidRPr="002F4FC2">
              <w:t xml:space="preserve">   Yes</w:t>
            </w:r>
          </w:p>
        </w:tc>
        <w:tc>
          <w:tcPr>
            <w:tcW w:w="239" w:type="pct"/>
            <w:shd w:val="clear" w:color="auto" w:fill="auto"/>
            <w:noWrap/>
          </w:tcPr>
          <w:p w14:paraId="47D0CDE8" w14:textId="77777777" w:rsidR="00CE49F6" w:rsidRPr="00C7635B" w:rsidRDefault="00CE49F6" w:rsidP="00420CBD">
            <w:r w:rsidRPr="002F4FC2">
              <w:t>19</w:t>
            </w:r>
          </w:p>
        </w:tc>
        <w:tc>
          <w:tcPr>
            <w:tcW w:w="375" w:type="pct"/>
            <w:shd w:val="clear" w:color="auto" w:fill="auto"/>
            <w:noWrap/>
          </w:tcPr>
          <w:p w14:paraId="30781D6A" w14:textId="77777777" w:rsidR="00CE49F6" w:rsidRPr="00C7635B" w:rsidRDefault="00CE49F6" w:rsidP="00420CBD">
            <w:pPr>
              <w:jc w:val="center"/>
            </w:pPr>
            <w:r w:rsidRPr="002F4FC2">
              <w:t>17</w:t>
            </w:r>
          </w:p>
        </w:tc>
        <w:tc>
          <w:tcPr>
            <w:tcW w:w="408" w:type="pct"/>
            <w:shd w:val="clear" w:color="auto" w:fill="auto"/>
            <w:noWrap/>
          </w:tcPr>
          <w:p w14:paraId="0B0D4713" w14:textId="77777777" w:rsidR="00CE49F6" w:rsidRPr="00C7635B" w:rsidRDefault="00CE49F6" w:rsidP="00420CBD">
            <w:pPr>
              <w:jc w:val="center"/>
            </w:pPr>
            <w:r w:rsidRPr="002F4FC2">
              <w:t>7.8</w:t>
            </w:r>
          </w:p>
        </w:tc>
        <w:tc>
          <w:tcPr>
            <w:tcW w:w="546" w:type="pct"/>
            <w:shd w:val="clear" w:color="auto" w:fill="auto"/>
            <w:noWrap/>
          </w:tcPr>
          <w:p w14:paraId="176C5608" w14:textId="77777777" w:rsidR="00CE49F6" w:rsidRPr="00C7635B" w:rsidRDefault="00CE49F6" w:rsidP="00420CBD">
            <w:r w:rsidRPr="002F4FC2">
              <w:t>(4.2</w:t>
            </w:r>
            <w:r>
              <w:t>-</w:t>
            </w:r>
            <w:r w:rsidRPr="002F4FC2">
              <w:t>11.8)</w:t>
            </w:r>
          </w:p>
        </w:tc>
        <w:tc>
          <w:tcPr>
            <w:tcW w:w="341" w:type="pct"/>
            <w:shd w:val="clear" w:color="auto" w:fill="auto"/>
            <w:noWrap/>
          </w:tcPr>
          <w:p w14:paraId="322D383D" w14:textId="77777777" w:rsidR="00CE49F6" w:rsidRPr="00C7635B" w:rsidRDefault="00CE49F6" w:rsidP="00420CBD">
            <w:r w:rsidRPr="002F4FC2">
              <w:t>58%</w:t>
            </w:r>
          </w:p>
        </w:tc>
        <w:tc>
          <w:tcPr>
            <w:tcW w:w="578" w:type="pct"/>
            <w:shd w:val="clear" w:color="auto" w:fill="auto"/>
            <w:noWrap/>
          </w:tcPr>
          <w:p w14:paraId="0BD35301" w14:textId="77777777" w:rsidR="00CE49F6" w:rsidRPr="00C7635B" w:rsidRDefault="00CE49F6" w:rsidP="00420CBD">
            <w:r w:rsidRPr="002F4FC2">
              <w:t>(33%</w:t>
            </w:r>
            <w:r>
              <w:t>-</w:t>
            </w:r>
            <w:r w:rsidRPr="002F4FC2">
              <w:t>77%)</w:t>
            </w:r>
          </w:p>
        </w:tc>
        <w:tc>
          <w:tcPr>
            <w:tcW w:w="283" w:type="pct"/>
            <w:shd w:val="clear" w:color="auto" w:fill="auto"/>
            <w:noWrap/>
          </w:tcPr>
          <w:p w14:paraId="452414D8" w14:textId="77777777" w:rsidR="00CE49F6" w:rsidRPr="00C7635B" w:rsidRDefault="00CE49F6" w:rsidP="00420CBD">
            <w:r w:rsidRPr="002F4FC2">
              <w:t>0.45</w:t>
            </w:r>
          </w:p>
        </w:tc>
        <w:tc>
          <w:tcPr>
            <w:tcW w:w="555" w:type="pct"/>
          </w:tcPr>
          <w:p w14:paraId="14408740" w14:textId="77777777" w:rsidR="00CE49F6" w:rsidRPr="00C7635B" w:rsidRDefault="00CE49F6" w:rsidP="00420CBD">
            <w:pPr>
              <w:jc w:val="center"/>
            </w:pPr>
            <w:r w:rsidRPr="002F4FC2">
              <w:t>(0.16</w:t>
            </w:r>
            <w:r>
              <w:t>-</w:t>
            </w:r>
            <w:r w:rsidRPr="002F4FC2">
              <w:t>1.21)</w:t>
            </w:r>
          </w:p>
        </w:tc>
        <w:tc>
          <w:tcPr>
            <w:tcW w:w="450" w:type="pct"/>
          </w:tcPr>
          <w:p w14:paraId="0A91617E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2123EDFD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27301EC0" w14:textId="77777777" w:rsidR="00CE49F6" w:rsidRPr="00C7635B" w:rsidRDefault="00CE49F6" w:rsidP="00420CBD"/>
        </w:tc>
        <w:tc>
          <w:tcPr>
            <w:tcW w:w="239" w:type="pct"/>
            <w:shd w:val="clear" w:color="auto" w:fill="auto"/>
            <w:noWrap/>
          </w:tcPr>
          <w:p w14:paraId="7C186810" w14:textId="77777777" w:rsidR="00CE49F6" w:rsidRPr="00C7635B" w:rsidRDefault="00CE49F6" w:rsidP="00420CBD"/>
        </w:tc>
        <w:tc>
          <w:tcPr>
            <w:tcW w:w="375" w:type="pct"/>
            <w:shd w:val="clear" w:color="auto" w:fill="auto"/>
            <w:noWrap/>
          </w:tcPr>
          <w:p w14:paraId="4F5D367B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08" w:type="pct"/>
            <w:shd w:val="clear" w:color="auto" w:fill="auto"/>
            <w:noWrap/>
          </w:tcPr>
          <w:p w14:paraId="45FFF283" w14:textId="77777777" w:rsidR="00CE49F6" w:rsidRPr="00C7635B" w:rsidRDefault="00CE49F6" w:rsidP="00420CBD">
            <w:pPr>
              <w:jc w:val="center"/>
            </w:pPr>
          </w:p>
        </w:tc>
        <w:tc>
          <w:tcPr>
            <w:tcW w:w="546" w:type="pct"/>
            <w:shd w:val="clear" w:color="auto" w:fill="auto"/>
            <w:noWrap/>
          </w:tcPr>
          <w:p w14:paraId="07075FAA" w14:textId="77777777" w:rsidR="00CE49F6" w:rsidRPr="00C7635B" w:rsidRDefault="00CE49F6" w:rsidP="00420CBD"/>
        </w:tc>
        <w:tc>
          <w:tcPr>
            <w:tcW w:w="341" w:type="pct"/>
            <w:shd w:val="clear" w:color="auto" w:fill="auto"/>
            <w:noWrap/>
          </w:tcPr>
          <w:p w14:paraId="40EDA897" w14:textId="77777777" w:rsidR="00CE49F6" w:rsidRPr="00C7635B" w:rsidRDefault="00CE49F6" w:rsidP="00420CBD"/>
        </w:tc>
        <w:tc>
          <w:tcPr>
            <w:tcW w:w="578" w:type="pct"/>
            <w:shd w:val="clear" w:color="auto" w:fill="auto"/>
            <w:noWrap/>
          </w:tcPr>
          <w:p w14:paraId="78698CA8" w14:textId="77777777" w:rsidR="00CE49F6" w:rsidRPr="00C7635B" w:rsidRDefault="00CE49F6" w:rsidP="00420CBD"/>
        </w:tc>
        <w:tc>
          <w:tcPr>
            <w:tcW w:w="283" w:type="pct"/>
            <w:shd w:val="clear" w:color="auto" w:fill="auto"/>
            <w:noWrap/>
          </w:tcPr>
          <w:p w14:paraId="04460724" w14:textId="77777777" w:rsidR="00CE49F6" w:rsidRPr="00C7635B" w:rsidRDefault="00CE49F6" w:rsidP="00420CBD"/>
        </w:tc>
        <w:tc>
          <w:tcPr>
            <w:tcW w:w="555" w:type="pct"/>
          </w:tcPr>
          <w:p w14:paraId="0D8C982B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65B663EA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06EE5E39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7A6DBE8D" w14:textId="77777777" w:rsidR="00CE49F6" w:rsidRPr="00C7635B" w:rsidRDefault="00CE49F6" w:rsidP="00420CBD">
            <w:r w:rsidRPr="002F4FC2">
              <w:t xml:space="preserve">Age </w:t>
            </w:r>
          </w:p>
        </w:tc>
        <w:tc>
          <w:tcPr>
            <w:tcW w:w="239" w:type="pct"/>
            <w:shd w:val="clear" w:color="auto" w:fill="auto"/>
            <w:noWrap/>
          </w:tcPr>
          <w:p w14:paraId="5F34178A" w14:textId="77777777" w:rsidR="00CE49F6" w:rsidRPr="00C7635B" w:rsidRDefault="00CE49F6" w:rsidP="00420CBD"/>
        </w:tc>
        <w:tc>
          <w:tcPr>
            <w:tcW w:w="375" w:type="pct"/>
            <w:shd w:val="clear" w:color="auto" w:fill="auto"/>
            <w:noWrap/>
          </w:tcPr>
          <w:p w14:paraId="6C77EDC2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08" w:type="pct"/>
            <w:shd w:val="clear" w:color="auto" w:fill="auto"/>
            <w:noWrap/>
          </w:tcPr>
          <w:p w14:paraId="4FE92981" w14:textId="77777777" w:rsidR="00CE49F6" w:rsidRPr="00C7635B" w:rsidRDefault="00CE49F6" w:rsidP="00420CBD">
            <w:pPr>
              <w:jc w:val="center"/>
            </w:pPr>
          </w:p>
        </w:tc>
        <w:tc>
          <w:tcPr>
            <w:tcW w:w="546" w:type="pct"/>
            <w:shd w:val="clear" w:color="auto" w:fill="auto"/>
            <w:noWrap/>
          </w:tcPr>
          <w:p w14:paraId="3EEA27C9" w14:textId="77777777" w:rsidR="00CE49F6" w:rsidRPr="00C7635B" w:rsidRDefault="00CE49F6" w:rsidP="00420CBD"/>
        </w:tc>
        <w:tc>
          <w:tcPr>
            <w:tcW w:w="341" w:type="pct"/>
            <w:shd w:val="clear" w:color="auto" w:fill="auto"/>
            <w:noWrap/>
          </w:tcPr>
          <w:p w14:paraId="38050F67" w14:textId="77777777" w:rsidR="00CE49F6" w:rsidRPr="00C7635B" w:rsidRDefault="00CE49F6" w:rsidP="00420CBD"/>
        </w:tc>
        <w:tc>
          <w:tcPr>
            <w:tcW w:w="578" w:type="pct"/>
            <w:shd w:val="clear" w:color="auto" w:fill="auto"/>
            <w:noWrap/>
          </w:tcPr>
          <w:p w14:paraId="352CC3E7" w14:textId="77777777" w:rsidR="00CE49F6" w:rsidRPr="00C7635B" w:rsidRDefault="00CE49F6" w:rsidP="00420CBD"/>
        </w:tc>
        <w:tc>
          <w:tcPr>
            <w:tcW w:w="283" w:type="pct"/>
            <w:shd w:val="clear" w:color="auto" w:fill="auto"/>
            <w:noWrap/>
          </w:tcPr>
          <w:p w14:paraId="11643476" w14:textId="77777777" w:rsidR="00CE49F6" w:rsidRPr="00C7635B" w:rsidRDefault="00CE49F6" w:rsidP="00420CBD"/>
        </w:tc>
        <w:tc>
          <w:tcPr>
            <w:tcW w:w="555" w:type="pct"/>
          </w:tcPr>
          <w:p w14:paraId="4C3D478B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65EE6D92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707DF9E5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01A15E91" w14:textId="77777777" w:rsidR="00CE49F6" w:rsidRPr="00C7635B" w:rsidRDefault="00CE49F6" w:rsidP="00420CBD">
            <w:r w:rsidRPr="002F4FC2">
              <w:t xml:space="preserve">   Less than 60 </w:t>
            </w:r>
          </w:p>
        </w:tc>
        <w:tc>
          <w:tcPr>
            <w:tcW w:w="239" w:type="pct"/>
            <w:shd w:val="clear" w:color="auto" w:fill="auto"/>
            <w:noWrap/>
          </w:tcPr>
          <w:p w14:paraId="26B59A73" w14:textId="77777777" w:rsidR="00CE49F6" w:rsidRPr="00C7635B" w:rsidRDefault="00CE49F6" w:rsidP="00420CBD">
            <w:r w:rsidRPr="002F4FC2">
              <w:t>6</w:t>
            </w:r>
          </w:p>
        </w:tc>
        <w:tc>
          <w:tcPr>
            <w:tcW w:w="375" w:type="pct"/>
            <w:shd w:val="clear" w:color="auto" w:fill="auto"/>
            <w:noWrap/>
          </w:tcPr>
          <w:p w14:paraId="1FF2E2FB" w14:textId="77777777" w:rsidR="00CE49F6" w:rsidRPr="00C7635B" w:rsidRDefault="00CE49F6" w:rsidP="00420CBD">
            <w:pPr>
              <w:jc w:val="center"/>
            </w:pPr>
            <w:r w:rsidRPr="002F4FC2">
              <w:t>6</w:t>
            </w:r>
          </w:p>
        </w:tc>
        <w:tc>
          <w:tcPr>
            <w:tcW w:w="408" w:type="pct"/>
            <w:shd w:val="clear" w:color="auto" w:fill="auto"/>
            <w:noWrap/>
          </w:tcPr>
          <w:p w14:paraId="43FA74D0" w14:textId="77777777" w:rsidR="00CE49F6" w:rsidRPr="00C7635B" w:rsidRDefault="00CE49F6" w:rsidP="00420CBD">
            <w:pPr>
              <w:jc w:val="center"/>
            </w:pPr>
            <w:r w:rsidRPr="002F4FC2">
              <w:t>4.9</w:t>
            </w:r>
          </w:p>
        </w:tc>
        <w:tc>
          <w:tcPr>
            <w:tcW w:w="546" w:type="pct"/>
            <w:shd w:val="clear" w:color="auto" w:fill="auto"/>
            <w:noWrap/>
          </w:tcPr>
          <w:p w14:paraId="7A60258A" w14:textId="77777777" w:rsidR="00CE49F6" w:rsidRPr="00C7635B" w:rsidRDefault="00CE49F6" w:rsidP="00420CBD">
            <w:r w:rsidRPr="002F4FC2">
              <w:t>(2.0</w:t>
            </w:r>
            <w:r>
              <w:t>-</w:t>
            </w:r>
            <w:r w:rsidRPr="002F4FC2">
              <w:t>Inf)</w:t>
            </w:r>
          </w:p>
        </w:tc>
        <w:tc>
          <w:tcPr>
            <w:tcW w:w="341" w:type="pct"/>
            <w:shd w:val="clear" w:color="auto" w:fill="auto"/>
            <w:noWrap/>
          </w:tcPr>
          <w:p w14:paraId="558D1CB6" w14:textId="77777777" w:rsidR="00CE49F6" w:rsidRPr="00C7635B" w:rsidRDefault="00CE49F6" w:rsidP="00420CBD">
            <w:r w:rsidRPr="002F4FC2">
              <w:t>17%</w:t>
            </w:r>
          </w:p>
        </w:tc>
        <w:tc>
          <w:tcPr>
            <w:tcW w:w="578" w:type="pct"/>
            <w:shd w:val="clear" w:color="auto" w:fill="auto"/>
            <w:noWrap/>
          </w:tcPr>
          <w:p w14:paraId="21935C71" w14:textId="77777777" w:rsidR="00CE49F6" w:rsidRPr="00C7635B" w:rsidRDefault="00CE49F6" w:rsidP="00420CBD">
            <w:r w:rsidRPr="002F4FC2">
              <w:t>(0%</w:t>
            </w:r>
            <w:r>
              <w:t>-</w:t>
            </w:r>
            <w:r w:rsidRPr="002F4FC2">
              <w:t>52%)</w:t>
            </w:r>
          </w:p>
        </w:tc>
        <w:tc>
          <w:tcPr>
            <w:tcW w:w="283" w:type="pct"/>
            <w:shd w:val="clear" w:color="auto" w:fill="auto"/>
            <w:noWrap/>
          </w:tcPr>
          <w:p w14:paraId="2D4E2B3A" w14:textId="77777777" w:rsidR="00CE49F6" w:rsidRPr="00C7635B" w:rsidRDefault="00CE49F6" w:rsidP="00420CBD">
            <w:r w:rsidRPr="002F4FC2">
              <w:t>1</w:t>
            </w:r>
          </w:p>
        </w:tc>
        <w:tc>
          <w:tcPr>
            <w:tcW w:w="555" w:type="pct"/>
          </w:tcPr>
          <w:p w14:paraId="2ADD112F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7DE90BFE" w14:textId="77777777" w:rsidR="00CE49F6" w:rsidRPr="00C7635B" w:rsidRDefault="00CE49F6" w:rsidP="00420CBD">
            <w:pPr>
              <w:jc w:val="right"/>
            </w:pPr>
            <w:r w:rsidRPr="002F4FC2">
              <w:t>0.65</w:t>
            </w:r>
          </w:p>
        </w:tc>
      </w:tr>
      <w:tr w:rsidR="00CE49F6" w:rsidRPr="00C7635B" w14:paraId="6C81282A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2BE8B251" w14:textId="77777777" w:rsidR="00CE49F6" w:rsidRPr="00C7635B" w:rsidRDefault="00CE49F6" w:rsidP="00420CBD">
            <w:r w:rsidRPr="002F4FC2">
              <w:t xml:space="preserve">   60 or older</w:t>
            </w:r>
          </w:p>
        </w:tc>
        <w:tc>
          <w:tcPr>
            <w:tcW w:w="239" w:type="pct"/>
            <w:shd w:val="clear" w:color="auto" w:fill="auto"/>
            <w:noWrap/>
          </w:tcPr>
          <w:p w14:paraId="190D851A" w14:textId="77777777" w:rsidR="00CE49F6" w:rsidRPr="00C7635B" w:rsidRDefault="00CE49F6" w:rsidP="00420CBD">
            <w:r w:rsidRPr="002F4FC2">
              <w:t>19</w:t>
            </w:r>
          </w:p>
        </w:tc>
        <w:tc>
          <w:tcPr>
            <w:tcW w:w="375" w:type="pct"/>
            <w:shd w:val="clear" w:color="auto" w:fill="auto"/>
            <w:noWrap/>
          </w:tcPr>
          <w:p w14:paraId="36B7E859" w14:textId="77777777" w:rsidR="00CE49F6" w:rsidRPr="00C7635B" w:rsidRDefault="00CE49F6" w:rsidP="00420CBD">
            <w:pPr>
              <w:jc w:val="center"/>
            </w:pPr>
            <w:r w:rsidRPr="002F4FC2">
              <w:t>17</w:t>
            </w:r>
          </w:p>
        </w:tc>
        <w:tc>
          <w:tcPr>
            <w:tcW w:w="408" w:type="pct"/>
            <w:shd w:val="clear" w:color="auto" w:fill="auto"/>
            <w:noWrap/>
          </w:tcPr>
          <w:p w14:paraId="4859771F" w14:textId="77777777" w:rsidR="00CE49F6" w:rsidRPr="00C7635B" w:rsidRDefault="00CE49F6" w:rsidP="00420CBD">
            <w:pPr>
              <w:jc w:val="center"/>
            </w:pPr>
            <w:r w:rsidRPr="002F4FC2">
              <w:t>7.8</w:t>
            </w:r>
          </w:p>
        </w:tc>
        <w:tc>
          <w:tcPr>
            <w:tcW w:w="546" w:type="pct"/>
            <w:shd w:val="clear" w:color="auto" w:fill="auto"/>
            <w:noWrap/>
          </w:tcPr>
          <w:p w14:paraId="2B3BC378" w14:textId="77777777" w:rsidR="00CE49F6" w:rsidRPr="00C7635B" w:rsidRDefault="00CE49F6" w:rsidP="00420CBD">
            <w:r w:rsidRPr="002F4FC2">
              <w:t>(4.2</w:t>
            </w:r>
            <w:r>
              <w:t>-</w:t>
            </w:r>
            <w:r w:rsidRPr="002F4FC2">
              <w:t>9.7)</w:t>
            </w:r>
          </w:p>
        </w:tc>
        <w:tc>
          <w:tcPr>
            <w:tcW w:w="341" w:type="pct"/>
            <w:shd w:val="clear" w:color="auto" w:fill="auto"/>
            <w:noWrap/>
          </w:tcPr>
          <w:p w14:paraId="2EC698F4" w14:textId="77777777" w:rsidR="00CE49F6" w:rsidRPr="00C7635B" w:rsidRDefault="00CE49F6" w:rsidP="00420CBD">
            <w:r w:rsidRPr="002F4FC2">
              <w:t>63%</w:t>
            </w:r>
          </w:p>
        </w:tc>
        <w:tc>
          <w:tcPr>
            <w:tcW w:w="578" w:type="pct"/>
            <w:shd w:val="clear" w:color="auto" w:fill="auto"/>
            <w:noWrap/>
          </w:tcPr>
          <w:p w14:paraId="13E691A0" w14:textId="77777777" w:rsidR="00CE49F6" w:rsidRPr="00C7635B" w:rsidRDefault="00CE49F6" w:rsidP="00420CBD">
            <w:r w:rsidRPr="002F4FC2">
              <w:t>(37%</w:t>
            </w:r>
            <w:r>
              <w:t>-</w:t>
            </w:r>
            <w:r w:rsidRPr="002F4FC2">
              <w:t>81%)</w:t>
            </w:r>
          </w:p>
        </w:tc>
        <w:tc>
          <w:tcPr>
            <w:tcW w:w="283" w:type="pct"/>
            <w:shd w:val="clear" w:color="auto" w:fill="auto"/>
            <w:noWrap/>
          </w:tcPr>
          <w:p w14:paraId="0F6D5775" w14:textId="77777777" w:rsidR="00CE49F6" w:rsidRPr="00C7635B" w:rsidRDefault="00CE49F6" w:rsidP="00420CBD">
            <w:r w:rsidRPr="002F4FC2">
              <w:t>0.79</w:t>
            </w:r>
          </w:p>
        </w:tc>
        <w:tc>
          <w:tcPr>
            <w:tcW w:w="555" w:type="pct"/>
          </w:tcPr>
          <w:p w14:paraId="70C0DD0C" w14:textId="77777777" w:rsidR="00CE49F6" w:rsidRPr="00C7635B" w:rsidRDefault="00CE49F6" w:rsidP="00420CBD">
            <w:pPr>
              <w:jc w:val="center"/>
            </w:pPr>
            <w:r w:rsidRPr="002F4FC2">
              <w:t>(0.28</w:t>
            </w:r>
            <w:r>
              <w:t>-</w:t>
            </w:r>
            <w:r w:rsidRPr="002F4FC2">
              <w:t>2.20)</w:t>
            </w:r>
          </w:p>
        </w:tc>
        <w:tc>
          <w:tcPr>
            <w:tcW w:w="450" w:type="pct"/>
          </w:tcPr>
          <w:p w14:paraId="31ED0262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5FCB7F8D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31EEC6CC" w14:textId="77777777" w:rsidR="00CE49F6" w:rsidRPr="00C7635B" w:rsidRDefault="00CE49F6" w:rsidP="00420CBD"/>
        </w:tc>
        <w:tc>
          <w:tcPr>
            <w:tcW w:w="239" w:type="pct"/>
            <w:shd w:val="clear" w:color="auto" w:fill="auto"/>
            <w:noWrap/>
          </w:tcPr>
          <w:p w14:paraId="304D5D8C" w14:textId="77777777" w:rsidR="00CE49F6" w:rsidRPr="00C7635B" w:rsidRDefault="00CE49F6" w:rsidP="00420CBD"/>
        </w:tc>
        <w:tc>
          <w:tcPr>
            <w:tcW w:w="375" w:type="pct"/>
            <w:shd w:val="clear" w:color="auto" w:fill="auto"/>
            <w:noWrap/>
          </w:tcPr>
          <w:p w14:paraId="230A8ABE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08" w:type="pct"/>
            <w:shd w:val="clear" w:color="auto" w:fill="auto"/>
            <w:noWrap/>
          </w:tcPr>
          <w:p w14:paraId="66796E6B" w14:textId="77777777" w:rsidR="00CE49F6" w:rsidRPr="00C7635B" w:rsidRDefault="00CE49F6" w:rsidP="00420CBD">
            <w:pPr>
              <w:jc w:val="center"/>
            </w:pPr>
          </w:p>
        </w:tc>
        <w:tc>
          <w:tcPr>
            <w:tcW w:w="546" w:type="pct"/>
            <w:shd w:val="clear" w:color="auto" w:fill="auto"/>
            <w:noWrap/>
          </w:tcPr>
          <w:p w14:paraId="5B8DDF14" w14:textId="77777777" w:rsidR="00CE49F6" w:rsidRPr="00C7635B" w:rsidRDefault="00CE49F6" w:rsidP="00420CBD"/>
        </w:tc>
        <w:tc>
          <w:tcPr>
            <w:tcW w:w="341" w:type="pct"/>
            <w:shd w:val="clear" w:color="auto" w:fill="auto"/>
            <w:noWrap/>
          </w:tcPr>
          <w:p w14:paraId="6CB3E4CB" w14:textId="77777777" w:rsidR="00CE49F6" w:rsidRPr="00C7635B" w:rsidRDefault="00CE49F6" w:rsidP="00420CBD"/>
        </w:tc>
        <w:tc>
          <w:tcPr>
            <w:tcW w:w="578" w:type="pct"/>
            <w:shd w:val="clear" w:color="auto" w:fill="auto"/>
            <w:noWrap/>
          </w:tcPr>
          <w:p w14:paraId="4C5D3A7A" w14:textId="77777777" w:rsidR="00CE49F6" w:rsidRPr="00C7635B" w:rsidRDefault="00CE49F6" w:rsidP="00420CBD"/>
        </w:tc>
        <w:tc>
          <w:tcPr>
            <w:tcW w:w="283" w:type="pct"/>
            <w:shd w:val="clear" w:color="auto" w:fill="auto"/>
            <w:noWrap/>
          </w:tcPr>
          <w:p w14:paraId="2F99488B" w14:textId="77777777" w:rsidR="00CE49F6" w:rsidRPr="00C7635B" w:rsidRDefault="00CE49F6" w:rsidP="00420CBD"/>
        </w:tc>
        <w:tc>
          <w:tcPr>
            <w:tcW w:w="555" w:type="pct"/>
          </w:tcPr>
          <w:p w14:paraId="2680B764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33084854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287AE8CD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1CE9378A" w14:textId="77777777" w:rsidR="00CE49F6" w:rsidRPr="00C7635B" w:rsidRDefault="00CE49F6" w:rsidP="00420CBD">
            <w:r w:rsidRPr="002F4FC2">
              <w:t>Gender</w:t>
            </w:r>
          </w:p>
        </w:tc>
        <w:tc>
          <w:tcPr>
            <w:tcW w:w="239" w:type="pct"/>
            <w:shd w:val="clear" w:color="auto" w:fill="auto"/>
            <w:noWrap/>
          </w:tcPr>
          <w:p w14:paraId="3A047184" w14:textId="77777777" w:rsidR="00CE49F6" w:rsidRPr="00C7635B" w:rsidRDefault="00CE49F6" w:rsidP="00420CBD"/>
        </w:tc>
        <w:tc>
          <w:tcPr>
            <w:tcW w:w="375" w:type="pct"/>
            <w:shd w:val="clear" w:color="auto" w:fill="auto"/>
            <w:noWrap/>
          </w:tcPr>
          <w:p w14:paraId="57839A43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08" w:type="pct"/>
            <w:shd w:val="clear" w:color="auto" w:fill="auto"/>
            <w:noWrap/>
          </w:tcPr>
          <w:p w14:paraId="6EC1D6DA" w14:textId="77777777" w:rsidR="00CE49F6" w:rsidRPr="00C7635B" w:rsidRDefault="00CE49F6" w:rsidP="00420CBD">
            <w:pPr>
              <w:jc w:val="center"/>
            </w:pPr>
          </w:p>
        </w:tc>
        <w:tc>
          <w:tcPr>
            <w:tcW w:w="546" w:type="pct"/>
            <w:shd w:val="clear" w:color="auto" w:fill="auto"/>
            <w:noWrap/>
          </w:tcPr>
          <w:p w14:paraId="1D5C5339" w14:textId="77777777" w:rsidR="00CE49F6" w:rsidRPr="00C7635B" w:rsidRDefault="00CE49F6" w:rsidP="00420CBD"/>
        </w:tc>
        <w:tc>
          <w:tcPr>
            <w:tcW w:w="341" w:type="pct"/>
            <w:shd w:val="clear" w:color="auto" w:fill="auto"/>
            <w:noWrap/>
          </w:tcPr>
          <w:p w14:paraId="79F16614" w14:textId="77777777" w:rsidR="00CE49F6" w:rsidRPr="00C7635B" w:rsidRDefault="00CE49F6" w:rsidP="00420CBD"/>
        </w:tc>
        <w:tc>
          <w:tcPr>
            <w:tcW w:w="578" w:type="pct"/>
            <w:shd w:val="clear" w:color="auto" w:fill="auto"/>
            <w:noWrap/>
          </w:tcPr>
          <w:p w14:paraId="3CE60C32" w14:textId="77777777" w:rsidR="00CE49F6" w:rsidRPr="00C7635B" w:rsidRDefault="00CE49F6" w:rsidP="00420CBD"/>
        </w:tc>
        <w:tc>
          <w:tcPr>
            <w:tcW w:w="283" w:type="pct"/>
            <w:shd w:val="clear" w:color="auto" w:fill="auto"/>
            <w:noWrap/>
          </w:tcPr>
          <w:p w14:paraId="606EA89D" w14:textId="77777777" w:rsidR="00CE49F6" w:rsidRPr="00C7635B" w:rsidRDefault="00CE49F6" w:rsidP="00420CBD"/>
        </w:tc>
        <w:tc>
          <w:tcPr>
            <w:tcW w:w="555" w:type="pct"/>
          </w:tcPr>
          <w:p w14:paraId="10476FB2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1F94BF48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10DA105A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0E41CA6E" w14:textId="77777777" w:rsidR="00CE49F6" w:rsidRPr="00C7635B" w:rsidRDefault="00CE49F6" w:rsidP="00420CBD">
            <w:r w:rsidRPr="002F4FC2">
              <w:t xml:space="preserve">   Male</w:t>
            </w:r>
          </w:p>
        </w:tc>
        <w:tc>
          <w:tcPr>
            <w:tcW w:w="239" w:type="pct"/>
            <w:shd w:val="clear" w:color="auto" w:fill="auto"/>
            <w:noWrap/>
          </w:tcPr>
          <w:p w14:paraId="0CFF9C28" w14:textId="77777777" w:rsidR="00CE49F6" w:rsidRPr="00C7635B" w:rsidRDefault="00CE49F6" w:rsidP="00420CBD">
            <w:r w:rsidRPr="002F4FC2">
              <w:t>14</w:t>
            </w:r>
          </w:p>
        </w:tc>
        <w:tc>
          <w:tcPr>
            <w:tcW w:w="375" w:type="pct"/>
            <w:shd w:val="clear" w:color="auto" w:fill="auto"/>
            <w:noWrap/>
          </w:tcPr>
          <w:p w14:paraId="451654DE" w14:textId="77777777" w:rsidR="00CE49F6" w:rsidRPr="00C7635B" w:rsidRDefault="00CE49F6" w:rsidP="00420CBD">
            <w:pPr>
              <w:jc w:val="center"/>
            </w:pPr>
            <w:r w:rsidRPr="002F4FC2">
              <w:t>12</w:t>
            </w:r>
          </w:p>
        </w:tc>
        <w:tc>
          <w:tcPr>
            <w:tcW w:w="408" w:type="pct"/>
            <w:shd w:val="clear" w:color="auto" w:fill="auto"/>
            <w:noWrap/>
          </w:tcPr>
          <w:p w14:paraId="04C2942E" w14:textId="77777777" w:rsidR="00CE49F6" w:rsidRPr="00C7635B" w:rsidRDefault="00CE49F6" w:rsidP="00420CBD">
            <w:pPr>
              <w:jc w:val="center"/>
            </w:pPr>
            <w:r w:rsidRPr="002F4FC2">
              <w:t>8.8</w:t>
            </w:r>
          </w:p>
        </w:tc>
        <w:tc>
          <w:tcPr>
            <w:tcW w:w="546" w:type="pct"/>
            <w:shd w:val="clear" w:color="auto" w:fill="auto"/>
            <w:noWrap/>
          </w:tcPr>
          <w:p w14:paraId="37BB5FC9" w14:textId="77777777" w:rsidR="00CE49F6" w:rsidRPr="00C7635B" w:rsidRDefault="00CE49F6" w:rsidP="00420CBD">
            <w:r w:rsidRPr="002F4FC2">
              <w:t>(5.0</w:t>
            </w:r>
            <w:r>
              <w:t>-</w:t>
            </w:r>
            <w:r w:rsidRPr="002F4FC2">
              <w:t>11.8)</w:t>
            </w:r>
          </w:p>
        </w:tc>
        <w:tc>
          <w:tcPr>
            <w:tcW w:w="341" w:type="pct"/>
            <w:shd w:val="clear" w:color="auto" w:fill="auto"/>
            <w:noWrap/>
          </w:tcPr>
          <w:p w14:paraId="2A5668E7" w14:textId="77777777" w:rsidR="00CE49F6" w:rsidRPr="00C7635B" w:rsidRDefault="00CE49F6" w:rsidP="00420CBD">
            <w:r w:rsidRPr="002F4FC2">
              <w:t>71%</w:t>
            </w:r>
          </w:p>
        </w:tc>
        <w:tc>
          <w:tcPr>
            <w:tcW w:w="578" w:type="pct"/>
            <w:shd w:val="clear" w:color="auto" w:fill="auto"/>
            <w:noWrap/>
          </w:tcPr>
          <w:p w14:paraId="50033950" w14:textId="77777777" w:rsidR="00CE49F6" w:rsidRPr="00C7635B" w:rsidRDefault="00CE49F6" w:rsidP="00420CBD">
            <w:r w:rsidRPr="002F4FC2">
              <w:t>(40%</w:t>
            </w:r>
            <w:r>
              <w:t>-</w:t>
            </w:r>
            <w:r w:rsidRPr="002F4FC2">
              <w:t>89%)</w:t>
            </w:r>
          </w:p>
        </w:tc>
        <w:tc>
          <w:tcPr>
            <w:tcW w:w="283" w:type="pct"/>
            <w:shd w:val="clear" w:color="auto" w:fill="auto"/>
            <w:noWrap/>
          </w:tcPr>
          <w:p w14:paraId="26BA9246" w14:textId="77777777" w:rsidR="00CE49F6" w:rsidRPr="00C7635B" w:rsidRDefault="00CE49F6" w:rsidP="00420CBD">
            <w:r w:rsidRPr="002F4FC2">
              <w:t>1</w:t>
            </w:r>
          </w:p>
        </w:tc>
        <w:tc>
          <w:tcPr>
            <w:tcW w:w="555" w:type="pct"/>
          </w:tcPr>
          <w:p w14:paraId="5E8A4398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795018F3" w14:textId="77777777" w:rsidR="00CE49F6" w:rsidRPr="00C7635B" w:rsidRDefault="00CE49F6" w:rsidP="00420CBD">
            <w:pPr>
              <w:jc w:val="right"/>
            </w:pPr>
            <w:r w:rsidRPr="002F4FC2">
              <w:t>0.14</w:t>
            </w:r>
          </w:p>
        </w:tc>
      </w:tr>
      <w:tr w:rsidR="00CE49F6" w:rsidRPr="00C7635B" w14:paraId="328B6D18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18B1F9BB" w14:textId="77777777" w:rsidR="00CE49F6" w:rsidRPr="00C7635B" w:rsidRDefault="00CE49F6" w:rsidP="00420CBD">
            <w:r w:rsidRPr="002F4FC2">
              <w:lastRenderedPageBreak/>
              <w:t xml:space="preserve">   Female</w:t>
            </w:r>
          </w:p>
        </w:tc>
        <w:tc>
          <w:tcPr>
            <w:tcW w:w="239" w:type="pct"/>
            <w:shd w:val="clear" w:color="auto" w:fill="auto"/>
            <w:noWrap/>
          </w:tcPr>
          <w:p w14:paraId="7EC634C6" w14:textId="77777777" w:rsidR="00CE49F6" w:rsidRPr="00C7635B" w:rsidRDefault="00CE49F6" w:rsidP="00420CBD">
            <w:r w:rsidRPr="002F4FC2">
              <w:t>11</w:t>
            </w:r>
          </w:p>
        </w:tc>
        <w:tc>
          <w:tcPr>
            <w:tcW w:w="375" w:type="pct"/>
            <w:shd w:val="clear" w:color="auto" w:fill="auto"/>
            <w:noWrap/>
          </w:tcPr>
          <w:p w14:paraId="14E398D4" w14:textId="77777777" w:rsidR="00CE49F6" w:rsidRPr="00C7635B" w:rsidRDefault="00CE49F6" w:rsidP="00420CBD">
            <w:pPr>
              <w:jc w:val="center"/>
            </w:pPr>
            <w:r w:rsidRPr="002F4FC2">
              <w:t>11</w:t>
            </w:r>
          </w:p>
        </w:tc>
        <w:tc>
          <w:tcPr>
            <w:tcW w:w="408" w:type="pct"/>
            <w:shd w:val="clear" w:color="auto" w:fill="auto"/>
            <w:noWrap/>
          </w:tcPr>
          <w:p w14:paraId="7A6AAB18" w14:textId="77777777" w:rsidR="00CE49F6" w:rsidRPr="00C7635B" w:rsidRDefault="00CE49F6" w:rsidP="00420CBD">
            <w:pPr>
              <w:jc w:val="center"/>
            </w:pPr>
            <w:r w:rsidRPr="002F4FC2">
              <w:t>4.9</w:t>
            </w:r>
          </w:p>
        </w:tc>
        <w:tc>
          <w:tcPr>
            <w:tcW w:w="546" w:type="pct"/>
            <w:shd w:val="clear" w:color="auto" w:fill="auto"/>
            <w:noWrap/>
          </w:tcPr>
          <w:p w14:paraId="6932ACC1" w14:textId="77777777" w:rsidR="00CE49F6" w:rsidRPr="00C7635B" w:rsidRDefault="00CE49F6" w:rsidP="00420CBD">
            <w:r w:rsidRPr="002F4FC2">
              <w:t>(2.5</w:t>
            </w:r>
            <w:r>
              <w:t>-</w:t>
            </w:r>
            <w:r w:rsidRPr="002F4FC2">
              <w:t>6.5)</w:t>
            </w:r>
          </w:p>
        </w:tc>
        <w:tc>
          <w:tcPr>
            <w:tcW w:w="341" w:type="pct"/>
            <w:shd w:val="clear" w:color="auto" w:fill="auto"/>
            <w:noWrap/>
          </w:tcPr>
          <w:p w14:paraId="581A5DD3" w14:textId="77777777" w:rsidR="00CE49F6" w:rsidRPr="00C7635B" w:rsidRDefault="00CE49F6" w:rsidP="00420CBD">
            <w:r w:rsidRPr="002F4FC2">
              <w:t>27%</w:t>
            </w:r>
          </w:p>
        </w:tc>
        <w:tc>
          <w:tcPr>
            <w:tcW w:w="578" w:type="pct"/>
            <w:shd w:val="clear" w:color="auto" w:fill="auto"/>
            <w:noWrap/>
          </w:tcPr>
          <w:p w14:paraId="068E4F35" w14:textId="77777777" w:rsidR="00CE49F6" w:rsidRPr="00C7635B" w:rsidRDefault="00CE49F6" w:rsidP="00420CBD">
            <w:r w:rsidRPr="002F4FC2">
              <w:t>(6%</w:t>
            </w:r>
            <w:r>
              <w:t>-</w:t>
            </w:r>
            <w:r w:rsidRPr="002F4FC2">
              <w:t>54%)</w:t>
            </w:r>
          </w:p>
        </w:tc>
        <w:tc>
          <w:tcPr>
            <w:tcW w:w="283" w:type="pct"/>
            <w:shd w:val="clear" w:color="auto" w:fill="auto"/>
            <w:noWrap/>
          </w:tcPr>
          <w:p w14:paraId="1C8158C8" w14:textId="77777777" w:rsidR="00CE49F6" w:rsidRPr="00C7635B" w:rsidRDefault="00CE49F6" w:rsidP="00420CBD">
            <w:r w:rsidRPr="002F4FC2">
              <w:t>1.89</w:t>
            </w:r>
          </w:p>
        </w:tc>
        <w:tc>
          <w:tcPr>
            <w:tcW w:w="555" w:type="pct"/>
          </w:tcPr>
          <w:p w14:paraId="2937B0CC" w14:textId="77777777" w:rsidR="00CE49F6" w:rsidRPr="00C7635B" w:rsidRDefault="00CE49F6" w:rsidP="00420CBD">
            <w:pPr>
              <w:jc w:val="center"/>
            </w:pPr>
            <w:r w:rsidRPr="002F4FC2">
              <w:t>(0.80</w:t>
            </w:r>
            <w:r>
              <w:t>-</w:t>
            </w:r>
            <w:r w:rsidRPr="002F4FC2">
              <w:t>4.47)</w:t>
            </w:r>
          </w:p>
        </w:tc>
        <w:tc>
          <w:tcPr>
            <w:tcW w:w="450" w:type="pct"/>
          </w:tcPr>
          <w:p w14:paraId="5886482B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6677A56F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29E4F289" w14:textId="77777777" w:rsidR="00CE49F6" w:rsidRPr="00C7635B" w:rsidRDefault="00CE49F6" w:rsidP="00420CBD"/>
        </w:tc>
        <w:tc>
          <w:tcPr>
            <w:tcW w:w="239" w:type="pct"/>
            <w:shd w:val="clear" w:color="auto" w:fill="auto"/>
            <w:noWrap/>
          </w:tcPr>
          <w:p w14:paraId="4F3929D1" w14:textId="77777777" w:rsidR="00CE49F6" w:rsidRPr="00C7635B" w:rsidRDefault="00CE49F6" w:rsidP="00420CBD"/>
        </w:tc>
        <w:tc>
          <w:tcPr>
            <w:tcW w:w="375" w:type="pct"/>
            <w:shd w:val="clear" w:color="auto" w:fill="auto"/>
            <w:noWrap/>
          </w:tcPr>
          <w:p w14:paraId="5F060BAB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08" w:type="pct"/>
            <w:shd w:val="clear" w:color="auto" w:fill="auto"/>
            <w:noWrap/>
          </w:tcPr>
          <w:p w14:paraId="05FA89AC" w14:textId="77777777" w:rsidR="00CE49F6" w:rsidRPr="00C7635B" w:rsidRDefault="00CE49F6" w:rsidP="00420CBD">
            <w:pPr>
              <w:jc w:val="center"/>
            </w:pPr>
          </w:p>
        </w:tc>
        <w:tc>
          <w:tcPr>
            <w:tcW w:w="546" w:type="pct"/>
            <w:shd w:val="clear" w:color="auto" w:fill="auto"/>
            <w:noWrap/>
          </w:tcPr>
          <w:p w14:paraId="77804A32" w14:textId="77777777" w:rsidR="00CE49F6" w:rsidRPr="00C7635B" w:rsidRDefault="00CE49F6" w:rsidP="00420CBD"/>
        </w:tc>
        <w:tc>
          <w:tcPr>
            <w:tcW w:w="341" w:type="pct"/>
            <w:shd w:val="clear" w:color="auto" w:fill="auto"/>
            <w:noWrap/>
          </w:tcPr>
          <w:p w14:paraId="0FAB61A5" w14:textId="77777777" w:rsidR="00CE49F6" w:rsidRPr="00C7635B" w:rsidRDefault="00CE49F6" w:rsidP="00420CBD"/>
        </w:tc>
        <w:tc>
          <w:tcPr>
            <w:tcW w:w="578" w:type="pct"/>
            <w:shd w:val="clear" w:color="auto" w:fill="auto"/>
            <w:noWrap/>
          </w:tcPr>
          <w:p w14:paraId="3CCDA59F" w14:textId="77777777" w:rsidR="00CE49F6" w:rsidRPr="00C7635B" w:rsidRDefault="00CE49F6" w:rsidP="00420CBD"/>
        </w:tc>
        <w:tc>
          <w:tcPr>
            <w:tcW w:w="283" w:type="pct"/>
            <w:shd w:val="clear" w:color="auto" w:fill="auto"/>
            <w:noWrap/>
          </w:tcPr>
          <w:p w14:paraId="3857A4D2" w14:textId="77777777" w:rsidR="00CE49F6" w:rsidRPr="00C7635B" w:rsidRDefault="00CE49F6" w:rsidP="00420CBD"/>
        </w:tc>
        <w:tc>
          <w:tcPr>
            <w:tcW w:w="555" w:type="pct"/>
          </w:tcPr>
          <w:p w14:paraId="155AE0E3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5A721AB6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277B389F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1712940E" w14:textId="77777777" w:rsidR="00CE49F6" w:rsidRPr="00C7635B" w:rsidRDefault="00CE49F6" w:rsidP="00420CBD">
            <w:r w:rsidRPr="002F4FC2">
              <w:t>ECOG at randomization</w:t>
            </w:r>
          </w:p>
        </w:tc>
        <w:tc>
          <w:tcPr>
            <w:tcW w:w="239" w:type="pct"/>
            <w:shd w:val="clear" w:color="auto" w:fill="auto"/>
            <w:noWrap/>
          </w:tcPr>
          <w:p w14:paraId="3EC692CF" w14:textId="77777777" w:rsidR="00CE49F6" w:rsidRPr="00C7635B" w:rsidRDefault="00CE49F6" w:rsidP="00420CBD"/>
        </w:tc>
        <w:tc>
          <w:tcPr>
            <w:tcW w:w="375" w:type="pct"/>
            <w:shd w:val="clear" w:color="auto" w:fill="auto"/>
            <w:noWrap/>
          </w:tcPr>
          <w:p w14:paraId="62FAF21A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08" w:type="pct"/>
            <w:shd w:val="clear" w:color="auto" w:fill="auto"/>
            <w:noWrap/>
          </w:tcPr>
          <w:p w14:paraId="5026C6A8" w14:textId="77777777" w:rsidR="00CE49F6" w:rsidRPr="00C7635B" w:rsidRDefault="00CE49F6" w:rsidP="00420CBD">
            <w:pPr>
              <w:jc w:val="center"/>
            </w:pPr>
          </w:p>
        </w:tc>
        <w:tc>
          <w:tcPr>
            <w:tcW w:w="546" w:type="pct"/>
            <w:shd w:val="clear" w:color="auto" w:fill="auto"/>
            <w:noWrap/>
          </w:tcPr>
          <w:p w14:paraId="7A9FF47E" w14:textId="77777777" w:rsidR="00CE49F6" w:rsidRPr="00C7635B" w:rsidRDefault="00CE49F6" w:rsidP="00420CBD"/>
        </w:tc>
        <w:tc>
          <w:tcPr>
            <w:tcW w:w="341" w:type="pct"/>
            <w:shd w:val="clear" w:color="auto" w:fill="auto"/>
            <w:noWrap/>
          </w:tcPr>
          <w:p w14:paraId="65738154" w14:textId="77777777" w:rsidR="00CE49F6" w:rsidRPr="00C7635B" w:rsidRDefault="00CE49F6" w:rsidP="00420CBD"/>
        </w:tc>
        <w:tc>
          <w:tcPr>
            <w:tcW w:w="578" w:type="pct"/>
            <w:shd w:val="clear" w:color="auto" w:fill="auto"/>
            <w:noWrap/>
          </w:tcPr>
          <w:p w14:paraId="1B356196" w14:textId="77777777" w:rsidR="00CE49F6" w:rsidRPr="00C7635B" w:rsidRDefault="00CE49F6" w:rsidP="00420CBD"/>
        </w:tc>
        <w:tc>
          <w:tcPr>
            <w:tcW w:w="283" w:type="pct"/>
            <w:shd w:val="clear" w:color="auto" w:fill="auto"/>
            <w:noWrap/>
          </w:tcPr>
          <w:p w14:paraId="69ED8ACF" w14:textId="77777777" w:rsidR="00CE49F6" w:rsidRPr="00C7635B" w:rsidRDefault="00CE49F6" w:rsidP="00420CBD"/>
        </w:tc>
        <w:tc>
          <w:tcPr>
            <w:tcW w:w="555" w:type="pct"/>
          </w:tcPr>
          <w:p w14:paraId="58F326CD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03246D21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4119DD7E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3D37F6FE" w14:textId="77777777" w:rsidR="00CE49F6" w:rsidRPr="00C7635B" w:rsidRDefault="00CE49F6" w:rsidP="00420CBD">
            <w:r w:rsidRPr="002F4FC2">
              <w:t xml:space="preserve">  0</w:t>
            </w:r>
          </w:p>
        </w:tc>
        <w:tc>
          <w:tcPr>
            <w:tcW w:w="239" w:type="pct"/>
            <w:shd w:val="clear" w:color="auto" w:fill="auto"/>
            <w:noWrap/>
          </w:tcPr>
          <w:p w14:paraId="270B46D7" w14:textId="77777777" w:rsidR="00CE49F6" w:rsidRPr="00C7635B" w:rsidRDefault="00CE49F6" w:rsidP="00420CBD">
            <w:r w:rsidRPr="002F4FC2">
              <w:t>19</w:t>
            </w:r>
          </w:p>
        </w:tc>
        <w:tc>
          <w:tcPr>
            <w:tcW w:w="375" w:type="pct"/>
            <w:shd w:val="clear" w:color="auto" w:fill="auto"/>
            <w:noWrap/>
          </w:tcPr>
          <w:p w14:paraId="76A97467" w14:textId="77777777" w:rsidR="00CE49F6" w:rsidRPr="00C7635B" w:rsidRDefault="00CE49F6" w:rsidP="00420CBD">
            <w:pPr>
              <w:jc w:val="center"/>
            </w:pPr>
            <w:r w:rsidRPr="002F4FC2">
              <w:t>17</w:t>
            </w:r>
          </w:p>
        </w:tc>
        <w:tc>
          <w:tcPr>
            <w:tcW w:w="408" w:type="pct"/>
            <w:shd w:val="clear" w:color="auto" w:fill="auto"/>
            <w:noWrap/>
          </w:tcPr>
          <w:p w14:paraId="5DE38C80" w14:textId="77777777" w:rsidR="00CE49F6" w:rsidRPr="00C7635B" w:rsidRDefault="00CE49F6" w:rsidP="00420CBD">
            <w:pPr>
              <w:jc w:val="center"/>
            </w:pPr>
            <w:r w:rsidRPr="002F4FC2">
              <w:t>6.4</w:t>
            </w:r>
          </w:p>
        </w:tc>
        <w:tc>
          <w:tcPr>
            <w:tcW w:w="546" w:type="pct"/>
            <w:shd w:val="clear" w:color="auto" w:fill="auto"/>
            <w:noWrap/>
          </w:tcPr>
          <w:p w14:paraId="7D91F8B7" w14:textId="77777777" w:rsidR="00CE49F6" w:rsidRPr="00C7635B" w:rsidRDefault="00CE49F6" w:rsidP="00420CBD">
            <w:r w:rsidRPr="002F4FC2">
              <w:t>(3.9</w:t>
            </w:r>
            <w:r>
              <w:t>-</w:t>
            </w:r>
            <w:r w:rsidRPr="002F4FC2">
              <w:t>9.7)</w:t>
            </w:r>
          </w:p>
        </w:tc>
        <w:tc>
          <w:tcPr>
            <w:tcW w:w="341" w:type="pct"/>
            <w:shd w:val="clear" w:color="auto" w:fill="auto"/>
            <w:noWrap/>
          </w:tcPr>
          <w:p w14:paraId="63FF8C19" w14:textId="77777777" w:rsidR="00CE49F6" w:rsidRPr="00C7635B" w:rsidRDefault="00CE49F6" w:rsidP="00420CBD">
            <w:r w:rsidRPr="002F4FC2">
              <w:t>53%</w:t>
            </w:r>
          </w:p>
        </w:tc>
        <w:tc>
          <w:tcPr>
            <w:tcW w:w="578" w:type="pct"/>
            <w:shd w:val="clear" w:color="auto" w:fill="auto"/>
            <w:noWrap/>
          </w:tcPr>
          <w:p w14:paraId="5DAE9297" w14:textId="77777777" w:rsidR="00CE49F6" w:rsidRPr="00C7635B" w:rsidRDefault="00CE49F6" w:rsidP="00420CBD">
            <w:r w:rsidRPr="002F4FC2">
              <w:t>(28%</w:t>
            </w:r>
            <w:r>
              <w:t>-</w:t>
            </w:r>
            <w:r w:rsidRPr="002F4FC2">
              <w:t>72%)</w:t>
            </w:r>
          </w:p>
        </w:tc>
        <w:tc>
          <w:tcPr>
            <w:tcW w:w="283" w:type="pct"/>
            <w:shd w:val="clear" w:color="auto" w:fill="auto"/>
            <w:noWrap/>
          </w:tcPr>
          <w:p w14:paraId="0D3AA032" w14:textId="77777777" w:rsidR="00CE49F6" w:rsidRPr="00C7635B" w:rsidRDefault="00CE49F6" w:rsidP="00420CBD">
            <w:r w:rsidRPr="002F4FC2">
              <w:t>1</w:t>
            </w:r>
          </w:p>
        </w:tc>
        <w:tc>
          <w:tcPr>
            <w:tcW w:w="555" w:type="pct"/>
          </w:tcPr>
          <w:p w14:paraId="1D2062E0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7E7DF480" w14:textId="77777777" w:rsidR="00CE49F6" w:rsidRPr="00C7635B" w:rsidRDefault="00CE49F6" w:rsidP="00420CBD">
            <w:pPr>
              <w:jc w:val="right"/>
            </w:pPr>
            <w:r w:rsidRPr="002F4FC2">
              <w:t>0.39</w:t>
            </w:r>
          </w:p>
        </w:tc>
      </w:tr>
      <w:tr w:rsidR="00CE49F6" w:rsidRPr="00C7635B" w14:paraId="21AA5D60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18530284" w14:textId="77777777" w:rsidR="00CE49F6" w:rsidRPr="00C7635B" w:rsidRDefault="00CE49F6" w:rsidP="00420CBD">
            <w:r w:rsidRPr="002F4FC2">
              <w:t xml:space="preserve">  1</w:t>
            </w:r>
          </w:p>
        </w:tc>
        <w:tc>
          <w:tcPr>
            <w:tcW w:w="239" w:type="pct"/>
            <w:shd w:val="clear" w:color="auto" w:fill="auto"/>
            <w:noWrap/>
          </w:tcPr>
          <w:p w14:paraId="43945054" w14:textId="77777777" w:rsidR="00CE49F6" w:rsidRPr="00C7635B" w:rsidRDefault="00CE49F6" w:rsidP="00420CBD">
            <w:r w:rsidRPr="002F4FC2">
              <w:t>6</w:t>
            </w:r>
          </w:p>
        </w:tc>
        <w:tc>
          <w:tcPr>
            <w:tcW w:w="375" w:type="pct"/>
            <w:shd w:val="clear" w:color="auto" w:fill="auto"/>
            <w:noWrap/>
          </w:tcPr>
          <w:p w14:paraId="2BDA8035" w14:textId="77777777" w:rsidR="00CE49F6" w:rsidRPr="00C7635B" w:rsidRDefault="00CE49F6" w:rsidP="00420CBD">
            <w:pPr>
              <w:jc w:val="center"/>
            </w:pPr>
            <w:r w:rsidRPr="002F4FC2">
              <w:t>6</w:t>
            </w:r>
          </w:p>
        </w:tc>
        <w:tc>
          <w:tcPr>
            <w:tcW w:w="408" w:type="pct"/>
            <w:shd w:val="clear" w:color="auto" w:fill="auto"/>
            <w:noWrap/>
          </w:tcPr>
          <w:p w14:paraId="787534FC" w14:textId="77777777" w:rsidR="00CE49F6" w:rsidRPr="00C7635B" w:rsidRDefault="00CE49F6" w:rsidP="00420CBD">
            <w:pPr>
              <w:jc w:val="center"/>
            </w:pPr>
            <w:r w:rsidRPr="002F4FC2">
              <w:t>5.5</w:t>
            </w:r>
          </w:p>
        </w:tc>
        <w:tc>
          <w:tcPr>
            <w:tcW w:w="546" w:type="pct"/>
            <w:shd w:val="clear" w:color="auto" w:fill="auto"/>
            <w:noWrap/>
          </w:tcPr>
          <w:p w14:paraId="437EAF8B" w14:textId="77777777" w:rsidR="00CE49F6" w:rsidRPr="00C7635B" w:rsidRDefault="00CE49F6" w:rsidP="00420CBD">
            <w:r w:rsidRPr="002F4FC2">
              <w:t>(2.5</w:t>
            </w:r>
            <w:r>
              <w:t>-</w:t>
            </w:r>
            <w:r w:rsidRPr="002F4FC2">
              <w:t>Inf)</w:t>
            </w:r>
          </w:p>
        </w:tc>
        <w:tc>
          <w:tcPr>
            <w:tcW w:w="341" w:type="pct"/>
            <w:shd w:val="clear" w:color="auto" w:fill="auto"/>
            <w:noWrap/>
          </w:tcPr>
          <w:p w14:paraId="6E21350B" w14:textId="77777777" w:rsidR="00CE49F6" w:rsidRPr="00C7635B" w:rsidRDefault="00CE49F6" w:rsidP="00420CBD">
            <w:r w:rsidRPr="002F4FC2">
              <w:t>50%</w:t>
            </w:r>
          </w:p>
        </w:tc>
        <w:tc>
          <w:tcPr>
            <w:tcW w:w="578" w:type="pct"/>
            <w:shd w:val="clear" w:color="auto" w:fill="auto"/>
            <w:noWrap/>
          </w:tcPr>
          <w:p w14:paraId="0AFCE721" w14:textId="77777777" w:rsidR="00CE49F6" w:rsidRPr="00C7635B" w:rsidRDefault="00CE49F6" w:rsidP="00420CBD">
            <w:r w:rsidRPr="002F4FC2">
              <w:t>(11%</w:t>
            </w:r>
            <w:r>
              <w:t>-</w:t>
            </w:r>
            <w:r w:rsidRPr="002F4FC2">
              <w:t>81%)</w:t>
            </w:r>
          </w:p>
        </w:tc>
        <w:tc>
          <w:tcPr>
            <w:tcW w:w="283" w:type="pct"/>
            <w:shd w:val="clear" w:color="auto" w:fill="auto"/>
            <w:noWrap/>
          </w:tcPr>
          <w:p w14:paraId="233B817B" w14:textId="77777777" w:rsidR="00CE49F6" w:rsidRPr="00C7635B" w:rsidRDefault="00CE49F6" w:rsidP="00420CBD">
            <w:r w:rsidRPr="002F4FC2">
              <w:t>1.53</w:t>
            </w:r>
          </w:p>
        </w:tc>
        <w:tc>
          <w:tcPr>
            <w:tcW w:w="555" w:type="pct"/>
          </w:tcPr>
          <w:p w14:paraId="3CE310C5" w14:textId="77777777" w:rsidR="00CE49F6" w:rsidRPr="00C7635B" w:rsidRDefault="00CE49F6" w:rsidP="00420CBD">
            <w:pPr>
              <w:jc w:val="center"/>
            </w:pPr>
            <w:r w:rsidRPr="002F4FC2">
              <w:t>(0.58</w:t>
            </w:r>
            <w:r>
              <w:t>-</w:t>
            </w:r>
            <w:r w:rsidRPr="002F4FC2">
              <w:t>4.01)</w:t>
            </w:r>
          </w:p>
        </w:tc>
        <w:tc>
          <w:tcPr>
            <w:tcW w:w="450" w:type="pct"/>
          </w:tcPr>
          <w:p w14:paraId="6E071B2C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43919F77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1FCCDF0E" w14:textId="77777777" w:rsidR="00CE49F6" w:rsidRPr="00C7635B" w:rsidRDefault="00CE49F6" w:rsidP="00420CBD"/>
        </w:tc>
        <w:tc>
          <w:tcPr>
            <w:tcW w:w="239" w:type="pct"/>
            <w:shd w:val="clear" w:color="auto" w:fill="auto"/>
            <w:noWrap/>
          </w:tcPr>
          <w:p w14:paraId="1195D1E3" w14:textId="77777777" w:rsidR="00CE49F6" w:rsidRPr="00C7635B" w:rsidRDefault="00CE49F6" w:rsidP="00420CBD"/>
        </w:tc>
        <w:tc>
          <w:tcPr>
            <w:tcW w:w="375" w:type="pct"/>
            <w:shd w:val="clear" w:color="auto" w:fill="auto"/>
            <w:noWrap/>
          </w:tcPr>
          <w:p w14:paraId="3BA1B4FA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08" w:type="pct"/>
            <w:shd w:val="clear" w:color="auto" w:fill="auto"/>
            <w:noWrap/>
          </w:tcPr>
          <w:p w14:paraId="45A8A78C" w14:textId="77777777" w:rsidR="00CE49F6" w:rsidRPr="00C7635B" w:rsidRDefault="00CE49F6" w:rsidP="00420CBD">
            <w:pPr>
              <w:jc w:val="center"/>
            </w:pPr>
          </w:p>
        </w:tc>
        <w:tc>
          <w:tcPr>
            <w:tcW w:w="546" w:type="pct"/>
            <w:shd w:val="clear" w:color="auto" w:fill="auto"/>
            <w:noWrap/>
          </w:tcPr>
          <w:p w14:paraId="72307FB2" w14:textId="77777777" w:rsidR="00CE49F6" w:rsidRPr="00C7635B" w:rsidRDefault="00CE49F6" w:rsidP="00420CBD"/>
        </w:tc>
        <w:tc>
          <w:tcPr>
            <w:tcW w:w="341" w:type="pct"/>
            <w:shd w:val="clear" w:color="auto" w:fill="auto"/>
            <w:noWrap/>
          </w:tcPr>
          <w:p w14:paraId="499FC7B3" w14:textId="77777777" w:rsidR="00CE49F6" w:rsidRPr="00C7635B" w:rsidRDefault="00CE49F6" w:rsidP="00420CBD"/>
        </w:tc>
        <w:tc>
          <w:tcPr>
            <w:tcW w:w="578" w:type="pct"/>
            <w:shd w:val="clear" w:color="auto" w:fill="auto"/>
            <w:noWrap/>
          </w:tcPr>
          <w:p w14:paraId="11BCF792" w14:textId="77777777" w:rsidR="00CE49F6" w:rsidRPr="00C7635B" w:rsidRDefault="00CE49F6" w:rsidP="00420CBD"/>
        </w:tc>
        <w:tc>
          <w:tcPr>
            <w:tcW w:w="283" w:type="pct"/>
            <w:shd w:val="clear" w:color="auto" w:fill="auto"/>
            <w:noWrap/>
          </w:tcPr>
          <w:p w14:paraId="197251D7" w14:textId="77777777" w:rsidR="00CE49F6" w:rsidRPr="00C7635B" w:rsidRDefault="00CE49F6" w:rsidP="00420CBD"/>
        </w:tc>
        <w:tc>
          <w:tcPr>
            <w:tcW w:w="555" w:type="pct"/>
          </w:tcPr>
          <w:p w14:paraId="51BA689D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774C421F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779B2C29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449F69FA" w14:textId="77777777" w:rsidR="00CE49F6" w:rsidRPr="00C7635B" w:rsidRDefault="00CE49F6" w:rsidP="00420CBD">
            <w:r w:rsidRPr="002F4FC2">
              <w:t xml:space="preserve">CA19-9 at randomization </w:t>
            </w:r>
          </w:p>
        </w:tc>
        <w:tc>
          <w:tcPr>
            <w:tcW w:w="239" w:type="pct"/>
            <w:shd w:val="clear" w:color="auto" w:fill="auto"/>
            <w:noWrap/>
          </w:tcPr>
          <w:p w14:paraId="32B17C2E" w14:textId="77777777" w:rsidR="00CE49F6" w:rsidRPr="00C7635B" w:rsidRDefault="00CE49F6" w:rsidP="00420CBD"/>
        </w:tc>
        <w:tc>
          <w:tcPr>
            <w:tcW w:w="375" w:type="pct"/>
            <w:shd w:val="clear" w:color="auto" w:fill="auto"/>
            <w:noWrap/>
          </w:tcPr>
          <w:p w14:paraId="5DF5BAD0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08" w:type="pct"/>
            <w:shd w:val="clear" w:color="auto" w:fill="auto"/>
            <w:noWrap/>
          </w:tcPr>
          <w:p w14:paraId="370CB00E" w14:textId="77777777" w:rsidR="00CE49F6" w:rsidRPr="00C7635B" w:rsidRDefault="00CE49F6" w:rsidP="00420CBD">
            <w:pPr>
              <w:jc w:val="center"/>
            </w:pPr>
          </w:p>
        </w:tc>
        <w:tc>
          <w:tcPr>
            <w:tcW w:w="546" w:type="pct"/>
            <w:shd w:val="clear" w:color="auto" w:fill="auto"/>
            <w:noWrap/>
          </w:tcPr>
          <w:p w14:paraId="7CCAD18A" w14:textId="77777777" w:rsidR="00CE49F6" w:rsidRPr="00C7635B" w:rsidRDefault="00CE49F6" w:rsidP="00420CBD"/>
        </w:tc>
        <w:tc>
          <w:tcPr>
            <w:tcW w:w="341" w:type="pct"/>
            <w:shd w:val="clear" w:color="auto" w:fill="auto"/>
            <w:noWrap/>
          </w:tcPr>
          <w:p w14:paraId="0BD58DC7" w14:textId="77777777" w:rsidR="00CE49F6" w:rsidRPr="00C7635B" w:rsidRDefault="00CE49F6" w:rsidP="00420CBD"/>
        </w:tc>
        <w:tc>
          <w:tcPr>
            <w:tcW w:w="578" w:type="pct"/>
            <w:shd w:val="clear" w:color="auto" w:fill="auto"/>
            <w:noWrap/>
          </w:tcPr>
          <w:p w14:paraId="1AACBB79" w14:textId="77777777" w:rsidR="00CE49F6" w:rsidRPr="00C7635B" w:rsidRDefault="00CE49F6" w:rsidP="00420CBD"/>
        </w:tc>
        <w:tc>
          <w:tcPr>
            <w:tcW w:w="283" w:type="pct"/>
            <w:shd w:val="clear" w:color="auto" w:fill="auto"/>
            <w:noWrap/>
          </w:tcPr>
          <w:p w14:paraId="6FA0E2ED" w14:textId="77777777" w:rsidR="00CE49F6" w:rsidRPr="00C7635B" w:rsidRDefault="00CE49F6" w:rsidP="00420CBD"/>
        </w:tc>
        <w:tc>
          <w:tcPr>
            <w:tcW w:w="555" w:type="pct"/>
          </w:tcPr>
          <w:p w14:paraId="0A2E935D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37D8149A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3211A461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16FA2765" w14:textId="77777777" w:rsidR="00CE49F6" w:rsidRPr="00C7635B" w:rsidRDefault="00CE49F6" w:rsidP="00420CBD">
            <w:r w:rsidRPr="002F4FC2">
              <w:t xml:space="preserve">   &lt; 100</w:t>
            </w:r>
          </w:p>
        </w:tc>
        <w:tc>
          <w:tcPr>
            <w:tcW w:w="239" w:type="pct"/>
            <w:shd w:val="clear" w:color="auto" w:fill="auto"/>
            <w:noWrap/>
          </w:tcPr>
          <w:p w14:paraId="15C602F8" w14:textId="77777777" w:rsidR="00CE49F6" w:rsidRPr="00C7635B" w:rsidRDefault="00CE49F6" w:rsidP="00420CBD">
            <w:r w:rsidRPr="002F4FC2">
              <w:t>22</w:t>
            </w:r>
          </w:p>
        </w:tc>
        <w:tc>
          <w:tcPr>
            <w:tcW w:w="375" w:type="pct"/>
            <w:shd w:val="clear" w:color="auto" w:fill="auto"/>
            <w:noWrap/>
          </w:tcPr>
          <w:p w14:paraId="686C9D30" w14:textId="77777777" w:rsidR="00CE49F6" w:rsidRPr="00C7635B" w:rsidRDefault="00CE49F6" w:rsidP="00420CBD">
            <w:pPr>
              <w:jc w:val="center"/>
            </w:pPr>
            <w:r w:rsidRPr="002F4FC2">
              <w:t>20</w:t>
            </w:r>
          </w:p>
        </w:tc>
        <w:tc>
          <w:tcPr>
            <w:tcW w:w="408" w:type="pct"/>
            <w:shd w:val="clear" w:color="auto" w:fill="auto"/>
            <w:noWrap/>
          </w:tcPr>
          <w:p w14:paraId="29D72403" w14:textId="77777777" w:rsidR="00CE49F6" w:rsidRPr="00C7635B" w:rsidRDefault="00CE49F6" w:rsidP="00420CBD">
            <w:pPr>
              <w:jc w:val="center"/>
            </w:pPr>
            <w:r w:rsidRPr="002F4FC2">
              <w:t>6.3</w:t>
            </w:r>
          </w:p>
        </w:tc>
        <w:tc>
          <w:tcPr>
            <w:tcW w:w="546" w:type="pct"/>
            <w:shd w:val="clear" w:color="auto" w:fill="auto"/>
            <w:noWrap/>
          </w:tcPr>
          <w:p w14:paraId="3D8D5E4F" w14:textId="77777777" w:rsidR="00CE49F6" w:rsidRPr="00C7635B" w:rsidRDefault="00CE49F6" w:rsidP="00420CBD">
            <w:r w:rsidRPr="002F4FC2">
              <w:t>(4.2</w:t>
            </w:r>
            <w:r>
              <w:t>-</w:t>
            </w:r>
            <w:r w:rsidRPr="002F4FC2">
              <w:t>9.7)</w:t>
            </w:r>
          </w:p>
        </w:tc>
        <w:tc>
          <w:tcPr>
            <w:tcW w:w="341" w:type="pct"/>
            <w:shd w:val="clear" w:color="auto" w:fill="auto"/>
            <w:noWrap/>
          </w:tcPr>
          <w:p w14:paraId="7367C0A8" w14:textId="77777777" w:rsidR="00CE49F6" w:rsidRPr="00C7635B" w:rsidRDefault="00CE49F6" w:rsidP="00420CBD">
            <w:r w:rsidRPr="002F4FC2">
              <w:t>55%</w:t>
            </w:r>
          </w:p>
        </w:tc>
        <w:tc>
          <w:tcPr>
            <w:tcW w:w="578" w:type="pct"/>
            <w:shd w:val="clear" w:color="auto" w:fill="auto"/>
            <w:noWrap/>
          </w:tcPr>
          <w:p w14:paraId="6E56E391" w14:textId="77777777" w:rsidR="00CE49F6" w:rsidRPr="00C7635B" w:rsidRDefault="00CE49F6" w:rsidP="00420CBD">
            <w:r w:rsidRPr="002F4FC2">
              <w:t>(32%</w:t>
            </w:r>
            <w:r>
              <w:t>-</w:t>
            </w:r>
            <w:r w:rsidRPr="002F4FC2">
              <w:t>73%)</w:t>
            </w:r>
          </w:p>
        </w:tc>
        <w:tc>
          <w:tcPr>
            <w:tcW w:w="283" w:type="pct"/>
            <w:shd w:val="clear" w:color="auto" w:fill="auto"/>
            <w:noWrap/>
          </w:tcPr>
          <w:p w14:paraId="1665194E" w14:textId="77777777" w:rsidR="00CE49F6" w:rsidRPr="00C7635B" w:rsidRDefault="00CE49F6" w:rsidP="00420CBD">
            <w:r w:rsidRPr="002F4FC2">
              <w:t>1</w:t>
            </w:r>
          </w:p>
        </w:tc>
        <w:tc>
          <w:tcPr>
            <w:tcW w:w="555" w:type="pct"/>
          </w:tcPr>
          <w:p w14:paraId="3F8880E7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72C60744" w14:textId="77777777" w:rsidR="00CE49F6" w:rsidRPr="00C7635B" w:rsidRDefault="00CE49F6" w:rsidP="00420CBD">
            <w:pPr>
              <w:jc w:val="right"/>
            </w:pPr>
            <w:r w:rsidRPr="002F4FC2">
              <w:t>0.31</w:t>
            </w:r>
          </w:p>
        </w:tc>
      </w:tr>
      <w:tr w:rsidR="00CE49F6" w:rsidRPr="00C7635B" w14:paraId="248AA333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69DBEDA2" w14:textId="77777777" w:rsidR="00CE49F6" w:rsidRPr="00C7635B" w:rsidRDefault="00CE49F6" w:rsidP="00420CBD">
            <w:r w:rsidRPr="002F4FC2">
              <w:t xml:space="preserve">   &gt;= 100</w:t>
            </w:r>
          </w:p>
        </w:tc>
        <w:tc>
          <w:tcPr>
            <w:tcW w:w="239" w:type="pct"/>
            <w:shd w:val="clear" w:color="auto" w:fill="auto"/>
            <w:noWrap/>
          </w:tcPr>
          <w:p w14:paraId="35385C3C" w14:textId="77777777" w:rsidR="00CE49F6" w:rsidRPr="00C7635B" w:rsidRDefault="00CE49F6" w:rsidP="00420CBD">
            <w:r w:rsidRPr="002F4FC2">
              <w:t>3</w:t>
            </w:r>
          </w:p>
        </w:tc>
        <w:tc>
          <w:tcPr>
            <w:tcW w:w="375" w:type="pct"/>
            <w:shd w:val="clear" w:color="auto" w:fill="auto"/>
            <w:noWrap/>
          </w:tcPr>
          <w:p w14:paraId="4E37315A" w14:textId="77777777" w:rsidR="00CE49F6" w:rsidRPr="00C7635B" w:rsidRDefault="00CE49F6" w:rsidP="00420CBD">
            <w:pPr>
              <w:jc w:val="center"/>
            </w:pPr>
            <w:r w:rsidRPr="002F4FC2">
              <w:t>3</w:t>
            </w:r>
          </w:p>
        </w:tc>
        <w:tc>
          <w:tcPr>
            <w:tcW w:w="408" w:type="pct"/>
            <w:shd w:val="clear" w:color="auto" w:fill="auto"/>
            <w:noWrap/>
          </w:tcPr>
          <w:p w14:paraId="366D3571" w14:textId="77777777" w:rsidR="00CE49F6" w:rsidRPr="00C7635B" w:rsidRDefault="00CE49F6" w:rsidP="00420CBD">
            <w:pPr>
              <w:jc w:val="center"/>
            </w:pPr>
            <w:r w:rsidRPr="002F4FC2">
              <w:t>4.9</w:t>
            </w:r>
          </w:p>
        </w:tc>
        <w:tc>
          <w:tcPr>
            <w:tcW w:w="546" w:type="pct"/>
            <w:shd w:val="clear" w:color="auto" w:fill="auto"/>
            <w:noWrap/>
          </w:tcPr>
          <w:p w14:paraId="16A81189" w14:textId="77777777" w:rsidR="00CE49F6" w:rsidRPr="00C7635B" w:rsidRDefault="00CE49F6" w:rsidP="00420CBD">
            <w:r w:rsidRPr="002F4FC2">
              <w:t>(3.8</w:t>
            </w:r>
            <w:r>
              <w:t>-</w:t>
            </w:r>
            <w:r w:rsidRPr="002F4FC2">
              <w:t>Inf)</w:t>
            </w:r>
          </w:p>
        </w:tc>
        <w:tc>
          <w:tcPr>
            <w:tcW w:w="341" w:type="pct"/>
            <w:shd w:val="clear" w:color="auto" w:fill="auto"/>
            <w:noWrap/>
          </w:tcPr>
          <w:p w14:paraId="48B5744F" w14:textId="77777777" w:rsidR="00CE49F6" w:rsidRPr="00C7635B" w:rsidRDefault="00CE49F6" w:rsidP="00420CBD">
            <w:r w:rsidRPr="002F4FC2">
              <w:t>33%</w:t>
            </w:r>
          </w:p>
        </w:tc>
        <w:tc>
          <w:tcPr>
            <w:tcW w:w="578" w:type="pct"/>
            <w:shd w:val="clear" w:color="auto" w:fill="auto"/>
            <w:noWrap/>
          </w:tcPr>
          <w:p w14:paraId="743BD5BC" w14:textId="77777777" w:rsidR="00CE49F6" w:rsidRPr="00C7635B" w:rsidRDefault="00CE49F6" w:rsidP="00420CBD">
            <w:r w:rsidRPr="002F4FC2">
              <w:t>(0%</w:t>
            </w:r>
            <w:r>
              <w:t>-</w:t>
            </w:r>
            <w:r w:rsidRPr="002F4FC2">
              <w:t>78%)</w:t>
            </w:r>
          </w:p>
        </w:tc>
        <w:tc>
          <w:tcPr>
            <w:tcW w:w="283" w:type="pct"/>
            <w:shd w:val="clear" w:color="auto" w:fill="auto"/>
            <w:noWrap/>
          </w:tcPr>
          <w:p w14:paraId="368381BD" w14:textId="77777777" w:rsidR="00CE49F6" w:rsidRPr="00C7635B" w:rsidRDefault="00CE49F6" w:rsidP="00420CBD">
            <w:r w:rsidRPr="002F4FC2">
              <w:t>1.92</w:t>
            </w:r>
          </w:p>
        </w:tc>
        <w:tc>
          <w:tcPr>
            <w:tcW w:w="555" w:type="pct"/>
          </w:tcPr>
          <w:p w14:paraId="6E14EDA0" w14:textId="77777777" w:rsidR="00CE49F6" w:rsidRPr="00C7635B" w:rsidRDefault="00CE49F6" w:rsidP="00420CBD">
            <w:pPr>
              <w:jc w:val="center"/>
            </w:pPr>
            <w:r w:rsidRPr="002F4FC2">
              <w:t>(0.54</w:t>
            </w:r>
            <w:r>
              <w:t>-</w:t>
            </w:r>
            <w:r w:rsidRPr="002F4FC2">
              <w:t>6.74)</w:t>
            </w:r>
          </w:p>
        </w:tc>
        <w:tc>
          <w:tcPr>
            <w:tcW w:w="450" w:type="pct"/>
          </w:tcPr>
          <w:p w14:paraId="33ECF548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25DD096A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75A39F69" w14:textId="77777777" w:rsidR="00CE49F6" w:rsidRPr="00C7635B" w:rsidRDefault="00CE49F6" w:rsidP="00420CBD"/>
        </w:tc>
        <w:tc>
          <w:tcPr>
            <w:tcW w:w="239" w:type="pct"/>
            <w:shd w:val="clear" w:color="auto" w:fill="auto"/>
            <w:noWrap/>
          </w:tcPr>
          <w:p w14:paraId="21276EB7" w14:textId="77777777" w:rsidR="00CE49F6" w:rsidRPr="00C7635B" w:rsidRDefault="00CE49F6" w:rsidP="00420CBD"/>
        </w:tc>
        <w:tc>
          <w:tcPr>
            <w:tcW w:w="375" w:type="pct"/>
            <w:shd w:val="clear" w:color="auto" w:fill="auto"/>
            <w:noWrap/>
          </w:tcPr>
          <w:p w14:paraId="00CF27CB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08" w:type="pct"/>
            <w:shd w:val="clear" w:color="auto" w:fill="auto"/>
            <w:noWrap/>
          </w:tcPr>
          <w:p w14:paraId="26364AE6" w14:textId="77777777" w:rsidR="00CE49F6" w:rsidRPr="00C7635B" w:rsidRDefault="00CE49F6" w:rsidP="00420CBD">
            <w:pPr>
              <w:jc w:val="center"/>
            </w:pPr>
          </w:p>
        </w:tc>
        <w:tc>
          <w:tcPr>
            <w:tcW w:w="546" w:type="pct"/>
            <w:shd w:val="clear" w:color="auto" w:fill="auto"/>
            <w:noWrap/>
          </w:tcPr>
          <w:p w14:paraId="0BE41D38" w14:textId="77777777" w:rsidR="00CE49F6" w:rsidRPr="00C7635B" w:rsidRDefault="00CE49F6" w:rsidP="00420CBD"/>
        </w:tc>
        <w:tc>
          <w:tcPr>
            <w:tcW w:w="341" w:type="pct"/>
            <w:shd w:val="clear" w:color="auto" w:fill="auto"/>
            <w:noWrap/>
          </w:tcPr>
          <w:p w14:paraId="4941AD25" w14:textId="77777777" w:rsidR="00CE49F6" w:rsidRPr="00C7635B" w:rsidRDefault="00CE49F6" w:rsidP="00420CBD"/>
        </w:tc>
        <w:tc>
          <w:tcPr>
            <w:tcW w:w="578" w:type="pct"/>
            <w:shd w:val="clear" w:color="auto" w:fill="auto"/>
            <w:noWrap/>
          </w:tcPr>
          <w:p w14:paraId="779C44AF" w14:textId="77777777" w:rsidR="00CE49F6" w:rsidRPr="00C7635B" w:rsidRDefault="00CE49F6" w:rsidP="00420CBD"/>
        </w:tc>
        <w:tc>
          <w:tcPr>
            <w:tcW w:w="283" w:type="pct"/>
            <w:shd w:val="clear" w:color="auto" w:fill="auto"/>
            <w:noWrap/>
          </w:tcPr>
          <w:p w14:paraId="4103E6CF" w14:textId="77777777" w:rsidR="00CE49F6" w:rsidRPr="00C7635B" w:rsidRDefault="00CE49F6" w:rsidP="00420CBD"/>
        </w:tc>
        <w:tc>
          <w:tcPr>
            <w:tcW w:w="555" w:type="pct"/>
          </w:tcPr>
          <w:p w14:paraId="4DBA6924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03607109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7BDD09CA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2BBEE241" w14:textId="77777777" w:rsidR="00CE49F6" w:rsidRPr="00C7635B" w:rsidRDefault="00CE49F6" w:rsidP="00420CBD">
            <w:r w:rsidRPr="002F4FC2">
              <w:t>Surgical Resection Margin Status, N(%)</w:t>
            </w:r>
          </w:p>
        </w:tc>
        <w:tc>
          <w:tcPr>
            <w:tcW w:w="239" w:type="pct"/>
            <w:shd w:val="clear" w:color="auto" w:fill="auto"/>
            <w:noWrap/>
          </w:tcPr>
          <w:p w14:paraId="54FA9AAC" w14:textId="77777777" w:rsidR="00CE49F6" w:rsidRPr="00C7635B" w:rsidRDefault="00CE49F6" w:rsidP="00420CBD"/>
        </w:tc>
        <w:tc>
          <w:tcPr>
            <w:tcW w:w="375" w:type="pct"/>
            <w:shd w:val="clear" w:color="auto" w:fill="auto"/>
            <w:noWrap/>
          </w:tcPr>
          <w:p w14:paraId="2D0CA821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08" w:type="pct"/>
            <w:shd w:val="clear" w:color="auto" w:fill="auto"/>
            <w:noWrap/>
          </w:tcPr>
          <w:p w14:paraId="599AC630" w14:textId="77777777" w:rsidR="00CE49F6" w:rsidRPr="00C7635B" w:rsidRDefault="00CE49F6" w:rsidP="00420CBD">
            <w:pPr>
              <w:jc w:val="center"/>
            </w:pPr>
          </w:p>
        </w:tc>
        <w:tc>
          <w:tcPr>
            <w:tcW w:w="546" w:type="pct"/>
            <w:shd w:val="clear" w:color="auto" w:fill="auto"/>
            <w:noWrap/>
          </w:tcPr>
          <w:p w14:paraId="21B2153A" w14:textId="77777777" w:rsidR="00CE49F6" w:rsidRPr="00C7635B" w:rsidRDefault="00CE49F6" w:rsidP="00420CBD"/>
        </w:tc>
        <w:tc>
          <w:tcPr>
            <w:tcW w:w="341" w:type="pct"/>
            <w:shd w:val="clear" w:color="auto" w:fill="auto"/>
            <w:noWrap/>
          </w:tcPr>
          <w:p w14:paraId="47E51A3A" w14:textId="77777777" w:rsidR="00CE49F6" w:rsidRPr="00C7635B" w:rsidRDefault="00CE49F6" w:rsidP="00420CBD"/>
        </w:tc>
        <w:tc>
          <w:tcPr>
            <w:tcW w:w="578" w:type="pct"/>
            <w:shd w:val="clear" w:color="auto" w:fill="auto"/>
            <w:noWrap/>
          </w:tcPr>
          <w:p w14:paraId="3B2BF9D7" w14:textId="77777777" w:rsidR="00CE49F6" w:rsidRPr="00C7635B" w:rsidRDefault="00CE49F6" w:rsidP="00420CBD"/>
        </w:tc>
        <w:tc>
          <w:tcPr>
            <w:tcW w:w="283" w:type="pct"/>
            <w:shd w:val="clear" w:color="auto" w:fill="auto"/>
            <w:noWrap/>
          </w:tcPr>
          <w:p w14:paraId="211C6D9F" w14:textId="77777777" w:rsidR="00CE49F6" w:rsidRPr="00C7635B" w:rsidRDefault="00CE49F6" w:rsidP="00420CBD"/>
        </w:tc>
        <w:tc>
          <w:tcPr>
            <w:tcW w:w="555" w:type="pct"/>
          </w:tcPr>
          <w:p w14:paraId="5AA62F4C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34715BD7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6F4F57A7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69CD7D8C" w14:textId="77777777" w:rsidR="00CE49F6" w:rsidRPr="00C7635B" w:rsidRDefault="00CE49F6" w:rsidP="00420CBD">
            <w:r w:rsidRPr="002F4FC2">
              <w:t xml:space="preserve">   R0</w:t>
            </w:r>
          </w:p>
        </w:tc>
        <w:tc>
          <w:tcPr>
            <w:tcW w:w="239" w:type="pct"/>
            <w:shd w:val="clear" w:color="auto" w:fill="auto"/>
            <w:noWrap/>
          </w:tcPr>
          <w:p w14:paraId="0B5644BF" w14:textId="77777777" w:rsidR="00CE49F6" w:rsidRPr="00C7635B" w:rsidRDefault="00CE49F6" w:rsidP="00420CBD">
            <w:r w:rsidRPr="002F4FC2">
              <w:t>20</w:t>
            </w:r>
          </w:p>
        </w:tc>
        <w:tc>
          <w:tcPr>
            <w:tcW w:w="375" w:type="pct"/>
            <w:shd w:val="clear" w:color="auto" w:fill="auto"/>
            <w:noWrap/>
          </w:tcPr>
          <w:p w14:paraId="0798018C" w14:textId="77777777" w:rsidR="00CE49F6" w:rsidRPr="00C7635B" w:rsidRDefault="00CE49F6" w:rsidP="00420CBD">
            <w:pPr>
              <w:jc w:val="center"/>
            </w:pPr>
            <w:r w:rsidRPr="002F4FC2">
              <w:t>18</w:t>
            </w:r>
          </w:p>
        </w:tc>
        <w:tc>
          <w:tcPr>
            <w:tcW w:w="408" w:type="pct"/>
            <w:shd w:val="clear" w:color="auto" w:fill="auto"/>
            <w:noWrap/>
          </w:tcPr>
          <w:p w14:paraId="6D800723" w14:textId="77777777" w:rsidR="00CE49F6" w:rsidRPr="00C7635B" w:rsidRDefault="00CE49F6" w:rsidP="00420CBD">
            <w:pPr>
              <w:jc w:val="center"/>
            </w:pPr>
            <w:r w:rsidRPr="002F4FC2">
              <w:t>7.1</w:t>
            </w:r>
          </w:p>
        </w:tc>
        <w:tc>
          <w:tcPr>
            <w:tcW w:w="546" w:type="pct"/>
            <w:shd w:val="clear" w:color="auto" w:fill="auto"/>
            <w:noWrap/>
          </w:tcPr>
          <w:p w14:paraId="639EBB28" w14:textId="77777777" w:rsidR="00CE49F6" w:rsidRPr="00C7635B" w:rsidRDefault="00CE49F6" w:rsidP="00420CBD">
            <w:r w:rsidRPr="002F4FC2">
              <w:t>(4.2</w:t>
            </w:r>
            <w:r>
              <w:t>-</w:t>
            </w:r>
            <w:r w:rsidRPr="002F4FC2">
              <w:t>9.5)</w:t>
            </w:r>
          </w:p>
        </w:tc>
        <w:tc>
          <w:tcPr>
            <w:tcW w:w="341" w:type="pct"/>
            <w:shd w:val="clear" w:color="auto" w:fill="auto"/>
            <w:noWrap/>
          </w:tcPr>
          <w:p w14:paraId="5B7EC7AB" w14:textId="77777777" w:rsidR="00CE49F6" w:rsidRPr="00C7635B" w:rsidRDefault="00CE49F6" w:rsidP="00420CBD">
            <w:r w:rsidRPr="002F4FC2">
              <w:t>60%</w:t>
            </w:r>
          </w:p>
        </w:tc>
        <w:tc>
          <w:tcPr>
            <w:tcW w:w="578" w:type="pct"/>
            <w:shd w:val="clear" w:color="auto" w:fill="auto"/>
            <w:noWrap/>
          </w:tcPr>
          <w:p w14:paraId="29BED8AB" w14:textId="77777777" w:rsidR="00CE49F6" w:rsidRPr="00C7635B" w:rsidRDefault="00CE49F6" w:rsidP="00420CBD">
            <w:r w:rsidRPr="002F4FC2">
              <w:t>(35%</w:t>
            </w:r>
            <w:r>
              <w:t>-</w:t>
            </w:r>
            <w:r w:rsidRPr="002F4FC2">
              <w:t>78%)</w:t>
            </w:r>
          </w:p>
        </w:tc>
        <w:tc>
          <w:tcPr>
            <w:tcW w:w="283" w:type="pct"/>
            <w:shd w:val="clear" w:color="auto" w:fill="auto"/>
            <w:noWrap/>
          </w:tcPr>
          <w:p w14:paraId="198AE107" w14:textId="77777777" w:rsidR="00CE49F6" w:rsidRPr="00C7635B" w:rsidRDefault="00CE49F6" w:rsidP="00420CBD">
            <w:r w:rsidRPr="002F4FC2">
              <w:t>1</w:t>
            </w:r>
          </w:p>
        </w:tc>
        <w:tc>
          <w:tcPr>
            <w:tcW w:w="555" w:type="pct"/>
          </w:tcPr>
          <w:p w14:paraId="7FE79943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72EFA9BB" w14:textId="77777777" w:rsidR="00CE49F6" w:rsidRPr="00C7635B" w:rsidRDefault="00CE49F6" w:rsidP="00420CBD">
            <w:pPr>
              <w:jc w:val="right"/>
            </w:pPr>
            <w:r w:rsidRPr="002F4FC2">
              <w:t>0.11</w:t>
            </w:r>
          </w:p>
        </w:tc>
      </w:tr>
      <w:tr w:rsidR="00CE49F6" w:rsidRPr="00C7635B" w14:paraId="0B548F9F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51E29116" w14:textId="77777777" w:rsidR="00CE49F6" w:rsidRPr="00C7635B" w:rsidRDefault="00CE49F6" w:rsidP="00420CBD">
            <w:r w:rsidRPr="002F4FC2">
              <w:t xml:space="preserve">   R1</w:t>
            </w:r>
          </w:p>
        </w:tc>
        <w:tc>
          <w:tcPr>
            <w:tcW w:w="239" w:type="pct"/>
            <w:shd w:val="clear" w:color="auto" w:fill="auto"/>
            <w:noWrap/>
          </w:tcPr>
          <w:p w14:paraId="7BE4D6B9" w14:textId="77777777" w:rsidR="00CE49F6" w:rsidRPr="00C7635B" w:rsidRDefault="00CE49F6" w:rsidP="00420CBD">
            <w:r w:rsidRPr="002F4FC2">
              <w:t>5</w:t>
            </w:r>
          </w:p>
        </w:tc>
        <w:tc>
          <w:tcPr>
            <w:tcW w:w="375" w:type="pct"/>
            <w:shd w:val="clear" w:color="auto" w:fill="auto"/>
            <w:noWrap/>
          </w:tcPr>
          <w:p w14:paraId="150E8054" w14:textId="77777777" w:rsidR="00CE49F6" w:rsidRPr="00C7635B" w:rsidRDefault="00CE49F6" w:rsidP="00420CBD">
            <w:pPr>
              <w:jc w:val="center"/>
            </w:pPr>
            <w:r w:rsidRPr="002F4FC2">
              <w:t>5</w:t>
            </w:r>
          </w:p>
        </w:tc>
        <w:tc>
          <w:tcPr>
            <w:tcW w:w="408" w:type="pct"/>
            <w:shd w:val="clear" w:color="auto" w:fill="auto"/>
            <w:noWrap/>
          </w:tcPr>
          <w:p w14:paraId="685DD993" w14:textId="77777777" w:rsidR="00CE49F6" w:rsidRPr="00C7635B" w:rsidRDefault="00CE49F6" w:rsidP="00420CBD">
            <w:pPr>
              <w:jc w:val="center"/>
            </w:pPr>
            <w:r w:rsidRPr="002F4FC2">
              <w:t>5.0</w:t>
            </w:r>
          </w:p>
        </w:tc>
        <w:tc>
          <w:tcPr>
            <w:tcW w:w="546" w:type="pct"/>
            <w:shd w:val="clear" w:color="auto" w:fill="auto"/>
            <w:noWrap/>
          </w:tcPr>
          <w:p w14:paraId="7370CC0B" w14:textId="77777777" w:rsidR="00CE49F6" w:rsidRPr="00C7635B" w:rsidRDefault="00CE49F6" w:rsidP="00420CBD">
            <w:r w:rsidRPr="002F4FC2">
              <w:t>(2.0</w:t>
            </w:r>
            <w:r>
              <w:t>-</w:t>
            </w:r>
            <w:r w:rsidRPr="002F4FC2">
              <w:t>Inf)</w:t>
            </w:r>
          </w:p>
        </w:tc>
        <w:tc>
          <w:tcPr>
            <w:tcW w:w="341" w:type="pct"/>
            <w:shd w:val="clear" w:color="auto" w:fill="auto"/>
            <w:noWrap/>
          </w:tcPr>
          <w:p w14:paraId="4950B490" w14:textId="77777777" w:rsidR="00CE49F6" w:rsidRPr="00C7635B" w:rsidRDefault="00CE49F6" w:rsidP="00420CBD">
            <w:r w:rsidRPr="002F4FC2">
              <w:t>20%</w:t>
            </w:r>
          </w:p>
        </w:tc>
        <w:tc>
          <w:tcPr>
            <w:tcW w:w="578" w:type="pct"/>
            <w:shd w:val="clear" w:color="auto" w:fill="auto"/>
            <w:noWrap/>
          </w:tcPr>
          <w:p w14:paraId="382BC7D0" w14:textId="77777777" w:rsidR="00CE49F6" w:rsidRPr="00C7635B" w:rsidRDefault="00CE49F6" w:rsidP="00420CBD">
            <w:r w:rsidRPr="002F4FC2">
              <w:t>(0%</w:t>
            </w:r>
            <w:r>
              <w:t>-</w:t>
            </w:r>
            <w:r w:rsidRPr="002F4FC2">
              <w:t>59%)</w:t>
            </w:r>
          </w:p>
        </w:tc>
        <w:tc>
          <w:tcPr>
            <w:tcW w:w="283" w:type="pct"/>
            <w:shd w:val="clear" w:color="auto" w:fill="auto"/>
            <w:noWrap/>
          </w:tcPr>
          <w:p w14:paraId="029D45B1" w14:textId="77777777" w:rsidR="00CE49F6" w:rsidRPr="00C7635B" w:rsidRDefault="00CE49F6" w:rsidP="00420CBD">
            <w:r w:rsidRPr="002F4FC2">
              <w:t>2.29</w:t>
            </w:r>
          </w:p>
        </w:tc>
        <w:tc>
          <w:tcPr>
            <w:tcW w:w="555" w:type="pct"/>
          </w:tcPr>
          <w:p w14:paraId="66874395" w14:textId="77777777" w:rsidR="00CE49F6" w:rsidRPr="00C7635B" w:rsidRDefault="00CE49F6" w:rsidP="00420CBD">
            <w:pPr>
              <w:jc w:val="center"/>
            </w:pPr>
            <w:r w:rsidRPr="002F4FC2">
              <w:t>(0.81</w:t>
            </w:r>
            <w:r>
              <w:t>-</w:t>
            </w:r>
            <w:r w:rsidRPr="002F4FC2">
              <w:t>6.43)</w:t>
            </w:r>
          </w:p>
        </w:tc>
        <w:tc>
          <w:tcPr>
            <w:tcW w:w="450" w:type="pct"/>
          </w:tcPr>
          <w:p w14:paraId="6E389261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381E3CB4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46168E51" w14:textId="77777777" w:rsidR="00CE49F6" w:rsidRPr="00C7635B" w:rsidRDefault="00CE49F6" w:rsidP="00420CBD"/>
        </w:tc>
        <w:tc>
          <w:tcPr>
            <w:tcW w:w="239" w:type="pct"/>
            <w:shd w:val="clear" w:color="auto" w:fill="auto"/>
            <w:noWrap/>
          </w:tcPr>
          <w:p w14:paraId="6A5EA52C" w14:textId="77777777" w:rsidR="00CE49F6" w:rsidRPr="00C7635B" w:rsidRDefault="00CE49F6" w:rsidP="00420CBD"/>
        </w:tc>
        <w:tc>
          <w:tcPr>
            <w:tcW w:w="375" w:type="pct"/>
            <w:shd w:val="clear" w:color="auto" w:fill="auto"/>
            <w:noWrap/>
          </w:tcPr>
          <w:p w14:paraId="4BF36A77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08" w:type="pct"/>
            <w:shd w:val="clear" w:color="auto" w:fill="auto"/>
            <w:noWrap/>
          </w:tcPr>
          <w:p w14:paraId="54483D22" w14:textId="77777777" w:rsidR="00CE49F6" w:rsidRPr="00C7635B" w:rsidRDefault="00CE49F6" w:rsidP="00420CBD">
            <w:pPr>
              <w:jc w:val="center"/>
            </w:pPr>
          </w:p>
        </w:tc>
        <w:tc>
          <w:tcPr>
            <w:tcW w:w="546" w:type="pct"/>
            <w:shd w:val="clear" w:color="auto" w:fill="auto"/>
            <w:noWrap/>
          </w:tcPr>
          <w:p w14:paraId="725E1C63" w14:textId="77777777" w:rsidR="00CE49F6" w:rsidRPr="00C7635B" w:rsidRDefault="00CE49F6" w:rsidP="00420CBD"/>
        </w:tc>
        <w:tc>
          <w:tcPr>
            <w:tcW w:w="341" w:type="pct"/>
            <w:shd w:val="clear" w:color="auto" w:fill="auto"/>
            <w:noWrap/>
          </w:tcPr>
          <w:p w14:paraId="1F73F668" w14:textId="77777777" w:rsidR="00CE49F6" w:rsidRPr="00C7635B" w:rsidRDefault="00CE49F6" w:rsidP="00420CBD"/>
        </w:tc>
        <w:tc>
          <w:tcPr>
            <w:tcW w:w="578" w:type="pct"/>
            <w:shd w:val="clear" w:color="auto" w:fill="auto"/>
            <w:noWrap/>
          </w:tcPr>
          <w:p w14:paraId="3EC0B1BF" w14:textId="77777777" w:rsidR="00CE49F6" w:rsidRPr="00C7635B" w:rsidRDefault="00CE49F6" w:rsidP="00420CBD"/>
        </w:tc>
        <w:tc>
          <w:tcPr>
            <w:tcW w:w="283" w:type="pct"/>
            <w:shd w:val="clear" w:color="auto" w:fill="auto"/>
            <w:noWrap/>
          </w:tcPr>
          <w:p w14:paraId="016FCE8C" w14:textId="77777777" w:rsidR="00CE49F6" w:rsidRPr="00C7635B" w:rsidRDefault="00CE49F6" w:rsidP="00420CBD"/>
        </w:tc>
        <w:tc>
          <w:tcPr>
            <w:tcW w:w="555" w:type="pct"/>
          </w:tcPr>
          <w:p w14:paraId="39538263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53BDEC47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28AC6F93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7B0BA838" w14:textId="77777777" w:rsidR="00CE49F6" w:rsidRPr="00C7635B" w:rsidRDefault="00CE49F6" w:rsidP="00420CBD">
            <w:r w:rsidRPr="002F4FC2">
              <w:t>Histologic grade</w:t>
            </w:r>
          </w:p>
        </w:tc>
        <w:tc>
          <w:tcPr>
            <w:tcW w:w="239" w:type="pct"/>
            <w:shd w:val="clear" w:color="auto" w:fill="auto"/>
            <w:noWrap/>
          </w:tcPr>
          <w:p w14:paraId="09415C97" w14:textId="77777777" w:rsidR="00CE49F6" w:rsidRPr="00C7635B" w:rsidRDefault="00CE49F6" w:rsidP="00420CBD"/>
        </w:tc>
        <w:tc>
          <w:tcPr>
            <w:tcW w:w="375" w:type="pct"/>
            <w:shd w:val="clear" w:color="auto" w:fill="auto"/>
            <w:noWrap/>
          </w:tcPr>
          <w:p w14:paraId="2B89C43B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08" w:type="pct"/>
            <w:shd w:val="clear" w:color="auto" w:fill="auto"/>
            <w:noWrap/>
          </w:tcPr>
          <w:p w14:paraId="5F39C7D3" w14:textId="77777777" w:rsidR="00CE49F6" w:rsidRPr="00C7635B" w:rsidRDefault="00CE49F6" w:rsidP="00420CBD">
            <w:pPr>
              <w:jc w:val="center"/>
            </w:pPr>
          </w:p>
        </w:tc>
        <w:tc>
          <w:tcPr>
            <w:tcW w:w="546" w:type="pct"/>
            <w:shd w:val="clear" w:color="auto" w:fill="auto"/>
            <w:noWrap/>
          </w:tcPr>
          <w:p w14:paraId="46B3D2ED" w14:textId="77777777" w:rsidR="00CE49F6" w:rsidRPr="00C7635B" w:rsidRDefault="00CE49F6" w:rsidP="00420CBD"/>
        </w:tc>
        <w:tc>
          <w:tcPr>
            <w:tcW w:w="341" w:type="pct"/>
            <w:shd w:val="clear" w:color="auto" w:fill="auto"/>
            <w:noWrap/>
          </w:tcPr>
          <w:p w14:paraId="7BAFAFCD" w14:textId="77777777" w:rsidR="00CE49F6" w:rsidRPr="00C7635B" w:rsidRDefault="00CE49F6" w:rsidP="00420CBD"/>
        </w:tc>
        <w:tc>
          <w:tcPr>
            <w:tcW w:w="578" w:type="pct"/>
            <w:shd w:val="clear" w:color="auto" w:fill="auto"/>
            <w:noWrap/>
          </w:tcPr>
          <w:p w14:paraId="1DF84648" w14:textId="77777777" w:rsidR="00CE49F6" w:rsidRPr="00C7635B" w:rsidRDefault="00CE49F6" w:rsidP="00420CBD"/>
        </w:tc>
        <w:tc>
          <w:tcPr>
            <w:tcW w:w="283" w:type="pct"/>
            <w:shd w:val="clear" w:color="auto" w:fill="auto"/>
            <w:noWrap/>
          </w:tcPr>
          <w:p w14:paraId="58AD06E8" w14:textId="77777777" w:rsidR="00CE49F6" w:rsidRPr="00C7635B" w:rsidRDefault="00CE49F6" w:rsidP="00420CBD"/>
        </w:tc>
        <w:tc>
          <w:tcPr>
            <w:tcW w:w="555" w:type="pct"/>
          </w:tcPr>
          <w:p w14:paraId="00EEC874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638CB945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4B00DA87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7A4121BB" w14:textId="77777777" w:rsidR="00CE49F6" w:rsidRPr="00C7635B" w:rsidRDefault="00CE49F6" w:rsidP="00420CBD">
            <w:r w:rsidRPr="002F4FC2">
              <w:t xml:space="preserve">   Well/moderately differentiated</w:t>
            </w:r>
          </w:p>
        </w:tc>
        <w:tc>
          <w:tcPr>
            <w:tcW w:w="239" w:type="pct"/>
            <w:shd w:val="clear" w:color="auto" w:fill="auto"/>
            <w:noWrap/>
          </w:tcPr>
          <w:p w14:paraId="2FB80024" w14:textId="77777777" w:rsidR="00CE49F6" w:rsidRPr="00C7635B" w:rsidRDefault="00CE49F6" w:rsidP="00420CBD">
            <w:r w:rsidRPr="002F4FC2">
              <w:t>22</w:t>
            </w:r>
          </w:p>
        </w:tc>
        <w:tc>
          <w:tcPr>
            <w:tcW w:w="375" w:type="pct"/>
            <w:shd w:val="clear" w:color="auto" w:fill="auto"/>
            <w:noWrap/>
          </w:tcPr>
          <w:p w14:paraId="40EA2CA3" w14:textId="77777777" w:rsidR="00CE49F6" w:rsidRPr="00C7635B" w:rsidRDefault="00CE49F6" w:rsidP="00420CBD">
            <w:pPr>
              <w:jc w:val="center"/>
            </w:pPr>
            <w:r w:rsidRPr="002F4FC2">
              <w:t>20</w:t>
            </w:r>
          </w:p>
        </w:tc>
        <w:tc>
          <w:tcPr>
            <w:tcW w:w="408" w:type="pct"/>
            <w:shd w:val="clear" w:color="auto" w:fill="auto"/>
            <w:noWrap/>
          </w:tcPr>
          <w:p w14:paraId="72BF2E98" w14:textId="77777777" w:rsidR="00CE49F6" w:rsidRPr="00C7635B" w:rsidRDefault="00CE49F6" w:rsidP="00420CBD">
            <w:pPr>
              <w:jc w:val="center"/>
            </w:pPr>
            <w:r w:rsidRPr="002F4FC2">
              <w:t>6.0</w:t>
            </w:r>
          </w:p>
        </w:tc>
        <w:tc>
          <w:tcPr>
            <w:tcW w:w="546" w:type="pct"/>
            <w:shd w:val="clear" w:color="auto" w:fill="auto"/>
            <w:noWrap/>
          </w:tcPr>
          <w:p w14:paraId="2B6B8511" w14:textId="77777777" w:rsidR="00CE49F6" w:rsidRPr="00C7635B" w:rsidRDefault="00CE49F6" w:rsidP="00420CBD">
            <w:r w:rsidRPr="002F4FC2">
              <w:t>(3.9</w:t>
            </w:r>
            <w:r>
              <w:t>-</w:t>
            </w:r>
            <w:r w:rsidRPr="002F4FC2">
              <w:t>9.7)</w:t>
            </w:r>
          </w:p>
        </w:tc>
        <w:tc>
          <w:tcPr>
            <w:tcW w:w="341" w:type="pct"/>
            <w:shd w:val="clear" w:color="auto" w:fill="auto"/>
            <w:noWrap/>
          </w:tcPr>
          <w:p w14:paraId="56DC9CCA" w14:textId="77777777" w:rsidR="00CE49F6" w:rsidRPr="00C7635B" w:rsidRDefault="00CE49F6" w:rsidP="00420CBD">
            <w:r w:rsidRPr="002F4FC2">
              <w:t>50%</w:t>
            </w:r>
          </w:p>
        </w:tc>
        <w:tc>
          <w:tcPr>
            <w:tcW w:w="578" w:type="pct"/>
            <w:shd w:val="clear" w:color="auto" w:fill="auto"/>
            <w:noWrap/>
          </w:tcPr>
          <w:p w14:paraId="6877D363" w14:textId="77777777" w:rsidR="00CE49F6" w:rsidRPr="00C7635B" w:rsidRDefault="00CE49F6" w:rsidP="00420CBD">
            <w:r w:rsidRPr="002F4FC2">
              <w:t>(28%</w:t>
            </w:r>
            <w:r>
              <w:t>-</w:t>
            </w:r>
            <w:r w:rsidRPr="002F4FC2">
              <w:t>69%)</w:t>
            </w:r>
          </w:p>
        </w:tc>
        <w:tc>
          <w:tcPr>
            <w:tcW w:w="283" w:type="pct"/>
            <w:shd w:val="clear" w:color="auto" w:fill="auto"/>
            <w:noWrap/>
          </w:tcPr>
          <w:p w14:paraId="57F56D48" w14:textId="77777777" w:rsidR="00CE49F6" w:rsidRPr="00C7635B" w:rsidRDefault="00CE49F6" w:rsidP="00420CBD">
            <w:r w:rsidRPr="002F4FC2">
              <w:t>1</w:t>
            </w:r>
          </w:p>
        </w:tc>
        <w:tc>
          <w:tcPr>
            <w:tcW w:w="555" w:type="pct"/>
          </w:tcPr>
          <w:p w14:paraId="7D6E47B5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0AC1E1D2" w14:textId="77777777" w:rsidR="00CE49F6" w:rsidRPr="00C7635B" w:rsidRDefault="00CE49F6" w:rsidP="00420CBD">
            <w:pPr>
              <w:jc w:val="right"/>
            </w:pPr>
            <w:r w:rsidRPr="002F4FC2">
              <w:t>0.55</w:t>
            </w:r>
          </w:p>
        </w:tc>
      </w:tr>
      <w:tr w:rsidR="00CE49F6" w:rsidRPr="00C7635B" w14:paraId="7589CF31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7ACC5172" w14:textId="77777777" w:rsidR="00CE49F6" w:rsidRPr="00C7635B" w:rsidRDefault="00CE49F6" w:rsidP="00420CBD">
            <w:r w:rsidRPr="002F4FC2">
              <w:t xml:space="preserve">   Poorly differentiated</w:t>
            </w:r>
          </w:p>
        </w:tc>
        <w:tc>
          <w:tcPr>
            <w:tcW w:w="239" w:type="pct"/>
            <w:shd w:val="clear" w:color="auto" w:fill="auto"/>
            <w:noWrap/>
          </w:tcPr>
          <w:p w14:paraId="0B5D6B8B" w14:textId="77777777" w:rsidR="00CE49F6" w:rsidRPr="00C7635B" w:rsidRDefault="00CE49F6" w:rsidP="00420CBD">
            <w:r w:rsidRPr="002F4FC2">
              <w:t>3</w:t>
            </w:r>
          </w:p>
        </w:tc>
        <w:tc>
          <w:tcPr>
            <w:tcW w:w="375" w:type="pct"/>
            <w:shd w:val="clear" w:color="auto" w:fill="auto"/>
            <w:noWrap/>
          </w:tcPr>
          <w:p w14:paraId="19F360FB" w14:textId="77777777" w:rsidR="00CE49F6" w:rsidRPr="00C7635B" w:rsidRDefault="00CE49F6" w:rsidP="00420CBD">
            <w:pPr>
              <w:jc w:val="center"/>
            </w:pPr>
            <w:r w:rsidRPr="002F4FC2">
              <w:t>3</w:t>
            </w:r>
          </w:p>
        </w:tc>
        <w:tc>
          <w:tcPr>
            <w:tcW w:w="408" w:type="pct"/>
            <w:shd w:val="clear" w:color="auto" w:fill="auto"/>
            <w:noWrap/>
          </w:tcPr>
          <w:p w14:paraId="28DC3A7A" w14:textId="77777777" w:rsidR="00CE49F6" w:rsidRPr="00C7635B" w:rsidRDefault="00CE49F6" w:rsidP="00420CBD">
            <w:pPr>
              <w:jc w:val="center"/>
            </w:pPr>
            <w:r w:rsidRPr="002F4FC2">
              <w:t>6.4</w:t>
            </w:r>
          </w:p>
        </w:tc>
        <w:tc>
          <w:tcPr>
            <w:tcW w:w="546" w:type="pct"/>
            <w:shd w:val="clear" w:color="auto" w:fill="auto"/>
            <w:noWrap/>
          </w:tcPr>
          <w:p w14:paraId="23BC2420" w14:textId="77777777" w:rsidR="00CE49F6" w:rsidRPr="00C7635B" w:rsidRDefault="00CE49F6" w:rsidP="00420CBD">
            <w:r w:rsidRPr="002F4FC2">
              <w:t>(4.9</w:t>
            </w:r>
            <w:r>
              <w:t>-</w:t>
            </w:r>
            <w:r w:rsidRPr="002F4FC2">
              <w:t>Inf)</w:t>
            </w:r>
          </w:p>
        </w:tc>
        <w:tc>
          <w:tcPr>
            <w:tcW w:w="341" w:type="pct"/>
            <w:shd w:val="clear" w:color="auto" w:fill="auto"/>
            <w:noWrap/>
          </w:tcPr>
          <w:p w14:paraId="03C2B63F" w14:textId="77777777" w:rsidR="00CE49F6" w:rsidRPr="00C7635B" w:rsidRDefault="00CE49F6" w:rsidP="00420CBD">
            <w:r w:rsidRPr="002F4FC2">
              <w:t>67%</w:t>
            </w:r>
          </w:p>
        </w:tc>
        <w:tc>
          <w:tcPr>
            <w:tcW w:w="578" w:type="pct"/>
            <w:shd w:val="clear" w:color="auto" w:fill="auto"/>
            <w:noWrap/>
          </w:tcPr>
          <w:p w14:paraId="5FD64176" w14:textId="77777777" w:rsidR="00CE49F6" w:rsidRPr="00C7635B" w:rsidRDefault="00CE49F6" w:rsidP="00420CBD">
            <w:r w:rsidRPr="002F4FC2">
              <w:t>(5%</w:t>
            </w:r>
            <w:r>
              <w:t>-</w:t>
            </w:r>
            <w:r w:rsidRPr="002F4FC2">
              <w:t>95%)</w:t>
            </w:r>
          </w:p>
        </w:tc>
        <w:tc>
          <w:tcPr>
            <w:tcW w:w="283" w:type="pct"/>
            <w:shd w:val="clear" w:color="auto" w:fill="auto"/>
            <w:noWrap/>
          </w:tcPr>
          <w:p w14:paraId="399A3D02" w14:textId="77777777" w:rsidR="00CE49F6" w:rsidRPr="00C7635B" w:rsidRDefault="00CE49F6" w:rsidP="00420CBD">
            <w:r w:rsidRPr="002F4FC2">
              <w:t>1.47</w:t>
            </w:r>
          </w:p>
        </w:tc>
        <w:tc>
          <w:tcPr>
            <w:tcW w:w="555" w:type="pct"/>
          </w:tcPr>
          <w:p w14:paraId="6D235A34" w14:textId="77777777" w:rsidR="00CE49F6" w:rsidRPr="00C7635B" w:rsidRDefault="00CE49F6" w:rsidP="00420CBD">
            <w:pPr>
              <w:jc w:val="center"/>
            </w:pPr>
            <w:r w:rsidRPr="002F4FC2">
              <w:t>(0.41</w:t>
            </w:r>
            <w:r>
              <w:t>-</w:t>
            </w:r>
            <w:r w:rsidRPr="002F4FC2">
              <w:t>5.19)</w:t>
            </w:r>
          </w:p>
        </w:tc>
        <w:tc>
          <w:tcPr>
            <w:tcW w:w="450" w:type="pct"/>
          </w:tcPr>
          <w:p w14:paraId="00486CFD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43A6CBF0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42DE8E3A" w14:textId="77777777" w:rsidR="00CE49F6" w:rsidRPr="00C7635B" w:rsidRDefault="00CE49F6" w:rsidP="00420CBD"/>
        </w:tc>
        <w:tc>
          <w:tcPr>
            <w:tcW w:w="239" w:type="pct"/>
            <w:shd w:val="clear" w:color="auto" w:fill="auto"/>
            <w:noWrap/>
          </w:tcPr>
          <w:p w14:paraId="6F031FDC" w14:textId="77777777" w:rsidR="00CE49F6" w:rsidRPr="00C7635B" w:rsidRDefault="00CE49F6" w:rsidP="00420CBD"/>
        </w:tc>
        <w:tc>
          <w:tcPr>
            <w:tcW w:w="375" w:type="pct"/>
            <w:shd w:val="clear" w:color="auto" w:fill="auto"/>
            <w:noWrap/>
          </w:tcPr>
          <w:p w14:paraId="65EA1E20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08" w:type="pct"/>
            <w:shd w:val="clear" w:color="auto" w:fill="auto"/>
            <w:noWrap/>
          </w:tcPr>
          <w:p w14:paraId="61929E58" w14:textId="77777777" w:rsidR="00CE49F6" w:rsidRPr="00C7635B" w:rsidRDefault="00CE49F6" w:rsidP="00420CBD">
            <w:pPr>
              <w:jc w:val="center"/>
            </w:pPr>
          </w:p>
        </w:tc>
        <w:tc>
          <w:tcPr>
            <w:tcW w:w="546" w:type="pct"/>
            <w:shd w:val="clear" w:color="auto" w:fill="auto"/>
            <w:noWrap/>
          </w:tcPr>
          <w:p w14:paraId="50D18550" w14:textId="77777777" w:rsidR="00CE49F6" w:rsidRPr="00C7635B" w:rsidRDefault="00CE49F6" w:rsidP="00420CBD"/>
        </w:tc>
        <w:tc>
          <w:tcPr>
            <w:tcW w:w="341" w:type="pct"/>
            <w:shd w:val="clear" w:color="auto" w:fill="auto"/>
            <w:noWrap/>
          </w:tcPr>
          <w:p w14:paraId="10F424C2" w14:textId="77777777" w:rsidR="00CE49F6" w:rsidRPr="00C7635B" w:rsidRDefault="00CE49F6" w:rsidP="00420CBD"/>
        </w:tc>
        <w:tc>
          <w:tcPr>
            <w:tcW w:w="578" w:type="pct"/>
            <w:shd w:val="clear" w:color="auto" w:fill="auto"/>
            <w:noWrap/>
          </w:tcPr>
          <w:p w14:paraId="0132E007" w14:textId="77777777" w:rsidR="00CE49F6" w:rsidRPr="00C7635B" w:rsidRDefault="00CE49F6" w:rsidP="00420CBD"/>
        </w:tc>
        <w:tc>
          <w:tcPr>
            <w:tcW w:w="283" w:type="pct"/>
            <w:shd w:val="clear" w:color="auto" w:fill="auto"/>
            <w:noWrap/>
          </w:tcPr>
          <w:p w14:paraId="17C90CD7" w14:textId="77777777" w:rsidR="00CE49F6" w:rsidRPr="00C7635B" w:rsidRDefault="00CE49F6" w:rsidP="00420CBD"/>
        </w:tc>
        <w:tc>
          <w:tcPr>
            <w:tcW w:w="555" w:type="pct"/>
          </w:tcPr>
          <w:p w14:paraId="16FE529A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35B3894B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69C7F6F3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70EA957E" w14:textId="77777777" w:rsidR="00CE49F6" w:rsidRPr="00C7635B" w:rsidRDefault="00CE49F6" w:rsidP="00420CBD">
            <w:r w:rsidRPr="002F4FC2">
              <w:t>T stage</w:t>
            </w:r>
          </w:p>
        </w:tc>
        <w:tc>
          <w:tcPr>
            <w:tcW w:w="239" w:type="pct"/>
            <w:shd w:val="clear" w:color="auto" w:fill="auto"/>
            <w:noWrap/>
          </w:tcPr>
          <w:p w14:paraId="727604C5" w14:textId="77777777" w:rsidR="00CE49F6" w:rsidRPr="00C7635B" w:rsidRDefault="00CE49F6" w:rsidP="00420CBD"/>
        </w:tc>
        <w:tc>
          <w:tcPr>
            <w:tcW w:w="375" w:type="pct"/>
            <w:shd w:val="clear" w:color="auto" w:fill="auto"/>
            <w:noWrap/>
          </w:tcPr>
          <w:p w14:paraId="34A1FF77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08" w:type="pct"/>
            <w:shd w:val="clear" w:color="auto" w:fill="auto"/>
            <w:noWrap/>
          </w:tcPr>
          <w:p w14:paraId="45D2427C" w14:textId="77777777" w:rsidR="00CE49F6" w:rsidRPr="00C7635B" w:rsidRDefault="00CE49F6" w:rsidP="00420CBD">
            <w:pPr>
              <w:jc w:val="center"/>
            </w:pPr>
          </w:p>
        </w:tc>
        <w:tc>
          <w:tcPr>
            <w:tcW w:w="546" w:type="pct"/>
            <w:shd w:val="clear" w:color="auto" w:fill="auto"/>
            <w:noWrap/>
          </w:tcPr>
          <w:p w14:paraId="2E4D691D" w14:textId="77777777" w:rsidR="00CE49F6" w:rsidRPr="00C7635B" w:rsidRDefault="00CE49F6" w:rsidP="00420CBD"/>
        </w:tc>
        <w:tc>
          <w:tcPr>
            <w:tcW w:w="341" w:type="pct"/>
            <w:shd w:val="clear" w:color="auto" w:fill="auto"/>
            <w:noWrap/>
          </w:tcPr>
          <w:p w14:paraId="6AC63DBF" w14:textId="77777777" w:rsidR="00CE49F6" w:rsidRPr="00C7635B" w:rsidRDefault="00CE49F6" w:rsidP="00420CBD"/>
        </w:tc>
        <w:tc>
          <w:tcPr>
            <w:tcW w:w="578" w:type="pct"/>
            <w:shd w:val="clear" w:color="auto" w:fill="auto"/>
            <w:noWrap/>
          </w:tcPr>
          <w:p w14:paraId="523BBBC7" w14:textId="77777777" w:rsidR="00CE49F6" w:rsidRPr="00C7635B" w:rsidRDefault="00CE49F6" w:rsidP="00420CBD"/>
        </w:tc>
        <w:tc>
          <w:tcPr>
            <w:tcW w:w="283" w:type="pct"/>
            <w:shd w:val="clear" w:color="auto" w:fill="auto"/>
            <w:noWrap/>
          </w:tcPr>
          <w:p w14:paraId="589F90A4" w14:textId="77777777" w:rsidR="00CE49F6" w:rsidRPr="00C7635B" w:rsidRDefault="00CE49F6" w:rsidP="00420CBD"/>
        </w:tc>
        <w:tc>
          <w:tcPr>
            <w:tcW w:w="555" w:type="pct"/>
          </w:tcPr>
          <w:p w14:paraId="7C7CCB20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5A898BE0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7EC53C1F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3759BBAB" w14:textId="77777777" w:rsidR="00CE49F6" w:rsidRPr="00C7635B" w:rsidRDefault="00CE49F6" w:rsidP="00420CBD">
            <w:r w:rsidRPr="002F4FC2">
              <w:t xml:space="preserve">   T1/T2</w:t>
            </w:r>
          </w:p>
        </w:tc>
        <w:tc>
          <w:tcPr>
            <w:tcW w:w="239" w:type="pct"/>
            <w:shd w:val="clear" w:color="auto" w:fill="auto"/>
            <w:noWrap/>
          </w:tcPr>
          <w:p w14:paraId="08815E79" w14:textId="77777777" w:rsidR="00CE49F6" w:rsidRPr="00C7635B" w:rsidRDefault="00CE49F6" w:rsidP="00420CBD">
            <w:r w:rsidRPr="002F4FC2">
              <w:t>16</w:t>
            </w:r>
          </w:p>
        </w:tc>
        <w:tc>
          <w:tcPr>
            <w:tcW w:w="375" w:type="pct"/>
            <w:shd w:val="clear" w:color="auto" w:fill="auto"/>
            <w:noWrap/>
          </w:tcPr>
          <w:p w14:paraId="66120925" w14:textId="77777777" w:rsidR="00CE49F6" w:rsidRPr="00C7635B" w:rsidRDefault="00CE49F6" w:rsidP="00420CBD">
            <w:pPr>
              <w:jc w:val="center"/>
            </w:pPr>
            <w:r w:rsidRPr="002F4FC2">
              <w:t>15</w:t>
            </w:r>
          </w:p>
        </w:tc>
        <w:tc>
          <w:tcPr>
            <w:tcW w:w="408" w:type="pct"/>
            <w:shd w:val="clear" w:color="auto" w:fill="auto"/>
            <w:noWrap/>
          </w:tcPr>
          <w:p w14:paraId="5CF5AB54" w14:textId="77777777" w:rsidR="00CE49F6" w:rsidRPr="00C7635B" w:rsidRDefault="00CE49F6" w:rsidP="00420CBD">
            <w:pPr>
              <w:jc w:val="center"/>
            </w:pPr>
            <w:r w:rsidRPr="002F4FC2">
              <w:t>6.3</w:t>
            </w:r>
          </w:p>
        </w:tc>
        <w:tc>
          <w:tcPr>
            <w:tcW w:w="546" w:type="pct"/>
            <w:shd w:val="clear" w:color="auto" w:fill="auto"/>
            <w:noWrap/>
          </w:tcPr>
          <w:p w14:paraId="57BA9C04" w14:textId="77777777" w:rsidR="00CE49F6" w:rsidRPr="00C7635B" w:rsidRDefault="00CE49F6" w:rsidP="00420CBD">
            <w:r w:rsidRPr="002F4FC2">
              <w:t>(3.8</w:t>
            </w:r>
            <w:r>
              <w:t>-</w:t>
            </w:r>
            <w:r w:rsidRPr="002F4FC2">
              <w:t>9.7)</w:t>
            </w:r>
          </w:p>
        </w:tc>
        <w:tc>
          <w:tcPr>
            <w:tcW w:w="341" w:type="pct"/>
            <w:shd w:val="clear" w:color="auto" w:fill="auto"/>
            <w:noWrap/>
          </w:tcPr>
          <w:p w14:paraId="2D0031E0" w14:textId="77777777" w:rsidR="00CE49F6" w:rsidRPr="00C7635B" w:rsidRDefault="00CE49F6" w:rsidP="00420CBD">
            <w:r w:rsidRPr="002F4FC2">
              <w:t>56%</w:t>
            </w:r>
          </w:p>
        </w:tc>
        <w:tc>
          <w:tcPr>
            <w:tcW w:w="578" w:type="pct"/>
            <w:shd w:val="clear" w:color="auto" w:fill="auto"/>
            <w:noWrap/>
          </w:tcPr>
          <w:p w14:paraId="7B8631D8" w14:textId="77777777" w:rsidR="00CE49F6" w:rsidRPr="00C7635B" w:rsidRDefault="00CE49F6" w:rsidP="00420CBD">
            <w:r w:rsidRPr="002F4FC2">
              <w:t>(29%</w:t>
            </w:r>
            <w:r>
              <w:t>-</w:t>
            </w:r>
            <w:r w:rsidRPr="002F4FC2">
              <w:t>77%)</w:t>
            </w:r>
          </w:p>
        </w:tc>
        <w:tc>
          <w:tcPr>
            <w:tcW w:w="283" w:type="pct"/>
            <w:shd w:val="clear" w:color="auto" w:fill="auto"/>
            <w:noWrap/>
          </w:tcPr>
          <w:p w14:paraId="663312A5" w14:textId="77777777" w:rsidR="00CE49F6" w:rsidRPr="00C7635B" w:rsidRDefault="00CE49F6" w:rsidP="00420CBD">
            <w:r w:rsidRPr="002F4FC2">
              <w:t>1</w:t>
            </w:r>
          </w:p>
        </w:tc>
        <w:tc>
          <w:tcPr>
            <w:tcW w:w="555" w:type="pct"/>
          </w:tcPr>
          <w:p w14:paraId="505F226D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6CB88B4F" w14:textId="77777777" w:rsidR="00CE49F6" w:rsidRPr="00C7635B" w:rsidRDefault="00CE49F6" w:rsidP="00420CBD">
            <w:pPr>
              <w:jc w:val="right"/>
            </w:pPr>
            <w:r w:rsidRPr="002F4FC2">
              <w:t>0.55</w:t>
            </w:r>
          </w:p>
        </w:tc>
      </w:tr>
      <w:tr w:rsidR="00CE49F6" w:rsidRPr="00C7635B" w14:paraId="4B6065CD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6FA07D26" w14:textId="77777777" w:rsidR="00CE49F6" w:rsidRPr="00C7635B" w:rsidRDefault="00CE49F6" w:rsidP="00420CBD">
            <w:r w:rsidRPr="002F4FC2">
              <w:t xml:space="preserve">   T3/T4 (involves celiac axis, SM or common hepatic artery)</w:t>
            </w:r>
          </w:p>
        </w:tc>
        <w:tc>
          <w:tcPr>
            <w:tcW w:w="239" w:type="pct"/>
            <w:shd w:val="clear" w:color="auto" w:fill="auto"/>
            <w:noWrap/>
          </w:tcPr>
          <w:p w14:paraId="7AEE1FCD" w14:textId="77777777" w:rsidR="00CE49F6" w:rsidRPr="00C7635B" w:rsidRDefault="00CE49F6" w:rsidP="00420CBD">
            <w:r w:rsidRPr="002F4FC2">
              <w:t>9</w:t>
            </w:r>
          </w:p>
        </w:tc>
        <w:tc>
          <w:tcPr>
            <w:tcW w:w="375" w:type="pct"/>
            <w:shd w:val="clear" w:color="auto" w:fill="auto"/>
            <w:noWrap/>
          </w:tcPr>
          <w:p w14:paraId="1C46E533" w14:textId="77777777" w:rsidR="00CE49F6" w:rsidRPr="00C7635B" w:rsidRDefault="00CE49F6" w:rsidP="00420CBD">
            <w:pPr>
              <w:jc w:val="center"/>
            </w:pPr>
            <w:r w:rsidRPr="002F4FC2">
              <w:t>8</w:t>
            </w:r>
          </w:p>
        </w:tc>
        <w:tc>
          <w:tcPr>
            <w:tcW w:w="408" w:type="pct"/>
            <w:shd w:val="clear" w:color="auto" w:fill="auto"/>
            <w:noWrap/>
          </w:tcPr>
          <w:p w14:paraId="66D39464" w14:textId="77777777" w:rsidR="00CE49F6" w:rsidRPr="00C7635B" w:rsidRDefault="00CE49F6" w:rsidP="00420CBD">
            <w:pPr>
              <w:jc w:val="center"/>
            </w:pPr>
            <w:r w:rsidRPr="002F4FC2">
              <w:t>6.0</w:t>
            </w:r>
          </w:p>
        </w:tc>
        <w:tc>
          <w:tcPr>
            <w:tcW w:w="546" w:type="pct"/>
            <w:shd w:val="clear" w:color="auto" w:fill="auto"/>
            <w:noWrap/>
          </w:tcPr>
          <w:p w14:paraId="5DF0A960" w14:textId="77777777" w:rsidR="00CE49F6" w:rsidRPr="00C7635B" w:rsidRDefault="00CE49F6" w:rsidP="00420CBD">
            <w:r w:rsidRPr="002F4FC2">
              <w:t>(2.0</w:t>
            </w:r>
            <w:r>
              <w:t>-</w:t>
            </w:r>
            <w:r w:rsidRPr="002F4FC2">
              <w:t>9.2)</w:t>
            </w:r>
          </w:p>
        </w:tc>
        <w:tc>
          <w:tcPr>
            <w:tcW w:w="341" w:type="pct"/>
            <w:shd w:val="clear" w:color="auto" w:fill="auto"/>
            <w:noWrap/>
          </w:tcPr>
          <w:p w14:paraId="749EBB09" w14:textId="77777777" w:rsidR="00CE49F6" w:rsidRPr="00C7635B" w:rsidRDefault="00CE49F6" w:rsidP="00420CBD">
            <w:r w:rsidRPr="002F4FC2">
              <w:t>44%</w:t>
            </w:r>
          </w:p>
        </w:tc>
        <w:tc>
          <w:tcPr>
            <w:tcW w:w="578" w:type="pct"/>
            <w:shd w:val="clear" w:color="auto" w:fill="auto"/>
            <w:noWrap/>
          </w:tcPr>
          <w:p w14:paraId="087A4F72" w14:textId="77777777" w:rsidR="00CE49F6" w:rsidRPr="00C7635B" w:rsidRDefault="00CE49F6" w:rsidP="00420CBD">
            <w:r w:rsidRPr="002F4FC2">
              <w:t>(13%</w:t>
            </w:r>
            <w:r>
              <w:t>-</w:t>
            </w:r>
            <w:r w:rsidRPr="002F4FC2">
              <w:t>72%)</w:t>
            </w:r>
          </w:p>
        </w:tc>
        <w:tc>
          <w:tcPr>
            <w:tcW w:w="283" w:type="pct"/>
            <w:shd w:val="clear" w:color="auto" w:fill="auto"/>
            <w:noWrap/>
          </w:tcPr>
          <w:p w14:paraId="57466F9A" w14:textId="77777777" w:rsidR="00CE49F6" w:rsidRPr="00C7635B" w:rsidRDefault="00CE49F6" w:rsidP="00420CBD">
            <w:r w:rsidRPr="002F4FC2">
              <w:t>1.32</w:t>
            </w:r>
          </w:p>
        </w:tc>
        <w:tc>
          <w:tcPr>
            <w:tcW w:w="555" w:type="pct"/>
          </w:tcPr>
          <w:p w14:paraId="443440B6" w14:textId="77777777" w:rsidR="00CE49F6" w:rsidRPr="00C7635B" w:rsidRDefault="00CE49F6" w:rsidP="00420CBD">
            <w:pPr>
              <w:jc w:val="center"/>
            </w:pPr>
            <w:r w:rsidRPr="002F4FC2">
              <w:t>(0.53</w:t>
            </w:r>
            <w:r>
              <w:t>-</w:t>
            </w:r>
            <w:r w:rsidRPr="002F4FC2">
              <w:t>3.29)</w:t>
            </w:r>
          </w:p>
        </w:tc>
        <w:tc>
          <w:tcPr>
            <w:tcW w:w="450" w:type="pct"/>
          </w:tcPr>
          <w:p w14:paraId="23A350D3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2CED158A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4C2E3753" w14:textId="77777777" w:rsidR="00CE49F6" w:rsidRPr="00C7635B" w:rsidRDefault="00CE49F6" w:rsidP="00420CBD"/>
        </w:tc>
        <w:tc>
          <w:tcPr>
            <w:tcW w:w="239" w:type="pct"/>
            <w:shd w:val="clear" w:color="auto" w:fill="auto"/>
            <w:noWrap/>
          </w:tcPr>
          <w:p w14:paraId="240D3A6E" w14:textId="77777777" w:rsidR="00CE49F6" w:rsidRPr="00C7635B" w:rsidRDefault="00CE49F6" w:rsidP="00420CBD"/>
        </w:tc>
        <w:tc>
          <w:tcPr>
            <w:tcW w:w="375" w:type="pct"/>
            <w:shd w:val="clear" w:color="auto" w:fill="auto"/>
            <w:noWrap/>
          </w:tcPr>
          <w:p w14:paraId="2A87482F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08" w:type="pct"/>
            <w:shd w:val="clear" w:color="auto" w:fill="auto"/>
            <w:noWrap/>
          </w:tcPr>
          <w:p w14:paraId="22E8EBB9" w14:textId="77777777" w:rsidR="00CE49F6" w:rsidRPr="00C7635B" w:rsidRDefault="00CE49F6" w:rsidP="00420CBD">
            <w:pPr>
              <w:jc w:val="center"/>
            </w:pPr>
          </w:p>
        </w:tc>
        <w:tc>
          <w:tcPr>
            <w:tcW w:w="546" w:type="pct"/>
            <w:shd w:val="clear" w:color="auto" w:fill="auto"/>
            <w:noWrap/>
          </w:tcPr>
          <w:p w14:paraId="5CA7D7F8" w14:textId="77777777" w:rsidR="00CE49F6" w:rsidRPr="00C7635B" w:rsidRDefault="00CE49F6" w:rsidP="00420CBD"/>
        </w:tc>
        <w:tc>
          <w:tcPr>
            <w:tcW w:w="341" w:type="pct"/>
            <w:shd w:val="clear" w:color="auto" w:fill="auto"/>
            <w:noWrap/>
          </w:tcPr>
          <w:p w14:paraId="2E15350A" w14:textId="77777777" w:rsidR="00CE49F6" w:rsidRPr="00C7635B" w:rsidRDefault="00CE49F6" w:rsidP="00420CBD"/>
        </w:tc>
        <w:tc>
          <w:tcPr>
            <w:tcW w:w="578" w:type="pct"/>
            <w:shd w:val="clear" w:color="auto" w:fill="auto"/>
            <w:noWrap/>
          </w:tcPr>
          <w:p w14:paraId="7EA08257" w14:textId="77777777" w:rsidR="00CE49F6" w:rsidRPr="00C7635B" w:rsidRDefault="00CE49F6" w:rsidP="00420CBD"/>
        </w:tc>
        <w:tc>
          <w:tcPr>
            <w:tcW w:w="283" w:type="pct"/>
            <w:shd w:val="clear" w:color="auto" w:fill="auto"/>
            <w:noWrap/>
          </w:tcPr>
          <w:p w14:paraId="6EB54F45" w14:textId="77777777" w:rsidR="00CE49F6" w:rsidRPr="00C7635B" w:rsidRDefault="00CE49F6" w:rsidP="00420CBD"/>
        </w:tc>
        <w:tc>
          <w:tcPr>
            <w:tcW w:w="555" w:type="pct"/>
          </w:tcPr>
          <w:p w14:paraId="3CAEFA16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1FBCE6C0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33C24889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1E60150B" w14:textId="77777777" w:rsidR="00CE49F6" w:rsidRPr="00C7635B" w:rsidRDefault="00CE49F6" w:rsidP="00420CBD">
            <w:proofErr w:type="spellStart"/>
            <w:r w:rsidRPr="002F4FC2">
              <w:t>Lymphovascular</w:t>
            </w:r>
            <w:proofErr w:type="spellEnd"/>
            <w:r w:rsidRPr="002F4FC2">
              <w:t xml:space="preserve"> invasion (LVI)</w:t>
            </w:r>
          </w:p>
        </w:tc>
        <w:tc>
          <w:tcPr>
            <w:tcW w:w="239" w:type="pct"/>
            <w:shd w:val="clear" w:color="auto" w:fill="auto"/>
            <w:noWrap/>
          </w:tcPr>
          <w:p w14:paraId="67140C87" w14:textId="77777777" w:rsidR="00CE49F6" w:rsidRPr="00C7635B" w:rsidRDefault="00CE49F6" w:rsidP="00420CBD"/>
        </w:tc>
        <w:tc>
          <w:tcPr>
            <w:tcW w:w="375" w:type="pct"/>
            <w:shd w:val="clear" w:color="auto" w:fill="auto"/>
            <w:noWrap/>
          </w:tcPr>
          <w:p w14:paraId="07318677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08" w:type="pct"/>
            <w:shd w:val="clear" w:color="auto" w:fill="auto"/>
            <w:noWrap/>
          </w:tcPr>
          <w:p w14:paraId="12003A88" w14:textId="77777777" w:rsidR="00CE49F6" w:rsidRPr="00C7635B" w:rsidRDefault="00CE49F6" w:rsidP="00420CBD">
            <w:pPr>
              <w:jc w:val="center"/>
            </w:pPr>
          </w:p>
        </w:tc>
        <w:tc>
          <w:tcPr>
            <w:tcW w:w="546" w:type="pct"/>
            <w:shd w:val="clear" w:color="auto" w:fill="auto"/>
            <w:noWrap/>
          </w:tcPr>
          <w:p w14:paraId="2DD228D5" w14:textId="77777777" w:rsidR="00CE49F6" w:rsidRPr="00C7635B" w:rsidRDefault="00CE49F6" w:rsidP="00420CBD"/>
        </w:tc>
        <w:tc>
          <w:tcPr>
            <w:tcW w:w="341" w:type="pct"/>
            <w:shd w:val="clear" w:color="auto" w:fill="auto"/>
            <w:noWrap/>
          </w:tcPr>
          <w:p w14:paraId="72753A68" w14:textId="77777777" w:rsidR="00CE49F6" w:rsidRPr="00C7635B" w:rsidRDefault="00CE49F6" w:rsidP="00420CBD"/>
        </w:tc>
        <w:tc>
          <w:tcPr>
            <w:tcW w:w="578" w:type="pct"/>
            <w:shd w:val="clear" w:color="auto" w:fill="auto"/>
            <w:noWrap/>
          </w:tcPr>
          <w:p w14:paraId="164EAF7B" w14:textId="77777777" w:rsidR="00CE49F6" w:rsidRPr="00C7635B" w:rsidRDefault="00CE49F6" w:rsidP="00420CBD"/>
        </w:tc>
        <w:tc>
          <w:tcPr>
            <w:tcW w:w="283" w:type="pct"/>
            <w:shd w:val="clear" w:color="auto" w:fill="auto"/>
            <w:noWrap/>
          </w:tcPr>
          <w:p w14:paraId="63AEB35C" w14:textId="77777777" w:rsidR="00CE49F6" w:rsidRPr="00C7635B" w:rsidRDefault="00CE49F6" w:rsidP="00420CBD"/>
        </w:tc>
        <w:tc>
          <w:tcPr>
            <w:tcW w:w="555" w:type="pct"/>
          </w:tcPr>
          <w:p w14:paraId="4023BAAC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35BD21B1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591F97BD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3F658351" w14:textId="77777777" w:rsidR="00CE49F6" w:rsidRPr="00C7635B" w:rsidRDefault="00CE49F6" w:rsidP="00420CBD">
            <w:r w:rsidRPr="002F4FC2">
              <w:t xml:space="preserve">   No </w:t>
            </w:r>
          </w:p>
        </w:tc>
        <w:tc>
          <w:tcPr>
            <w:tcW w:w="239" w:type="pct"/>
            <w:shd w:val="clear" w:color="auto" w:fill="auto"/>
            <w:noWrap/>
          </w:tcPr>
          <w:p w14:paraId="346B8235" w14:textId="77777777" w:rsidR="00CE49F6" w:rsidRPr="00C7635B" w:rsidRDefault="00CE49F6" w:rsidP="00420CBD">
            <w:r w:rsidRPr="002F4FC2">
              <w:t>10</w:t>
            </w:r>
          </w:p>
        </w:tc>
        <w:tc>
          <w:tcPr>
            <w:tcW w:w="375" w:type="pct"/>
            <w:shd w:val="clear" w:color="auto" w:fill="auto"/>
            <w:noWrap/>
          </w:tcPr>
          <w:p w14:paraId="1B6F058C" w14:textId="77777777" w:rsidR="00CE49F6" w:rsidRPr="00C7635B" w:rsidRDefault="00CE49F6" w:rsidP="00420CBD">
            <w:pPr>
              <w:jc w:val="center"/>
            </w:pPr>
            <w:r w:rsidRPr="002F4FC2">
              <w:t>10</w:t>
            </w:r>
          </w:p>
        </w:tc>
        <w:tc>
          <w:tcPr>
            <w:tcW w:w="408" w:type="pct"/>
            <w:shd w:val="clear" w:color="auto" w:fill="auto"/>
            <w:noWrap/>
          </w:tcPr>
          <w:p w14:paraId="0D347A9E" w14:textId="77777777" w:rsidR="00CE49F6" w:rsidRPr="00C7635B" w:rsidRDefault="00CE49F6" w:rsidP="00420CBD">
            <w:pPr>
              <w:jc w:val="center"/>
            </w:pPr>
            <w:r w:rsidRPr="002F4FC2">
              <w:t>5.0</w:t>
            </w:r>
          </w:p>
        </w:tc>
        <w:tc>
          <w:tcPr>
            <w:tcW w:w="546" w:type="pct"/>
            <w:shd w:val="clear" w:color="auto" w:fill="auto"/>
            <w:noWrap/>
          </w:tcPr>
          <w:p w14:paraId="3150C010" w14:textId="77777777" w:rsidR="00CE49F6" w:rsidRPr="00C7635B" w:rsidRDefault="00CE49F6" w:rsidP="00420CBD">
            <w:r w:rsidRPr="002F4FC2">
              <w:t>(2.5</w:t>
            </w:r>
            <w:r>
              <w:t>-</w:t>
            </w:r>
            <w:r w:rsidRPr="002F4FC2">
              <w:t>8.8)</w:t>
            </w:r>
          </w:p>
        </w:tc>
        <w:tc>
          <w:tcPr>
            <w:tcW w:w="341" w:type="pct"/>
            <w:shd w:val="clear" w:color="auto" w:fill="auto"/>
            <w:noWrap/>
          </w:tcPr>
          <w:p w14:paraId="01E4F64A" w14:textId="77777777" w:rsidR="00CE49F6" w:rsidRPr="00C7635B" w:rsidRDefault="00CE49F6" w:rsidP="00420CBD">
            <w:r w:rsidRPr="002F4FC2">
              <w:t>40%</w:t>
            </w:r>
          </w:p>
        </w:tc>
        <w:tc>
          <w:tcPr>
            <w:tcW w:w="578" w:type="pct"/>
            <w:shd w:val="clear" w:color="auto" w:fill="auto"/>
            <w:noWrap/>
          </w:tcPr>
          <w:p w14:paraId="47C92B81" w14:textId="77777777" w:rsidR="00CE49F6" w:rsidRPr="00C7635B" w:rsidRDefault="00CE49F6" w:rsidP="00420CBD">
            <w:r w:rsidRPr="002F4FC2">
              <w:t>(12%</w:t>
            </w:r>
            <w:r>
              <w:t>-</w:t>
            </w:r>
            <w:r w:rsidRPr="002F4FC2">
              <w:t>68%)</w:t>
            </w:r>
          </w:p>
        </w:tc>
        <w:tc>
          <w:tcPr>
            <w:tcW w:w="283" w:type="pct"/>
            <w:shd w:val="clear" w:color="auto" w:fill="auto"/>
            <w:noWrap/>
          </w:tcPr>
          <w:p w14:paraId="0B96DDAB" w14:textId="77777777" w:rsidR="00CE49F6" w:rsidRPr="00C7635B" w:rsidRDefault="00CE49F6" w:rsidP="00420CBD">
            <w:r w:rsidRPr="002F4FC2">
              <w:t>1</w:t>
            </w:r>
          </w:p>
        </w:tc>
        <w:tc>
          <w:tcPr>
            <w:tcW w:w="555" w:type="pct"/>
          </w:tcPr>
          <w:p w14:paraId="35C29F85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066E8637" w14:textId="77777777" w:rsidR="00CE49F6" w:rsidRPr="00C7635B" w:rsidRDefault="00CE49F6" w:rsidP="00420CBD">
            <w:pPr>
              <w:jc w:val="right"/>
            </w:pPr>
            <w:r w:rsidRPr="002F4FC2">
              <w:t>0.43</w:t>
            </w:r>
          </w:p>
        </w:tc>
      </w:tr>
      <w:tr w:rsidR="00CE49F6" w:rsidRPr="00C7635B" w14:paraId="6022A674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2C0D0A7F" w14:textId="77777777" w:rsidR="00CE49F6" w:rsidRPr="00C7635B" w:rsidRDefault="00CE49F6" w:rsidP="00420CBD">
            <w:r w:rsidRPr="002F4FC2">
              <w:t xml:space="preserve">   Yes</w:t>
            </w:r>
          </w:p>
        </w:tc>
        <w:tc>
          <w:tcPr>
            <w:tcW w:w="239" w:type="pct"/>
            <w:shd w:val="clear" w:color="auto" w:fill="auto"/>
            <w:noWrap/>
          </w:tcPr>
          <w:p w14:paraId="0B588601" w14:textId="77777777" w:rsidR="00CE49F6" w:rsidRPr="00C7635B" w:rsidRDefault="00CE49F6" w:rsidP="00420CBD">
            <w:r w:rsidRPr="002F4FC2">
              <w:t>11</w:t>
            </w:r>
          </w:p>
        </w:tc>
        <w:tc>
          <w:tcPr>
            <w:tcW w:w="375" w:type="pct"/>
            <w:shd w:val="clear" w:color="auto" w:fill="auto"/>
            <w:noWrap/>
          </w:tcPr>
          <w:p w14:paraId="5E197C00" w14:textId="77777777" w:rsidR="00CE49F6" w:rsidRPr="00C7635B" w:rsidRDefault="00CE49F6" w:rsidP="00420CBD">
            <w:pPr>
              <w:jc w:val="center"/>
            </w:pPr>
            <w:r w:rsidRPr="002F4FC2">
              <w:t>10</w:t>
            </w:r>
          </w:p>
        </w:tc>
        <w:tc>
          <w:tcPr>
            <w:tcW w:w="408" w:type="pct"/>
            <w:shd w:val="clear" w:color="auto" w:fill="auto"/>
            <w:noWrap/>
          </w:tcPr>
          <w:p w14:paraId="12B6E937" w14:textId="77777777" w:rsidR="00CE49F6" w:rsidRPr="00C7635B" w:rsidRDefault="00CE49F6" w:rsidP="00420CBD">
            <w:pPr>
              <w:jc w:val="center"/>
            </w:pPr>
            <w:r w:rsidRPr="002F4FC2">
              <w:t>6.4</w:t>
            </w:r>
          </w:p>
        </w:tc>
        <w:tc>
          <w:tcPr>
            <w:tcW w:w="546" w:type="pct"/>
            <w:shd w:val="clear" w:color="auto" w:fill="auto"/>
            <w:noWrap/>
          </w:tcPr>
          <w:p w14:paraId="0E1D94F6" w14:textId="77777777" w:rsidR="00CE49F6" w:rsidRPr="00C7635B" w:rsidRDefault="00CE49F6" w:rsidP="00420CBD">
            <w:r w:rsidRPr="002F4FC2">
              <w:t>(3.4</w:t>
            </w:r>
            <w:r>
              <w:t>-</w:t>
            </w:r>
            <w:r w:rsidRPr="002F4FC2">
              <w:t>13.6)</w:t>
            </w:r>
          </w:p>
        </w:tc>
        <w:tc>
          <w:tcPr>
            <w:tcW w:w="341" w:type="pct"/>
            <w:shd w:val="clear" w:color="auto" w:fill="auto"/>
            <w:noWrap/>
          </w:tcPr>
          <w:p w14:paraId="1FE85AC4" w14:textId="77777777" w:rsidR="00CE49F6" w:rsidRPr="00C7635B" w:rsidRDefault="00CE49F6" w:rsidP="00420CBD">
            <w:r w:rsidRPr="002F4FC2">
              <w:t>55%</w:t>
            </w:r>
          </w:p>
        </w:tc>
        <w:tc>
          <w:tcPr>
            <w:tcW w:w="578" w:type="pct"/>
            <w:shd w:val="clear" w:color="auto" w:fill="auto"/>
            <w:noWrap/>
          </w:tcPr>
          <w:p w14:paraId="2FEEC9ED" w14:textId="77777777" w:rsidR="00CE49F6" w:rsidRPr="00C7635B" w:rsidRDefault="00CE49F6" w:rsidP="00420CBD">
            <w:r w:rsidRPr="002F4FC2">
              <w:t>(22%</w:t>
            </w:r>
            <w:r>
              <w:t>-</w:t>
            </w:r>
            <w:r w:rsidRPr="002F4FC2">
              <w:t>78%)</w:t>
            </w:r>
          </w:p>
        </w:tc>
        <w:tc>
          <w:tcPr>
            <w:tcW w:w="283" w:type="pct"/>
            <w:shd w:val="clear" w:color="auto" w:fill="auto"/>
            <w:noWrap/>
          </w:tcPr>
          <w:p w14:paraId="76C54FD4" w14:textId="77777777" w:rsidR="00CE49F6" w:rsidRPr="00C7635B" w:rsidRDefault="00CE49F6" w:rsidP="00420CBD">
            <w:r w:rsidRPr="002F4FC2">
              <w:t>0.69</w:t>
            </w:r>
          </w:p>
        </w:tc>
        <w:tc>
          <w:tcPr>
            <w:tcW w:w="555" w:type="pct"/>
          </w:tcPr>
          <w:p w14:paraId="0A9463D7" w14:textId="77777777" w:rsidR="00CE49F6" w:rsidRPr="00C7635B" w:rsidRDefault="00CE49F6" w:rsidP="00420CBD">
            <w:pPr>
              <w:jc w:val="center"/>
            </w:pPr>
            <w:r w:rsidRPr="002F4FC2">
              <w:t>(0.28</w:t>
            </w:r>
            <w:r>
              <w:t>-</w:t>
            </w:r>
            <w:r w:rsidRPr="002F4FC2">
              <w:t>1.72)</w:t>
            </w:r>
          </w:p>
        </w:tc>
        <w:tc>
          <w:tcPr>
            <w:tcW w:w="450" w:type="pct"/>
          </w:tcPr>
          <w:p w14:paraId="79C6F144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53F0467F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2C588795" w14:textId="77777777" w:rsidR="00CE49F6" w:rsidRPr="00C7635B" w:rsidRDefault="00CE49F6" w:rsidP="00420CBD"/>
        </w:tc>
        <w:tc>
          <w:tcPr>
            <w:tcW w:w="239" w:type="pct"/>
            <w:shd w:val="clear" w:color="auto" w:fill="auto"/>
            <w:noWrap/>
          </w:tcPr>
          <w:p w14:paraId="5B5637FE" w14:textId="77777777" w:rsidR="00CE49F6" w:rsidRPr="00C7635B" w:rsidRDefault="00CE49F6" w:rsidP="00420CBD"/>
        </w:tc>
        <w:tc>
          <w:tcPr>
            <w:tcW w:w="375" w:type="pct"/>
            <w:shd w:val="clear" w:color="auto" w:fill="auto"/>
            <w:noWrap/>
          </w:tcPr>
          <w:p w14:paraId="15AEF573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08" w:type="pct"/>
            <w:shd w:val="clear" w:color="auto" w:fill="auto"/>
            <w:noWrap/>
          </w:tcPr>
          <w:p w14:paraId="740AFF03" w14:textId="77777777" w:rsidR="00CE49F6" w:rsidRPr="00C7635B" w:rsidRDefault="00CE49F6" w:rsidP="00420CBD">
            <w:pPr>
              <w:jc w:val="center"/>
            </w:pPr>
          </w:p>
        </w:tc>
        <w:tc>
          <w:tcPr>
            <w:tcW w:w="546" w:type="pct"/>
            <w:shd w:val="clear" w:color="auto" w:fill="auto"/>
            <w:noWrap/>
          </w:tcPr>
          <w:p w14:paraId="64E605CE" w14:textId="77777777" w:rsidR="00CE49F6" w:rsidRPr="00C7635B" w:rsidRDefault="00CE49F6" w:rsidP="00420CBD"/>
        </w:tc>
        <w:tc>
          <w:tcPr>
            <w:tcW w:w="341" w:type="pct"/>
            <w:shd w:val="clear" w:color="auto" w:fill="auto"/>
            <w:noWrap/>
          </w:tcPr>
          <w:p w14:paraId="6779A971" w14:textId="77777777" w:rsidR="00CE49F6" w:rsidRPr="00C7635B" w:rsidRDefault="00CE49F6" w:rsidP="00420CBD"/>
        </w:tc>
        <w:tc>
          <w:tcPr>
            <w:tcW w:w="578" w:type="pct"/>
            <w:shd w:val="clear" w:color="auto" w:fill="auto"/>
            <w:noWrap/>
          </w:tcPr>
          <w:p w14:paraId="41664CB0" w14:textId="77777777" w:rsidR="00CE49F6" w:rsidRPr="00C7635B" w:rsidRDefault="00CE49F6" w:rsidP="00420CBD"/>
        </w:tc>
        <w:tc>
          <w:tcPr>
            <w:tcW w:w="283" w:type="pct"/>
            <w:shd w:val="clear" w:color="auto" w:fill="auto"/>
            <w:noWrap/>
          </w:tcPr>
          <w:p w14:paraId="0C98C05A" w14:textId="77777777" w:rsidR="00CE49F6" w:rsidRPr="00C7635B" w:rsidRDefault="00CE49F6" w:rsidP="00420CBD"/>
        </w:tc>
        <w:tc>
          <w:tcPr>
            <w:tcW w:w="555" w:type="pct"/>
          </w:tcPr>
          <w:p w14:paraId="5B17E9F3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3F770464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790880F4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43CD4BA1" w14:textId="77777777" w:rsidR="00CE49F6" w:rsidRPr="00C7635B" w:rsidRDefault="00CE49F6" w:rsidP="00420CBD">
            <w:r w:rsidRPr="002F4FC2">
              <w:t>Perineural spread/invasion (PNS)</w:t>
            </w:r>
          </w:p>
        </w:tc>
        <w:tc>
          <w:tcPr>
            <w:tcW w:w="239" w:type="pct"/>
            <w:shd w:val="clear" w:color="auto" w:fill="auto"/>
            <w:noWrap/>
          </w:tcPr>
          <w:p w14:paraId="35DB42FE" w14:textId="77777777" w:rsidR="00CE49F6" w:rsidRPr="00C7635B" w:rsidRDefault="00CE49F6" w:rsidP="00420CBD"/>
        </w:tc>
        <w:tc>
          <w:tcPr>
            <w:tcW w:w="375" w:type="pct"/>
            <w:shd w:val="clear" w:color="auto" w:fill="auto"/>
            <w:noWrap/>
          </w:tcPr>
          <w:p w14:paraId="37A5EC81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08" w:type="pct"/>
            <w:shd w:val="clear" w:color="auto" w:fill="auto"/>
            <w:noWrap/>
          </w:tcPr>
          <w:p w14:paraId="736EEFB8" w14:textId="77777777" w:rsidR="00CE49F6" w:rsidRPr="00C7635B" w:rsidRDefault="00CE49F6" w:rsidP="00420CBD">
            <w:pPr>
              <w:jc w:val="center"/>
            </w:pPr>
          </w:p>
        </w:tc>
        <w:tc>
          <w:tcPr>
            <w:tcW w:w="546" w:type="pct"/>
            <w:shd w:val="clear" w:color="auto" w:fill="auto"/>
            <w:noWrap/>
          </w:tcPr>
          <w:p w14:paraId="01EF6467" w14:textId="77777777" w:rsidR="00CE49F6" w:rsidRPr="00C7635B" w:rsidRDefault="00CE49F6" w:rsidP="00420CBD"/>
        </w:tc>
        <w:tc>
          <w:tcPr>
            <w:tcW w:w="341" w:type="pct"/>
            <w:shd w:val="clear" w:color="auto" w:fill="auto"/>
            <w:noWrap/>
          </w:tcPr>
          <w:p w14:paraId="57EB6EF3" w14:textId="77777777" w:rsidR="00CE49F6" w:rsidRPr="00C7635B" w:rsidRDefault="00CE49F6" w:rsidP="00420CBD"/>
        </w:tc>
        <w:tc>
          <w:tcPr>
            <w:tcW w:w="578" w:type="pct"/>
            <w:shd w:val="clear" w:color="auto" w:fill="auto"/>
            <w:noWrap/>
          </w:tcPr>
          <w:p w14:paraId="7E0C4E92" w14:textId="77777777" w:rsidR="00CE49F6" w:rsidRPr="00C7635B" w:rsidRDefault="00CE49F6" w:rsidP="00420CBD"/>
        </w:tc>
        <w:tc>
          <w:tcPr>
            <w:tcW w:w="283" w:type="pct"/>
            <w:shd w:val="clear" w:color="auto" w:fill="auto"/>
            <w:noWrap/>
          </w:tcPr>
          <w:p w14:paraId="392F3645" w14:textId="77777777" w:rsidR="00CE49F6" w:rsidRPr="00C7635B" w:rsidRDefault="00CE49F6" w:rsidP="00420CBD"/>
        </w:tc>
        <w:tc>
          <w:tcPr>
            <w:tcW w:w="555" w:type="pct"/>
          </w:tcPr>
          <w:p w14:paraId="6341B906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6B6411B7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4106F9C9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56480AFF" w14:textId="77777777" w:rsidR="00CE49F6" w:rsidRPr="00C7635B" w:rsidRDefault="00CE49F6" w:rsidP="00420CBD">
            <w:r w:rsidRPr="002F4FC2">
              <w:t xml:space="preserve">   No </w:t>
            </w:r>
          </w:p>
        </w:tc>
        <w:tc>
          <w:tcPr>
            <w:tcW w:w="239" w:type="pct"/>
            <w:shd w:val="clear" w:color="auto" w:fill="auto"/>
            <w:noWrap/>
          </w:tcPr>
          <w:p w14:paraId="24DACA4E" w14:textId="77777777" w:rsidR="00CE49F6" w:rsidRPr="00C7635B" w:rsidRDefault="00CE49F6" w:rsidP="00420CBD">
            <w:r w:rsidRPr="002F4FC2">
              <w:t>4</w:t>
            </w:r>
          </w:p>
        </w:tc>
        <w:tc>
          <w:tcPr>
            <w:tcW w:w="375" w:type="pct"/>
            <w:shd w:val="clear" w:color="auto" w:fill="auto"/>
            <w:noWrap/>
          </w:tcPr>
          <w:p w14:paraId="788FDADD" w14:textId="77777777" w:rsidR="00CE49F6" w:rsidRPr="00C7635B" w:rsidRDefault="00CE49F6" w:rsidP="00420CBD">
            <w:pPr>
              <w:jc w:val="center"/>
            </w:pPr>
            <w:r w:rsidRPr="002F4FC2">
              <w:t>4</w:t>
            </w:r>
          </w:p>
        </w:tc>
        <w:tc>
          <w:tcPr>
            <w:tcW w:w="408" w:type="pct"/>
            <w:shd w:val="clear" w:color="auto" w:fill="auto"/>
            <w:noWrap/>
          </w:tcPr>
          <w:p w14:paraId="41CC49E5" w14:textId="77777777" w:rsidR="00CE49F6" w:rsidRPr="00C7635B" w:rsidRDefault="00CE49F6" w:rsidP="00420CBD">
            <w:pPr>
              <w:jc w:val="center"/>
            </w:pPr>
            <w:r w:rsidRPr="002F4FC2">
              <w:t>5.5</w:t>
            </w:r>
          </w:p>
        </w:tc>
        <w:tc>
          <w:tcPr>
            <w:tcW w:w="546" w:type="pct"/>
            <w:shd w:val="clear" w:color="auto" w:fill="auto"/>
            <w:noWrap/>
          </w:tcPr>
          <w:p w14:paraId="553BA889" w14:textId="77777777" w:rsidR="00CE49F6" w:rsidRPr="00C7635B" w:rsidRDefault="00CE49F6" w:rsidP="00420CBD">
            <w:r w:rsidRPr="002F4FC2">
              <w:t>(4.9</w:t>
            </w:r>
            <w:r>
              <w:t>-</w:t>
            </w:r>
            <w:r w:rsidRPr="002F4FC2">
              <w:t>Inf)</w:t>
            </w:r>
          </w:p>
        </w:tc>
        <w:tc>
          <w:tcPr>
            <w:tcW w:w="341" w:type="pct"/>
            <w:shd w:val="clear" w:color="auto" w:fill="auto"/>
            <w:noWrap/>
          </w:tcPr>
          <w:p w14:paraId="6CBD8182" w14:textId="77777777" w:rsidR="00CE49F6" w:rsidRPr="00C7635B" w:rsidRDefault="00CE49F6" w:rsidP="00420CBD">
            <w:r w:rsidRPr="002F4FC2">
              <w:t>50%</w:t>
            </w:r>
          </w:p>
        </w:tc>
        <w:tc>
          <w:tcPr>
            <w:tcW w:w="578" w:type="pct"/>
            <w:shd w:val="clear" w:color="auto" w:fill="auto"/>
            <w:noWrap/>
          </w:tcPr>
          <w:p w14:paraId="3D1E4E17" w14:textId="77777777" w:rsidR="00CE49F6" w:rsidRPr="00C7635B" w:rsidRDefault="00CE49F6" w:rsidP="00420CBD">
            <w:r w:rsidRPr="002F4FC2">
              <w:t>(5%</w:t>
            </w:r>
            <w:r>
              <w:t>-</w:t>
            </w:r>
            <w:r w:rsidRPr="002F4FC2">
              <w:t>85%)</w:t>
            </w:r>
          </w:p>
        </w:tc>
        <w:tc>
          <w:tcPr>
            <w:tcW w:w="283" w:type="pct"/>
            <w:shd w:val="clear" w:color="auto" w:fill="auto"/>
            <w:noWrap/>
          </w:tcPr>
          <w:p w14:paraId="4EA6978E" w14:textId="77777777" w:rsidR="00CE49F6" w:rsidRPr="00C7635B" w:rsidRDefault="00CE49F6" w:rsidP="00420CBD">
            <w:r w:rsidRPr="002F4FC2">
              <w:t>1</w:t>
            </w:r>
          </w:p>
        </w:tc>
        <w:tc>
          <w:tcPr>
            <w:tcW w:w="555" w:type="pct"/>
          </w:tcPr>
          <w:p w14:paraId="6810FC33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6EA813A8" w14:textId="77777777" w:rsidR="00CE49F6" w:rsidRPr="00C7635B" w:rsidRDefault="00CE49F6" w:rsidP="00420CBD">
            <w:pPr>
              <w:jc w:val="right"/>
            </w:pPr>
            <w:r w:rsidRPr="002F4FC2">
              <w:t>0.52</w:t>
            </w:r>
          </w:p>
        </w:tc>
      </w:tr>
      <w:tr w:rsidR="00CE49F6" w:rsidRPr="00C7635B" w14:paraId="45E4C3FB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43A96145" w14:textId="77777777" w:rsidR="00CE49F6" w:rsidRPr="00C7635B" w:rsidRDefault="00CE49F6" w:rsidP="00420CBD">
            <w:r w:rsidRPr="002F4FC2">
              <w:t xml:space="preserve">   Yes</w:t>
            </w:r>
          </w:p>
        </w:tc>
        <w:tc>
          <w:tcPr>
            <w:tcW w:w="239" w:type="pct"/>
            <w:shd w:val="clear" w:color="auto" w:fill="auto"/>
            <w:noWrap/>
          </w:tcPr>
          <w:p w14:paraId="54057852" w14:textId="77777777" w:rsidR="00CE49F6" w:rsidRPr="00C7635B" w:rsidRDefault="00CE49F6" w:rsidP="00420CBD">
            <w:r w:rsidRPr="002F4FC2">
              <w:t>21</w:t>
            </w:r>
          </w:p>
        </w:tc>
        <w:tc>
          <w:tcPr>
            <w:tcW w:w="375" w:type="pct"/>
            <w:shd w:val="clear" w:color="auto" w:fill="auto"/>
            <w:noWrap/>
          </w:tcPr>
          <w:p w14:paraId="70E5BCF9" w14:textId="77777777" w:rsidR="00CE49F6" w:rsidRPr="00C7635B" w:rsidRDefault="00CE49F6" w:rsidP="00420CBD">
            <w:pPr>
              <w:jc w:val="center"/>
            </w:pPr>
            <w:r w:rsidRPr="002F4FC2">
              <w:t>19</w:t>
            </w:r>
          </w:p>
        </w:tc>
        <w:tc>
          <w:tcPr>
            <w:tcW w:w="408" w:type="pct"/>
            <w:shd w:val="clear" w:color="auto" w:fill="auto"/>
            <w:noWrap/>
          </w:tcPr>
          <w:p w14:paraId="388F9ED5" w14:textId="77777777" w:rsidR="00CE49F6" w:rsidRPr="00C7635B" w:rsidRDefault="00CE49F6" w:rsidP="00420CBD">
            <w:pPr>
              <w:jc w:val="center"/>
            </w:pPr>
            <w:r w:rsidRPr="002F4FC2">
              <w:t>6.4</w:t>
            </w:r>
          </w:p>
        </w:tc>
        <w:tc>
          <w:tcPr>
            <w:tcW w:w="546" w:type="pct"/>
            <w:shd w:val="clear" w:color="auto" w:fill="auto"/>
            <w:noWrap/>
          </w:tcPr>
          <w:p w14:paraId="78CD2D50" w14:textId="77777777" w:rsidR="00CE49F6" w:rsidRPr="00C7635B" w:rsidRDefault="00CE49F6" w:rsidP="00420CBD">
            <w:r w:rsidRPr="002F4FC2">
              <w:t>(3.9</w:t>
            </w:r>
            <w:r>
              <w:t>-</w:t>
            </w:r>
            <w:r w:rsidRPr="002F4FC2">
              <w:t>9.5)</w:t>
            </w:r>
          </w:p>
        </w:tc>
        <w:tc>
          <w:tcPr>
            <w:tcW w:w="341" w:type="pct"/>
            <w:shd w:val="clear" w:color="auto" w:fill="auto"/>
            <w:noWrap/>
          </w:tcPr>
          <w:p w14:paraId="72505164" w14:textId="77777777" w:rsidR="00CE49F6" w:rsidRPr="00C7635B" w:rsidRDefault="00CE49F6" w:rsidP="00420CBD">
            <w:r w:rsidRPr="002F4FC2">
              <w:t>52%</w:t>
            </w:r>
          </w:p>
        </w:tc>
        <w:tc>
          <w:tcPr>
            <w:tcW w:w="578" w:type="pct"/>
            <w:shd w:val="clear" w:color="auto" w:fill="auto"/>
            <w:noWrap/>
          </w:tcPr>
          <w:p w14:paraId="0E4F68EF" w14:textId="77777777" w:rsidR="00CE49F6" w:rsidRPr="00C7635B" w:rsidRDefault="00CE49F6" w:rsidP="00420CBD">
            <w:r w:rsidRPr="002F4FC2">
              <w:t>(29%</w:t>
            </w:r>
            <w:r>
              <w:t>-</w:t>
            </w:r>
            <w:r w:rsidRPr="002F4FC2">
              <w:t>71%)</w:t>
            </w:r>
          </w:p>
        </w:tc>
        <w:tc>
          <w:tcPr>
            <w:tcW w:w="283" w:type="pct"/>
            <w:shd w:val="clear" w:color="auto" w:fill="auto"/>
            <w:noWrap/>
          </w:tcPr>
          <w:p w14:paraId="17795931" w14:textId="77777777" w:rsidR="00CE49F6" w:rsidRPr="00C7635B" w:rsidRDefault="00CE49F6" w:rsidP="00420CBD">
            <w:r w:rsidRPr="002F4FC2">
              <w:t>0.7</w:t>
            </w:r>
          </w:p>
        </w:tc>
        <w:tc>
          <w:tcPr>
            <w:tcW w:w="555" w:type="pct"/>
          </w:tcPr>
          <w:p w14:paraId="255F6167" w14:textId="77777777" w:rsidR="00CE49F6" w:rsidRPr="00C7635B" w:rsidRDefault="00CE49F6" w:rsidP="00420CBD">
            <w:pPr>
              <w:jc w:val="center"/>
            </w:pPr>
            <w:r w:rsidRPr="002F4FC2">
              <w:t>(0.22</w:t>
            </w:r>
            <w:r>
              <w:t>-</w:t>
            </w:r>
            <w:r w:rsidRPr="002F4FC2">
              <w:t>2.12)</w:t>
            </w:r>
          </w:p>
        </w:tc>
        <w:tc>
          <w:tcPr>
            <w:tcW w:w="450" w:type="pct"/>
          </w:tcPr>
          <w:p w14:paraId="57287386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3334541B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743F4807" w14:textId="77777777" w:rsidR="00CE49F6" w:rsidRPr="00C7635B" w:rsidRDefault="00CE49F6" w:rsidP="00420CBD"/>
        </w:tc>
        <w:tc>
          <w:tcPr>
            <w:tcW w:w="239" w:type="pct"/>
            <w:shd w:val="clear" w:color="auto" w:fill="auto"/>
            <w:noWrap/>
          </w:tcPr>
          <w:p w14:paraId="3ABB1833" w14:textId="77777777" w:rsidR="00CE49F6" w:rsidRPr="00C7635B" w:rsidRDefault="00CE49F6" w:rsidP="00420CBD"/>
        </w:tc>
        <w:tc>
          <w:tcPr>
            <w:tcW w:w="375" w:type="pct"/>
            <w:shd w:val="clear" w:color="auto" w:fill="auto"/>
            <w:noWrap/>
          </w:tcPr>
          <w:p w14:paraId="369C267C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08" w:type="pct"/>
            <w:shd w:val="clear" w:color="auto" w:fill="auto"/>
            <w:noWrap/>
          </w:tcPr>
          <w:p w14:paraId="1F7D213D" w14:textId="77777777" w:rsidR="00CE49F6" w:rsidRPr="00C7635B" w:rsidRDefault="00CE49F6" w:rsidP="00420CBD">
            <w:pPr>
              <w:jc w:val="center"/>
            </w:pPr>
          </w:p>
        </w:tc>
        <w:tc>
          <w:tcPr>
            <w:tcW w:w="546" w:type="pct"/>
            <w:shd w:val="clear" w:color="auto" w:fill="auto"/>
            <w:noWrap/>
          </w:tcPr>
          <w:p w14:paraId="1E70F1DC" w14:textId="77777777" w:rsidR="00CE49F6" w:rsidRPr="00C7635B" w:rsidRDefault="00CE49F6" w:rsidP="00420CBD"/>
        </w:tc>
        <w:tc>
          <w:tcPr>
            <w:tcW w:w="341" w:type="pct"/>
            <w:shd w:val="clear" w:color="auto" w:fill="auto"/>
            <w:noWrap/>
          </w:tcPr>
          <w:p w14:paraId="6DFB5072" w14:textId="77777777" w:rsidR="00CE49F6" w:rsidRPr="00C7635B" w:rsidRDefault="00CE49F6" w:rsidP="00420CBD"/>
        </w:tc>
        <w:tc>
          <w:tcPr>
            <w:tcW w:w="578" w:type="pct"/>
            <w:shd w:val="clear" w:color="auto" w:fill="auto"/>
            <w:noWrap/>
          </w:tcPr>
          <w:p w14:paraId="5D4A2936" w14:textId="77777777" w:rsidR="00CE49F6" w:rsidRPr="00C7635B" w:rsidRDefault="00CE49F6" w:rsidP="00420CBD"/>
        </w:tc>
        <w:tc>
          <w:tcPr>
            <w:tcW w:w="283" w:type="pct"/>
            <w:shd w:val="clear" w:color="auto" w:fill="auto"/>
            <w:noWrap/>
          </w:tcPr>
          <w:p w14:paraId="011BE9F1" w14:textId="77777777" w:rsidR="00CE49F6" w:rsidRPr="00C7635B" w:rsidRDefault="00CE49F6" w:rsidP="00420CBD"/>
        </w:tc>
        <w:tc>
          <w:tcPr>
            <w:tcW w:w="555" w:type="pct"/>
          </w:tcPr>
          <w:p w14:paraId="26EA768E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0BD2DB50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578D11B5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798B6F4D" w14:textId="77777777" w:rsidR="00CE49F6" w:rsidRPr="00C7635B" w:rsidRDefault="00CE49F6" w:rsidP="00420CBD">
            <w:r w:rsidRPr="002F4FC2">
              <w:t>Pre-trial radiation therapy, N(%)</w:t>
            </w:r>
          </w:p>
        </w:tc>
        <w:tc>
          <w:tcPr>
            <w:tcW w:w="239" w:type="pct"/>
            <w:shd w:val="clear" w:color="auto" w:fill="auto"/>
            <w:noWrap/>
          </w:tcPr>
          <w:p w14:paraId="7539DD36" w14:textId="77777777" w:rsidR="00CE49F6" w:rsidRPr="00C7635B" w:rsidRDefault="00CE49F6" w:rsidP="00420CBD"/>
        </w:tc>
        <w:tc>
          <w:tcPr>
            <w:tcW w:w="375" w:type="pct"/>
            <w:shd w:val="clear" w:color="auto" w:fill="auto"/>
            <w:noWrap/>
          </w:tcPr>
          <w:p w14:paraId="47E848FE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08" w:type="pct"/>
            <w:shd w:val="clear" w:color="auto" w:fill="auto"/>
            <w:noWrap/>
          </w:tcPr>
          <w:p w14:paraId="3545132A" w14:textId="77777777" w:rsidR="00CE49F6" w:rsidRPr="00C7635B" w:rsidRDefault="00CE49F6" w:rsidP="00420CBD">
            <w:pPr>
              <w:jc w:val="center"/>
            </w:pPr>
          </w:p>
        </w:tc>
        <w:tc>
          <w:tcPr>
            <w:tcW w:w="546" w:type="pct"/>
            <w:shd w:val="clear" w:color="auto" w:fill="auto"/>
            <w:noWrap/>
          </w:tcPr>
          <w:p w14:paraId="35FCF266" w14:textId="77777777" w:rsidR="00CE49F6" w:rsidRPr="00C7635B" w:rsidRDefault="00CE49F6" w:rsidP="00420CBD"/>
        </w:tc>
        <w:tc>
          <w:tcPr>
            <w:tcW w:w="341" w:type="pct"/>
            <w:shd w:val="clear" w:color="auto" w:fill="auto"/>
            <w:noWrap/>
          </w:tcPr>
          <w:p w14:paraId="43EBF91D" w14:textId="77777777" w:rsidR="00CE49F6" w:rsidRPr="00C7635B" w:rsidRDefault="00CE49F6" w:rsidP="00420CBD"/>
        </w:tc>
        <w:tc>
          <w:tcPr>
            <w:tcW w:w="578" w:type="pct"/>
            <w:shd w:val="clear" w:color="auto" w:fill="auto"/>
            <w:noWrap/>
          </w:tcPr>
          <w:p w14:paraId="4EC0A101" w14:textId="77777777" w:rsidR="00CE49F6" w:rsidRPr="00C7635B" w:rsidRDefault="00CE49F6" w:rsidP="00420CBD"/>
        </w:tc>
        <w:tc>
          <w:tcPr>
            <w:tcW w:w="283" w:type="pct"/>
            <w:shd w:val="clear" w:color="auto" w:fill="auto"/>
            <w:noWrap/>
          </w:tcPr>
          <w:p w14:paraId="4EED8A8A" w14:textId="77777777" w:rsidR="00CE49F6" w:rsidRPr="00C7635B" w:rsidRDefault="00CE49F6" w:rsidP="00420CBD"/>
        </w:tc>
        <w:tc>
          <w:tcPr>
            <w:tcW w:w="555" w:type="pct"/>
          </w:tcPr>
          <w:p w14:paraId="09E8AE8C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3E7CDF3E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1E36A511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59ED31D5" w14:textId="77777777" w:rsidR="00CE49F6" w:rsidRPr="00C7635B" w:rsidRDefault="00CE49F6" w:rsidP="00420CBD">
            <w:r w:rsidRPr="002F4FC2">
              <w:t xml:space="preserve">   None</w:t>
            </w:r>
          </w:p>
        </w:tc>
        <w:tc>
          <w:tcPr>
            <w:tcW w:w="239" w:type="pct"/>
            <w:shd w:val="clear" w:color="auto" w:fill="auto"/>
            <w:noWrap/>
          </w:tcPr>
          <w:p w14:paraId="7B9D937D" w14:textId="77777777" w:rsidR="00CE49F6" w:rsidRPr="00C7635B" w:rsidRDefault="00CE49F6" w:rsidP="00420CBD">
            <w:r w:rsidRPr="002F4FC2">
              <w:t>8</w:t>
            </w:r>
          </w:p>
        </w:tc>
        <w:tc>
          <w:tcPr>
            <w:tcW w:w="375" w:type="pct"/>
            <w:shd w:val="clear" w:color="auto" w:fill="auto"/>
            <w:noWrap/>
          </w:tcPr>
          <w:p w14:paraId="67301DD1" w14:textId="77777777" w:rsidR="00CE49F6" w:rsidRPr="00C7635B" w:rsidRDefault="00CE49F6" w:rsidP="00420CBD">
            <w:pPr>
              <w:jc w:val="center"/>
            </w:pPr>
            <w:r w:rsidRPr="002F4FC2">
              <w:t>6</w:t>
            </w:r>
          </w:p>
        </w:tc>
        <w:tc>
          <w:tcPr>
            <w:tcW w:w="408" w:type="pct"/>
            <w:shd w:val="clear" w:color="auto" w:fill="auto"/>
            <w:noWrap/>
          </w:tcPr>
          <w:p w14:paraId="3BF4BB0F" w14:textId="77777777" w:rsidR="00CE49F6" w:rsidRPr="00C7635B" w:rsidRDefault="00CE49F6" w:rsidP="00420CBD">
            <w:pPr>
              <w:jc w:val="center"/>
            </w:pPr>
            <w:r w:rsidRPr="002F4FC2">
              <w:t>6.4</w:t>
            </w:r>
          </w:p>
        </w:tc>
        <w:tc>
          <w:tcPr>
            <w:tcW w:w="546" w:type="pct"/>
            <w:shd w:val="clear" w:color="auto" w:fill="auto"/>
            <w:noWrap/>
          </w:tcPr>
          <w:p w14:paraId="36B90A03" w14:textId="77777777" w:rsidR="00CE49F6" w:rsidRPr="00C7635B" w:rsidRDefault="00CE49F6" w:rsidP="00420CBD">
            <w:r w:rsidRPr="002F4FC2">
              <w:t>(2.5</w:t>
            </w:r>
            <w:r>
              <w:t>-</w:t>
            </w:r>
            <w:r w:rsidRPr="002F4FC2">
              <w:t>Inf)</w:t>
            </w:r>
          </w:p>
        </w:tc>
        <w:tc>
          <w:tcPr>
            <w:tcW w:w="341" w:type="pct"/>
            <w:shd w:val="clear" w:color="auto" w:fill="auto"/>
            <w:noWrap/>
          </w:tcPr>
          <w:p w14:paraId="73C1ED94" w14:textId="77777777" w:rsidR="00CE49F6" w:rsidRPr="00C7635B" w:rsidRDefault="00CE49F6" w:rsidP="00420CBD">
            <w:r w:rsidRPr="002F4FC2">
              <w:t>50%</w:t>
            </w:r>
          </w:p>
        </w:tc>
        <w:tc>
          <w:tcPr>
            <w:tcW w:w="578" w:type="pct"/>
            <w:shd w:val="clear" w:color="auto" w:fill="auto"/>
            <w:noWrap/>
          </w:tcPr>
          <w:p w14:paraId="71C43475" w14:textId="77777777" w:rsidR="00CE49F6" w:rsidRPr="00C7635B" w:rsidRDefault="00CE49F6" w:rsidP="00420CBD">
            <w:r w:rsidRPr="002F4FC2">
              <w:t>(15%</w:t>
            </w:r>
            <w:r>
              <w:t>-</w:t>
            </w:r>
            <w:r w:rsidRPr="002F4FC2">
              <w:t>78%)</w:t>
            </w:r>
          </w:p>
        </w:tc>
        <w:tc>
          <w:tcPr>
            <w:tcW w:w="283" w:type="pct"/>
            <w:shd w:val="clear" w:color="auto" w:fill="auto"/>
            <w:noWrap/>
          </w:tcPr>
          <w:p w14:paraId="0F1D69B6" w14:textId="77777777" w:rsidR="00CE49F6" w:rsidRPr="00C7635B" w:rsidRDefault="00CE49F6" w:rsidP="00420CBD">
            <w:r w:rsidRPr="002F4FC2">
              <w:t>1</w:t>
            </w:r>
          </w:p>
        </w:tc>
        <w:tc>
          <w:tcPr>
            <w:tcW w:w="555" w:type="pct"/>
          </w:tcPr>
          <w:p w14:paraId="766D32AC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563DDC3B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79E66976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31674AA7" w14:textId="77777777" w:rsidR="00CE49F6" w:rsidRPr="00C7635B" w:rsidRDefault="00CE49F6" w:rsidP="00420CBD">
            <w:r w:rsidRPr="002F4FC2">
              <w:t xml:space="preserve">   Neo-adjuvant only</w:t>
            </w:r>
          </w:p>
        </w:tc>
        <w:tc>
          <w:tcPr>
            <w:tcW w:w="239" w:type="pct"/>
            <w:shd w:val="clear" w:color="auto" w:fill="auto"/>
            <w:noWrap/>
          </w:tcPr>
          <w:p w14:paraId="62A7BB76" w14:textId="77777777" w:rsidR="00CE49F6" w:rsidRPr="00C7635B" w:rsidRDefault="00CE49F6" w:rsidP="00420CBD">
            <w:r w:rsidRPr="002F4FC2">
              <w:t>7</w:t>
            </w:r>
          </w:p>
        </w:tc>
        <w:tc>
          <w:tcPr>
            <w:tcW w:w="375" w:type="pct"/>
            <w:shd w:val="clear" w:color="auto" w:fill="auto"/>
            <w:noWrap/>
          </w:tcPr>
          <w:p w14:paraId="57CF930E" w14:textId="77777777" w:rsidR="00CE49F6" w:rsidRPr="00C7635B" w:rsidRDefault="00CE49F6" w:rsidP="00420CBD">
            <w:pPr>
              <w:jc w:val="center"/>
            </w:pPr>
            <w:r w:rsidRPr="002F4FC2">
              <w:t>7</w:t>
            </w:r>
          </w:p>
        </w:tc>
        <w:tc>
          <w:tcPr>
            <w:tcW w:w="408" w:type="pct"/>
            <w:shd w:val="clear" w:color="auto" w:fill="auto"/>
            <w:noWrap/>
          </w:tcPr>
          <w:p w14:paraId="51495D39" w14:textId="77777777" w:rsidR="00CE49F6" w:rsidRPr="00C7635B" w:rsidRDefault="00CE49F6" w:rsidP="00420CBD">
            <w:pPr>
              <w:jc w:val="center"/>
            </w:pPr>
            <w:r w:rsidRPr="002F4FC2">
              <w:t>6.1</w:t>
            </w:r>
          </w:p>
        </w:tc>
        <w:tc>
          <w:tcPr>
            <w:tcW w:w="546" w:type="pct"/>
            <w:shd w:val="clear" w:color="auto" w:fill="auto"/>
            <w:noWrap/>
          </w:tcPr>
          <w:p w14:paraId="068A2515" w14:textId="77777777" w:rsidR="00CE49F6" w:rsidRPr="00C7635B" w:rsidRDefault="00CE49F6" w:rsidP="00420CBD">
            <w:r w:rsidRPr="002F4FC2">
              <w:t>(3.8</w:t>
            </w:r>
            <w:r>
              <w:t>-</w:t>
            </w:r>
            <w:r w:rsidRPr="002F4FC2">
              <w:t>9.7)</w:t>
            </w:r>
          </w:p>
        </w:tc>
        <w:tc>
          <w:tcPr>
            <w:tcW w:w="341" w:type="pct"/>
            <w:shd w:val="clear" w:color="auto" w:fill="auto"/>
            <w:noWrap/>
          </w:tcPr>
          <w:p w14:paraId="7CBD5424" w14:textId="77777777" w:rsidR="00CE49F6" w:rsidRPr="00C7635B" w:rsidRDefault="00CE49F6" w:rsidP="00420CBD">
            <w:r w:rsidRPr="002F4FC2">
              <w:t>57%</w:t>
            </w:r>
          </w:p>
        </w:tc>
        <w:tc>
          <w:tcPr>
            <w:tcW w:w="578" w:type="pct"/>
            <w:shd w:val="clear" w:color="auto" w:fill="auto"/>
            <w:noWrap/>
          </w:tcPr>
          <w:p w14:paraId="0651EE28" w14:textId="77777777" w:rsidR="00CE49F6" w:rsidRPr="00C7635B" w:rsidRDefault="00CE49F6" w:rsidP="00420CBD">
            <w:r w:rsidRPr="002F4FC2">
              <w:t>(17%</w:t>
            </w:r>
            <w:r>
              <w:t>-</w:t>
            </w:r>
            <w:r w:rsidRPr="002F4FC2">
              <w:t>84%)</w:t>
            </w:r>
          </w:p>
        </w:tc>
        <w:tc>
          <w:tcPr>
            <w:tcW w:w="283" w:type="pct"/>
            <w:shd w:val="clear" w:color="auto" w:fill="auto"/>
            <w:noWrap/>
          </w:tcPr>
          <w:p w14:paraId="102A186D" w14:textId="77777777" w:rsidR="00CE49F6" w:rsidRPr="00C7635B" w:rsidRDefault="00CE49F6" w:rsidP="00420CBD">
            <w:r w:rsidRPr="002F4FC2">
              <w:t>0.99</w:t>
            </w:r>
          </w:p>
        </w:tc>
        <w:tc>
          <w:tcPr>
            <w:tcW w:w="555" w:type="pct"/>
          </w:tcPr>
          <w:p w14:paraId="39F7C14D" w14:textId="77777777" w:rsidR="00CE49F6" w:rsidRPr="00C7635B" w:rsidRDefault="00CE49F6" w:rsidP="00420CBD">
            <w:pPr>
              <w:jc w:val="center"/>
            </w:pPr>
            <w:r w:rsidRPr="002F4FC2">
              <w:t>(0.32</w:t>
            </w:r>
            <w:r>
              <w:t>-</w:t>
            </w:r>
            <w:r w:rsidRPr="002F4FC2">
              <w:t>3.02)</w:t>
            </w:r>
          </w:p>
        </w:tc>
        <w:tc>
          <w:tcPr>
            <w:tcW w:w="450" w:type="pct"/>
          </w:tcPr>
          <w:p w14:paraId="70BF672F" w14:textId="77777777" w:rsidR="00CE49F6" w:rsidRPr="00C7635B" w:rsidRDefault="00CE49F6" w:rsidP="00420CBD">
            <w:pPr>
              <w:jc w:val="right"/>
            </w:pPr>
            <w:r w:rsidRPr="002F4FC2">
              <w:t>0.99</w:t>
            </w:r>
          </w:p>
        </w:tc>
      </w:tr>
      <w:tr w:rsidR="00CE49F6" w:rsidRPr="00C7635B" w14:paraId="74667BE8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1768C995" w14:textId="77777777" w:rsidR="00CE49F6" w:rsidRPr="00C7635B" w:rsidRDefault="00CE49F6" w:rsidP="00420CBD">
            <w:r w:rsidRPr="002F4FC2">
              <w:t xml:space="preserve">   Adjuvant only</w:t>
            </w:r>
          </w:p>
        </w:tc>
        <w:tc>
          <w:tcPr>
            <w:tcW w:w="239" w:type="pct"/>
            <w:shd w:val="clear" w:color="auto" w:fill="auto"/>
            <w:noWrap/>
          </w:tcPr>
          <w:p w14:paraId="2A0A1A65" w14:textId="77777777" w:rsidR="00CE49F6" w:rsidRPr="00C7635B" w:rsidRDefault="00CE49F6" w:rsidP="00420CBD">
            <w:r w:rsidRPr="002F4FC2">
              <w:t>10</w:t>
            </w:r>
          </w:p>
        </w:tc>
        <w:tc>
          <w:tcPr>
            <w:tcW w:w="375" w:type="pct"/>
            <w:shd w:val="clear" w:color="auto" w:fill="auto"/>
            <w:noWrap/>
          </w:tcPr>
          <w:p w14:paraId="60A3502F" w14:textId="77777777" w:rsidR="00CE49F6" w:rsidRPr="00C7635B" w:rsidRDefault="00CE49F6" w:rsidP="00420CBD">
            <w:pPr>
              <w:jc w:val="center"/>
            </w:pPr>
            <w:r w:rsidRPr="002F4FC2">
              <w:t>10</w:t>
            </w:r>
          </w:p>
        </w:tc>
        <w:tc>
          <w:tcPr>
            <w:tcW w:w="408" w:type="pct"/>
            <w:shd w:val="clear" w:color="auto" w:fill="auto"/>
            <w:noWrap/>
          </w:tcPr>
          <w:p w14:paraId="7447FD74" w14:textId="77777777" w:rsidR="00CE49F6" w:rsidRPr="00C7635B" w:rsidRDefault="00CE49F6" w:rsidP="00420CBD">
            <w:pPr>
              <w:jc w:val="center"/>
            </w:pPr>
            <w:r w:rsidRPr="002F4FC2">
              <w:t>6.2</w:t>
            </w:r>
          </w:p>
        </w:tc>
        <w:tc>
          <w:tcPr>
            <w:tcW w:w="546" w:type="pct"/>
            <w:shd w:val="clear" w:color="auto" w:fill="auto"/>
            <w:noWrap/>
          </w:tcPr>
          <w:p w14:paraId="08D337F1" w14:textId="77777777" w:rsidR="00CE49F6" w:rsidRPr="00C7635B" w:rsidRDefault="00CE49F6" w:rsidP="00420CBD">
            <w:r w:rsidRPr="002F4FC2">
              <w:t>(2.0</w:t>
            </w:r>
            <w:r>
              <w:t>-</w:t>
            </w:r>
            <w:r w:rsidRPr="002F4FC2">
              <w:t>11.8)</w:t>
            </w:r>
          </w:p>
        </w:tc>
        <w:tc>
          <w:tcPr>
            <w:tcW w:w="341" w:type="pct"/>
            <w:shd w:val="clear" w:color="auto" w:fill="auto"/>
            <w:noWrap/>
          </w:tcPr>
          <w:p w14:paraId="2A15C223" w14:textId="77777777" w:rsidR="00CE49F6" w:rsidRPr="00C7635B" w:rsidRDefault="00CE49F6" w:rsidP="00420CBD">
            <w:r w:rsidRPr="002F4FC2">
              <w:t>50%</w:t>
            </w:r>
          </w:p>
        </w:tc>
        <w:tc>
          <w:tcPr>
            <w:tcW w:w="578" w:type="pct"/>
            <w:shd w:val="clear" w:color="auto" w:fill="auto"/>
            <w:noWrap/>
          </w:tcPr>
          <w:p w14:paraId="1FC58B4A" w14:textId="77777777" w:rsidR="00CE49F6" w:rsidRPr="00C7635B" w:rsidRDefault="00CE49F6" w:rsidP="00420CBD">
            <w:r w:rsidRPr="002F4FC2">
              <w:t>(18%</w:t>
            </w:r>
            <w:r>
              <w:t>-</w:t>
            </w:r>
            <w:r w:rsidRPr="002F4FC2">
              <w:t>76%)</w:t>
            </w:r>
          </w:p>
        </w:tc>
        <w:tc>
          <w:tcPr>
            <w:tcW w:w="283" w:type="pct"/>
            <w:shd w:val="clear" w:color="auto" w:fill="auto"/>
            <w:noWrap/>
          </w:tcPr>
          <w:p w14:paraId="787D4FCD" w14:textId="77777777" w:rsidR="00CE49F6" w:rsidRPr="00C7635B" w:rsidRDefault="00CE49F6" w:rsidP="00420CBD">
            <w:r w:rsidRPr="002F4FC2">
              <w:t>0.94</w:t>
            </w:r>
          </w:p>
        </w:tc>
        <w:tc>
          <w:tcPr>
            <w:tcW w:w="555" w:type="pct"/>
          </w:tcPr>
          <w:p w14:paraId="7A6B54F8" w14:textId="77777777" w:rsidR="00CE49F6" w:rsidRPr="00C7635B" w:rsidRDefault="00CE49F6" w:rsidP="00420CBD">
            <w:pPr>
              <w:jc w:val="center"/>
            </w:pPr>
            <w:r w:rsidRPr="002F4FC2">
              <w:t>(0.32</w:t>
            </w:r>
            <w:r>
              <w:t>-</w:t>
            </w:r>
            <w:r w:rsidRPr="002F4FC2">
              <w:t>2.72)</w:t>
            </w:r>
          </w:p>
        </w:tc>
        <w:tc>
          <w:tcPr>
            <w:tcW w:w="450" w:type="pct"/>
          </w:tcPr>
          <w:p w14:paraId="02A7A4B6" w14:textId="77777777" w:rsidR="00CE49F6" w:rsidRPr="00C7635B" w:rsidRDefault="00CE49F6" w:rsidP="00420CBD">
            <w:pPr>
              <w:jc w:val="right"/>
            </w:pPr>
            <w:r w:rsidRPr="002F4FC2">
              <w:t>0.91</w:t>
            </w:r>
          </w:p>
        </w:tc>
      </w:tr>
      <w:tr w:rsidR="00CE49F6" w:rsidRPr="00C7635B" w14:paraId="1879D51D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1AAC706B" w14:textId="77777777" w:rsidR="00CE49F6" w:rsidRPr="00C7635B" w:rsidRDefault="00CE49F6" w:rsidP="00420CBD"/>
        </w:tc>
        <w:tc>
          <w:tcPr>
            <w:tcW w:w="239" w:type="pct"/>
            <w:shd w:val="clear" w:color="auto" w:fill="auto"/>
            <w:noWrap/>
          </w:tcPr>
          <w:p w14:paraId="64616A19" w14:textId="77777777" w:rsidR="00CE49F6" w:rsidRPr="00C7635B" w:rsidRDefault="00CE49F6" w:rsidP="00420CBD"/>
        </w:tc>
        <w:tc>
          <w:tcPr>
            <w:tcW w:w="375" w:type="pct"/>
            <w:shd w:val="clear" w:color="auto" w:fill="auto"/>
            <w:noWrap/>
          </w:tcPr>
          <w:p w14:paraId="083027E3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08" w:type="pct"/>
            <w:shd w:val="clear" w:color="auto" w:fill="auto"/>
            <w:noWrap/>
          </w:tcPr>
          <w:p w14:paraId="3A76EB09" w14:textId="77777777" w:rsidR="00CE49F6" w:rsidRPr="00C7635B" w:rsidRDefault="00CE49F6" w:rsidP="00420CBD">
            <w:pPr>
              <w:jc w:val="center"/>
            </w:pPr>
          </w:p>
        </w:tc>
        <w:tc>
          <w:tcPr>
            <w:tcW w:w="546" w:type="pct"/>
            <w:shd w:val="clear" w:color="auto" w:fill="auto"/>
            <w:noWrap/>
          </w:tcPr>
          <w:p w14:paraId="7F237B40" w14:textId="77777777" w:rsidR="00CE49F6" w:rsidRPr="00C7635B" w:rsidRDefault="00CE49F6" w:rsidP="00420CBD"/>
        </w:tc>
        <w:tc>
          <w:tcPr>
            <w:tcW w:w="341" w:type="pct"/>
            <w:shd w:val="clear" w:color="auto" w:fill="auto"/>
            <w:noWrap/>
          </w:tcPr>
          <w:p w14:paraId="0F3C554B" w14:textId="77777777" w:rsidR="00CE49F6" w:rsidRPr="00C7635B" w:rsidRDefault="00CE49F6" w:rsidP="00420CBD"/>
        </w:tc>
        <w:tc>
          <w:tcPr>
            <w:tcW w:w="578" w:type="pct"/>
            <w:shd w:val="clear" w:color="auto" w:fill="auto"/>
            <w:noWrap/>
          </w:tcPr>
          <w:p w14:paraId="18A0C849" w14:textId="77777777" w:rsidR="00CE49F6" w:rsidRPr="00C7635B" w:rsidRDefault="00CE49F6" w:rsidP="00420CBD"/>
        </w:tc>
        <w:tc>
          <w:tcPr>
            <w:tcW w:w="283" w:type="pct"/>
            <w:shd w:val="clear" w:color="auto" w:fill="auto"/>
            <w:noWrap/>
          </w:tcPr>
          <w:p w14:paraId="6B30482C" w14:textId="77777777" w:rsidR="00CE49F6" w:rsidRPr="00C7635B" w:rsidRDefault="00CE49F6" w:rsidP="00420CBD"/>
        </w:tc>
        <w:tc>
          <w:tcPr>
            <w:tcW w:w="555" w:type="pct"/>
          </w:tcPr>
          <w:p w14:paraId="364DADE8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5D1562BD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382DB4B8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14F174F5" w14:textId="77777777" w:rsidR="00CE49F6" w:rsidRPr="00C7635B" w:rsidRDefault="00CE49F6" w:rsidP="00420CBD">
            <w:r w:rsidRPr="002F4FC2">
              <w:t>Pre-trial systemic therapy</w:t>
            </w:r>
          </w:p>
        </w:tc>
        <w:tc>
          <w:tcPr>
            <w:tcW w:w="239" w:type="pct"/>
            <w:shd w:val="clear" w:color="auto" w:fill="auto"/>
            <w:noWrap/>
          </w:tcPr>
          <w:p w14:paraId="0E20900E" w14:textId="77777777" w:rsidR="00CE49F6" w:rsidRPr="00C7635B" w:rsidRDefault="00CE49F6" w:rsidP="00420CBD"/>
        </w:tc>
        <w:tc>
          <w:tcPr>
            <w:tcW w:w="375" w:type="pct"/>
            <w:shd w:val="clear" w:color="auto" w:fill="auto"/>
            <w:noWrap/>
          </w:tcPr>
          <w:p w14:paraId="124333A5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08" w:type="pct"/>
            <w:shd w:val="clear" w:color="auto" w:fill="auto"/>
            <w:noWrap/>
          </w:tcPr>
          <w:p w14:paraId="3720EA27" w14:textId="77777777" w:rsidR="00CE49F6" w:rsidRPr="00C7635B" w:rsidRDefault="00CE49F6" w:rsidP="00420CBD">
            <w:pPr>
              <w:jc w:val="center"/>
            </w:pPr>
          </w:p>
        </w:tc>
        <w:tc>
          <w:tcPr>
            <w:tcW w:w="546" w:type="pct"/>
            <w:shd w:val="clear" w:color="auto" w:fill="auto"/>
            <w:noWrap/>
          </w:tcPr>
          <w:p w14:paraId="04C3B044" w14:textId="77777777" w:rsidR="00CE49F6" w:rsidRPr="00C7635B" w:rsidRDefault="00CE49F6" w:rsidP="00420CBD"/>
        </w:tc>
        <w:tc>
          <w:tcPr>
            <w:tcW w:w="341" w:type="pct"/>
            <w:shd w:val="clear" w:color="auto" w:fill="auto"/>
            <w:noWrap/>
          </w:tcPr>
          <w:p w14:paraId="624DC8DD" w14:textId="77777777" w:rsidR="00CE49F6" w:rsidRPr="00C7635B" w:rsidRDefault="00CE49F6" w:rsidP="00420CBD"/>
        </w:tc>
        <w:tc>
          <w:tcPr>
            <w:tcW w:w="578" w:type="pct"/>
            <w:shd w:val="clear" w:color="auto" w:fill="auto"/>
            <w:noWrap/>
          </w:tcPr>
          <w:p w14:paraId="5D1FADE9" w14:textId="77777777" w:rsidR="00CE49F6" w:rsidRPr="00C7635B" w:rsidRDefault="00CE49F6" w:rsidP="00420CBD"/>
        </w:tc>
        <w:tc>
          <w:tcPr>
            <w:tcW w:w="283" w:type="pct"/>
            <w:shd w:val="clear" w:color="auto" w:fill="auto"/>
            <w:noWrap/>
          </w:tcPr>
          <w:p w14:paraId="235FA581" w14:textId="77777777" w:rsidR="00CE49F6" w:rsidRPr="00C7635B" w:rsidRDefault="00CE49F6" w:rsidP="00420CBD"/>
        </w:tc>
        <w:tc>
          <w:tcPr>
            <w:tcW w:w="555" w:type="pct"/>
          </w:tcPr>
          <w:p w14:paraId="275D01E2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361E0189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759205C2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4C7AC96A" w14:textId="77777777" w:rsidR="00CE49F6" w:rsidRPr="00C7635B" w:rsidRDefault="00CE49F6" w:rsidP="00420CBD">
            <w:r w:rsidRPr="002F4FC2">
              <w:t xml:space="preserve">   Neo-adjuvant or adjuvant only</w:t>
            </w:r>
          </w:p>
        </w:tc>
        <w:tc>
          <w:tcPr>
            <w:tcW w:w="239" w:type="pct"/>
            <w:shd w:val="clear" w:color="auto" w:fill="auto"/>
            <w:noWrap/>
          </w:tcPr>
          <w:p w14:paraId="1D8DC7CB" w14:textId="77777777" w:rsidR="00CE49F6" w:rsidRPr="00C7635B" w:rsidRDefault="00CE49F6" w:rsidP="00420CBD">
            <w:r w:rsidRPr="002F4FC2">
              <w:t>14</w:t>
            </w:r>
          </w:p>
        </w:tc>
        <w:tc>
          <w:tcPr>
            <w:tcW w:w="375" w:type="pct"/>
            <w:shd w:val="clear" w:color="auto" w:fill="auto"/>
            <w:noWrap/>
          </w:tcPr>
          <w:p w14:paraId="633679E1" w14:textId="77777777" w:rsidR="00CE49F6" w:rsidRPr="00C7635B" w:rsidRDefault="00CE49F6" w:rsidP="00420CBD">
            <w:pPr>
              <w:jc w:val="center"/>
            </w:pPr>
            <w:r w:rsidRPr="002F4FC2">
              <w:t>12</w:t>
            </w:r>
          </w:p>
        </w:tc>
        <w:tc>
          <w:tcPr>
            <w:tcW w:w="408" w:type="pct"/>
            <w:shd w:val="clear" w:color="auto" w:fill="auto"/>
            <w:noWrap/>
          </w:tcPr>
          <w:p w14:paraId="3BEEA35A" w14:textId="77777777" w:rsidR="00CE49F6" w:rsidRPr="00C7635B" w:rsidRDefault="00CE49F6" w:rsidP="00420CBD">
            <w:pPr>
              <w:jc w:val="center"/>
            </w:pPr>
            <w:r w:rsidRPr="002F4FC2">
              <w:t>7.8</w:t>
            </w:r>
          </w:p>
        </w:tc>
        <w:tc>
          <w:tcPr>
            <w:tcW w:w="546" w:type="pct"/>
            <w:shd w:val="clear" w:color="auto" w:fill="auto"/>
            <w:noWrap/>
          </w:tcPr>
          <w:p w14:paraId="4CFD7BC7" w14:textId="77777777" w:rsidR="00CE49F6" w:rsidRPr="00C7635B" w:rsidRDefault="00CE49F6" w:rsidP="00420CBD">
            <w:r w:rsidRPr="002F4FC2">
              <w:t>(2.5</w:t>
            </w:r>
            <w:r>
              <w:t>-</w:t>
            </w:r>
            <w:r w:rsidRPr="002F4FC2">
              <w:t>11.8)</w:t>
            </w:r>
          </w:p>
        </w:tc>
        <w:tc>
          <w:tcPr>
            <w:tcW w:w="341" w:type="pct"/>
            <w:shd w:val="clear" w:color="auto" w:fill="auto"/>
            <w:noWrap/>
          </w:tcPr>
          <w:p w14:paraId="33825118" w14:textId="77777777" w:rsidR="00CE49F6" w:rsidRPr="00C7635B" w:rsidRDefault="00CE49F6" w:rsidP="00420CBD">
            <w:r w:rsidRPr="002F4FC2">
              <w:t>57%</w:t>
            </w:r>
          </w:p>
        </w:tc>
        <w:tc>
          <w:tcPr>
            <w:tcW w:w="578" w:type="pct"/>
            <w:shd w:val="clear" w:color="auto" w:fill="auto"/>
            <w:noWrap/>
          </w:tcPr>
          <w:p w14:paraId="296DCA5B" w14:textId="77777777" w:rsidR="00CE49F6" w:rsidRPr="00C7635B" w:rsidRDefault="00CE49F6" w:rsidP="00420CBD">
            <w:r w:rsidRPr="002F4FC2">
              <w:t>(28%</w:t>
            </w:r>
            <w:r>
              <w:t>-</w:t>
            </w:r>
            <w:r w:rsidRPr="002F4FC2">
              <w:t>78%)</w:t>
            </w:r>
          </w:p>
        </w:tc>
        <w:tc>
          <w:tcPr>
            <w:tcW w:w="283" w:type="pct"/>
            <w:shd w:val="clear" w:color="auto" w:fill="auto"/>
            <w:noWrap/>
          </w:tcPr>
          <w:p w14:paraId="73F8C738" w14:textId="77777777" w:rsidR="00CE49F6" w:rsidRPr="00C7635B" w:rsidRDefault="00CE49F6" w:rsidP="00420CBD">
            <w:r w:rsidRPr="002F4FC2">
              <w:t>1</w:t>
            </w:r>
          </w:p>
        </w:tc>
        <w:tc>
          <w:tcPr>
            <w:tcW w:w="555" w:type="pct"/>
          </w:tcPr>
          <w:p w14:paraId="29FF9818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4D7AA829" w14:textId="77777777" w:rsidR="00CE49F6" w:rsidRPr="00C7635B" w:rsidRDefault="00CE49F6" w:rsidP="00420CBD">
            <w:pPr>
              <w:jc w:val="right"/>
            </w:pPr>
            <w:r w:rsidRPr="002F4FC2">
              <w:t>0.36</w:t>
            </w:r>
          </w:p>
        </w:tc>
      </w:tr>
      <w:tr w:rsidR="00CE49F6" w:rsidRPr="00C7635B" w14:paraId="4F5A51D2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7DF3CDA6" w14:textId="77777777" w:rsidR="00CE49F6" w:rsidRPr="00C7635B" w:rsidRDefault="00CE49F6" w:rsidP="00420CBD">
            <w:r w:rsidRPr="002F4FC2">
              <w:t xml:space="preserve">   Both neo-adjuvant and adjuvant</w:t>
            </w:r>
          </w:p>
        </w:tc>
        <w:tc>
          <w:tcPr>
            <w:tcW w:w="239" w:type="pct"/>
            <w:shd w:val="clear" w:color="auto" w:fill="auto"/>
            <w:noWrap/>
          </w:tcPr>
          <w:p w14:paraId="0D2541FC" w14:textId="77777777" w:rsidR="00CE49F6" w:rsidRPr="00C7635B" w:rsidRDefault="00CE49F6" w:rsidP="00420CBD">
            <w:r w:rsidRPr="002F4FC2">
              <w:t>11</w:t>
            </w:r>
          </w:p>
        </w:tc>
        <w:tc>
          <w:tcPr>
            <w:tcW w:w="375" w:type="pct"/>
            <w:shd w:val="clear" w:color="auto" w:fill="auto"/>
            <w:noWrap/>
          </w:tcPr>
          <w:p w14:paraId="69610A94" w14:textId="77777777" w:rsidR="00CE49F6" w:rsidRPr="00C7635B" w:rsidRDefault="00CE49F6" w:rsidP="00420CBD">
            <w:pPr>
              <w:jc w:val="center"/>
            </w:pPr>
            <w:r w:rsidRPr="002F4FC2">
              <w:t>11</w:t>
            </w:r>
          </w:p>
        </w:tc>
        <w:tc>
          <w:tcPr>
            <w:tcW w:w="408" w:type="pct"/>
            <w:shd w:val="clear" w:color="auto" w:fill="auto"/>
            <w:noWrap/>
          </w:tcPr>
          <w:p w14:paraId="4ADFCC25" w14:textId="77777777" w:rsidR="00CE49F6" w:rsidRPr="00C7635B" w:rsidRDefault="00CE49F6" w:rsidP="00420CBD">
            <w:pPr>
              <w:jc w:val="center"/>
            </w:pPr>
            <w:r w:rsidRPr="002F4FC2">
              <w:t>5.0</w:t>
            </w:r>
          </w:p>
        </w:tc>
        <w:tc>
          <w:tcPr>
            <w:tcW w:w="546" w:type="pct"/>
            <w:shd w:val="clear" w:color="auto" w:fill="auto"/>
            <w:noWrap/>
          </w:tcPr>
          <w:p w14:paraId="06A7955D" w14:textId="77777777" w:rsidR="00CE49F6" w:rsidRPr="00C7635B" w:rsidRDefault="00CE49F6" w:rsidP="00420CBD">
            <w:r w:rsidRPr="002F4FC2">
              <w:t>(4.2</w:t>
            </w:r>
            <w:r>
              <w:t>-</w:t>
            </w:r>
            <w:r w:rsidRPr="002F4FC2">
              <w:t>8.8)</w:t>
            </w:r>
          </w:p>
        </w:tc>
        <w:tc>
          <w:tcPr>
            <w:tcW w:w="341" w:type="pct"/>
            <w:shd w:val="clear" w:color="auto" w:fill="auto"/>
            <w:noWrap/>
          </w:tcPr>
          <w:p w14:paraId="6619D62B" w14:textId="77777777" w:rsidR="00CE49F6" w:rsidRPr="00C7635B" w:rsidRDefault="00CE49F6" w:rsidP="00420CBD">
            <w:r w:rsidRPr="002F4FC2">
              <w:t>45%</w:t>
            </w:r>
          </w:p>
        </w:tc>
        <w:tc>
          <w:tcPr>
            <w:tcW w:w="578" w:type="pct"/>
            <w:shd w:val="clear" w:color="auto" w:fill="auto"/>
            <w:noWrap/>
          </w:tcPr>
          <w:p w14:paraId="083A111B" w14:textId="77777777" w:rsidR="00CE49F6" w:rsidRPr="00C7635B" w:rsidRDefault="00CE49F6" w:rsidP="00420CBD">
            <w:r w:rsidRPr="002F4FC2">
              <w:t>(16%</w:t>
            </w:r>
            <w:r>
              <w:t>-</w:t>
            </w:r>
            <w:r w:rsidRPr="002F4FC2">
              <w:t>71%)</w:t>
            </w:r>
          </w:p>
        </w:tc>
        <w:tc>
          <w:tcPr>
            <w:tcW w:w="283" w:type="pct"/>
            <w:shd w:val="clear" w:color="auto" w:fill="auto"/>
            <w:noWrap/>
          </w:tcPr>
          <w:p w14:paraId="36AEF859" w14:textId="77777777" w:rsidR="00CE49F6" w:rsidRPr="00C7635B" w:rsidRDefault="00CE49F6" w:rsidP="00420CBD">
            <w:r w:rsidRPr="002F4FC2">
              <w:t>1.49</w:t>
            </w:r>
          </w:p>
        </w:tc>
        <w:tc>
          <w:tcPr>
            <w:tcW w:w="555" w:type="pct"/>
          </w:tcPr>
          <w:p w14:paraId="717A495E" w14:textId="77777777" w:rsidR="00CE49F6" w:rsidRPr="00C7635B" w:rsidRDefault="00CE49F6" w:rsidP="00420CBD">
            <w:pPr>
              <w:jc w:val="center"/>
            </w:pPr>
            <w:r w:rsidRPr="002F4FC2">
              <w:t>(0.63</w:t>
            </w:r>
            <w:r>
              <w:t>-</w:t>
            </w:r>
            <w:r w:rsidRPr="002F4FC2">
              <w:t>3.50)</w:t>
            </w:r>
          </w:p>
        </w:tc>
        <w:tc>
          <w:tcPr>
            <w:tcW w:w="450" w:type="pct"/>
          </w:tcPr>
          <w:p w14:paraId="7B5D8F95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6AA70CEF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5701C785" w14:textId="77777777" w:rsidR="00CE49F6" w:rsidRPr="00C7635B" w:rsidRDefault="00CE49F6" w:rsidP="00420CBD"/>
        </w:tc>
        <w:tc>
          <w:tcPr>
            <w:tcW w:w="239" w:type="pct"/>
            <w:shd w:val="clear" w:color="auto" w:fill="auto"/>
            <w:noWrap/>
          </w:tcPr>
          <w:p w14:paraId="7A50182C" w14:textId="77777777" w:rsidR="00CE49F6" w:rsidRPr="00C7635B" w:rsidRDefault="00CE49F6" w:rsidP="00420CBD"/>
        </w:tc>
        <w:tc>
          <w:tcPr>
            <w:tcW w:w="375" w:type="pct"/>
            <w:shd w:val="clear" w:color="auto" w:fill="auto"/>
            <w:noWrap/>
          </w:tcPr>
          <w:p w14:paraId="6DBC4E89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08" w:type="pct"/>
            <w:shd w:val="clear" w:color="auto" w:fill="auto"/>
            <w:noWrap/>
          </w:tcPr>
          <w:p w14:paraId="6C1DD607" w14:textId="77777777" w:rsidR="00CE49F6" w:rsidRPr="00C7635B" w:rsidRDefault="00CE49F6" w:rsidP="00420CBD">
            <w:pPr>
              <w:jc w:val="center"/>
            </w:pPr>
          </w:p>
        </w:tc>
        <w:tc>
          <w:tcPr>
            <w:tcW w:w="546" w:type="pct"/>
            <w:shd w:val="clear" w:color="auto" w:fill="auto"/>
            <w:noWrap/>
          </w:tcPr>
          <w:p w14:paraId="4FA8B8E9" w14:textId="77777777" w:rsidR="00CE49F6" w:rsidRPr="00C7635B" w:rsidRDefault="00CE49F6" w:rsidP="00420CBD"/>
        </w:tc>
        <w:tc>
          <w:tcPr>
            <w:tcW w:w="341" w:type="pct"/>
            <w:shd w:val="clear" w:color="auto" w:fill="auto"/>
            <w:noWrap/>
          </w:tcPr>
          <w:p w14:paraId="16CAB1EA" w14:textId="77777777" w:rsidR="00CE49F6" w:rsidRPr="00C7635B" w:rsidRDefault="00CE49F6" w:rsidP="00420CBD"/>
        </w:tc>
        <w:tc>
          <w:tcPr>
            <w:tcW w:w="578" w:type="pct"/>
            <w:shd w:val="clear" w:color="auto" w:fill="auto"/>
            <w:noWrap/>
          </w:tcPr>
          <w:p w14:paraId="79182DBA" w14:textId="77777777" w:rsidR="00CE49F6" w:rsidRPr="00C7635B" w:rsidRDefault="00CE49F6" w:rsidP="00420CBD"/>
        </w:tc>
        <w:tc>
          <w:tcPr>
            <w:tcW w:w="283" w:type="pct"/>
            <w:shd w:val="clear" w:color="auto" w:fill="auto"/>
            <w:noWrap/>
          </w:tcPr>
          <w:p w14:paraId="2F9F42F7" w14:textId="77777777" w:rsidR="00CE49F6" w:rsidRPr="00C7635B" w:rsidRDefault="00CE49F6" w:rsidP="00420CBD"/>
        </w:tc>
        <w:tc>
          <w:tcPr>
            <w:tcW w:w="555" w:type="pct"/>
          </w:tcPr>
          <w:p w14:paraId="0BD8C417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15E76F57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2F108E23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25A80CBC" w14:textId="77777777" w:rsidR="00CE49F6" w:rsidRPr="00C7635B" w:rsidRDefault="00CE49F6" w:rsidP="00420CBD">
            <w:r w:rsidRPr="002F4FC2">
              <w:t>Neo-adjuvant systemic therapy</w:t>
            </w:r>
          </w:p>
        </w:tc>
        <w:tc>
          <w:tcPr>
            <w:tcW w:w="239" w:type="pct"/>
            <w:shd w:val="clear" w:color="auto" w:fill="auto"/>
            <w:noWrap/>
          </w:tcPr>
          <w:p w14:paraId="3AFD4EF4" w14:textId="77777777" w:rsidR="00CE49F6" w:rsidRPr="00C7635B" w:rsidRDefault="00CE49F6" w:rsidP="00420CBD"/>
        </w:tc>
        <w:tc>
          <w:tcPr>
            <w:tcW w:w="375" w:type="pct"/>
            <w:shd w:val="clear" w:color="auto" w:fill="auto"/>
            <w:noWrap/>
          </w:tcPr>
          <w:p w14:paraId="22CACB7F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08" w:type="pct"/>
            <w:shd w:val="clear" w:color="auto" w:fill="auto"/>
            <w:noWrap/>
          </w:tcPr>
          <w:p w14:paraId="58ED8D58" w14:textId="77777777" w:rsidR="00CE49F6" w:rsidRPr="00C7635B" w:rsidRDefault="00CE49F6" w:rsidP="00420CBD">
            <w:pPr>
              <w:jc w:val="center"/>
            </w:pPr>
          </w:p>
        </w:tc>
        <w:tc>
          <w:tcPr>
            <w:tcW w:w="546" w:type="pct"/>
            <w:shd w:val="clear" w:color="auto" w:fill="auto"/>
            <w:noWrap/>
          </w:tcPr>
          <w:p w14:paraId="2C544A61" w14:textId="77777777" w:rsidR="00CE49F6" w:rsidRPr="00C7635B" w:rsidRDefault="00CE49F6" w:rsidP="00420CBD"/>
        </w:tc>
        <w:tc>
          <w:tcPr>
            <w:tcW w:w="341" w:type="pct"/>
            <w:shd w:val="clear" w:color="auto" w:fill="auto"/>
            <w:noWrap/>
          </w:tcPr>
          <w:p w14:paraId="38B623CF" w14:textId="77777777" w:rsidR="00CE49F6" w:rsidRPr="00C7635B" w:rsidRDefault="00CE49F6" w:rsidP="00420CBD"/>
        </w:tc>
        <w:tc>
          <w:tcPr>
            <w:tcW w:w="578" w:type="pct"/>
            <w:shd w:val="clear" w:color="auto" w:fill="auto"/>
            <w:noWrap/>
          </w:tcPr>
          <w:p w14:paraId="3E889B5C" w14:textId="77777777" w:rsidR="00CE49F6" w:rsidRPr="00C7635B" w:rsidRDefault="00CE49F6" w:rsidP="00420CBD"/>
        </w:tc>
        <w:tc>
          <w:tcPr>
            <w:tcW w:w="283" w:type="pct"/>
            <w:shd w:val="clear" w:color="auto" w:fill="auto"/>
            <w:noWrap/>
          </w:tcPr>
          <w:p w14:paraId="19BCE620" w14:textId="77777777" w:rsidR="00CE49F6" w:rsidRPr="00C7635B" w:rsidRDefault="00CE49F6" w:rsidP="00420CBD"/>
        </w:tc>
        <w:tc>
          <w:tcPr>
            <w:tcW w:w="555" w:type="pct"/>
          </w:tcPr>
          <w:p w14:paraId="7ED51AF5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50783831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3CB81CFB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2929A27E" w14:textId="77777777" w:rsidR="00CE49F6" w:rsidRPr="00C7635B" w:rsidRDefault="00CE49F6" w:rsidP="00420CBD">
            <w:r w:rsidRPr="002F4FC2">
              <w:t xml:space="preserve">   None</w:t>
            </w:r>
          </w:p>
        </w:tc>
        <w:tc>
          <w:tcPr>
            <w:tcW w:w="239" w:type="pct"/>
            <w:shd w:val="clear" w:color="auto" w:fill="auto"/>
            <w:noWrap/>
          </w:tcPr>
          <w:p w14:paraId="3D4B8414" w14:textId="77777777" w:rsidR="00CE49F6" w:rsidRPr="00C7635B" w:rsidRDefault="00CE49F6" w:rsidP="00420CBD">
            <w:r w:rsidRPr="002F4FC2">
              <w:t>14</w:t>
            </w:r>
          </w:p>
        </w:tc>
        <w:tc>
          <w:tcPr>
            <w:tcW w:w="375" w:type="pct"/>
            <w:shd w:val="clear" w:color="auto" w:fill="auto"/>
            <w:noWrap/>
          </w:tcPr>
          <w:p w14:paraId="1516D7F9" w14:textId="77777777" w:rsidR="00CE49F6" w:rsidRPr="00C7635B" w:rsidRDefault="00CE49F6" w:rsidP="00420CBD">
            <w:pPr>
              <w:jc w:val="center"/>
            </w:pPr>
            <w:r w:rsidRPr="002F4FC2">
              <w:t>12</w:t>
            </w:r>
          </w:p>
        </w:tc>
        <w:tc>
          <w:tcPr>
            <w:tcW w:w="408" w:type="pct"/>
            <w:shd w:val="clear" w:color="auto" w:fill="auto"/>
            <w:noWrap/>
          </w:tcPr>
          <w:p w14:paraId="286823BB" w14:textId="77777777" w:rsidR="00CE49F6" w:rsidRPr="00C7635B" w:rsidRDefault="00CE49F6" w:rsidP="00420CBD">
            <w:pPr>
              <w:jc w:val="center"/>
            </w:pPr>
            <w:r w:rsidRPr="002F4FC2">
              <w:t>7.8</w:t>
            </w:r>
          </w:p>
        </w:tc>
        <w:tc>
          <w:tcPr>
            <w:tcW w:w="546" w:type="pct"/>
            <w:shd w:val="clear" w:color="auto" w:fill="auto"/>
            <w:noWrap/>
          </w:tcPr>
          <w:p w14:paraId="3E2F8038" w14:textId="77777777" w:rsidR="00CE49F6" w:rsidRPr="00C7635B" w:rsidRDefault="00CE49F6" w:rsidP="00420CBD">
            <w:r w:rsidRPr="002F4FC2">
              <w:t>(2.5</w:t>
            </w:r>
            <w:r>
              <w:t>-</w:t>
            </w:r>
            <w:r w:rsidRPr="002F4FC2">
              <w:t>11.8)</w:t>
            </w:r>
          </w:p>
        </w:tc>
        <w:tc>
          <w:tcPr>
            <w:tcW w:w="341" w:type="pct"/>
            <w:shd w:val="clear" w:color="auto" w:fill="auto"/>
            <w:noWrap/>
          </w:tcPr>
          <w:p w14:paraId="3F56C287" w14:textId="77777777" w:rsidR="00CE49F6" w:rsidRPr="00C7635B" w:rsidRDefault="00CE49F6" w:rsidP="00420CBD">
            <w:r w:rsidRPr="002F4FC2">
              <w:t>57%</w:t>
            </w:r>
          </w:p>
        </w:tc>
        <w:tc>
          <w:tcPr>
            <w:tcW w:w="578" w:type="pct"/>
            <w:shd w:val="clear" w:color="auto" w:fill="auto"/>
            <w:noWrap/>
          </w:tcPr>
          <w:p w14:paraId="7E719B3E" w14:textId="77777777" w:rsidR="00CE49F6" w:rsidRPr="00C7635B" w:rsidRDefault="00CE49F6" w:rsidP="00420CBD">
            <w:r w:rsidRPr="002F4FC2">
              <w:t>(28%</w:t>
            </w:r>
            <w:r>
              <w:t>-</w:t>
            </w:r>
            <w:r w:rsidRPr="002F4FC2">
              <w:t>78%)</w:t>
            </w:r>
          </w:p>
        </w:tc>
        <w:tc>
          <w:tcPr>
            <w:tcW w:w="283" w:type="pct"/>
            <w:shd w:val="clear" w:color="auto" w:fill="auto"/>
            <w:noWrap/>
          </w:tcPr>
          <w:p w14:paraId="675D906F" w14:textId="77777777" w:rsidR="00CE49F6" w:rsidRPr="00C7635B" w:rsidRDefault="00CE49F6" w:rsidP="00420CBD">
            <w:r w:rsidRPr="002F4FC2">
              <w:t>1</w:t>
            </w:r>
          </w:p>
        </w:tc>
        <w:tc>
          <w:tcPr>
            <w:tcW w:w="555" w:type="pct"/>
          </w:tcPr>
          <w:p w14:paraId="0B7AD65B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027E2758" w14:textId="77777777" w:rsidR="00CE49F6" w:rsidRPr="00C7635B" w:rsidRDefault="00CE49F6" w:rsidP="00420CBD">
            <w:pPr>
              <w:jc w:val="right"/>
            </w:pPr>
            <w:r w:rsidRPr="002F4FC2">
              <w:t>0.36</w:t>
            </w:r>
          </w:p>
        </w:tc>
      </w:tr>
      <w:tr w:rsidR="00CE49F6" w:rsidRPr="00C7635B" w14:paraId="41CC0DD9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7E3CA3FF" w14:textId="77777777" w:rsidR="00CE49F6" w:rsidRPr="00C7635B" w:rsidRDefault="00CE49F6" w:rsidP="00420CBD">
            <w:r w:rsidRPr="002F4FC2">
              <w:t xml:space="preserve">    5-FU based combination</w:t>
            </w:r>
          </w:p>
        </w:tc>
        <w:tc>
          <w:tcPr>
            <w:tcW w:w="239" w:type="pct"/>
            <w:shd w:val="clear" w:color="auto" w:fill="auto"/>
            <w:noWrap/>
          </w:tcPr>
          <w:p w14:paraId="776C642C" w14:textId="77777777" w:rsidR="00CE49F6" w:rsidRPr="00C7635B" w:rsidRDefault="00CE49F6" w:rsidP="00420CBD">
            <w:r w:rsidRPr="002F4FC2">
              <w:t>11</w:t>
            </w:r>
          </w:p>
        </w:tc>
        <w:tc>
          <w:tcPr>
            <w:tcW w:w="375" w:type="pct"/>
            <w:shd w:val="clear" w:color="auto" w:fill="auto"/>
            <w:noWrap/>
          </w:tcPr>
          <w:p w14:paraId="144BD39D" w14:textId="77777777" w:rsidR="00CE49F6" w:rsidRPr="00C7635B" w:rsidRDefault="00CE49F6" w:rsidP="00420CBD">
            <w:pPr>
              <w:jc w:val="center"/>
            </w:pPr>
            <w:r w:rsidRPr="002F4FC2">
              <w:t>11</w:t>
            </w:r>
          </w:p>
        </w:tc>
        <w:tc>
          <w:tcPr>
            <w:tcW w:w="408" w:type="pct"/>
            <w:shd w:val="clear" w:color="auto" w:fill="auto"/>
            <w:noWrap/>
          </w:tcPr>
          <w:p w14:paraId="3C01E99B" w14:textId="77777777" w:rsidR="00CE49F6" w:rsidRPr="00C7635B" w:rsidRDefault="00CE49F6" w:rsidP="00420CBD">
            <w:pPr>
              <w:jc w:val="center"/>
            </w:pPr>
            <w:r w:rsidRPr="002F4FC2">
              <w:t>5.0</w:t>
            </w:r>
          </w:p>
        </w:tc>
        <w:tc>
          <w:tcPr>
            <w:tcW w:w="546" w:type="pct"/>
            <w:shd w:val="clear" w:color="auto" w:fill="auto"/>
            <w:noWrap/>
          </w:tcPr>
          <w:p w14:paraId="306BA24C" w14:textId="77777777" w:rsidR="00CE49F6" w:rsidRPr="00C7635B" w:rsidRDefault="00CE49F6" w:rsidP="00420CBD">
            <w:r w:rsidRPr="002F4FC2">
              <w:t>(4.2</w:t>
            </w:r>
            <w:r>
              <w:t>-</w:t>
            </w:r>
            <w:r w:rsidRPr="002F4FC2">
              <w:t>8.8)</w:t>
            </w:r>
          </w:p>
        </w:tc>
        <w:tc>
          <w:tcPr>
            <w:tcW w:w="341" w:type="pct"/>
            <w:shd w:val="clear" w:color="auto" w:fill="auto"/>
            <w:noWrap/>
          </w:tcPr>
          <w:p w14:paraId="2C3DFFEC" w14:textId="77777777" w:rsidR="00CE49F6" w:rsidRPr="00C7635B" w:rsidRDefault="00CE49F6" w:rsidP="00420CBD">
            <w:r w:rsidRPr="002F4FC2">
              <w:t>45%</w:t>
            </w:r>
          </w:p>
        </w:tc>
        <w:tc>
          <w:tcPr>
            <w:tcW w:w="578" w:type="pct"/>
            <w:shd w:val="clear" w:color="auto" w:fill="auto"/>
            <w:noWrap/>
          </w:tcPr>
          <w:p w14:paraId="618FD10E" w14:textId="77777777" w:rsidR="00CE49F6" w:rsidRPr="00C7635B" w:rsidRDefault="00CE49F6" w:rsidP="00420CBD">
            <w:r w:rsidRPr="002F4FC2">
              <w:t>(16%</w:t>
            </w:r>
            <w:r>
              <w:t>-</w:t>
            </w:r>
            <w:r w:rsidRPr="002F4FC2">
              <w:t>71%)</w:t>
            </w:r>
          </w:p>
        </w:tc>
        <w:tc>
          <w:tcPr>
            <w:tcW w:w="283" w:type="pct"/>
            <w:shd w:val="clear" w:color="auto" w:fill="auto"/>
            <w:noWrap/>
          </w:tcPr>
          <w:p w14:paraId="6553FB7F" w14:textId="77777777" w:rsidR="00CE49F6" w:rsidRPr="00C7635B" w:rsidRDefault="00CE49F6" w:rsidP="00420CBD">
            <w:r w:rsidRPr="002F4FC2">
              <w:t>1.49</w:t>
            </w:r>
          </w:p>
        </w:tc>
        <w:tc>
          <w:tcPr>
            <w:tcW w:w="555" w:type="pct"/>
          </w:tcPr>
          <w:p w14:paraId="61E4292D" w14:textId="77777777" w:rsidR="00CE49F6" w:rsidRPr="00C7635B" w:rsidRDefault="00CE49F6" w:rsidP="00420CBD">
            <w:pPr>
              <w:jc w:val="center"/>
            </w:pPr>
            <w:r w:rsidRPr="002F4FC2">
              <w:t>(0.63</w:t>
            </w:r>
            <w:r>
              <w:t>-</w:t>
            </w:r>
            <w:r w:rsidRPr="002F4FC2">
              <w:t>3.50)</w:t>
            </w:r>
          </w:p>
        </w:tc>
        <w:tc>
          <w:tcPr>
            <w:tcW w:w="450" w:type="pct"/>
          </w:tcPr>
          <w:p w14:paraId="090C8EB9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17E486A8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4C3C11FA" w14:textId="77777777" w:rsidR="00CE49F6" w:rsidRPr="00C7635B" w:rsidRDefault="00CE49F6" w:rsidP="00420CBD"/>
        </w:tc>
        <w:tc>
          <w:tcPr>
            <w:tcW w:w="239" w:type="pct"/>
            <w:shd w:val="clear" w:color="auto" w:fill="auto"/>
            <w:noWrap/>
          </w:tcPr>
          <w:p w14:paraId="378A7CFC" w14:textId="77777777" w:rsidR="00CE49F6" w:rsidRPr="00C7635B" w:rsidRDefault="00CE49F6" w:rsidP="00420CBD"/>
        </w:tc>
        <w:tc>
          <w:tcPr>
            <w:tcW w:w="375" w:type="pct"/>
            <w:shd w:val="clear" w:color="auto" w:fill="auto"/>
            <w:noWrap/>
          </w:tcPr>
          <w:p w14:paraId="56E9AF3B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08" w:type="pct"/>
            <w:shd w:val="clear" w:color="auto" w:fill="auto"/>
            <w:noWrap/>
          </w:tcPr>
          <w:p w14:paraId="5DF4428C" w14:textId="77777777" w:rsidR="00CE49F6" w:rsidRPr="00C7635B" w:rsidRDefault="00CE49F6" w:rsidP="00420CBD">
            <w:pPr>
              <w:jc w:val="center"/>
            </w:pPr>
          </w:p>
        </w:tc>
        <w:tc>
          <w:tcPr>
            <w:tcW w:w="546" w:type="pct"/>
            <w:shd w:val="clear" w:color="auto" w:fill="auto"/>
            <w:noWrap/>
          </w:tcPr>
          <w:p w14:paraId="7EA9E613" w14:textId="77777777" w:rsidR="00CE49F6" w:rsidRPr="00C7635B" w:rsidRDefault="00CE49F6" w:rsidP="00420CBD"/>
        </w:tc>
        <w:tc>
          <w:tcPr>
            <w:tcW w:w="341" w:type="pct"/>
            <w:shd w:val="clear" w:color="auto" w:fill="auto"/>
            <w:noWrap/>
          </w:tcPr>
          <w:p w14:paraId="56EC5259" w14:textId="77777777" w:rsidR="00CE49F6" w:rsidRPr="00C7635B" w:rsidRDefault="00CE49F6" w:rsidP="00420CBD"/>
        </w:tc>
        <w:tc>
          <w:tcPr>
            <w:tcW w:w="578" w:type="pct"/>
            <w:shd w:val="clear" w:color="auto" w:fill="auto"/>
            <w:noWrap/>
          </w:tcPr>
          <w:p w14:paraId="43200C74" w14:textId="77777777" w:rsidR="00CE49F6" w:rsidRPr="00C7635B" w:rsidRDefault="00CE49F6" w:rsidP="00420CBD"/>
        </w:tc>
        <w:tc>
          <w:tcPr>
            <w:tcW w:w="283" w:type="pct"/>
            <w:shd w:val="clear" w:color="auto" w:fill="auto"/>
            <w:noWrap/>
          </w:tcPr>
          <w:p w14:paraId="3F8A9C1A" w14:textId="77777777" w:rsidR="00CE49F6" w:rsidRPr="00C7635B" w:rsidRDefault="00CE49F6" w:rsidP="00420CBD"/>
        </w:tc>
        <w:tc>
          <w:tcPr>
            <w:tcW w:w="555" w:type="pct"/>
          </w:tcPr>
          <w:p w14:paraId="439362BE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083FEFF0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450FD8BC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350EA4E9" w14:textId="77777777" w:rsidR="00CE49F6" w:rsidRPr="00C7635B" w:rsidRDefault="00CE49F6" w:rsidP="00420CBD">
            <w:r w:rsidRPr="002F4FC2">
              <w:t>Adjuvant systemic therapy</w:t>
            </w:r>
          </w:p>
        </w:tc>
        <w:tc>
          <w:tcPr>
            <w:tcW w:w="239" w:type="pct"/>
            <w:shd w:val="clear" w:color="auto" w:fill="auto"/>
            <w:noWrap/>
          </w:tcPr>
          <w:p w14:paraId="0DD95C3C" w14:textId="77777777" w:rsidR="00CE49F6" w:rsidRPr="00C7635B" w:rsidRDefault="00CE49F6" w:rsidP="00420CBD"/>
        </w:tc>
        <w:tc>
          <w:tcPr>
            <w:tcW w:w="375" w:type="pct"/>
            <w:shd w:val="clear" w:color="auto" w:fill="auto"/>
            <w:noWrap/>
          </w:tcPr>
          <w:p w14:paraId="66B41840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08" w:type="pct"/>
            <w:shd w:val="clear" w:color="auto" w:fill="auto"/>
            <w:noWrap/>
          </w:tcPr>
          <w:p w14:paraId="261340C5" w14:textId="77777777" w:rsidR="00CE49F6" w:rsidRPr="00C7635B" w:rsidRDefault="00CE49F6" w:rsidP="00420CBD">
            <w:pPr>
              <w:jc w:val="center"/>
            </w:pPr>
          </w:p>
        </w:tc>
        <w:tc>
          <w:tcPr>
            <w:tcW w:w="546" w:type="pct"/>
            <w:shd w:val="clear" w:color="auto" w:fill="auto"/>
            <w:noWrap/>
          </w:tcPr>
          <w:p w14:paraId="4BA88029" w14:textId="77777777" w:rsidR="00CE49F6" w:rsidRPr="00C7635B" w:rsidRDefault="00CE49F6" w:rsidP="00420CBD"/>
        </w:tc>
        <w:tc>
          <w:tcPr>
            <w:tcW w:w="341" w:type="pct"/>
            <w:shd w:val="clear" w:color="auto" w:fill="auto"/>
            <w:noWrap/>
          </w:tcPr>
          <w:p w14:paraId="1A498062" w14:textId="77777777" w:rsidR="00CE49F6" w:rsidRPr="00C7635B" w:rsidRDefault="00CE49F6" w:rsidP="00420CBD"/>
        </w:tc>
        <w:tc>
          <w:tcPr>
            <w:tcW w:w="578" w:type="pct"/>
            <w:shd w:val="clear" w:color="auto" w:fill="auto"/>
            <w:noWrap/>
          </w:tcPr>
          <w:p w14:paraId="10CF0120" w14:textId="77777777" w:rsidR="00CE49F6" w:rsidRPr="00C7635B" w:rsidRDefault="00CE49F6" w:rsidP="00420CBD"/>
        </w:tc>
        <w:tc>
          <w:tcPr>
            <w:tcW w:w="283" w:type="pct"/>
            <w:shd w:val="clear" w:color="auto" w:fill="auto"/>
            <w:noWrap/>
          </w:tcPr>
          <w:p w14:paraId="706AF413" w14:textId="77777777" w:rsidR="00CE49F6" w:rsidRPr="00C7635B" w:rsidRDefault="00CE49F6" w:rsidP="00420CBD"/>
        </w:tc>
        <w:tc>
          <w:tcPr>
            <w:tcW w:w="555" w:type="pct"/>
          </w:tcPr>
          <w:p w14:paraId="522279BB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0FA4EC74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4A7766A3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0BFA7FCA" w14:textId="77777777" w:rsidR="00CE49F6" w:rsidRPr="00C7635B" w:rsidRDefault="00CE49F6" w:rsidP="00420CBD">
            <w:r w:rsidRPr="002F4FC2">
              <w:t xml:space="preserve">   5-FU based combination</w:t>
            </w:r>
          </w:p>
        </w:tc>
        <w:tc>
          <w:tcPr>
            <w:tcW w:w="239" w:type="pct"/>
            <w:shd w:val="clear" w:color="auto" w:fill="auto"/>
            <w:noWrap/>
          </w:tcPr>
          <w:p w14:paraId="2405138B" w14:textId="77777777" w:rsidR="00CE49F6" w:rsidRPr="00C7635B" w:rsidRDefault="00CE49F6" w:rsidP="00420CBD">
            <w:r w:rsidRPr="002F4FC2">
              <w:t>10</w:t>
            </w:r>
          </w:p>
        </w:tc>
        <w:tc>
          <w:tcPr>
            <w:tcW w:w="375" w:type="pct"/>
            <w:shd w:val="clear" w:color="auto" w:fill="auto"/>
            <w:noWrap/>
          </w:tcPr>
          <w:p w14:paraId="71CB86F2" w14:textId="77777777" w:rsidR="00CE49F6" w:rsidRPr="00C7635B" w:rsidRDefault="00CE49F6" w:rsidP="00420CBD">
            <w:pPr>
              <w:jc w:val="center"/>
            </w:pPr>
            <w:r w:rsidRPr="002F4FC2">
              <w:t>10</w:t>
            </w:r>
          </w:p>
        </w:tc>
        <w:tc>
          <w:tcPr>
            <w:tcW w:w="408" w:type="pct"/>
            <w:shd w:val="clear" w:color="auto" w:fill="auto"/>
            <w:noWrap/>
          </w:tcPr>
          <w:p w14:paraId="2804EEBF" w14:textId="77777777" w:rsidR="00CE49F6" w:rsidRPr="00C7635B" w:rsidRDefault="00CE49F6" w:rsidP="00420CBD">
            <w:pPr>
              <w:jc w:val="center"/>
            </w:pPr>
            <w:r w:rsidRPr="002F4FC2">
              <w:t>7.1</w:t>
            </w:r>
          </w:p>
        </w:tc>
        <w:tc>
          <w:tcPr>
            <w:tcW w:w="546" w:type="pct"/>
            <w:shd w:val="clear" w:color="auto" w:fill="auto"/>
            <w:noWrap/>
          </w:tcPr>
          <w:p w14:paraId="6047E08A" w14:textId="77777777" w:rsidR="00CE49F6" w:rsidRPr="00C7635B" w:rsidRDefault="00CE49F6" w:rsidP="00420CBD">
            <w:r w:rsidRPr="002F4FC2">
              <w:t>(3.4</w:t>
            </w:r>
            <w:r>
              <w:t>-</w:t>
            </w:r>
            <w:r w:rsidRPr="002F4FC2">
              <w:t>9.7)</w:t>
            </w:r>
          </w:p>
        </w:tc>
        <w:tc>
          <w:tcPr>
            <w:tcW w:w="341" w:type="pct"/>
            <w:shd w:val="clear" w:color="auto" w:fill="auto"/>
            <w:noWrap/>
          </w:tcPr>
          <w:p w14:paraId="407DEF17" w14:textId="77777777" w:rsidR="00CE49F6" w:rsidRPr="00C7635B" w:rsidRDefault="00CE49F6" w:rsidP="00420CBD">
            <w:r w:rsidRPr="002F4FC2">
              <w:t>60%</w:t>
            </w:r>
          </w:p>
        </w:tc>
        <w:tc>
          <w:tcPr>
            <w:tcW w:w="578" w:type="pct"/>
            <w:shd w:val="clear" w:color="auto" w:fill="auto"/>
            <w:noWrap/>
          </w:tcPr>
          <w:p w14:paraId="3A4A20D8" w14:textId="77777777" w:rsidR="00CE49F6" w:rsidRPr="00C7635B" w:rsidRDefault="00CE49F6" w:rsidP="00420CBD">
            <w:r w:rsidRPr="002F4FC2">
              <w:t>(25%</w:t>
            </w:r>
            <w:r>
              <w:t>-</w:t>
            </w:r>
            <w:r w:rsidRPr="002F4FC2">
              <w:t>83%)</w:t>
            </w:r>
          </w:p>
        </w:tc>
        <w:tc>
          <w:tcPr>
            <w:tcW w:w="283" w:type="pct"/>
            <w:shd w:val="clear" w:color="auto" w:fill="auto"/>
            <w:noWrap/>
          </w:tcPr>
          <w:p w14:paraId="48DACFFE" w14:textId="77777777" w:rsidR="00CE49F6" w:rsidRPr="00C7635B" w:rsidRDefault="00CE49F6" w:rsidP="00420CBD">
            <w:r w:rsidRPr="002F4FC2">
              <w:t>1</w:t>
            </w:r>
          </w:p>
        </w:tc>
        <w:tc>
          <w:tcPr>
            <w:tcW w:w="555" w:type="pct"/>
          </w:tcPr>
          <w:p w14:paraId="0D6A0EBB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38C3CC0A" w14:textId="77777777" w:rsidR="00CE49F6" w:rsidRPr="00C7635B" w:rsidRDefault="00CE49F6" w:rsidP="00420CBD">
            <w:pPr>
              <w:jc w:val="right"/>
            </w:pPr>
            <w:r w:rsidRPr="002F4FC2">
              <w:t>0.76</w:t>
            </w:r>
          </w:p>
        </w:tc>
      </w:tr>
      <w:tr w:rsidR="00CE49F6" w:rsidRPr="00C7635B" w14:paraId="39E2D405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61A94E3C" w14:textId="77777777" w:rsidR="00CE49F6" w:rsidRPr="00C7635B" w:rsidRDefault="00CE49F6" w:rsidP="00420CBD">
            <w:r w:rsidRPr="002F4FC2">
              <w:t xml:space="preserve">   Other</w:t>
            </w:r>
          </w:p>
        </w:tc>
        <w:tc>
          <w:tcPr>
            <w:tcW w:w="239" w:type="pct"/>
            <w:shd w:val="clear" w:color="auto" w:fill="auto"/>
            <w:noWrap/>
          </w:tcPr>
          <w:p w14:paraId="372B3787" w14:textId="77777777" w:rsidR="00CE49F6" w:rsidRPr="00C7635B" w:rsidRDefault="00CE49F6" w:rsidP="00420CBD">
            <w:r w:rsidRPr="002F4FC2">
              <w:t>15</w:t>
            </w:r>
          </w:p>
        </w:tc>
        <w:tc>
          <w:tcPr>
            <w:tcW w:w="375" w:type="pct"/>
            <w:shd w:val="clear" w:color="auto" w:fill="auto"/>
            <w:noWrap/>
          </w:tcPr>
          <w:p w14:paraId="0FFE06D2" w14:textId="77777777" w:rsidR="00CE49F6" w:rsidRPr="00C7635B" w:rsidRDefault="00CE49F6" w:rsidP="00420CBD">
            <w:pPr>
              <w:jc w:val="center"/>
            </w:pPr>
            <w:r w:rsidRPr="002F4FC2">
              <w:t>13</w:t>
            </w:r>
          </w:p>
        </w:tc>
        <w:tc>
          <w:tcPr>
            <w:tcW w:w="408" w:type="pct"/>
            <w:shd w:val="clear" w:color="auto" w:fill="auto"/>
            <w:noWrap/>
          </w:tcPr>
          <w:p w14:paraId="1F58526D" w14:textId="77777777" w:rsidR="00CE49F6" w:rsidRPr="00C7635B" w:rsidRDefault="00CE49F6" w:rsidP="00420CBD">
            <w:pPr>
              <w:jc w:val="center"/>
            </w:pPr>
            <w:r w:rsidRPr="002F4FC2">
              <w:t>5.0</w:t>
            </w:r>
          </w:p>
        </w:tc>
        <w:tc>
          <w:tcPr>
            <w:tcW w:w="546" w:type="pct"/>
            <w:shd w:val="clear" w:color="auto" w:fill="auto"/>
            <w:noWrap/>
          </w:tcPr>
          <w:p w14:paraId="1A5ED28D" w14:textId="77777777" w:rsidR="00CE49F6" w:rsidRPr="00C7635B" w:rsidRDefault="00CE49F6" w:rsidP="00420CBD">
            <w:r w:rsidRPr="002F4FC2">
              <w:t>(2.5</w:t>
            </w:r>
            <w:r>
              <w:t>-</w:t>
            </w:r>
            <w:r w:rsidRPr="002F4FC2">
              <w:t>9.5)</w:t>
            </w:r>
          </w:p>
        </w:tc>
        <w:tc>
          <w:tcPr>
            <w:tcW w:w="341" w:type="pct"/>
            <w:shd w:val="clear" w:color="auto" w:fill="auto"/>
            <w:noWrap/>
          </w:tcPr>
          <w:p w14:paraId="42C0327B" w14:textId="77777777" w:rsidR="00CE49F6" w:rsidRPr="00C7635B" w:rsidRDefault="00CE49F6" w:rsidP="00420CBD">
            <w:r w:rsidRPr="002F4FC2">
              <w:t>47%</w:t>
            </w:r>
          </w:p>
        </w:tc>
        <w:tc>
          <w:tcPr>
            <w:tcW w:w="578" w:type="pct"/>
            <w:shd w:val="clear" w:color="auto" w:fill="auto"/>
            <w:noWrap/>
          </w:tcPr>
          <w:p w14:paraId="625D688E" w14:textId="77777777" w:rsidR="00CE49F6" w:rsidRPr="00C7635B" w:rsidRDefault="00CE49F6" w:rsidP="00420CBD">
            <w:r w:rsidRPr="002F4FC2">
              <w:t>(21%</w:t>
            </w:r>
            <w:r>
              <w:t>-</w:t>
            </w:r>
            <w:r w:rsidRPr="002F4FC2">
              <w:t>69%)</w:t>
            </w:r>
          </w:p>
        </w:tc>
        <w:tc>
          <w:tcPr>
            <w:tcW w:w="283" w:type="pct"/>
            <w:shd w:val="clear" w:color="auto" w:fill="auto"/>
            <w:noWrap/>
          </w:tcPr>
          <w:p w14:paraId="3481018E" w14:textId="77777777" w:rsidR="00CE49F6" w:rsidRPr="00C7635B" w:rsidRDefault="00CE49F6" w:rsidP="00420CBD">
            <w:r w:rsidRPr="002F4FC2">
              <w:t>0.87</w:t>
            </w:r>
          </w:p>
        </w:tc>
        <w:tc>
          <w:tcPr>
            <w:tcW w:w="555" w:type="pct"/>
          </w:tcPr>
          <w:p w14:paraId="542562A0" w14:textId="77777777" w:rsidR="00CE49F6" w:rsidRPr="00C7635B" w:rsidRDefault="00CE49F6" w:rsidP="00420CBD">
            <w:pPr>
              <w:jc w:val="center"/>
            </w:pPr>
            <w:r w:rsidRPr="002F4FC2">
              <w:t>(0.36</w:t>
            </w:r>
            <w:r>
              <w:t>-</w:t>
            </w:r>
            <w:r w:rsidRPr="002F4FC2">
              <w:t>2.07)</w:t>
            </w:r>
          </w:p>
        </w:tc>
        <w:tc>
          <w:tcPr>
            <w:tcW w:w="450" w:type="pct"/>
          </w:tcPr>
          <w:p w14:paraId="39457D40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67DF2348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4DECA081" w14:textId="77777777" w:rsidR="00CE49F6" w:rsidRPr="00C7635B" w:rsidRDefault="00CE49F6" w:rsidP="00420CBD"/>
        </w:tc>
        <w:tc>
          <w:tcPr>
            <w:tcW w:w="239" w:type="pct"/>
            <w:shd w:val="clear" w:color="auto" w:fill="auto"/>
            <w:noWrap/>
          </w:tcPr>
          <w:p w14:paraId="09D642CB" w14:textId="77777777" w:rsidR="00CE49F6" w:rsidRPr="00C7635B" w:rsidRDefault="00CE49F6" w:rsidP="00420CBD"/>
        </w:tc>
        <w:tc>
          <w:tcPr>
            <w:tcW w:w="375" w:type="pct"/>
            <w:shd w:val="clear" w:color="auto" w:fill="auto"/>
            <w:noWrap/>
          </w:tcPr>
          <w:p w14:paraId="7BCD159F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08" w:type="pct"/>
            <w:shd w:val="clear" w:color="auto" w:fill="auto"/>
            <w:noWrap/>
          </w:tcPr>
          <w:p w14:paraId="05C37797" w14:textId="77777777" w:rsidR="00CE49F6" w:rsidRPr="00C7635B" w:rsidRDefault="00CE49F6" w:rsidP="00420CBD">
            <w:pPr>
              <w:jc w:val="center"/>
            </w:pPr>
          </w:p>
        </w:tc>
        <w:tc>
          <w:tcPr>
            <w:tcW w:w="546" w:type="pct"/>
            <w:shd w:val="clear" w:color="auto" w:fill="auto"/>
            <w:noWrap/>
          </w:tcPr>
          <w:p w14:paraId="36CF9507" w14:textId="77777777" w:rsidR="00CE49F6" w:rsidRPr="00C7635B" w:rsidRDefault="00CE49F6" w:rsidP="00420CBD"/>
        </w:tc>
        <w:tc>
          <w:tcPr>
            <w:tcW w:w="341" w:type="pct"/>
            <w:shd w:val="clear" w:color="auto" w:fill="auto"/>
            <w:noWrap/>
          </w:tcPr>
          <w:p w14:paraId="5494F7B9" w14:textId="77777777" w:rsidR="00CE49F6" w:rsidRPr="00C7635B" w:rsidRDefault="00CE49F6" w:rsidP="00420CBD"/>
        </w:tc>
        <w:tc>
          <w:tcPr>
            <w:tcW w:w="578" w:type="pct"/>
            <w:shd w:val="clear" w:color="auto" w:fill="auto"/>
            <w:noWrap/>
          </w:tcPr>
          <w:p w14:paraId="71F0474D" w14:textId="77777777" w:rsidR="00CE49F6" w:rsidRPr="00C7635B" w:rsidRDefault="00CE49F6" w:rsidP="00420CBD"/>
        </w:tc>
        <w:tc>
          <w:tcPr>
            <w:tcW w:w="283" w:type="pct"/>
            <w:shd w:val="clear" w:color="auto" w:fill="auto"/>
            <w:noWrap/>
          </w:tcPr>
          <w:p w14:paraId="29EC3FAC" w14:textId="77777777" w:rsidR="00CE49F6" w:rsidRPr="00C7635B" w:rsidRDefault="00CE49F6" w:rsidP="00420CBD"/>
        </w:tc>
        <w:tc>
          <w:tcPr>
            <w:tcW w:w="555" w:type="pct"/>
          </w:tcPr>
          <w:p w14:paraId="67537622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07E7EF97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58EBC04D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76598088" w14:textId="77777777" w:rsidR="00CE49F6" w:rsidRPr="00C7635B" w:rsidRDefault="00CE49F6" w:rsidP="00420CBD">
            <w:r w:rsidRPr="002F4FC2">
              <w:t>CA 19-9 at progression</w:t>
            </w:r>
          </w:p>
        </w:tc>
        <w:tc>
          <w:tcPr>
            <w:tcW w:w="239" w:type="pct"/>
            <w:shd w:val="clear" w:color="auto" w:fill="auto"/>
            <w:noWrap/>
          </w:tcPr>
          <w:p w14:paraId="62A4D984" w14:textId="77777777" w:rsidR="00CE49F6" w:rsidRPr="00C7635B" w:rsidRDefault="00CE49F6" w:rsidP="00420CBD"/>
        </w:tc>
        <w:tc>
          <w:tcPr>
            <w:tcW w:w="375" w:type="pct"/>
            <w:shd w:val="clear" w:color="auto" w:fill="auto"/>
            <w:noWrap/>
          </w:tcPr>
          <w:p w14:paraId="69397D62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08" w:type="pct"/>
            <w:shd w:val="clear" w:color="auto" w:fill="auto"/>
            <w:noWrap/>
          </w:tcPr>
          <w:p w14:paraId="5D8C1009" w14:textId="77777777" w:rsidR="00CE49F6" w:rsidRPr="00C7635B" w:rsidRDefault="00CE49F6" w:rsidP="00420CBD">
            <w:pPr>
              <w:jc w:val="center"/>
            </w:pPr>
          </w:p>
        </w:tc>
        <w:tc>
          <w:tcPr>
            <w:tcW w:w="546" w:type="pct"/>
            <w:shd w:val="clear" w:color="auto" w:fill="auto"/>
            <w:noWrap/>
          </w:tcPr>
          <w:p w14:paraId="615017A3" w14:textId="77777777" w:rsidR="00CE49F6" w:rsidRPr="00C7635B" w:rsidRDefault="00CE49F6" w:rsidP="00420CBD"/>
        </w:tc>
        <w:tc>
          <w:tcPr>
            <w:tcW w:w="341" w:type="pct"/>
            <w:shd w:val="clear" w:color="auto" w:fill="auto"/>
            <w:noWrap/>
          </w:tcPr>
          <w:p w14:paraId="58A7B768" w14:textId="77777777" w:rsidR="00CE49F6" w:rsidRPr="00C7635B" w:rsidRDefault="00CE49F6" w:rsidP="00420CBD"/>
        </w:tc>
        <w:tc>
          <w:tcPr>
            <w:tcW w:w="578" w:type="pct"/>
            <w:shd w:val="clear" w:color="auto" w:fill="auto"/>
            <w:noWrap/>
          </w:tcPr>
          <w:p w14:paraId="3533FFE7" w14:textId="77777777" w:rsidR="00CE49F6" w:rsidRPr="00C7635B" w:rsidRDefault="00CE49F6" w:rsidP="00420CBD"/>
        </w:tc>
        <w:tc>
          <w:tcPr>
            <w:tcW w:w="283" w:type="pct"/>
            <w:shd w:val="clear" w:color="auto" w:fill="auto"/>
            <w:noWrap/>
          </w:tcPr>
          <w:p w14:paraId="26ED02B5" w14:textId="77777777" w:rsidR="00CE49F6" w:rsidRPr="00C7635B" w:rsidRDefault="00CE49F6" w:rsidP="00420CBD"/>
        </w:tc>
        <w:tc>
          <w:tcPr>
            <w:tcW w:w="555" w:type="pct"/>
          </w:tcPr>
          <w:p w14:paraId="6D8D9FA9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6D33024A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27A37F78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673D27B5" w14:textId="77777777" w:rsidR="00CE49F6" w:rsidRPr="00C7635B" w:rsidRDefault="00CE49F6" w:rsidP="00420CBD">
            <w:r w:rsidRPr="002F4FC2">
              <w:t xml:space="preserve">   &lt; 100</w:t>
            </w:r>
          </w:p>
        </w:tc>
        <w:tc>
          <w:tcPr>
            <w:tcW w:w="239" w:type="pct"/>
            <w:shd w:val="clear" w:color="auto" w:fill="auto"/>
            <w:noWrap/>
          </w:tcPr>
          <w:p w14:paraId="30292D83" w14:textId="77777777" w:rsidR="00CE49F6" w:rsidRPr="00C7635B" w:rsidRDefault="00CE49F6" w:rsidP="00420CBD">
            <w:r w:rsidRPr="002F4FC2">
              <w:t>8</w:t>
            </w:r>
          </w:p>
        </w:tc>
        <w:tc>
          <w:tcPr>
            <w:tcW w:w="375" w:type="pct"/>
            <w:shd w:val="clear" w:color="auto" w:fill="auto"/>
            <w:noWrap/>
          </w:tcPr>
          <w:p w14:paraId="36C3BD80" w14:textId="77777777" w:rsidR="00CE49F6" w:rsidRPr="00C7635B" w:rsidRDefault="00CE49F6" w:rsidP="00420CBD">
            <w:pPr>
              <w:jc w:val="center"/>
            </w:pPr>
            <w:r w:rsidRPr="002F4FC2">
              <w:t>8</w:t>
            </w:r>
          </w:p>
        </w:tc>
        <w:tc>
          <w:tcPr>
            <w:tcW w:w="408" w:type="pct"/>
            <w:shd w:val="clear" w:color="auto" w:fill="auto"/>
            <w:noWrap/>
          </w:tcPr>
          <w:p w14:paraId="0E49B936" w14:textId="77777777" w:rsidR="00CE49F6" w:rsidRPr="00C7635B" w:rsidRDefault="00CE49F6" w:rsidP="00420CBD">
            <w:pPr>
              <w:jc w:val="center"/>
            </w:pPr>
            <w:r w:rsidRPr="002F4FC2">
              <w:t>8.3</w:t>
            </w:r>
          </w:p>
        </w:tc>
        <w:tc>
          <w:tcPr>
            <w:tcW w:w="546" w:type="pct"/>
            <w:shd w:val="clear" w:color="auto" w:fill="auto"/>
            <w:noWrap/>
          </w:tcPr>
          <w:p w14:paraId="3D52FAB3" w14:textId="77777777" w:rsidR="00CE49F6" w:rsidRPr="00C7635B" w:rsidRDefault="00CE49F6" w:rsidP="00420CBD">
            <w:r w:rsidRPr="002F4FC2">
              <w:t>(2.0</w:t>
            </w:r>
            <w:r>
              <w:t>-</w:t>
            </w:r>
            <w:r w:rsidRPr="002F4FC2">
              <w:t>19.1)</w:t>
            </w:r>
          </w:p>
        </w:tc>
        <w:tc>
          <w:tcPr>
            <w:tcW w:w="341" w:type="pct"/>
            <w:shd w:val="clear" w:color="auto" w:fill="auto"/>
            <w:noWrap/>
          </w:tcPr>
          <w:p w14:paraId="336873B4" w14:textId="77777777" w:rsidR="00CE49F6" w:rsidRPr="00C7635B" w:rsidRDefault="00CE49F6" w:rsidP="00420CBD">
            <w:r w:rsidRPr="002F4FC2">
              <w:t>62%</w:t>
            </w:r>
          </w:p>
        </w:tc>
        <w:tc>
          <w:tcPr>
            <w:tcW w:w="578" w:type="pct"/>
            <w:shd w:val="clear" w:color="auto" w:fill="auto"/>
            <w:noWrap/>
          </w:tcPr>
          <w:p w14:paraId="492B8F97" w14:textId="77777777" w:rsidR="00CE49F6" w:rsidRPr="00C7635B" w:rsidRDefault="00CE49F6" w:rsidP="00420CBD">
            <w:r w:rsidRPr="002F4FC2">
              <w:t>(22%</w:t>
            </w:r>
            <w:r>
              <w:t>-</w:t>
            </w:r>
            <w:r w:rsidRPr="002F4FC2">
              <w:t>87%)</w:t>
            </w:r>
          </w:p>
        </w:tc>
        <w:tc>
          <w:tcPr>
            <w:tcW w:w="283" w:type="pct"/>
            <w:shd w:val="clear" w:color="auto" w:fill="auto"/>
            <w:noWrap/>
          </w:tcPr>
          <w:p w14:paraId="27306D79" w14:textId="77777777" w:rsidR="00CE49F6" w:rsidRPr="00C7635B" w:rsidRDefault="00CE49F6" w:rsidP="00420CBD">
            <w:r w:rsidRPr="002F4FC2">
              <w:t>1</w:t>
            </w:r>
          </w:p>
        </w:tc>
        <w:tc>
          <w:tcPr>
            <w:tcW w:w="555" w:type="pct"/>
          </w:tcPr>
          <w:p w14:paraId="07E477BA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62D1D9F5" w14:textId="77777777" w:rsidR="00CE49F6" w:rsidRPr="00C7635B" w:rsidRDefault="00CE49F6" w:rsidP="00420CBD">
            <w:pPr>
              <w:jc w:val="right"/>
            </w:pPr>
            <w:r w:rsidRPr="002F4FC2">
              <w:t>0.39</w:t>
            </w:r>
          </w:p>
        </w:tc>
      </w:tr>
      <w:tr w:rsidR="00CE49F6" w:rsidRPr="00C7635B" w14:paraId="147A3614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465DF4E9" w14:textId="77777777" w:rsidR="00CE49F6" w:rsidRPr="00C7635B" w:rsidRDefault="00CE49F6" w:rsidP="00420CBD">
            <w:r w:rsidRPr="002F4FC2">
              <w:t xml:space="preserve">   &gt;= 100</w:t>
            </w:r>
          </w:p>
        </w:tc>
        <w:tc>
          <w:tcPr>
            <w:tcW w:w="239" w:type="pct"/>
            <w:shd w:val="clear" w:color="auto" w:fill="auto"/>
            <w:noWrap/>
          </w:tcPr>
          <w:p w14:paraId="1D897214" w14:textId="77777777" w:rsidR="00CE49F6" w:rsidRPr="00C7635B" w:rsidRDefault="00CE49F6" w:rsidP="00420CBD">
            <w:r w:rsidRPr="002F4FC2">
              <w:t>15</w:t>
            </w:r>
          </w:p>
        </w:tc>
        <w:tc>
          <w:tcPr>
            <w:tcW w:w="375" w:type="pct"/>
            <w:shd w:val="clear" w:color="auto" w:fill="auto"/>
            <w:noWrap/>
          </w:tcPr>
          <w:p w14:paraId="3CEA1E2A" w14:textId="77777777" w:rsidR="00CE49F6" w:rsidRPr="00C7635B" w:rsidRDefault="00CE49F6" w:rsidP="00420CBD">
            <w:pPr>
              <w:jc w:val="center"/>
            </w:pPr>
            <w:r w:rsidRPr="002F4FC2">
              <w:t>13</w:t>
            </w:r>
          </w:p>
        </w:tc>
        <w:tc>
          <w:tcPr>
            <w:tcW w:w="408" w:type="pct"/>
            <w:shd w:val="clear" w:color="auto" w:fill="auto"/>
            <w:noWrap/>
          </w:tcPr>
          <w:p w14:paraId="7C94143C" w14:textId="77777777" w:rsidR="00CE49F6" w:rsidRPr="00C7635B" w:rsidRDefault="00CE49F6" w:rsidP="00420CBD">
            <w:pPr>
              <w:jc w:val="center"/>
            </w:pPr>
            <w:r w:rsidRPr="002F4FC2">
              <w:t>5.0</w:t>
            </w:r>
          </w:p>
        </w:tc>
        <w:tc>
          <w:tcPr>
            <w:tcW w:w="546" w:type="pct"/>
            <w:shd w:val="clear" w:color="auto" w:fill="auto"/>
            <w:noWrap/>
          </w:tcPr>
          <w:p w14:paraId="57D93FFA" w14:textId="77777777" w:rsidR="00CE49F6" w:rsidRPr="00C7635B" w:rsidRDefault="00CE49F6" w:rsidP="00420CBD">
            <w:r w:rsidRPr="002F4FC2">
              <w:t>(3.8</w:t>
            </w:r>
            <w:r>
              <w:t>-</w:t>
            </w:r>
            <w:r w:rsidRPr="002F4FC2">
              <w:t>9.5)</w:t>
            </w:r>
          </w:p>
        </w:tc>
        <w:tc>
          <w:tcPr>
            <w:tcW w:w="341" w:type="pct"/>
            <w:shd w:val="clear" w:color="auto" w:fill="auto"/>
            <w:noWrap/>
          </w:tcPr>
          <w:p w14:paraId="44782F2A" w14:textId="77777777" w:rsidR="00CE49F6" w:rsidRPr="00C7635B" w:rsidRDefault="00CE49F6" w:rsidP="00420CBD">
            <w:r w:rsidRPr="002F4FC2">
              <w:t>40%</w:t>
            </w:r>
          </w:p>
        </w:tc>
        <w:tc>
          <w:tcPr>
            <w:tcW w:w="578" w:type="pct"/>
            <w:shd w:val="clear" w:color="auto" w:fill="auto"/>
            <w:noWrap/>
          </w:tcPr>
          <w:p w14:paraId="51B633D3" w14:textId="77777777" w:rsidR="00CE49F6" w:rsidRPr="00C7635B" w:rsidRDefault="00CE49F6" w:rsidP="00420CBD">
            <w:r w:rsidRPr="002F4FC2">
              <w:t>(16%</w:t>
            </w:r>
            <w:r>
              <w:t>-</w:t>
            </w:r>
            <w:r w:rsidRPr="002F4FC2">
              <w:t>63%)</w:t>
            </w:r>
          </w:p>
        </w:tc>
        <w:tc>
          <w:tcPr>
            <w:tcW w:w="283" w:type="pct"/>
            <w:shd w:val="clear" w:color="auto" w:fill="auto"/>
            <w:noWrap/>
          </w:tcPr>
          <w:p w14:paraId="55EF1020" w14:textId="77777777" w:rsidR="00CE49F6" w:rsidRPr="00C7635B" w:rsidRDefault="00CE49F6" w:rsidP="00420CBD">
            <w:r w:rsidRPr="002F4FC2">
              <w:t>1.54</w:t>
            </w:r>
          </w:p>
        </w:tc>
        <w:tc>
          <w:tcPr>
            <w:tcW w:w="555" w:type="pct"/>
          </w:tcPr>
          <w:p w14:paraId="4F4A79BC" w14:textId="77777777" w:rsidR="00CE49F6" w:rsidRPr="00C7635B" w:rsidRDefault="00CE49F6" w:rsidP="00420CBD">
            <w:pPr>
              <w:jc w:val="center"/>
            </w:pPr>
            <w:r w:rsidRPr="002F4FC2">
              <w:t>(0.57</w:t>
            </w:r>
            <w:r>
              <w:t>-</w:t>
            </w:r>
            <w:r w:rsidRPr="002F4FC2">
              <w:t>4.15)</w:t>
            </w:r>
          </w:p>
        </w:tc>
        <w:tc>
          <w:tcPr>
            <w:tcW w:w="450" w:type="pct"/>
          </w:tcPr>
          <w:p w14:paraId="772D0087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7653A793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2F795AA2" w14:textId="77777777" w:rsidR="00CE49F6" w:rsidRPr="00C7635B" w:rsidRDefault="00CE49F6" w:rsidP="00420CBD"/>
        </w:tc>
        <w:tc>
          <w:tcPr>
            <w:tcW w:w="239" w:type="pct"/>
            <w:shd w:val="clear" w:color="auto" w:fill="auto"/>
            <w:noWrap/>
          </w:tcPr>
          <w:p w14:paraId="5D96C99F" w14:textId="77777777" w:rsidR="00CE49F6" w:rsidRPr="00C7635B" w:rsidRDefault="00CE49F6" w:rsidP="00420CBD"/>
        </w:tc>
        <w:tc>
          <w:tcPr>
            <w:tcW w:w="375" w:type="pct"/>
            <w:shd w:val="clear" w:color="auto" w:fill="auto"/>
            <w:noWrap/>
          </w:tcPr>
          <w:p w14:paraId="7CC1D19E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08" w:type="pct"/>
            <w:shd w:val="clear" w:color="auto" w:fill="auto"/>
            <w:noWrap/>
          </w:tcPr>
          <w:p w14:paraId="32939A14" w14:textId="77777777" w:rsidR="00CE49F6" w:rsidRPr="00C7635B" w:rsidRDefault="00CE49F6" w:rsidP="00420CBD">
            <w:pPr>
              <w:jc w:val="center"/>
            </w:pPr>
          </w:p>
        </w:tc>
        <w:tc>
          <w:tcPr>
            <w:tcW w:w="546" w:type="pct"/>
            <w:shd w:val="clear" w:color="auto" w:fill="auto"/>
            <w:noWrap/>
          </w:tcPr>
          <w:p w14:paraId="638AB885" w14:textId="77777777" w:rsidR="00CE49F6" w:rsidRPr="00C7635B" w:rsidRDefault="00CE49F6" w:rsidP="00420CBD"/>
        </w:tc>
        <w:tc>
          <w:tcPr>
            <w:tcW w:w="341" w:type="pct"/>
            <w:shd w:val="clear" w:color="auto" w:fill="auto"/>
            <w:noWrap/>
          </w:tcPr>
          <w:p w14:paraId="5BD5BC8D" w14:textId="77777777" w:rsidR="00CE49F6" w:rsidRPr="00C7635B" w:rsidRDefault="00CE49F6" w:rsidP="00420CBD"/>
        </w:tc>
        <w:tc>
          <w:tcPr>
            <w:tcW w:w="578" w:type="pct"/>
            <w:shd w:val="clear" w:color="auto" w:fill="auto"/>
            <w:noWrap/>
          </w:tcPr>
          <w:p w14:paraId="31AF5F31" w14:textId="77777777" w:rsidR="00CE49F6" w:rsidRPr="00C7635B" w:rsidRDefault="00CE49F6" w:rsidP="00420CBD"/>
        </w:tc>
        <w:tc>
          <w:tcPr>
            <w:tcW w:w="283" w:type="pct"/>
            <w:shd w:val="clear" w:color="auto" w:fill="auto"/>
            <w:noWrap/>
          </w:tcPr>
          <w:p w14:paraId="2FE398D8" w14:textId="77777777" w:rsidR="00CE49F6" w:rsidRPr="00C7635B" w:rsidRDefault="00CE49F6" w:rsidP="00420CBD"/>
        </w:tc>
        <w:tc>
          <w:tcPr>
            <w:tcW w:w="555" w:type="pct"/>
          </w:tcPr>
          <w:p w14:paraId="496B593B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364B0034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384571C0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0250A6B2" w14:textId="77777777" w:rsidR="00CE49F6" w:rsidRPr="00C7635B" w:rsidRDefault="00CE49F6" w:rsidP="00420CBD">
            <w:r w:rsidRPr="002F4FC2">
              <w:t>Metastatic systemic therapy</w:t>
            </w:r>
          </w:p>
        </w:tc>
        <w:tc>
          <w:tcPr>
            <w:tcW w:w="239" w:type="pct"/>
            <w:shd w:val="clear" w:color="auto" w:fill="auto"/>
            <w:noWrap/>
          </w:tcPr>
          <w:p w14:paraId="6B17AA8A" w14:textId="77777777" w:rsidR="00CE49F6" w:rsidRPr="00C7635B" w:rsidRDefault="00CE49F6" w:rsidP="00420CBD"/>
        </w:tc>
        <w:tc>
          <w:tcPr>
            <w:tcW w:w="375" w:type="pct"/>
            <w:shd w:val="clear" w:color="auto" w:fill="auto"/>
            <w:noWrap/>
          </w:tcPr>
          <w:p w14:paraId="05F672F7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08" w:type="pct"/>
            <w:shd w:val="clear" w:color="auto" w:fill="auto"/>
            <w:noWrap/>
          </w:tcPr>
          <w:p w14:paraId="5AA51777" w14:textId="77777777" w:rsidR="00CE49F6" w:rsidRPr="00C7635B" w:rsidRDefault="00CE49F6" w:rsidP="00420CBD">
            <w:pPr>
              <w:jc w:val="center"/>
            </w:pPr>
          </w:p>
        </w:tc>
        <w:tc>
          <w:tcPr>
            <w:tcW w:w="546" w:type="pct"/>
            <w:shd w:val="clear" w:color="auto" w:fill="auto"/>
            <w:noWrap/>
          </w:tcPr>
          <w:p w14:paraId="0A8210BE" w14:textId="77777777" w:rsidR="00CE49F6" w:rsidRPr="00C7635B" w:rsidRDefault="00CE49F6" w:rsidP="00420CBD"/>
        </w:tc>
        <w:tc>
          <w:tcPr>
            <w:tcW w:w="341" w:type="pct"/>
            <w:shd w:val="clear" w:color="auto" w:fill="auto"/>
            <w:noWrap/>
          </w:tcPr>
          <w:p w14:paraId="3AC8FAB4" w14:textId="77777777" w:rsidR="00CE49F6" w:rsidRPr="00C7635B" w:rsidRDefault="00CE49F6" w:rsidP="00420CBD"/>
        </w:tc>
        <w:tc>
          <w:tcPr>
            <w:tcW w:w="578" w:type="pct"/>
            <w:shd w:val="clear" w:color="auto" w:fill="auto"/>
            <w:noWrap/>
          </w:tcPr>
          <w:p w14:paraId="4B468F46" w14:textId="77777777" w:rsidR="00CE49F6" w:rsidRPr="00C7635B" w:rsidRDefault="00CE49F6" w:rsidP="00420CBD"/>
        </w:tc>
        <w:tc>
          <w:tcPr>
            <w:tcW w:w="283" w:type="pct"/>
            <w:shd w:val="clear" w:color="auto" w:fill="auto"/>
            <w:noWrap/>
          </w:tcPr>
          <w:p w14:paraId="6CF35FFF" w14:textId="77777777" w:rsidR="00CE49F6" w:rsidRPr="00C7635B" w:rsidRDefault="00CE49F6" w:rsidP="00420CBD"/>
        </w:tc>
        <w:tc>
          <w:tcPr>
            <w:tcW w:w="555" w:type="pct"/>
          </w:tcPr>
          <w:p w14:paraId="4FB6A53C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2CEDC258" w14:textId="77777777" w:rsidR="00CE49F6" w:rsidRPr="00C7635B" w:rsidRDefault="00CE49F6" w:rsidP="00420CBD">
            <w:pPr>
              <w:jc w:val="right"/>
            </w:pPr>
          </w:p>
        </w:tc>
      </w:tr>
      <w:tr w:rsidR="00CE49F6" w:rsidRPr="00C7635B" w14:paraId="28D88EBA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5B29AD0A" w14:textId="77777777" w:rsidR="00CE49F6" w:rsidRPr="00C7635B" w:rsidRDefault="00CE49F6" w:rsidP="00420CBD">
            <w:r w:rsidRPr="002F4FC2">
              <w:t xml:space="preserve">   5-FU based combination</w:t>
            </w:r>
          </w:p>
        </w:tc>
        <w:tc>
          <w:tcPr>
            <w:tcW w:w="239" w:type="pct"/>
            <w:shd w:val="clear" w:color="auto" w:fill="auto"/>
            <w:noWrap/>
          </w:tcPr>
          <w:p w14:paraId="68E02DC0" w14:textId="77777777" w:rsidR="00CE49F6" w:rsidRPr="00C7635B" w:rsidRDefault="00CE49F6" w:rsidP="00420CBD">
            <w:r w:rsidRPr="002F4FC2">
              <w:t>12</w:t>
            </w:r>
          </w:p>
        </w:tc>
        <w:tc>
          <w:tcPr>
            <w:tcW w:w="375" w:type="pct"/>
            <w:shd w:val="clear" w:color="auto" w:fill="auto"/>
            <w:noWrap/>
          </w:tcPr>
          <w:p w14:paraId="7B4805C6" w14:textId="77777777" w:rsidR="00CE49F6" w:rsidRPr="00C7635B" w:rsidRDefault="00CE49F6" w:rsidP="00420CBD">
            <w:pPr>
              <w:jc w:val="center"/>
            </w:pPr>
            <w:r w:rsidRPr="002F4FC2">
              <w:t>11</w:t>
            </w:r>
          </w:p>
        </w:tc>
        <w:tc>
          <w:tcPr>
            <w:tcW w:w="408" w:type="pct"/>
            <w:shd w:val="clear" w:color="auto" w:fill="auto"/>
            <w:noWrap/>
          </w:tcPr>
          <w:p w14:paraId="151273C5" w14:textId="77777777" w:rsidR="00CE49F6" w:rsidRPr="00C7635B" w:rsidRDefault="00CE49F6" w:rsidP="00420CBD">
            <w:pPr>
              <w:jc w:val="center"/>
            </w:pPr>
            <w:r w:rsidRPr="002F4FC2">
              <w:t>7.6</w:t>
            </w:r>
          </w:p>
        </w:tc>
        <w:tc>
          <w:tcPr>
            <w:tcW w:w="546" w:type="pct"/>
            <w:shd w:val="clear" w:color="auto" w:fill="auto"/>
            <w:noWrap/>
          </w:tcPr>
          <w:p w14:paraId="7FF00356" w14:textId="77777777" w:rsidR="00CE49F6" w:rsidRPr="00C7635B" w:rsidRDefault="00CE49F6" w:rsidP="00420CBD">
            <w:r w:rsidRPr="002F4FC2">
              <w:t>(2.0</w:t>
            </w:r>
            <w:r>
              <w:t>-</w:t>
            </w:r>
            <w:r w:rsidRPr="002F4FC2">
              <w:t>13.6)</w:t>
            </w:r>
          </w:p>
        </w:tc>
        <w:tc>
          <w:tcPr>
            <w:tcW w:w="341" w:type="pct"/>
            <w:shd w:val="clear" w:color="auto" w:fill="auto"/>
            <w:noWrap/>
          </w:tcPr>
          <w:p w14:paraId="35BCF1FB" w14:textId="77777777" w:rsidR="00CE49F6" w:rsidRPr="00C7635B" w:rsidRDefault="00CE49F6" w:rsidP="00420CBD">
            <w:r w:rsidRPr="002F4FC2">
              <w:t>58%</w:t>
            </w:r>
          </w:p>
        </w:tc>
        <w:tc>
          <w:tcPr>
            <w:tcW w:w="578" w:type="pct"/>
            <w:shd w:val="clear" w:color="auto" w:fill="auto"/>
            <w:noWrap/>
          </w:tcPr>
          <w:p w14:paraId="2C9BE7DA" w14:textId="77777777" w:rsidR="00CE49F6" w:rsidRPr="00C7635B" w:rsidRDefault="00CE49F6" w:rsidP="00420CBD">
            <w:r w:rsidRPr="002F4FC2">
              <w:t>(27%</w:t>
            </w:r>
            <w:r>
              <w:t>-</w:t>
            </w:r>
            <w:r w:rsidRPr="002F4FC2">
              <w:t>81%)</w:t>
            </w:r>
          </w:p>
        </w:tc>
        <w:tc>
          <w:tcPr>
            <w:tcW w:w="283" w:type="pct"/>
            <w:shd w:val="clear" w:color="auto" w:fill="auto"/>
            <w:noWrap/>
          </w:tcPr>
          <w:p w14:paraId="741A5C7A" w14:textId="77777777" w:rsidR="00CE49F6" w:rsidRPr="00C7635B" w:rsidRDefault="00CE49F6" w:rsidP="00420CBD">
            <w:r w:rsidRPr="002F4FC2">
              <w:t>1</w:t>
            </w:r>
          </w:p>
        </w:tc>
        <w:tc>
          <w:tcPr>
            <w:tcW w:w="555" w:type="pct"/>
          </w:tcPr>
          <w:p w14:paraId="325A9CB2" w14:textId="77777777" w:rsidR="00CE49F6" w:rsidRPr="00C7635B" w:rsidRDefault="00CE49F6" w:rsidP="00420CBD">
            <w:pPr>
              <w:jc w:val="center"/>
            </w:pPr>
          </w:p>
        </w:tc>
        <w:tc>
          <w:tcPr>
            <w:tcW w:w="450" w:type="pct"/>
          </w:tcPr>
          <w:p w14:paraId="593A338D" w14:textId="77777777" w:rsidR="00CE49F6" w:rsidRPr="00C7635B" w:rsidRDefault="00CE49F6" w:rsidP="00420CBD">
            <w:pPr>
              <w:jc w:val="right"/>
            </w:pPr>
            <w:r w:rsidRPr="002F4FC2">
              <w:t>0.34</w:t>
            </w:r>
          </w:p>
        </w:tc>
      </w:tr>
      <w:tr w:rsidR="00CE49F6" w:rsidRPr="00C7635B" w14:paraId="1AF26D06" w14:textId="77777777" w:rsidTr="00420CBD">
        <w:trPr>
          <w:trHeight w:val="320"/>
        </w:trPr>
        <w:tc>
          <w:tcPr>
            <w:tcW w:w="1224" w:type="pct"/>
            <w:shd w:val="clear" w:color="auto" w:fill="auto"/>
            <w:noWrap/>
          </w:tcPr>
          <w:p w14:paraId="16E83BA2" w14:textId="77777777" w:rsidR="00CE49F6" w:rsidRPr="00C7635B" w:rsidRDefault="00CE49F6" w:rsidP="00420CBD">
            <w:r w:rsidRPr="002F4FC2">
              <w:t xml:space="preserve">   Other</w:t>
            </w:r>
          </w:p>
        </w:tc>
        <w:tc>
          <w:tcPr>
            <w:tcW w:w="239" w:type="pct"/>
            <w:shd w:val="clear" w:color="auto" w:fill="auto"/>
            <w:noWrap/>
          </w:tcPr>
          <w:p w14:paraId="664462F5" w14:textId="77777777" w:rsidR="00CE49F6" w:rsidRPr="00C7635B" w:rsidRDefault="00CE49F6" w:rsidP="00420CBD">
            <w:r w:rsidRPr="002F4FC2">
              <w:t>13</w:t>
            </w:r>
          </w:p>
        </w:tc>
        <w:tc>
          <w:tcPr>
            <w:tcW w:w="375" w:type="pct"/>
            <w:shd w:val="clear" w:color="auto" w:fill="auto"/>
            <w:noWrap/>
          </w:tcPr>
          <w:p w14:paraId="6895382E" w14:textId="77777777" w:rsidR="00CE49F6" w:rsidRPr="00C7635B" w:rsidRDefault="00CE49F6" w:rsidP="00420CBD">
            <w:pPr>
              <w:jc w:val="center"/>
            </w:pPr>
            <w:r w:rsidRPr="002F4FC2">
              <w:t>12</w:t>
            </w:r>
          </w:p>
        </w:tc>
        <w:tc>
          <w:tcPr>
            <w:tcW w:w="408" w:type="pct"/>
            <w:shd w:val="clear" w:color="auto" w:fill="auto"/>
            <w:noWrap/>
          </w:tcPr>
          <w:p w14:paraId="3F991B1F" w14:textId="77777777" w:rsidR="00CE49F6" w:rsidRPr="00C7635B" w:rsidRDefault="00CE49F6" w:rsidP="00420CBD">
            <w:pPr>
              <w:jc w:val="center"/>
            </w:pPr>
            <w:r w:rsidRPr="002F4FC2">
              <w:t>6.0</w:t>
            </w:r>
          </w:p>
        </w:tc>
        <w:tc>
          <w:tcPr>
            <w:tcW w:w="546" w:type="pct"/>
            <w:shd w:val="clear" w:color="auto" w:fill="auto"/>
            <w:noWrap/>
          </w:tcPr>
          <w:p w14:paraId="6FB24901" w14:textId="77777777" w:rsidR="00CE49F6" w:rsidRPr="00C7635B" w:rsidRDefault="00CE49F6" w:rsidP="00420CBD">
            <w:r w:rsidRPr="002F4FC2">
              <w:t>(3.8</w:t>
            </w:r>
            <w:r>
              <w:t>-</w:t>
            </w:r>
            <w:r w:rsidRPr="002F4FC2">
              <w:t>8.8)</w:t>
            </w:r>
          </w:p>
        </w:tc>
        <w:tc>
          <w:tcPr>
            <w:tcW w:w="341" w:type="pct"/>
            <w:shd w:val="clear" w:color="auto" w:fill="auto"/>
            <w:noWrap/>
          </w:tcPr>
          <w:p w14:paraId="25A795EA" w14:textId="77777777" w:rsidR="00CE49F6" w:rsidRPr="00C7635B" w:rsidRDefault="00CE49F6" w:rsidP="00420CBD">
            <w:r w:rsidRPr="002F4FC2">
              <w:t>46%</w:t>
            </w:r>
          </w:p>
        </w:tc>
        <w:tc>
          <w:tcPr>
            <w:tcW w:w="578" w:type="pct"/>
            <w:shd w:val="clear" w:color="auto" w:fill="auto"/>
            <w:noWrap/>
          </w:tcPr>
          <w:p w14:paraId="292EF0E0" w14:textId="77777777" w:rsidR="00CE49F6" w:rsidRPr="00C7635B" w:rsidRDefault="00CE49F6" w:rsidP="00420CBD">
            <w:r w:rsidRPr="002F4FC2">
              <w:t>(19%</w:t>
            </w:r>
            <w:r>
              <w:t>-</w:t>
            </w:r>
            <w:r w:rsidRPr="002F4FC2">
              <w:t>70%)</w:t>
            </w:r>
          </w:p>
        </w:tc>
        <w:tc>
          <w:tcPr>
            <w:tcW w:w="283" w:type="pct"/>
            <w:shd w:val="clear" w:color="auto" w:fill="auto"/>
            <w:noWrap/>
          </w:tcPr>
          <w:p w14:paraId="08DB8411" w14:textId="77777777" w:rsidR="00CE49F6" w:rsidRPr="00C7635B" w:rsidRDefault="00CE49F6" w:rsidP="00420CBD">
            <w:r w:rsidRPr="002F4FC2">
              <w:t>1.54</w:t>
            </w:r>
          </w:p>
        </w:tc>
        <w:tc>
          <w:tcPr>
            <w:tcW w:w="555" w:type="pct"/>
          </w:tcPr>
          <w:p w14:paraId="6866269D" w14:textId="77777777" w:rsidR="00CE49F6" w:rsidRPr="00C7635B" w:rsidRDefault="00CE49F6" w:rsidP="00420CBD">
            <w:pPr>
              <w:jc w:val="center"/>
            </w:pPr>
            <w:r w:rsidRPr="002F4FC2">
              <w:t>(0.62</w:t>
            </w:r>
            <w:r>
              <w:t>-</w:t>
            </w:r>
            <w:r w:rsidRPr="002F4FC2">
              <w:t>3.80)</w:t>
            </w:r>
          </w:p>
        </w:tc>
        <w:tc>
          <w:tcPr>
            <w:tcW w:w="450" w:type="pct"/>
          </w:tcPr>
          <w:p w14:paraId="31E435D8" w14:textId="77777777" w:rsidR="00CE49F6" w:rsidRPr="00C7635B" w:rsidRDefault="00CE49F6" w:rsidP="00420CBD">
            <w:pPr>
              <w:jc w:val="right"/>
            </w:pPr>
          </w:p>
        </w:tc>
      </w:tr>
    </w:tbl>
    <w:p w14:paraId="614D3294" w14:textId="77777777" w:rsidR="00CE49F6" w:rsidRDefault="00CE49F6" w:rsidP="00CE49F6"/>
    <w:p w14:paraId="699A48D5" w14:textId="77777777" w:rsidR="00CE49F6" w:rsidRDefault="00CE49F6" w:rsidP="00CE49F6"/>
    <w:p w14:paraId="5EE8F0E3" w14:textId="77777777" w:rsidR="00CE49F6" w:rsidRPr="00E617E2" w:rsidRDefault="00CE49F6" w:rsidP="00CE49F6"/>
    <w:p w14:paraId="296E28AE" w14:textId="77777777" w:rsidR="00CE49F6" w:rsidRDefault="00CE49F6" w:rsidP="00CE49F6">
      <w:pPr>
        <w:autoSpaceDE w:val="0"/>
        <w:autoSpaceDN w:val="0"/>
        <w:adjustRightInd w:val="0"/>
        <w:rPr>
          <w:color w:val="000000" w:themeColor="text1"/>
        </w:rPr>
      </w:pPr>
    </w:p>
    <w:p w14:paraId="021B6A7D" w14:textId="77777777" w:rsidR="00E33CCE" w:rsidRDefault="00000000"/>
    <w:sectPr w:rsidR="00E33CCE" w:rsidSect="00CA33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D1F38"/>
    <w:multiLevelType w:val="multilevel"/>
    <w:tmpl w:val="62E2D9C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87D416D"/>
    <w:multiLevelType w:val="hybridMultilevel"/>
    <w:tmpl w:val="49603E42"/>
    <w:lvl w:ilvl="0" w:tplc="EA323D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46ED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BA08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A220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55A3E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7C12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7628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7C67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C4EE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AB61EE2"/>
    <w:multiLevelType w:val="multilevel"/>
    <w:tmpl w:val="006C8A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AD66DEB"/>
    <w:multiLevelType w:val="multilevel"/>
    <w:tmpl w:val="6074D158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14C86D12"/>
    <w:multiLevelType w:val="hybridMultilevel"/>
    <w:tmpl w:val="C6D8F5B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EB4151"/>
    <w:multiLevelType w:val="hybridMultilevel"/>
    <w:tmpl w:val="EB9684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EE2F1A"/>
    <w:multiLevelType w:val="multilevel"/>
    <w:tmpl w:val="A4FCF53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1AF43C02"/>
    <w:multiLevelType w:val="multilevel"/>
    <w:tmpl w:val="98BCF5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0937278"/>
    <w:multiLevelType w:val="multilevel"/>
    <w:tmpl w:val="0E807F7E"/>
    <w:styleLink w:val="Protocol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944"/>
        </w:tabs>
        <w:ind w:left="2880" w:hanging="180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1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6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1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760" w:hanging="1440"/>
      </w:pPr>
      <w:rPr>
        <w:rFonts w:hint="default"/>
      </w:rPr>
    </w:lvl>
  </w:abstractNum>
  <w:abstractNum w:abstractNumId="9" w15:restartNumberingAfterBreak="0">
    <w:nsid w:val="255D1DC1"/>
    <w:multiLevelType w:val="multilevel"/>
    <w:tmpl w:val="530C787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29027AB2"/>
    <w:multiLevelType w:val="hybridMultilevel"/>
    <w:tmpl w:val="C70A8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892BAB"/>
    <w:multiLevelType w:val="multilevel"/>
    <w:tmpl w:val="C6CE639C"/>
    <w:lvl w:ilvl="0">
      <w:start w:val="1"/>
      <w:numFmt w:val="decimal"/>
      <w:pStyle w:val="TOC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OC2"/>
      <w:lvlText w:val="%1.%2."/>
      <w:lvlJc w:val="left"/>
      <w:pPr>
        <w:ind w:left="792" w:hanging="432"/>
      </w:pPr>
      <w:rPr>
        <w:rFonts w:hint="default"/>
        <w:i w:val="0"/>
        <w:iCs w:val="0"/>
      </w:rPr>
    </w:lvl>
    <w:lvl w:ilvl="2">
      <w:start w:val="1"/>
      <w:numFmt w:val="decimal"/>
      <w:pStyle w:val="TOC3"/>
      <w:lvlText w:val="%1.%2.%3."/>
      <w:lvlJc w:val="left"/>
      <w:pPr>
        <w:ind w:left="1224" w:hanging="504"/>
      </w:pPr>
      <w:rPr>
        <w:rFonts w:hint="default"/>
        <w:i w:val="0"/>
        <w:iCs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2E884823"/>
    <w:multiLevelType w:val="multilevel"/>
    <w:tmpl w:val="7292AE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32AD61D7"/>
    <w:multiLevelType w:val="multilevel"/>
    <w:tmpl w:val="7826C2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6272BC3"/>
    <w:multiLevelType w:val="hybridMultilevel"/>
    <w:tmpl w:val="317CD35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3AD946E1"/>
    <w:multiLevelType w:val="multilevel"/>
    <w:tmpl w:val="DD7C7F22"/>
    <w:lvl w:ilvl="0">
      <w:start w:val="1"/>
      <w:numFmt w:val="decimal"/>
      <w:isLgl/>
      <w:lvlText w:val="%1."/>
      <w:lvlJc w:val="left"/>
      <w:pPr>
        <w:ind w:left="180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2232" w:hanging="432"/>
      </w:pPr>
      <w:rPr>
        <w:rFonts w:hint="default"/>
      </w:rPr>
    </w:lvl>
    <w:lvl w:ilvl="2">
      <w:start w:val="1"/>
      <w:numFmt w:val="none"/>
      <w:lvlText w:val="1.1.1"/>
      <w:lvlJc w:val="left"/>
      <w:pPr>
        <w:ind w:left="26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1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1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6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1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760" w:hanging="1440"/>
      </w:pPr>
      <w:rPr>
        <w:rFonts w:hint="default"/>
      </w:rPr>
    </w:lvl>
  </w:abstractNum>
  <w:abstractNum w:abstractNumId="16" w15:restartNumberingAfterBreak="0">
    <w:nsid w:val="3FEF7301"/>
    <w:multiLevelType w:val="multilevel"/>
    <w:tmpl w:val="2C947690"/>
    <w:lvl w:ilvl="0">
      <w:start w:val="1"/>
      <w:numFmt w:val="decimal"/>
      <w:pStyle w:val="1Headline"/>
      <w:isLgl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4680"/>
        </w:tabs>
        <w:ind w:left="468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760"/>
        </w:tabs>
        <w:ind w:left="4680" w:hanging="72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5760"/>
        </w:tabs>
        <w:ind w:left="5760" w:hanging="360"/>
      </w:pPr>
      <w:rPr>
        <w:rFonts w:hint="default"/>
      </w:rPr>
    </w:lvl>
  </w:abstractNum>
  <w:abstractNum w:abstractNumId="17" w15:restartNumberingAfterBreak="0">
    <w:nsid w:val="4EE90B4E"/>
    <w:multiLevelType w:val="multilevel"/>
    <w:tmpl w:val="B5DAD98A"/>
    <w:styleLink w:val="CurrentList1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8686379"/>
    <w:multiLevelType w:val="multilevel"/>
    <w:tmpl w:val="B5DAD98A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91A0834"/>
    <w:multiLevelType w:val="hybridMultilevel"/>
    <w:tmpl w:val="C6D8F5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59B3EE3"/>
    <w:multiLevelType w:val="multilevel"/>
    <w:tmpl w:val="77547152"/>
    <w:lvl w:ilvl="0">
      <w:start w:val="1"/>
      <w:numFmt w:val="decimal"/>
      <w:lvlText w:val="%1."/>
      <w:lvlJc w:val="left"/>
      <w:pPr>
        <w:tabs>
          <w:tab w:val="num" w:pos="432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20" w:hanging="36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512"/>
        </w:tabs>
        <w:ind w:left="1440" w:hanging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872"/>
        </w:tabs>
        <w:ind w:left="1800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6E1E5473"/>
    <w:multiLevelType w:val="multilevel"/>
    <w:tmpl w:val="1E588B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Level4plain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2" w15:restartNumberingAfterBreak="0">
    <w:nsid w:val="76EB6B27"/>
    <w:multiLevelType w:val="multilevel"/>
    <w:tmpl w:val="661CC100"/>
    <w:lvl w:ilvl="0">
      <w:start w:val="1"/>
      <w:numFmt w:val="decimal"/>
      <w:lvlText w:val="%1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60"/>
        </w:tabs>
        <w:ind w:left="36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Level3Heading"/>
      <w:lvlText w:val="%1.%2.%3.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2160" w:hanging="108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."/>
      <w:lvlJc w:val="left"/>
      <w:pPr>
        <w:tabs>
          <w:tab w:val="num" w:pos="1440"/>
        </w:tabs>
        <w:ind w:left="144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1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6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1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760" w:hanging="1440"/>
      </w:pPr>
      <w:rPr>
        <w:rFonts w:hint="default"/>
      </w:rPr>
    </w:lvl>
  </w:abstractNum>
  <w:abstractNum w:abstractNumId="23" w15:restartNumberingAfterBreak="0">
    <w:nsid w:val="787625C5"/>
    <w:multiLevelType w:val="hybridMultilevel"/>
    <w:tmpl w:val="586EEFCE"/>
    <w:lvl w:ilvl="0" w:tplc="392A88DA">
      <w:start w:val="1"/>
      <w:numFmt w:val="decimal"/>
      <w:lvlText w:val="%1."/>
      <w:lvlJc w:val="left"/>
      <w:pPr>
        <w:ind w:left="360" w:hanging="360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DA456A9"/>
    <w:multiLevelType w:val="multilevel"/>
    <w:tmpl w:val="E1D075A0"/>
    <w:lvl w:ilvl="0">
      <w:start w:val="1"/>
      <w:numFmt w:val="decimal"/>
      <w:isLgl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79838013">
    <w:abstractNumId w:val="11"/>
  </w:num>
  <w:num w:numId="2" w16cid:durableId="1132554447">
    <w:abstractNumId w:val="11"/>
  </w:num>
  <w:num w:numId="3" w16cid:durableId="1575627319">
    <w:abstractNumId w:val="11"/>
  </w:num>
  <w:num w:numId="4" w16cid:durableId="1279876452">
    <w:abstractNumId w:val="11"/>
  </w:num>
  <w:num w:numId="5" w16cid:durableId="1106190857">
    <w:abstractNumId w:val="11"/>
  </w:num>
  <w:num w:numId="6" w16cid:durableId="63382466">
    <w:abstractNumId w:val="2"/>
  </w:num>
  <w:num w:numId="7" w16cid:durableId="1430853910">
    <w:abstractNumId w:val="24"/>
  </w:num>
  <w:num w:numId="8" w16cid:durableId="1465197293">
    <w:abstractNumId w:val="20"/>
  </w:num>
  <w:num w:numId="9" w16cid:durableId="1775704416">
    <w:abstractNumId w:val="15"/>
  </w:num>
  <w:num w:numId="10" w16cid:durableId="559487627">
    <w:abstractNumId w:val="20"/>
  </w:num>
  <w:num w:numId="11" w16cid:durableId="466242999">
    <w:abstractNumId w:val="8"/>
  </w:num>
  <w:num w:numId="12" w16cid:durableId="116804496">
    <w:abstractNumId w:val="20"/>
  </w:num>
  <w:num w:numId="13" w16cid:durableId="645278450">
    <w:abstractNumId w:val="20"/>
  </w:num>
  <w:num w:numId="14" w16cid:durableId="1577471257">
    <w:abstractNumId w:val="22"/>
  </w:num>
  <w:num w:numId="15" w16cid:durableId="468744942">
    <w:abstractNumId w:val="22"/>
  </w:num>
  <w:num w:numId="16" w16cid:durableId="579142789">
    <w:abstractNumId w:val="0"/>
  </w:num>
  <w:num w:numId="17" w16cid:durableId="1069621689">
    <w:abstractNumId w:val="21"/>
  </w:num>
  <w:num w:numId="18" w16cid:durableId="820007180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870143466">
    <w:abstractNumId w:val="6"/>
  </w:num>
  <w:num w:numId="20" w16cid:durableId="1385985165">
    <w:abstractNumId w:val="16"/>
  </w:num>
  <w:num w:numId="21" w16cid:durableId="1111819275">
    <w:abstractNumId w:val="16"/>
  </w:num>
  <w:num w:numId="22" w16cid:durableId="901451090">
    <w:abstractNumId w:val="3"/>
  </w:num>
  <w:num w:numId="23" w16cid:durableId="443034714">
    <w:abstractNumId w:val="23"/>
  </w:num>
  <w:num w:numId="24" w16cid:durableId="924924100">
    <w:abstractNumId w:val="19"/>
  </w:num>
  <w:num w:numId="25" w16cid:durableId="1688866298">
    <w:abstractNumId w:val="10"/>
  </w:num>
  <w:num w:numId="26" w16cid:durableId="1384601260">
    <w:abstractNumId w:val="12"/>
  </w:num>
  <w:num w:numId="27" w16cid:durableId="1064109654">
    <w:abstractNumId w:val="9"/>
  </w:num>
  <w:num w:numId="28" w16cid:durableId="1181704678">
    <w:abstractNumId w:val="1"/>
  </w:num>
  <w:num w:numId="29" w16cid:durableId="1930196079">
    <w:abstractNumId w:val="5"/>
  </w:num>
  <w:num w:numId="30" w16cid:durableId="375474698">
    <w:abstractNumId w:val="14"/>
  </w:num>
  <w:num w:numId="31" w16cid:durableId="777257097">
    <w:abstractNumId w:val="4"/>
  </w:num>
  <w:num w:numId="32" w16cid:durableId="867333801">
    <w:abstractNumId w:val="13"/>
  </w:num>
  <w:num w:numId="33" w16cid:durableId="351883455">
    <w:abstractNumId w:val="7"/>
  </w:num>
  <w:num w:numId="34" w16cid:durableId="1892377251">
    <w:abstractNumId w:val="18"/>
  </w:num>
  <w:num w:numId="35" w16cid:durableId="151919269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9F6"/>
    <w:rsid w:val="000D0709"/>
    <w:rsid w:val="00233816"/>
    <w:rsid w:val="00254013"/>
    <w:rsid w:val="002F73C5"/>
    <w:rsid w:val="00380A8B"/>
    <w:rsid w:val="00382D52"/>
    <w:rsid w:val="003A2013"/>
    <w:rsid w:val="003B0247"/>
    <w:rsid w:val="004B1956"/>
    <w:rsid w:val="00564EE1"/>
    <w:rsid w:val="00603E43"/>
    <w:rsid w:val="00611672"/>
    <w:rsid w:val="006630A9"/>
    <w:rsid w:val="00684941"/>
    <w:rsid w:val="006D097B"/>
    <w:rsid w:val="007C62A8"/>
    <w:rsid w:val="00830C94"/>
    <w:rsid w:val="008406F3"/>
    <w:rsid w:val="00916EA3"/>
    <w:rsid w:val="00927540"/>
    <w:rsid w:val="009932DF"/>
    <w:rsid w:val="009F4D2B"/>
    <w:rsid w:val="00A96936"/>
    <w:rsid w:val="00B252C2"/>
    <w:rsid w:val="00B42346"/>
    <w:rsid w:val="00B709A9"/>
    <w:rsid w:val="00B72E0E"/>
    <w:rsid w:val="00B84B7F"/>
    <w:rsid w:val="00BB159E"/>
    <w:rsid w:val="00BD6B4F"/>
    <w:rsid w:val="00BE367E"/>
    <w:rsid w:val="00C81908"/>
    <w:rsid w:val="00CE49F6"/>
    <w:rsid w:val="00CE76D0"/>
    <w:rsid w:val="00D24399"/>
    <w:rsid w:val="00DC6EA8"/>
    <w:rsid w:val="00DD164E"/>
    <w:rsid w:val="00E84E2A"/>
    <w:rsid w:val="00EB26C2"/>
    <w:rsid w:val="00EB61A1"/>
    <w:rsid w:val="00F261E7"/>
    <w:rsid w:val="00F55CAA"/>
    <w:rsid w:val="00FD6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C7F6A9"/>
  <w15:chartTrackingRefBased/>
  <w15:docId w15:val="{12561B99-E85A-F248-A9BB-8CE3E4579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9F6"/>
    <w:rPr>
      <w:rFonts w:ascii="Times New Roman" w:eastAsia="Times New Roman" w:hAnsi="Times New Roman" w:cs="Times New Roman"/>
    </w:rPr>
  </w:style>
  <w:style w:type="paragraph" w:styleId="Heading1">
    <w:name w:val="heading 1"/>
    <w:aliases w:val="Level 1 Heading"/>
    <w:basedOn w:val="Level3Heading"/>
    <w:next w:val="Normal"/>
    <w:link w:val="Heading1Char"/>
    <w:autoRedefine/>
    <w:qFormat/>
    <w:rsid w:val="00380A8B"/>
    <w:pPr>
      <w:numPr>
        <w:ilvl w:val="0"/>
        <w:numId w:val="22"/>
      </w:numPr>
      <w:ind w:left="792" w:hanging="432"/>
      <w:outlineLvl w:val="0"/>
    </w:pPr>
    <w:rPr>
      <w:rFonts w:eastAsia="Arial Unicode MS" w:cs="Arial Unicode MS"/>
      <w:b/>
      <w:snapToGrid/>
      <w:color w:val="000000"/>
      <w:u w:val="none" w:color="000000"/>
      <w:bdr w:val="nil"/>
    </w:rPr>
  </w:style>
  <w:style w:type="paragraph" w:styleId="Heading2">
    <w:name w:val="heading 2"/>
    <w:aliases w:val="Level 2 Heading"/>
    <w:basedOn w:val="Normal"/>
    <w:next w:val="Normal"/>
    <w:link w:val="Heading2Char"/>
    <w:autoRedefine/>
    <w:qFormat/>
    <w:rsid w:val="00D24399"/>
    <w:pPr>
      <w:keepNext/>
      <w:widowControl w:val="0"/>
      <w:numPr>
        <w:ilvl w:val="1"/>
        <w:numId w:val="16"/>
      </w:numPr>
      <w:tabs>
        <w:tab w:val="left" w:pos="0"/>
        <w:tab w:val="left" w:pos="720"/>
        <w:tab w:val="left" w:pos="1080"/>
        <w:tab w:val="left" w:pos="144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  <w:tab w:val="left" w:pos="9000"/>
        <w:tab w:val="left" w:pos="9360"/>
      </w:tabs>
      <w:suppressAutoHyphens/>
      <w:outlineLvl w:val="1"/>
    </w:pPr>
    <w:rPr>
      <w:b/>
      <w:snapToGrid w:val="0"/>
      <w:color w:val="000000"/>
    </w:rPr>
  </w:style>
  <w:style w:type="paragraph" w:styleId="Heading3">
    <w:name w:val="heading 3"/>
    <w:basedOn w:val="Normal"/>
    <w:next w:val="Normal"/>
    <w:link w:val="Heading3Char"/>
    <w:autoRedefine/>
    <w:qFormat/>
    <w:rsid w:val="00916EA3"/>
    <w:pPr>
      <w:keepNext/>
      <w:widowControl w:val="0"/>
      <w:numPr>
        <w:ilvl w:val="2"/>
        <w:numId w:val="19"/>
      </w:numPr>
      <w:tabs>
        <w:tab w:val="left" w:pos="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  <w:tab w:val="left" w:pos="9000"/>
        <w:tab w:val="left" w:pos="9360"/>
      </w:tabs>
      <w:suppressAutoHyphens/>
      <w:outlineLvl w:val="2"/>
    </w:pPr>
    <w:rPr>
      <w:snapToGrid w:val="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TH HEADER 1"/>
    <w:basedOn w:val="Normal"/>
    <w:next w:val="Normal"/>
    <w:autoRedefine/>
    <w:uiPriority w:val="39"/>
    <w:qFormat/>
    <w:rsid w:val="00916EA3"/>
    <w:pPr>
      <w:widowControl w:val="0"/>
      <w:numPr>
        <w:numId w:val="5"/>
      </w:numPr>
      <w:spacing w:before="120" w:after="120"/>
    </w:pPr>
    <w:rPr>
      <w:rFonts w:cstheme="minorHAnsi"/>
      <w:b/>
      <w:bCs/>
      <w:caps/>
      <w:snapToGrid w:val="0"/>
      <w:szCs w:val="20"/>
      <w:u w:val="single"/>
    </w:rPr>
  </w:style>
  <w:style w:type="paragraph" w:styleId="TOC2">
    <w:name w:val="toc 2"/>
    <w:basedOn w:val="Normal"/>
    <w:next w:val="Heading2"/>
    <w:autoRedefine/>
    <w:uiPriority w:val="39"/>
    <w:qFormat/>
    <w:rsid w:val="00916EA3"/>
    <w:pPr>
      <w:widowControl w:val="0"/>
      <w:numPr>
        <w:ilvl w:val="1"/>
        <w:numId w:val="5"/>
      </w:numPr>
    </w:pPr>
    <w:rPr>
      <w:rFonts w:cstheme="minorHAnsi"/>
      <w:b/>
      <w:smallCaps/>
      <w:szCs w:val="20"/>
    </w:rPr>
  </w:style>
  <w:style w:type="character" w:customStyle="1" w:styleId="Heading2Char">
    <w:name w:val="Heading 2 Char"/>
    <w:aliases w:val="Level 2 Heading Char"/>
    <w:basedOn w:val="DefaultParagraphFont"/>
    <w:link w:val="Heading2"/>
    <w:rsid w:val="00D24399"/>
    <w:rPr>
      <w:rFonts w:ascii="Times New Roman" w:eastAsia="Times New Roman" w:hAnsi="Times New Roman" w:cs="Times New Roman"/>
      <w:b/>
      <w:snapToGrid w:val="0"/>
      <w:color w:val="000000"/>
    </w:rPr>
  </w:style>
  <w:style w:type="paragraph" w:styleId="TOC3">
    <w:name w:val="toc 3"/>
    <w:basedOn w:val="Normal"/>
    <w:next w:val="Heading3"/>
    <w:autoRedefine/>
    <w:uiPriority w:val="39"/>
    <w:qFormat/>
    <w:rsid w:val="00916EA3"/>
    <w:pPr>
      <w:widowControl w:val="0"/>
      <w:numPr>
        <w:ilvl w:val="2"/>
        <w:numId w:val="5"/>
      </w:numPr>
    </w:pPr>
    <w:rPr>
      <w:rFonts w:cstheme="minorHAnsi"/>
      <w:iCs/>
      <w:snapToGrid w:val="0"/>
      <w:szCs w:val="20"/>
    </w:rPr>
  </w:style>
  <w:style w:type="character" w:customStyle="1" w:styleId="Heading3Char">
    <w:name w:val="Heading 3 Char"/>
    <w:basedOn w:val="DefaultParagraphFont"/>
    <w:link w:val="Heading3"/>
    <w:rsid w:val="00916EA3"/>
    <w:rPr>
      <w:rFonts w:ascii="Times New Roman" w:eastAsia="Times New Roman" w:hAnsi="Times New Roman" w:cs="Times New Roman"/>
      <w:snapToGrid w:val="0"/>
      <w:u w:val="single"/>
    </w:rPr>
  </w:style>
  <w:style w:type="character" w:customStyle="1" w:styleId="Heading1Char">
    <w:name w:val="Heading 1 Char"/>
    <w:aliases w:val="Level 1 Heading Char"/>
    <w:basedOn w:val="DefaultParagraphFont"/>
    <w:link w:val="Heading1"/>
    <w:rsid w:val="00380A8B"/>
    <w:rPr>
      <w:rFonts w:ascii="Times New Roman" w:eastAsia="Arial Unicode MS" w:hAnsi="Times New Roman" w:cs="Arial Unicode MS"/>
      <w:b/>
      <w:color w:val="000000"/>
      <w:u w:color="000000"/>
      <w:bdr w:val="nil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916EA3"/>
    <w:pPr>
      <w:spacing w:before="480" w:line="276" w:lineRule="auto"/>
      <w:outlineLvl w:val="9"/>
    </w:pPr>
    <w:rPr>
      <w:b w:val="0"/>
      <w:bCs/>
      <w:sz w:val="28"/>
      <w:szCs w:val="28"/>
      <w:lang w:eastAsia="ja-JP"/>
    </w:rPr>
  </w:style>
  <w:style w:type="paragraph" w:customStyle="1" w:styleId="Level3Heading">
    <w:name w:val="Level 3 Heading"/>
    <w:basedOn w:val="Heading3"/>
    <w:next w:val="Heading3"/>
    <w:autoRedefine/>
    <w:qFormat/>
    <w:rsid w:val="00D24399"/>
    <w:pPr>
      <w:keepLines/>
      <w:numPr>
        <w:numId w:val="15"/>
      </w:numPr>
      <w:tabs>
        <w:tab w:val="clear" w:pos="0"/>
        <w:tab w:val="clear" w:pos="3240"/>
        <w:tab w:val="clear" w:pos="3600"/>
        <w:tab w:val="clear" w:pos="3960"/>
        <w:tab w:val="clear" w:pos="4320"/>
        <w:tab w:val="clear" w:pos="4680"/>
        <w:tab w:val="clear" w:pos="5040"/>
        <w:tab w:val="clear" w:pos="5400"/>
        <w:tab w:val="clear" w:pos="5760"/>
        <w:tab w:val="clear" w:pos="6120"/>
        <w:tab w:val="clear" w:pos="6480"/>
        <w:tab w:val="clear" w:pos="6840"/>
        <w:tab w:val="clear" w:pos="7200"/>
        <w:tab w:val="clear" w:pos="7560"/>
        <w:tab w:val="clear" w:pos="7920"/>
        <w:tab w:val="clear" w:pos="8280"/>
        <w:tab w:val="clear" w:pos="8640"/>
        <w:tab w:val="clear" w:pos="9000"/>
        <w:tab w:val="clear" w:pos="9360"/>
      </w:tabs>
      <w:suppressAutoHyphens w:val="0"/>
      <w:outlineLvl w:val="9"/>
    </w:pPr>
    <w:rPr>
      <w:color w:val="000000" w:themeColor="text1"/>
    </w:rPr>
  </w:style>
  <w:style w:type="numbering" w:customStyle="1" w:styleId="Protocol">
    <w:name w:val="Protocol"/>
    <w:uiPriority w:val="99"/>
    <w:rsid w:val="00D24399"/>
    <w:pPr>
      <w:numPr>
        <w:numId w:val="11"/>
      </w:numPr>
    </w:pPr>
  </w:style>
  <w:style w:type="paragraph" w:customStyle="1" w:styleId="Level3woHeading">
    <w:name w:val="Level 3 wo Heading"/>
    <w:basedOn w:val="Level3Heading"/>
    <w:qFormat/>
    <w:rsid w:val="00D24399"/>
    <w:rPr>
      <w:u w:val="none"/>
    </w:rPr>
  </w:style>
  <w:style w:type="paragraph" w:customStyle="1" w:styleId="Level4plain">
    <w:name w:val="Level 4 plain"/>
    <w:basedOn w:val="Normal"/>
    <w:autoRedefine/>
    <w:qFormat/>
    <w:rsid w:val="00D24399"/>
    <w:pPr>
      <w:keepNext/>
      <w:keepLines/>
      <w:widowControl w:val="0"/>
      <w:numPr>
        <w:ilvl w:val="3"/>
        <w:numId w:val="18"/>
      </w:numPr>
      <w:tabs>
        <w:tab w:val="left" w:pos="360"/>
        <w:tab w:val="left" w:pos="720"/>
        <w:tab w:val="left" w:pos="1440"/>
      </w:tabs>
      <w:ind w:hanging="1440"/>
    </w:pPr>
    <w:rPr>
      <w:snapToGrid w:val="0"/>
      <w:color w:val="000000" w:themeColor="text1"/>
    </w:rPr>
  </w:style>
  <w:style w:type="paragraph" w:customStyle="1" w:styleId="Level3special">
    <w:name w:val="Level 3 special"/>
    <w:basedOn w:val="Level3Heading"/>
    <w:autoRedefine/>
    <w:qFormat/>
    <w:rsid w:val="00D24399"/>
    <w:pPr>
      <w:ind w:left="1440" w:hanging="720"/>
    </w:pPr>
    <w:rPr>
      <w:u w:val="none"/>
    </w:rPr>
  </w:style>
  <w:style w:type="paragraph" w:customStyle="1" w:styleId="Almostnormal">
    <w:name w:val="Almost normal"/>
    <w:basedOn w:val="Normal"/>
    <w:autoRedefine/>
    <w:qFormat/>
    <w:rsid w:val="00D24399"/>
    <w:pPr>
      <w:widowControl w:val="0"/>
    </w:pPr>
    <w:rPr>
      <w:snapToGrid w:val="0"/>
    </w:rPr>
  </w:style>
  <w:style w:type="paragraph" w:customStyle="1" w:styleId="Heading1nonumbrt">
    <w:name w:val="Heading 1 no numbrt"/>
    <w:basedOn w:val="Heading1"/>
    <w:qFormat/>
    <w:rsid w:val="00F261E7"/>
    <w:pPr>
      <w:numPr>
        <w:numId w:val="0"/>
      </w:numPr>
      <w:spacing w:before="120" w:after="120"/>
    </w:pPr>
    <w:rPr>
      <w:rFonts w:eastAsia="Times New Roman" w:cs="Times New Roman"/>
      <w:color w:val="44546A" w:themeColor="text2"/>
      <w:sz w:val="32"/>
    </w:rPr>
  </w:style>
  <w:style w:type="paragraph" w:customStyle="1" w:styleId="111Text">
    <w:name w:val="1.1.1 Text"/>
    <w:autoRedefine/>
    <w:rsid w:val="00380A8B"/>
    <w:pPr>
      <w:spacing w:before="120"/>
      <w:jc w:val="both"/>
    </w:pPr>
    <w:rPr>
      <w:rFonts w:ascii="Arial" w:eastAsia="MS Mincho" w:hAnsi="Arial" w:cs="Times New Roman"/>
      <w:sz w:val="20"/>
      <w:szCs w:val="20"/>
    </w:rPr>
  </w:style>
  <w:style w:type="paragraph" w:customStyle="1" w:styleId="1Headline">
    <w:name w:val="1. Headline"/>
    <w:next w:val="Normal"/>
    <w:autoRedefine/>
    <w:rsid w:val="00380A8B"/>
    <w:pPr>
      <w:keepNext/>
      <w:numPr>
        <w:numId w:val="21"/>
      </w:numPr>
      <w:tabs>
        <w:tab w:val="left" w:pos="720"/>
      </w:tabs>
      <w:adjustRightInd w:val="0"/>
      <w:spacing w:before="120" w:after="120"/>
    </w:pPr>
    <w:rPr>
      <w:rFonts w:ascii="Times New Roman" w:eastAsia="MS Mincho" w:hAnsi="Times New Roman" w:cs="Times New Roman"/>
      <w:b/>
      <w:szCs w:val="20"/>
    </w:rPr>
  </w:style>
  <w:style w:type="paragraph" w:styleId="ListParagraph">
    <w:name w:val="List Paragraph"/>
    <w:basedOn w:val="Normal"/>
    <w:uiPriority w:val="34"/>
    <w:qFormat/>
    <w:rsid w:val="00CE49F6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CE49F6"/>
  </w:style>
  <w:style w:type="character" w:styleId="Hyperlink">
    <w:name w:val="Hyperlink"/>
    <w:basedOn w:val="DefaultParagraphFont"/>
    <w:uiPriority w:val="99"/>
    <w:unhideWhenUsed/>
    <w:rsid w:val="00CE49F6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E49F6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CE49F6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CE49F6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CE49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49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49F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E49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49F6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E49F6"/>
  </w:style>
  <w:style w:type="character" w:styleId="CommentReference">
    <w:name w:val="annotation reference"/>
    <w:basedOn w:val="DefaultParagraphFont"/>
    <w:uiPriority w:val="99"/>
    <w:semiHidden/>
    <w:unhideWhenUsed/>
    <w:rsid w:val="00CE49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49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49F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49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49F6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E49F6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E49F6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CE49F6"/>
  </w:style>
  <w:style w:type="character" w:customStyle="1" w:styleId="EndNoteBibliographyChar">
    <w:name w:val="EndNote Bibliography Char"/>
    <w:basedOn w:val="DefaultParagraphFont"/>
    <w:link w:val="EndNoteBibliography"/>
    <w:rsid w:val="00CE49F6"/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CE49F6"/>
    <w:rPr>
      <w:i/>
      <w:iCs/>
    </w:rPr>
  </w:style>
  <w:style w:type="table" w:styleId="TableGridLight">
    <w:name w:val="Grid Table Light"/>
    <w:basedOn w:val="TableNormal"/>
    <w:uiPriority w:val="40"/>
    <w:rsid w:val="00CE49F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49F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9F6"/>
    <w:rPr>
      <w:rFonts w:ascii="Segoe UI" w:eastAsia="Times New Roman" w:hAnsi="Segoe UI" w:cs="Segoe UI"/>
      <w:sz w:val="18"/>
      <w:szCs w:val="18"/>
    </w:rPr>
  </w:style>
  <w:style w:type="character" w:customStyle="1" w:styleId="highlight">
    <w:name w:val="highlight"/>
    <w:basedOn w:val="DefaultParagraphFont"/>
    <w:rsid w:val="00CE49F6"/>
  </w:style>
  <w:style w:type="paragraph" w:styleId="Revision">
    <w:name w:val="Revision"/>
    <w:hidden/>
    <w:uiPriority w:val="99"/>
    <w:semiHidden/>
    <w:rsid w:val="00CE49F6"/>
    <w:rPr>
      <w:rFonts w:ascii="Times New Roman" w:eastAsia="Times New Roman" w:hAnsi="Times New Roman" w:cs="Times New Roman"/>
    </w:rPr>
  </w:style>
  <w:style w:type="table" w:styleId="PlainTable1">
    <w:name w:val="Plain Table 1"/>
    <w:basedOn w:val="TableNormal"/>
    <w:uiPriority w:val="41"/>
    <w:rsid w:val="00CE49F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3">
    <w:name w:val="Grid Table 1 Light Accent 3"/>
    <w:basedOn w:val="TableNormal"/>
    <w:uiPriority w:val="46"/>
    <w:rsid w:val="00CE49F6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49F6"/>
    <w:rPr>
      <w:color w:val="605E5C"/>
      <w:shd w:val="clear" w:color="auto" w:fill="E1DFDD"/>
    </w:rPr>
  </w:style>
  <w:style w:type="numbering" w:customStyle="1" w:styleId="CurrentList1">
    <w:name w:val="Current List1"/>
    <w:uiPriority w:val="99"/>
    <w:rsid w:val="00CE49F6"/>
    <w:pPr>
      <w:numPr>
        <w:numId w:val="35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1604</Words>
  <Characters>9144</Characters>
  <Application>Microsoft Office Word</Application>
  <DocSecurity>0</DocSecurity>
  <Lines>76</Lines>
  <Paragraphs>21</Paragraphs>
  <ScaleCrop>false</ScaleCrop>
  <Company/>
  <LinksUpToDate>false</LinksUpToDate>
  <CharactersWithSpaces>10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tcher Heumann</dc:creator>
  <cp:keywords/>
  <dc:description/>
  <cp:lastModifiedBy>Thatcher Heumann</cp:lastModifiedBy>
  <cp:revision>3</cp:revision>
  <dcterms:created xsi:type="dcterms:W3CDTF">2022-07-22T17:38:00Z</dcterms:created>
  <dcterms:modified xsi:type="dcterms:W3CDTF">2022-09-23T12:30:00Z</dcterms:modified>
</cp:coreProperties>
</file>